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6834A" w14:textId="0C4172B5" w:rsidR="00BA466F" w:rsidRPr="00590273" w:rsidRDefault="000367DB" w:rsidP="00767DB6">
      <w:pPr>
        <w:tabs>
          <w:tab w:val="left" w:pos="3297"/>
        </w:tabs>
        <w:ind w:left="720"/>
        <w:rPr>
          <w:rFonts w:cstheme="minorHAnsi"/>
          <w:b/>
          <w:bCs/>
          <w:sz w:val="24"/>
          <w:szCs w:val="24"/>
        </w:rPr>
      </w:pPr>
      <w:bookmarkStart w:id="0" w:name="_Hlk114578607"/>
      <w:r w:rsidRPr="00590273">
        <w:rPr>
          <w:rFonts w:cstheme="minorHAnsi"/>
          <w:b/>
          <w:bCs/>
          <w:sz w:val="24"/>
          <w:szCs w:val="24"/>
        </w:rPr>
        <w:t>S</w:t>
      </w:r>
      <w:r w:rsidR="00BA466F" w:rsidRPr="00590273">
        <w:rPr>
          <w:rFonts w:cstheme="minorHAnsi"/>
          <w:b/>
          <w:bCs/>
          <w:sz w:val="24"/>
          <w:szCs w:val="24"/>
        </w:rPr>
        <w:t>UPPLEMENT</w:t>
      </w:r>
    </w:p>
    <w:p w14:paraId="2147772A" w14:textId="610436C0" w:rsidR="00BA466F" w:rsidRPr="00590273" w:rsidRDefault="00D20265" w:rsidP="00BA466F">
      <w:pPr>
        <w:spacing w:line="360" w:lineRule="auto"/>
        <w:ind w:left="720"/>
        <w:rPr>
          <w:rFonts w:cstheme="minorHAnsi"/>
          <w:sz w:val="24"/>
          <w:szCs w:val="24"/>
        </w:rPr>
      </w:pPr>
      <w:r w:rsidRPr="00590273">
        <w:rPr>
          <w:rFonts w:cstheme="minorHAnsi"/>
          <w:sz w:val="24"/>
          <w:szCs w:val="24"/>
        </w:rPr>
        <w:t>FIGURE S1.</w:t>
      </w:r>
      <w:r w:rsidRPr="00590273">
        <w:rPr>
          <w:rFonts w:cstheme="minorHAnsi"/>
          <w:b/>
          <w:bCs/>
          <w:sz w:val="24"/>
          <w:szCs w:val="24"/>
        </w:rPr>
        <w:t xml:space="preserve"> </w:t>
      </w:r>
      <w:r w:rsidR="00BA466F" w:rsidRPr="00590273">
        <w:rPr>
          <w:rFonts w:cstheme="minorHAnsi"/>
          <w:sz w:val="24"/>
          <w:szCs w:val="24"/>
        </w:rPr>
        <w:t xml:space="preserve">Prevalence and </w:t>
      </w:r>
      <w:r w:rsidRPr="00590273">
        <w:rPr>
          <w:rFonts w:cstheme="minorHAnsi"/>
          <w:sz w:val="24"/>
          <w:szCs w:val="24"/>
        </w:rPr>
        <w:t xml:space="preserve">incidence rates of an </w:t>
      </w:r>
      <w:r w:rsidR="00834BAB" w:rsidRPr="00590273">
        <w:rPr>
          <w:rFonts w:cstheme="minorHAnsi"/>
          <w:sz w:val="24"/>
          <w:szCs w:val="24"/>
        </w:rPr>
        <w:t>ICD-10</w:t>
      </w:r>
      <w:r w:rsidR="00BA466F" w:rsidRPr="00590273">
        <w:rPr>
          <w:rFonts w:cstheme="minorHAnsi"/>
          <w:sz w:val="24"/>
          <w:szCs w:val="24"/>
        </w:rPr>
        <w:t xml:space="preserve"> </w:t>
      </w:r>
      <w:r w:rsidRPr="00590273">
        <w:rPr>
          <w:rFonts w:cstheme="minorHAnsi"/>
          <w:sz w:val="24"/>
          <w:szCs w:val="24"/>
        </w:rPr>
        <w:t xml:space="preserve">diagnosis code for </w:t>
      </w:r>
      <w:r w:rsidR="00DD69F7" w:rsidRPr="00590273">
        <w:rPr>
          <w:rFonts w:cstheme="minorHAnsi"/>
          <w:sz w:val="24"/>
          <w:szCs w:val="24"/>
        </w:rPr>
        <w:t xml:space="preserve">anorexia </w:t>
      </w:r>
      <w:r w:rsidRPr="00590273">
        <w:rPr>
          <w:rFonts w:cstheme="minorHAnsi"/>
          <w:sz w:val="24"/>
          <w:szCs w:val="24"/>
        </w:rPr>
        <w:t>over time (95% confidence interval</w:t>
      </w:r>
      <w:r w:rsidR="00BA466F" w:rsidRPr="00590273">
        <w:rPr>
          <w:rFonts w:cstheme="minorHAnsi"/>
          <w:sz w:val="24"/>
          <w:szCs w:val="24"/>
        </w:rPr>
        <w:t>)</w:t>
      </w:r>
    </w:p>
    <w:p w14:paraId="7A8972F5" w14:textId="3D7C4149" w:rsidR="00EA5DC4" w:rsidRPr="00590273" w:rsidRDefault="000367DB" w:rsidP="00BA466F">
      <w:pPr>
        <w:spacing w:line="360" w:lineRule="auto"/>
        <w:ind w:left="720"/>
        <w:rPr>
          <w:rFonts w:cstheme="minorHAnsi"/>
          <w:b/>
          <w:bCs/>
        </w:rPr>
      </w:pPr>
      <w:r w:rsidRPr="00590273">
        <w:rPr>
          <w:rFonts w:cstheme="minorHAnsi"/>
          <w:b/>
          <w:bCs/>
          <w:noProof/>
        </w:rPr>
        <w:drawing>
          <wp:inline distT="0" distB="0" distL="0" distR="0" wp14:anchorId="62E16DBA" wp14:editId="638ED9B9">
            <wp:extent cx="7029450" cy="4042675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048827" cy="4053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35276" w14:textId="17180599" w:rsidR="00BA466F" w:rsidRPr="00590273" w:rsidRDefault="00BA466F" w:rsidP="00BA466F">
      <w:pPr>
        <w:ind w:left="720"/>
        <w:rPr>
          <w:rFonts w:cstheme="minorHAnsi"/>
          <w:b/>
          <w:bCs/>
        </w:rPr>
      </w:pPr>
    </w:p>
    <w:p w14:paraId="736F484A" w14:textId="73F24492" w:rsidR="00BA466F" w:rsidRPr="00590273" w:rsidRDefault="00F4455A" w:rsidP="00752DC4">
      <w:pPr>
        <w:spacing w:line="240" w:lineRule="auto"/>
        <w:ind w:left="720"/>
        <w:rPr>
          <w:rFonts w:cstheme="minorHAnsi"/>
        </w:rPr>
      </w:pPr>
      <w:r w:rsidRPr="00590273">
        <w:rPr>
          <w:rFonts w:cstheme="minorHAnsi"/>
        </w:rPr>
        <w:br/>
      </w:r>
      <w:r w:rsidR="00BA466F" w:rsidRPr="00590273">
        <w:rPr>
          <w:rFonts w:cstheme="minorHAnsi"/>
        </w:rPr>
        <w:br w:type="page"/>
      </w:r>
    </w:p>
    <w:tbl>
      <w:tblPr>
        <w:tblStyle w:val="TableGrid"/>
        <w:tblpPr w:leftFromText="180" w:rightFromText="180" w:vertAnchor="text" w:horzAnchor="margin" w:tblpY="398"/>
        <w:tblW w:w="14940" w:type="dxa"/>
        <w:tblLayout w:type="fixed"/>
        <w:tblLook w:val="04A0" w:firstRow="1" w:lastRow="0" w:firstColumn="1" w:lastColumn="0" w:noHBand="0" w:noVBand="1"/>
      </w:tblPr>
      <w:tblGrid>
        <w:gridCol w:w="986"/>
        <w:gridCol w:w="1496"/>
        <w:gridCol w:w="1218"/>
        <w:gridCol w:w="523"/>
        <w:gridCol w:w="1218"/>
        <w:gridCol w:w="495"/>
        <w:gridCol w:w="1259"/>
        <w:gridCol w:w="540"/>
        <w:gridCol w:w="1260"/>
        <w:gridCol w:w="540"/>
        <w:gridCol w:w="1260"/>
        <w:gridCol w:w="540"/>
        <w:gridCol w:w="1260"/>
        <w:gridCol w:w="545"/>
        <w:gridCol w:w="1260"/>
        <w:gridCol w:w="540"/>
      </w:tblGrid>
      <w:tr w:rsidR="00F4455A" w:rsidRPr="00590273" w14:paraId="4B912F1C" w14:textId="77777777" w:rsidTr="00F4455A">
        <w:trPr>
          <w:trHeight w:val="312"/>
        </w:trPr>
        <w:tc>
          <w:tcPr>
            <w:tcW w:w="2482" w:type="dxa"/>
            <w:gridSpan w:val="2"/>
            <w:noWrap/>
            <w:hideMark/>
          </w:tcPr>
          <w:p w14:paraId="4FFA8677" w14:textId="77777777" w:rsidR="00F4455A" w:rsidRPr="00590273" w:rsidRDefault="00F4455A" w:rsidP="003604F4">
            <w:pPr>
              <w:rPr>
                <w:rFonts w:cstheme="minorHAnsi"/>
              </w:rPr>
            </w:pPr>
          </w:p>
        </w:tc>
        <w:tc>
          <w:tcPr>
            <w:tcW w:w="1741" w:type="dxa"/>
            <w:gridSpan w:val="2"/>
            <w:hideMark/>
          </w:tcPr>
          <w:p w14:paraId="5905502E" w14:textId="33497505" w:rsidR="00F4455A" w:rsidRPr="00590273" w:rsidRDefault="00F4455A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2016</w:t>
            </w:r>
          </w:p>
        </w:tc>
        <w:tc>
          <w:tcPr>
            <w:tcW w:w="1713" w:type="dxa"/>
            <w:gridSpan w:val="2"/>
            <w:hideMark/>
          </w:tcPr>
          <w:p w14:paraId="3BE1E375" w14:textId="241AFEDC" w:rsidR="00F4455A" w:rsidRPr="00590273" w:rsidRDefault="00F4455A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2017</w:t>
            </w:r>
          </w:p>
        </w:tc>
        <w:tc>
          <w:tcPr>
            <w:tcW w:w="1799" w:type="dxa"/>
            <w:gridSpan w:val="2"/>
            <w:hideMark/>
          </w:tcPr>
          <w:p w14:paraId="63DFC4D0" w14:textId="3AB000AF" w:rsidR="00F4455A" w:rsidRPr="00590273" w:rsidRDefault="00F4455A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2018</w:t>
            </w:r>
          </w:p>
        </w:tc>
        <w:tc>
          <w:tcPr>
            <w:tcW w:w="1800" w:type="dxa"/>
            <w:gridSpan w:val="2"/>
            <w:hideMark/>
          </w:tcPr>
          <w:p w14:paraId="1A8E3A14" w14:textId="0D170D59" w:rsidR="00F4455A" w:rsidRPr="00590273" w:rsidRDefault="00F4455A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2019</w:t>
            </w:r>
          </w:p>
        </w:tc>
        <w:tc>
          <w:tcPr>
            <w:tcW w:w="1800" w:type="dxa"/>
            <w:gridSpan w:val="2"/>
            <w:hideMark/>
          </w:tcPr>
          <w:p w14:paraId="5D56D4ED" w14:textId="4867C5A8" w:rsidR="00F4455A" w:rsidRPr="00590273" w:rsidRDefault="00F4455A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2020</w:t>
            </w:r>
          </w:p>
        </w:tc>
        <w:tc>
          <w:tcPr>
            <w:tcW w:w="1805" w:type="dxa"/>
            <w:gridSpan w:val="2"/>
            <w:hideMark/>
          </w:tcPr>
          <w:p w14:paraId="673362C2" w14:textId="50168BF5" w:rsidR="00F4455A" w:rsidRPr="00590273" w:rsidRDefault="00F4455A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2021</w:t>
            </w:r>
          </w:p>
        </w:tc>
        <w:tc>
          <w:tcPr>
            <w:tcW w:w="1800" w:type="dxa"/>
            <w:gridSpan w:val="2"/>
          </w:tcPr>
          <w:p w14:paraId="3960A470" w14:textId="77777777" w:rsidR="00F4455A" w:rsidRPr="00590273" w:rsidRDefault="00F4455A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Mean</w:t>
            </w:r>
          </w:p>
        </w:tc>
      </w:tr>
      <w:tr w:rsidR="00F4455A" w:rsidRPr="00590273" w14:paraId="6629A9CE" w14:textId="77777777" w:rsidTr="00F4455A">
        <w:trPr>
          <w:trHeight w:val="324"/>
        </w:trPr>
        <w:tc>
          <w:tcPr>
            <w:tcW w:w="986" w:type="dxa"/>
            <w:noWrap/>
            <w:hideMark/>
          </w:tcPr>
          <w:p w14:paraId="1BC91785" w14:textId="4AB0340D" w:rsidR="00F4455A" w:rsidRPr="00590273" w:rsidRDefault="00334049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Group</w:t>
            </w:r>
          </w:p>
        </w:tc>
        <w:tc>
          <w:tcPr>
            <w:tcW w:w="1496" w:type="dxa"/>
            <w:noWrap/>
            <w:hideMark/>
          </w:tcPr>
          <w:p w14:paraId="0C9814B3" w14:textId="77777777" w:rsidR="00F4455A" w:rsidRPr="00590273" w:rsidRDefault="00F4455A" w:rsidP="003604F4">
            <w:pPr>
              <w:rPr>
                <w:rFonts w:cstheme="minorHAnsi"/>
              </w:rPr>
            </w:pPr>
          </w:p>
        </w:tc>
        <w:tc>
          <w:tcPr>
            <w:tcW w:w="1218" w:type="dxa"/>
            <w:vAlign w:val="center"/>
            <w:hideMark/>
          </w:tcPr>
          <w:p w14:paraId="415EC02A" w14:textId="77777777" w:rsidR="00F4455A" w:rsidRPr="00590273" w:rsidRDefault="00F4455A" w:rsidP="003604F4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90273">
              <w:rPr>
                <w:rFonts w:cstheme="minorHAnsi"/>
                <w:b/>
                <w:bCs/>
                <w:i/>
                <w:iCs/>
              </w:rPr>
              <w:t>n</w:t>
            </w:r>
          </w:p>
        </w:tc>
        <w:tc>
          <w:tcPr>
            <w:tcW w:w="523" w:type="dxa"/>
            <w:vAlign w:val="center"/>
          </w:tcPr>
          <w:p w14:paraId="6AFEDA61" w14:textId="77777777" w:rsidR="00F4455A" w:rsidRPr="00590273" w:rsidRDefault="00F4455A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218" w:type="dxa"/>
            <w:vAlign w:val="center"/>
            <w:hideMark/>
          </w:tcPr>
          <w:p w14:paraId="4E0CB43F" w14:textId="77777777" w:rsidR="00F4455A" w:rsidRPr="00590273" w:rsidRDefault="00F4455A" w:rsidP="003604F4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90273">
              <w:rPr>
                <w:rFonts w:cstheme="minorHAnsi"/>
                <w:b/>
                <w:bCs/>
                <w:i/>
                <w:iCs/>
              </w:rPr>
              <w:t>n</w:t>
            </w:r>
          </w:p>
        </w:tc>
        <w:tc>
          <w:tcPr>
            <w:tcW w:w="495" w:type="dxa"/>
            <w:vAlign w:val="center"/>
          </w:tcPr>
          <w:p w14:paraId="586BBC36" w14:textId="77777777" w:rsidR="00F4455A" w:rsidRPr="00590273" w:rsidRDefault="00F4455A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259" w:type="dxa"/>
            <w:vAlign w:val="center"/>
            <w:hideMark/>
          </w:tcPr>
          <w:p w14:paraId="38204FF7" w14:textId="77777777" w:rsidR="00F4455A" w:rsidRPr="00590273" w:rsidRDefault="00F4455A" w:rsidP="003604F4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90273">
              <w:rPr>
                <w:rFonts w:cstheme="minorHAnsi"/>
                <w:b/>
                <w:bCs/>
                <w:i/>
                <w:iCs/>
              </w:rPr>
              <w:t>n</w:t>
            </w:r>
          </w:p>
        </w:tc>
        <w:tc>
          <w:tcPr>
            <w:tcW w:w="540" w:type="dxa"/>
            <w:vAlign w:val="center"/>
          </w:tcPr>
          <w:p w14:paraId="4AA8833B" w14:textId="77777777" w:rsidR="00F4455A" w:rsidRPr="00590273" w:rsidRDefault="00F4455A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260" w:type="dxa"/>
            <w:vAlign w:val="center"/>
            <w:hideMark/>
          </w:tcPr>
          <w:p w14:paraId="3DBF59BB" w14:textId="77777777" w:rsidR="00F4455A" w:rsidRPr="00590273" w:rsidRDefault="00F4455A" w:rsidP="003604F4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90273">
              <w:rPr>
                <w:rFonts w:cstheme="minorHAnsi"/>
                <w:b/>
                <w:bCs/>
                <w:i/>
                <w:iCs/>
              </w:rPr>
              <w:t>n</w:t>
            </w:r>
          </w:p>
        </w:tc>
        <w:tc>
          <w:tcPr>
            <w:tcW w:w="540" w:type="dxa"/>
            <w:vAlign w:val="center"/>
          </w:tcPr>
          <w:p w14:paraId="70E238F7" w14:textId="77777777" w:rsidR="00F4455A" w:rsidRPr="00590273" w:rsidRDefault="00F4455A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260" w:type="dxa"/>
            <w:vAlign w:val="center"/>
            <w:hideMark/>
          </w:tcPr>
          <w:p w14:paraId="31B05A5C" w14:textId="77777777" w:rsidR="00F4455A" w:rsidRPr="00590273" w:rsidRDefault="00F4455A" w:rsidP="003604F4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90273">
              <w:rPr>
                <w:rFonts w:cstheme="minorHAnsi"/>
                <w:b/>
                <w:bCs/>
                <w:i/>
                <w:iCs/>
              </w:rPr>
              <w:t>n</w:t>
            </w:r>
          </w:p>
        </w:tc>
        <w:tc>
          <w:tcPr>
            <w:tcW w:w="540" w:type="dxa"/>
            <w:vAlign w:val="center"/>
          </w:tcPr>
          <w:p w14:paraId="5587545C" w14:textId="77777777" w:rsidR="00F4455A" w:rsidRPr="00590273" w:rsidRDefault="00F4455A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260" w:type="dxa"/>
            <w:vAlign w:val="center"/>
            <w:hideMark/>
          </w:tcPr>
          <w:p w14:paraId="43BC3E90" w14:textId="77777777" w:rsidR="00F4455A" w:rsidRPr="00590273" w:rsidRDefault="00F4455A" w:rsidP="003604F4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90273">
              <w:rPr>
                <w:rFonts w:cstheme="minorHAnsi"/>
                <w:b/>
                <w:bCs/>
                <w:i/>
                <w:iCs/>
              </w:rPr>
              <w:t>n</w:t>
            </w:r>
          </w:p>
        </w:tc>
        <w:tc>
          <w:tcPr>
            <w:tcW w:w="545" w:type="dxa"/>
            <w:vAlign w:val="center"/>
          </w:tcPr>
          <w:p w14:paraId="27B8FECB" w14:textId="77777777" w:rsidR="00F4455A" w:rsidRPr="00590273" w:rsidRDefault="00F4455A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260" w:type="dxa"/>
          </w:tcPr>
          <w:p w14:paraId="7F137B79" w14:textId="77777777" w:rsidR="00F4455A" w:rsidRPr="00590273" w:rsidRDefault="00F4455A" w:rsidP="003604F4">
            <w:pPr>
              <w:jc w:val="center"/>
              <w:rPr>
                <w:rFonts w:cstheme="minorHAnsi"/>
                <w:b/>
                <w:bCs/>
              </w:rPr>
            </w:pPr>
          </w:p>
          <w:p w14:paraId="2974C6F9" w14:textId="77777777" w:rsidR="00F4455A" w:rsidRPr="00590273" w:rsidRDefault="00F4455A" w:rsidP="003604F4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90273">
              <w:rPr>
                <w:rFonts w:cstheme="minorHAnsi"/>
                <w:b/>
                <w:bCs/>
                <w:i/>
                <w:iCs/>
              </w:rPr>
              <w:t>n</w:t>
            </w:r>
          </w:p>
        </w:tc>
        <w:tc>
          <w:tcPr>
            <w:tcW w:w="540" w:type="dxa"/>
            <w:vAlign w:val="center"/>
          </w:tcPr>
          <w:p w14:paraId="0001F53C" w14:textId="77777777" w:rsidR="00F4455A" w:rsidRPr="00590273" w:rsidRDefault="00F4455A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</w:tr>
      <w:tr w:rsidR="00F4455A" w:rsidRPr="00590273" w14:paraId="43498A89" w14:textId="77777777" w:rsidTr="00F4455A">
        <w:trPr>
          <w:trHeight w:val="300"/>
        </w:trPr>
        <w:tc>
          <w:tcPr>
            <w:tcW w:w="986" w:type="dxa"/>
            <w:vMerge w:val="restart"/>
            <w:hideMark/>
          </w:tcPr>
          <w:p w14:paraId="676427B7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65-69</w:t>
            </w:r>
          </w:p>
        </w:tc>
        <w:tc>
          <w:tcPr>
            <w:tcW w:w="1496" w:type="dxa"/>
            <w:hideMark/>
          </w:tcPr>
          <w:p w14:paraId="0854840E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Numerator</w:t>
            </w:r>
          </w:p>
        </w:tc>
        <w:tc>
          <w:tcPr>
            <w:tcW w:w="1218" w:type="dxa"/>
            <w:noWrap/>
            <w:hideMark/>
          </w:tcPr>
          <w:p w14:paraId="2D5AC822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38,371 </w:t>
            </w:r>
          </w:p>
        </w:tc>
        <w:tc>
          <w:tcPr>
            <w:tcW w:w="523" w:type="dxa"/>
            <w:vMerge w:val="restart"/>
            <w:vAlign w:val="center"/>
          </w:tcPr>
          <w:p w14:paraId="0EBC78E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4</w:t>
            </w:r>
          </w:p>
        </w:tc>
        <w:tc>
          <w:tcPr>
            <w:tcW w:w="1218" w:type="dxa"/>
            <w:noWrap/>
            <w:hideMark/>
          </w:tcPr>
          <w:p w14:paraId="6F77D4E4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39,402 </w:t>
            </w:r>
          </w:p>
        </w:tc>
        <w:tc>
          <w:tcPr>
            <w:tcW w:w="495" w:type="dxa"/>
            <w:vMerge w:val="restart"/>
            <w:vAlign w:val="center"/>
          </w:tcPr>
          <w:p w14:paraId="632F22E4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5</w:t>
            </w:r>
          </w:p>
        </w:tc>
        <w:tc>
          <w:tcPr>
            <w:tcW w:w="1259" w:type="dxa"/>
            <w:noWrap/>
            <w:hideMark/>
          </w:tcPr>
          <w:p w14:paraId="225A6C9B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39,737 </w:t>
            </w:r>
          </w:p>
        </w:tc>
        <w:tc>
          <w:tcPr>
            <w:tcW w:w="540" w:type="dxa"/>
            <w:vMerge w:val="restart"/>
            <w:vAlign w:val="center"/>
          </w:tcPr>
          <w:p w14:paraId="02053FBE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5</w:t>
            </w:r>
          </w:p>
        </w:tc>
        <w:tc>
          <w:tcPr>
            <w:tcW w:w="1260" w:type="dxa"/>
            <w:noWrap/>
            <w:hideMark/>
          </w:tcPr>
          <w:p w14:paraId="1E6B0FC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39,804 </w:t>
            </w:r>
          </w:p>
        </w:tc>
        <w:tc>
          <w:tcPr>
            <w:tcW w:w="540" w:type="dxa"/>
            <w:vMerge w:val="restart"/>
            <w:vAlign w:val="center"/>
          </w:tcPr>
          <w:p w14:paraId="0C49F2A9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5</w:t>
            </w:r>
          </w:p>
        </w:tc>
        <w:tc>
          <w:tcPr>
            <w:tcW w:w="1260" w:type="dxa"/>
            <w:noWrap/>
            <w:hideMark/>
          </w:tcPr>
          <w:p w14:paraId="0BEEF6F1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39,412 </w:t>
            </w:r>
          </w:p>
        </w:tc>
        <w:tc>
          <w:tcPr>
            <w:tcW w:w="540" w:type="dxa"/>
            <w:vMerge w:val="restart"/>
            <w:vAlign w:val="center"/>
          </w:tcPr>
          <w:p w14:paraId="69844235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5</w:t>
            </w:r>
          </w:p>
        </w:tc>
        <w:tc>
          <w:tcPr>
            <w:tcW w:w="1260" w:type="dxa"/>
            <w:noWrap/>
            <w:hideMark/>
          </w:tcPr>
          <w:p w14:paraId="11ECD01C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39,773 </w:t>
            </w:r>
          </w:p>
        </w:tc>
        <w:tc>
          <w:tcPr>
            <w:tcW w:w="545" w:type="dxa"/>
            <w:vMerge w:val="restart"/>
            <w:vAlign w:val="center"/>
          </w:tcPr>
          <w:p w14:paraId="44F88861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5</w:t>
            </w:r>
          </w:p>
        </w:tc>
        <w:tc>
          <w:tcPr>
            <w:tcW w:w="1260" w:type="dxa"/>
          </w:tcPr>
          <w:p w14:paraId="0D94D2A6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39,417</w:t>
            </w:r>
          </w:p>
        </w:tc>
        <w:tc>
          <w:tcPr>
            <w:tcW w:w="540" w:type="dxa"/>
            <w:vMerge w:val="restart"/>
            <w:vAlign w:val="center"/>
          </w:tcPr>
          <w:p w14:paraId="2161E2E1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5</w:t>
            </w:r>
          </w:p>
        </w:tc>
      </w:tr>
      <w:tr w:rsidR="00F4455A" w:rsidRPr="00590273" w14:paraId="1C07F0AF" w14:textId="77777777" w:rsidTr="00F4455A">
        <w:trPr>
          <w:trHeight w:val="312"/>
        </w:trPr>
        <w:tc>
          <w:tcPr>
            <w:tcW w:w="986" w:type="dxa"/>
            <w:vMerge/>
            <w:hideMark/>
          </w:tcPr>
          <w:p w14:paraId="77547778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6" w:type="dxa"/>
            <w:hideMark/>
          </w:tcPr>
          <w:p w14:paraId="7E781E4B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Denominator</w:t>
            </w:r>
          </w:p>
        </w:tc>
        <w:tc>
          <w:tcPr>
            <w:tcW w:w="1218" w:type="dxa"/>
            <w:noWrap/>
            <w:hideMark/>
          </w:tcPr>
          <w:p w14:paraId="612F0C12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8,624,465 </w:t>
            </w:r>
          </w:p>
        </w:tc>
        <w:tc>
          <w:tcPr>
            <w:tcW w:w="523" w:type="dxa"/>
            <w:vMerge/>
            <w:vAlign w:val="center"/>
          </w:tcPr>
          <w:p w14:paraId="64EEECDF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18" w:type="dxa"/>
            <w:noWrap/>
            <w:hideMark/>
          </w:tcPr>
          <w:p w14:paraId="3D021B27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8,516,822 </w:t>
            </w:r>
          </w:p>
        </w:tc>
        <w:tc>
          <w:tcPr>
            <w:tcW w:w="495" w:type="dxa"/>
            <w:vMerge/>
            <w:vAlign w:val="center"/>
          </w:tcPr>
          <w:p w14:paraId="14D86F7A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59" w:type="dxa"/>
            <w:noWrap/>
            <w:hideMark/>
          </w:tcPr>
          <w:p w14:paraId="4E3959A9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8,510,070 </w:t>
            </w:r>
          </w:p>
        </w:tc>
        <w:tc>
          <w:tcPr>
            <w:tcW w:w="540" w:type="dxa"/>
            <w:vMerge/>
            <w:vAlign w:val="center"/>
          </w:tcPr>
          <w:p w14:paraId="09318708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4C160131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8,464,025 </w:t>
            </w:r>
          </w:p>
        </w:tc>
        <w:tc>
          <w:tcPr>
            <w:tcW w:w="540" w:type="dxa"/>
            <w:vMerge/>
            <w:vAlign w:val="center"/>
          </w:tcPr>
          <w:p w14:paraId="033892F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2C6BB3C0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8,370,217 </w:t>
            </w:r>
          </w:p>
        </w:tc>
        <w:tc>
          <w:tcPr>
            <w:tcW w:w="540" w:type="dxa"/>
            <w:vMerge/>
            <w:vAlign w:val="center"/>
          </w:tcPr>
          <w:p w14:paraId="3ADB9D4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162E6792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7,926,198 </w:t>
            </w:r>
          </w:p>
        </w:tc>
        <w:tc>
          <w:tcPr>
            <w:tcW w:w="545" w:type="dxa"/>
            <w:vMerge/>
            <w:vAlign w:val="center"/>
          </w:tcPr>
          <w:p w14:paraId="0D48024A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1E8C97D8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8,401,966</w:t>
            </w:r>
          </w:p>
        </w:tc>
        <w:tc>
          <w:tcPr>
            <w:tcW w:w="540" w:type="dxa"/>
            <w:vMerge/>
            <w:vAlign w:val="center"/>
          </w:tcPr>
          <w:p w14:paraId="12A9ED79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</w:tr>
      <w:tr w:rsidR="00F4455A" w:rsidRPr="00590273" w14:paraId="6E3AE821" w14:textId="77777777" w:rsidTr="00F4455A">
        <w:trPr>
          <w:trHeight w:val="312"/>
        </w:trPr>
        <w:tc>
          <w:tcPr>
            <w:tcW w:w="986" w:type="dxa"/>
            <w:vMerge w:val="restart"/>
            <w:hideMark/>
          </w:tcPr>
          <w:p w14:paraId="77A9261D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70-74</w:t>
            </w:r>
          </w:p>
        </w:tc>
        <w:tc>
          <w:tcPr>
            <w:tcW w:w="1496" w:type="dxa"/>
            <w:hideMark/>
          </w:tcPr>
          <w:p w14:paraId="2F281DBF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Numerator</w:t>
            </w:r>
          </w:p>
        </w:tc>
        <w:tc>
          <w:tcPr>
            <w:tcW w:w="1218" w:type="dxa"/>
            <w:noWrap/>
            <w:hideMark/>
          </w:tcPr>
          <w:p w14:paraId="310A01E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49,096 </w:t>
            </w:r>
          </w:p>
        </w:tc>
        <w:tc>
          <w:tcPr>
            <w:tcW w:w="523" w:type="dxa"/>
            <w:vMerge w:val="restart"/>
            <w:vAlign w:val="center"/>
          </w:tcPr>
          <w:p w14:paraId="67F8BD42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6</w:t>
            </w:r>
          </w:p>
        </w:tc>
        <w:tc>
          <w:tcPr>
            <w:tcW w:w="1218" w:type="dxa"/>
            <w:noWrap/>
            <w:hideMark/>
          </w:tcPr>
          <w:p w14:paraId="4C8176DA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52,757 </w:t>
            </w:r>
          </w:p>
        </w:tc>
        <w:tc>
          <w:tcPr>
            <w:tcW w:w="495" w:type="dxa"/>
            <w:vMerge w:val="restart"/>
            <w:vAlign w:val="center"/>
          </w:tcPr>
          <w:p w14:paraId="1DB955E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7</w:t>
            </w:r>
          </w:p>
        </w:tc>
        <w:tc>
          <w:tcPr>
            <w:tcW w:w="1259" w:type="dxa"/>
            <w:noWrap/>
            <w:hideMark/>
          </w:tcPr>
          <w:p w14:paraId="6A221892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53,434 </w:t>
            </w:r>
          </w:p>
        </w:tc>
        <w:tc>
          <w:tcPr>
            <w:tcW w:w="540" w:type="dxa"/>
            <w:vMerge w:val="restart"/>
            <w:vAlign w:val="center"/>
          </w:tcPr>
          <w:p w14:paraId="39159113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7</w:t>
            </w:r>
          </w:p>
        </w:tc>
        <w:tc>
          <w:tcPr>
            <w:tcW w:w="1260" w:type="dxa"/>
            <w:noWrap/>
            <w:hideMark/>
          </w:tcPr>
          <w:p w14:paraId="0B6B5F4C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54,594 </w:t>
            </w:r>
          </w:p>
        </w:tc>
        <w:tc>
          <w:tcPr>
            <w:tcW w:w="540" w:type="dxa"/>
            <w:vMerge w:val="restart"/>
            <w:vAlign w:val="center"/>
          </w:tcPr>
          <w:p w14:paraId="31338E79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7</w:t>
            </w:r>
          </w:p>
        </w:tc>
        <w:tc>
          <w:tcPr>
            <w:tcW w:w="1260" w:type="dxa"/>
            <w:noWrap/>
            <w:hideMark/>
          </w:tcPr>
          <w:p w14:paraId="21ED83B6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54,669 </w:t>
            </w:r>
          </w:p>
        </w:tc>
        <w:tc>
          <w:tcPr>
            <w:tcW w:w="540" w:type="dxa"/>
            <w:vMerge w:val="restart"/>
            <w:vAlign w:val="center"/>
          </w:tcPr>
          <w:p w14:paraId="2FE2A919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6</w:t>
            </w:r>
          </w:p>
        </w:tc>
        <w:tc>
          <w:tcPr>
            <w:tcW w:w="1260" w:type="dxa"/>
            <w:noWrap/>
            <w:hideMark/>
          </w:tcPr>
          <w:p w14:paraId="257DDE9A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58,222 </w:t>
            </w:r>
          </w:p>
        </w:tc>
        <w:tc>
          <w:tcPr>
            <w:tcW w:w="545" w:type="dxa"/>
            <w:vMerge w:val="restart"/>
            <w:vAlign w:val="center"/>
          </w:tcPr>
          <w:p w14:paraId="68D18E76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7</w:t>
            </w:r>
          </w:p>
        </w:tc>
        <w:tc>
          <w:tcPr>
            <w:tcW w:w="1260" w:type="dxa"/>
          </w:tcPr>
          <w:p w14:paraId="4A5340E0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53,795</w:t>
            </w:r>
          </w:p>
        </w:tc>
        <w:tc>
          <w:tcPr>
            <w:tcW w:w="540" w:type="dxa"/>
            <w:vMerge w:val="restart"/>
            <w:vAlign w:val="center"/>
          </w:tcPr>
          <w:p w14:paraId="76EC9C73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7</w:t>
            </w:r>
          </w:p>
        </w:tc>
      </w:tr>
      <w:tr w:rsidR="00F4455A" w:rsidRPr="00590273" w14:paraId="6AF91205" w14:textId="77777777" w:rsidTr="00F4455A">
        <w:trPr>
          <w:trHeight w:val="312"/>
        </w:trPr>
        <w:tc>
          <w:tcPr>
            <w:tcW w:w="986" w:type="dxa"/>
            <w:vMerge/>
            <w:hideMark/>
          </w:tcPr>
          <w:p w14:paraId="64E819AB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6" w:type="dxa"/>
            <w:hideMark/>
          </w:tcPr>
          <w:p w14:paraId="372DB3AD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Denominator</w:t>
            </w:r>
          </w:p>
        </w:tc>
        <w:tc>
          <w:tcPr>
            <w:tcW w:w="1218" w:type="dxa"/>
            <w:noWrap/>
            <w:hideMark/>
          </w:tcPr>
          <w:p w14:paraId="6F52C5AB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7,642,863 </w:t>
            </w:r>
          </w:p>
        </w:tc>
        <w:tc>
          <w:tcPr>
            <w:tcW w:w="523" w:type="dxa"/>
            <w:vMerge/>
            <w:vAlign w:val="center"/>
          </w:tcPr>
          <w:p w14:paraId="55761872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18" w:type="dxa"/>
            <w:noWrap/>
            <w:hideMark/>
          </w:tcPr>
          <w:p w14:paraId="2E94B9D6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8,027,024 </w:t>
            </w:r>
          </w:p>
        </w:tc>
        <w:tc>
          <w:tcPr>
            <w:tcW w:w="495" w:type="dxa"/>
            <w:vMerge/>
            <w:vAlign w:val="center"/>
          </w:tcPr>
          <w:p w14:paraId="1AAA1A37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59" w:type="dxa"/>
            <w:noWrap/>
            <w:hideMark/>
          </w:tcPr>
          <w:p w14:paraId="0ABC70CC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8,206,032 </w:t>
            </w:r>
          </w:p>
        </w:tc>
        <w:tc>
          <w:tcPr>
            <w:tcW w:w="540" w:type="dxa"/>
            <w:vMerge/>
            <w:vAlign w:val="center"/>
          </w:tcPr>
          <w:p w14:paraId="7A3FFA27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036CA547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8,410,213 </w:t>
            </w:r>
          </w:p>
        </w:tc>
        <w:tc>
          <w:tcPr>
            <w:tcW w:w="540" w:type="dxa"/>
            <w:vMerge/>
            <w:vAlign w:val="center"/>
          </w:tcPr>
          <w:p w14:paraId="7A0D590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6D1E33C4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8,554,578 </w:t>
            </w:r>
          </w:p>
        </w:tc>
        <w:tc>
          <w:tcPr>
            <w:tcW w:w="540" w:type="dxa"/>
            <w:vMerge/>
            <w:vAlign w:val="center"/>
          </w:tcPr>
          <w:p w14:paraId="3AB4E3B5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48907A2F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8,305,383 </w:t>
            </w:r>
          </w:p>
        </w:tc>
        <w:tc>
          <w:tcPr>
            <w:tcW w:w="545" w:type="dxa"/>
            <w:vMerge/>
            <w:vAlign w:val="center"/>
          </w:tcPr>
          <w:p w14:paraId="69AC3856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0EFA1E3A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8,191,016</w:t>
            </w:r>
          </w:p>
        </w:tc>
        <w:tc>
          <w:tcPr>
            <w:tcW w:w="540" w:type="dxa"/>
            <w:vMerge/>
            <w:vAlign w:val="center"/>
          </w:tcPr>
          <w:p w14:paraId="2C664886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</w:tr>
      <w:tr w:rsidR="00F4455A" w:rsidRPr="00590273" w14:paraId="0A97CE33" w14:textId="77777777" w:rsidTr="00F4455A">
        <w:trPr>
          <w:trHeight w:val="312"/>
        </w:trPr>
        <w:tc>
          <w:tcPr>
            <w:tcW w:w="986" w:type="dxa"/>
            <w:vMerge w:val="restart"/>
            <w:hideMark/>
          </w:tcPr>
          <w:p w14:paraId="703545BF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75-79</w:t>
            </w:r>
          </w:p>
        </w:tc>
        <w:tc>
          <w:tcPr>
            <w:tcW w:w="1496" w:type="dxa"/>
            <w:hideMark/>
          </w:tcPr>
          <w:p w14:paraId="46C19B02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Numerator</w:t>
            </w:r>
          </w:p>
        </w:tc>
        <w:tc>
          <w:tcPr>
            <w:tcW w:w="1218" w:type="dxa"/>
            <w:noWrap/>
            <w:hideMark/>
          </w:tcPr>
          <w:p w14:paraId="0C6487DA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55,541 </w:t>
            </w:r>
          </w:p>
        </w:tc>
        <w:tc>
          <w:tcPr>
            <w:tcW w:w="523" w:type="dxa"/>
            <w:vMerge w:val="restart"/>
            <w:vAlign w:val="center"/>
          </w:tcPr>
          <w:p w14:paraId="07BC6DCC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1</w:t>
            </w:r>
          </w:p>
        </w:tc>
        <w:tc>
          <w:tcPr>
            <w:tcW w:w="1218" w:type="dxa"/>
            <w:noWrap/>
            <w:hideMark/>
          </w:tcPr>
          <w:p w14:paraId="62CCD60B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57,995 </w:t>
            </w:r>
          </w:p>
        </w:tc>
        <w:tc>
          <w:tcPr>
            <w:tcW w:w="495" w:type="dxa"/>
            <w:vMerge w:val="restart"/>
            <w:vAlign w:val="center"/>
          </w:tcPr>
          <w:p w14:paraId="673C40E8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1</w:t>
            </w:r>
          </w:p>
        </w:tc>
        <w:tc>
          <w:tcPr>
            <w:tcW w:w="1259" w:type="dxa"/>
            <w:noWrap/>
            <w:hideMark/>
          </w:tcPr>
          <w:p w14:paraId="0D92E71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58,365 </w:t>
            </w:r>
          </w:p>
        </w:tc>
        <w:tc>
          <w:tcPr>
            <w:tcW w:w="540" w:type="dxa"/>
            <w:vMerge w:val="restart"/>
            <w:vAlign w:val="center"/>
          </w:tcPr>
          <w:p w14:paraId="57B90D6A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1</w:t>
            </w:r>
          </w:p>
        </w:tc>
        <w:tc>
          <w:tcPr>
            <w:tcW w:w="1260" w:type="dxa"/>
            <w:noWrap/>
            <w:hideMark/>
          </w:tcPr>
          <w:p w14:paraId="71447917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58,314 </w:t>
            </w:r>
          </w:p>
        </w:tc>
        <w:tc>
          <w:tcPr>
            <w:tcW w:w="540" w:type="dxa"/>
            <w:vMerge w:val="restart"/>
            <w:vAlign w:val="center"/>
          </w:tcPr>
          <w:p w14:paraId="6AE66289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1</w:t>
            </w:r>
          </w:p>
        </w:tc>
        <w:tc>
          <w:tcPr>
            <w:tcW w:w="1260" w:type="dxa"/>
            <w:noWrap/>
            <w:hideMark/>
          </w:tcPr>
          <w:p w14:paraId="235F134A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56,806 </w:t>
            </w:r>
          </w:p>
        </w:tc>
        <w:tc>
          <w:tcPr>
            <w:tcW w:w="540" w:type="dxa"/>
            <w:vMerge w:val="restart"/>
            <w:vAlign w:val="center"/>
          </w:tcPr>
          <w:p w14:paraId="1173B88E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0</w:t>
            </w:r>
          </w:p>
        </w:tc>
        <w:tc>
          <w:tcPr>
            <w:tcW w:w="1260" w:type="dxa"/>
            <w:noWrap/>
            <w:hideMark/>
          </w:tcPr>
          <w:p w14:paraId="1F7BDBAE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61,047 </w:t>
            </w:r>
          </w:p>
        </w:tc>
        <w:tc>
          <w:tcPr>
            <w:tcW w:w="545" w:type="dxa"/>
            <w:vMerge w:val="restart"/>
            <w:vAlign w:val="center"/>
          </w:tcPr>
          <w:p w14:paraId="6DA76F9C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1</w:t>
            </w:r>
          </w:p>
        </w:tc>
        <w:tc>
          <w:tcPr>
            <w:tcW w:w="1260" w:type="dxa"/>
          </w:tcPr>
          <w:p w14:paraId="4B71A5D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58,011</w:t>
            </w:r>
          </w:p>
        </w:tc>
        <w:tc>
          <w:tcPr>
            <w:tcW w:w="540" w:type="dxa"/>
            <w:vMerge w:val="restart"/>
            <w:vAlign w:val="center"/>
          </w:tcPr>
          <w:p w14:paraId="61F4E23B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1</w:t>
            </w:r>
          </w:p>
        </w:tc>
      </w:tr>
      <w:tr w:rsidR="00F4455A" w:rsidRPr="00590273" w14:paraId="3B8CAC7A" w14:textId="77777777" w:rsidTr="00F4455A">
        <w:trPr>
          <w:trHeight w:val="312"/>
        </w:trPr>
        <w:tc>
          <w:tcPr>
            <w:tcW w:w="986" w:type="dxa"/>
            <w:vMerge/>
            <w:hideMark/>
          </w:tcPr>
          <w:p w14:paraId="7CCE290E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6" w:type="dxa"/>
            <w:hideMark/>
          </w:tcPr>
          <w:p w14:paraId="0C09F693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Denominator</w:t>
            </w:r>
          </w:p>
        </w:tc>
        <w:tc>
          <w:tcPr>
            <w:tcW w:w="1218" w:type="dxa"/>
            <w:noWrap/>
            <w:hideMark/>
          </w:tcPr>
          <w:p w14:paraId="75451BDF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5,254,890 </w:t>
            </w:r>
          </w:p>
        </w:tc>
        <w:tc>
          <w:tcPr>
            <w:tcW w:w="523" w:type="dxa"/>
            <w:vMerge/>
            <w:vAlign w:val="center"/>
          </w:tcPr>
          <w:p w14:paraId="774B3C3C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18" w:type="dxa"/>
            <w:noWrap/>
            <w:hideMark/>
          </w:tcPr>
          <w:p w14:paraId="1C52BE50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5,380,586 </w:t>
            </w:r>
          </w:p>
        </w:tc>
        <w:tc>
          <w:tcPr>
            <w:tcW w:w="495" w:type="dxa"/>
            <w:vMerge/>
            <w:vAlign w:val="center"/>
          </w:tcPr>
          <w:p w14:paraId="2D5BC7EC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59" w:type="dxa"/>
            <w:noWrap/>
            <w:hideMark/>
          </w:tcPr>
          <w:p w14:paraId="35117FC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5,463,002 </w:t>
            </w:r>
          </w:p>
        </w:tc>
        <w:tc>
          <w:tcPr>
            <w:tcW w:w="540" w:type="dxa"/>
            <w:vMerge/>
            <w:vAlign w:val="center"/>
          </w:tcPr>
          <w:p w14:paraId="7B60B7DB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487A4B56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5,496,544 </w:t>
            </w:r>
          </w:p>
        </w:tc>
        <w:tc>
          <w:tcPr>
            <w:tcW w:w="540" w:type="dxa"/>
            <w:vMerge/>
            <w:vAlign w:val="center"/>
          </w:tcPr>
          <w:p w14:paraId="16A908F9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6DC9ED0E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5,478,708 </w:t>
            </w:r>
          </w:p>
        </w:tc>
        <w:tc>
          <w:tcPr>
            <w:tcW w:w="540" w:type="dxa"/>
            <w:vMerge/>
            <w:vAlign w:val="center"/>
          </w:tcPr>
          <w:p w14:paraId="76981F8E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44FF72F6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5,544,455 </w:t>
            </w:r>
          </w:p>
        </w:tc>
        <w:tc>
          <w:tcPr>
            <w:tcW w:w="545" w:type="dxa"/>
            <w:vMerge/>
            <w:vAlign w:val="center"/>
          </w:tcPr>
          <w:p w14:paraId="16EA2242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2F30FE1E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5,436,364</w:t>
            </w:r>
          </w:p>
        </w:tc>
        <w:tc>
          <w:tcPr>
            <w:tcW w:w="540" w:type="dxa"/>
            <w:vMerge/>
            <w:vAlign w:val="center"/>
          </w:tcPr>
          <w:p w14:paraId="05918AF6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</w:tr>
      <w:tr w:rsidR="00F4455A" w:rsidRPr="00590273" w14:paraId="2EF146C6" w14:textId="77777777" w:rsidTr="00F4455A">
        <w:trPr>
          <w:trHeight w:val="312"/>
        </w:trPr>
        <w:tc>
          <w:tcPr>
            <w:tcW w:w="986" w:type="dxa"/>
            <w:vMerge w:val="restart"/>
            <w:hideMark/>
          </w:tcPr>
          <w:p w14:paraId="1EC18523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80-84</w:t>
            </w:r>
          </w:p>
        </w:tc>
        <w:tc>
          <w:tcPr>
            <w:tcW w:w="1496" w:type="dxa"/>
            <w:hideMark/>
          </w:tcPr>
          <w:p w14:paraId="011D47C4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Numerator</w:t>
            </w:r>
          </w:p>
        </w:tc>
        <w:tc>
          <w:tcPr>
            <w:tcW w:w="1218" w:type="dxa"/>
            <w:noWrap/>
            <w:hideMark/>
          </w:tcPr>
          <w:p w14:paraId="5B56D895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59,634 </w:t>
            </w:r>
          </w:p>
        </w:tc>
        <w:tc>
          <w:tcPr>
            <w:tcW w:w="523" w:type="dxa"/>
            <w:vMerge w:val="restart"/>
            <w:vAlign w:val="center"/>
          </w:tcPr>
          <w:p w14:paraId="2DBFB6AE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6</w:t>
            </w:r>
          </w:p>
        </w:tc>
        <w:tc>
          <w:tcPr>
            <w:tcW w:w="1218" w:type="dxa"/>
            <w:noWrap/>
            <w:hideMark/>
          </w:tcPr>
          <w:p w14:paraId="2ECFFB64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61,071 </w:t>
            </w:r>
          </w:p>
        </w:tc>
        <w:tc>
          <w:tcPr>
            <w:tcW w:w="495" w:type="dxa"/>
            <w:vMerge w:val="restart"/>
            <w:vAlign w:val="center"/>
          </w:tcPr>
          <w:p w14:paraId="7BEBFE6C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7</w:t>
            </w:r>
          </w:p>
        </w:tc>
        <w:tc>
          <w:tcPr>
            <w:tcW w:w="1259" w:type="dxa"/>
            <w:noWrap/>
            <w:hideMark/>
          </w:tcPr>
          <w:p w14:paraId="278C5FEF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61,283 </w:t>
            </w:r>
          </w:p>
        </w:tc>
        <w:tc>
          <w:tcPr>
            <w:tcW w:w="540" w:type="dxa"/>
            <w:vMerge w:val="restart"/>
            <w:vAlign w:val="center"/>
          </w:tcPr>
          <w:p w14:paraId="4F49207A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7</w:t>
            </w:r>
          </w:p>
        </w:tc>
        <w:tc>
          <w:tcPr>
            <w:tcW w:w="1260" w:type="dxa"/>
            <w:noWrap/>
            <w:hideMark/>
          </w:tcPr>
          <w:p w14:paraId="436FBB31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60,232 </w:t>
            </w:r>
          </w:p>
        </w:tc>
        <w:tc>
          <w:tcPr>
            <w:tcW w:w="540" w:type="dxa"/>
            <w:vMerge w:val="restart"/>
            <w:vAlign w:val="center"/>
          </w:tcPr>
          <w:p w14:paraId="306D1C98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7</w:t>
            </w:r>
          </w:p>
        </w:tc>
        <w:tc>
          <w:tcPr>
            <w:tcW w:w="1260" w:type="dxa"/>
            <w:noWrap/>
            <w:hideMark/>
          </w:tcPr>
          <w:p w14:paraId="64EECC3B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58,789 </w:t>
            </w:r>
          </w:p>
        </w:tc>
        <w:tc>
          <w:tcPr>
            <w:tcW w:w="540" w:type="dxa"/>
            <w:vMerge w:val="restart"/>
            <w:vAlign w:val="center"/>
          </w:tcPr>
          <w:p w14:paraId="381DEB8B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7</w:t>
            </w:r>
          </w:p>
        </w:tc>
        <w:tc>
          <w:tcPr>
            <w:tcW w:w="1260" w:type="dxa"/>
            <w:noWrap/>
            <w:hideMark/>
          </w:tcPr>
          <w:p w14:paraId="6EE213DA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60,077 </w:t>
            </w:r>
          </w:p>
        </w:tc>
        <w:tc>
          <w:tcPr>
            <w:tcW w:w="545" w:type="dxa"/>
            <w:vMerge w:val="restart"/>
            <w:vAlign w:val="center"/>
          </w:tcPr>
          <w:p w14:paraId="722082A9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7</w:t>
            </w:r>
          </w:p>
        </w:tc>
        <w:tc>
          <w:tcPr>
            <w:tcW w:w="1260" w:type="dxa"/>
          </w:tcPr>
          <w:p w14:paraId="64417FF5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60,181</w:t>
            </w:r>
          </w:p>
        </w:tc>
        <w:tc>
          <w:tcPr>
            <w:tcW w:w="540" w:type="dxa"/>
            <w:vMerge w:val="restart"/>
            <w:vAlign w:val="center"/>
          </w:tcPr>
          <w:p w14:paraId="3FD6CFDE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7</w:t>
            </w:r>
          </w:p>
        </w:tc>
      </w:tr>
      <w:tr w:rsidR="00F4455A" w:rsidRPr="00590273" w14:paraId="76CE7025" w14:textId="77777777" w:rsidTr="00F4455A">
        <w:trPr>
          <w:trHeight w:val="312"/>
        </w:trPr>
        <w:tc>
          <w:tcPr>
            <w:tcW w:w="986" w:type="dxa"/>
            <w:vMerge/>
            <w:hideMark/>
          </w:tcPr>
          <w:p w14:paraId="7934EC93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6" w:type="dxa"/>
            <w:hideMark/>
          </w:tcPr>
          <w:p w14:paraId="7E64AAA6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Denominator</w:t>
            </w:r>
          </w:p>
        </w:tc>
        <w:tc>
          <w:tcPr>
            <w:tcW w:w="1218" w:type="dxa"/>
            <w:noWrap/>
            <w:hideMark/>
          </w:tcPr>
          <w:p w14:paraId="76F3AE31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3,697,725 </w:t>
            </w:r>
          </w:p>
        </w:tc>
        <w:tc>
          <w:tcPr>
            <w:tcW w:w="523" w:type="dxa"/>
            <w:vMerge/>
            <w:vAlign w:val="center"/>
          </w:tcPr>
          <w:p w14:paraId="7D6E92CC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18" w:type="dxa"/>
            <w:noWrap/>
            <w:hideMark/>
          </w:tcPr>
          <w:p w14:paraId="160285D6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3,644,776 </w:t>
            </w:r>
          </w:p>
        </w:tc>
        <w:tc>
          <w:tcPr>
            <w:tcW w:w="495" w:type="dxa"/>
            <w:vMerge/>
            <w:vAlign w:val="center"/>
          </w:tcPr>
          <w:p w14:paraId="79D5219B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59" w:type="dxa"/>
            <w:noWrap/>
            <w:hideMark/>
          </w:tcPr>
          <w:p w14:paraId="0077205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3,636,032 </w:t>
            </w:r>
          </w:p>
        </w:tc>
        <w:tc>
          <w:tcPr>
            <w:tcW w:w="540" w:type="dxa"/>
            <w:vMerge/>
            <w:vAlign w:val="center"/>
          </w:tcPr>
          <w:p w14:paraId="7521365F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162FC943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3,598,019 </w:t>
            </w:r>
          </w:p>
        </w:tc>
        <w:tc>
          <w:tcPr>
            <w:tcW w:w="540" w:type="dxa"/>
            <w:vMerge/>
            <w:vAlign w:val="center"/>
          </w:tcPr>
          <w:p w14:paraId="4248B9D3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7B0DAD1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3,564,680 </w:t>
            </w:r>
          </w:p>
        </w:tc>
        <w:tc>
          <w:tcPr>
            <w:tcW w:w="540" w:type="dxa"/>
            <w:vMerge/>
            <w:vAlign w:val="center"/>
          </w:tcPr>
          <w:p w14:paraId="56B72D17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4C49B96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3,477,215 </w:t>
            </w:r>
          </w:p>
        </w:tc>
        <w:tc>
          <w:tcPr>
            <w:tcW w:w="545" w:type="dxa"/>
            <w:vMerge/>
            <w:vAlign w:val="center"/>
          </w:tcPr>
          <w:p w14:paraId="435B5DEB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232ED99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3,603,075</w:t>
            </w:r>
          </w:p>
        </w:tc>
        <w:tc>
          <w:tcPr>
            <w:tcW w:w="540" w:type="dxa"/>
            <w:vMerge/>
            <w:vAlign w:val="center"/>
          </w:tcPr>
          <w:p w14:paraId="575F1C53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</w:tr>
      <w:tr w:rsidR="00F4455A" w:rsidRPr="00590273" w14:paraId="2CA82E12" w14:textId="77777777" w:rsidTr="00F4455A">
        <w:trPr>
          <w:trHeight w:val="312"/>
        </w:trPr>
        <w:tc>
          <w:tcPr>
            <w:tcW w:w="986" w:type="dxa"/>
            <w:vMerge w:val="restart"/>
            <w:hideMark/>
          </w:tcPr>
          <w:p w14:paraId="68B12D08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85-89</w:t>
            </w:r>
          </w:p>
        </w:tc>
        <w:tc>
          <w:tcPr>
            <w:tcW w:w="1496" w:type="dxa"/>
            <w:hideMark/>
          </w:tcPr>
          <w:p w14:paraId="701973D4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Numerator</w:t>
            </w:r>
          </w:p>
        </w:tc>
        <w:tc>
          <w:tcPr>
            <w:tcW w:w="1218" w:type="dxa"/>
            <w:noWrap/>
            <w:hideMark/>
          </w:tcPr>
          <w:p w14:paraId="1B7D89BF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58,874 </w:t>
            </w:r>
          </w:p>
        </w:tc>
        <w:tc>
          <w:tcPr>
            <w:tcW w:w="523" w:type="dxa"/>
            <w:vMerge w:val="restart"/>
            <w:vAlign w:val="center"/>
          </w:tcPr>
          <w:p w14:paraId="3A1A366F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2.3</w:t>
            </w:r>
          </w:p>
        </w:tc>
        <w:tc>
          <w:tcPr>
            <w:tcW w:w="1218" w:type="dxa"/>
            <w:noWrap/>
            <w:hideMark/>
          </w:tcPr>
          <w:p w14:paraId="1AA71632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59,056 </w:t>
            </w:r>
          </w:p>
        </w:tc>
        <w:tc>
          <w:tcPr>
            <w:tcW w:w="495" w:type="dxa"/>
            <w:vMerge w:val="restart"/>
            <w:vAlign w:val="center"/>
          </w:tcPr>
          <w:p w14:paraId="170B35C9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2.4</w:t>
            </w:r>
          </w:p>
        </w:tc>
        <w:tc>
          <w:tcPr>
            <w:tcW w:w="1259" w:type="dxa"/>
            <w:noWrap/>
            <w:hideMark/>
          </w:tcPr>
          <w:p w14:paraId="241B2DA6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56,689 </w:t>
            </w:r>
          </w:p>
        </w:tc>
        <w:tc>
          <w:tcPr>
            <w:tcW w:w="540" w:type="dxa"/>
            <w:vMerge w:val="restart"/>
            <w:vAlign w:val="center"/>
          </w:tcPr>
          <w:p w14:paraId="41B2F3A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2.5</w:t>
            </w:r>
          </w:p>
        </w:tc>
        <w:tc>
          <w:tcPr>
            <w:tcW w:w="1260" w:type="dxa"/>
            <w:noWrap/>
            <w:hideMark/>
          </w:tcPr>
          <w:p w14:paraId="093AFA6F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55,189 </w:t>
            </w:r>
          </w:p>
        </w:tc>
        <w:tc>
          <w:tcPr>
            <w:tcW w:w="540" w:type="dxa"/>
            <w:vMerge w:val="restart"/>
            <w:vAlign w:val="center"/>
          </w:tcPr>
          <w:p w14:paraId="36A62BD9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2.5</w:t>
            </w:r>
          </w:p>
        </w:tc>
        <w:tc>
          <w:tcPr>
            <w:tcW w:w="1260" w:type="dxa"/>
            <w:noWrap/>
            <w:hideMark/>
          </w:tcPr>
          <w:p w14:paraId="1FECEE2A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52,589 </w:t>
            </w:r>
          </w:p>
        </w:tc>
        <w:tc>
          <w:tcPr>
            <w:tcW w:w="540" w:type="dxa"/>
            <w:vMerge w:val="restart"/>
            <w:vAlign w:val="center"/>
          </w:tcPr>
          <w:p w14:paraId="5F797BE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2.4</w:t>
            </w:r>
          </w:p>
        </w:tc>
        <w:tc>
          <w:tcPr>
            <w:tcW w:w="1260" w:type="dxa"/>
            <w:noWrap/>
            <w:hideMark/>
          </w:tcPr>
          <w:p w14:paraId="5294158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53,324 </w:t>
            </w:r>
          </w:p>
        </w:tc>
        <w:tc>
          <w:tcPr>
            <w:tcW w:w="545" w:type="dxa"/>
            <w:vMerge w:val="restart"/>
            <w:vAlign w:val="center"/>
          </w:tcPr>
          <w:p w14:paraId="160BB5F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2.6</w:t>
            </w:r>
          </w:p>
        </w:tc>
        <w:tc>
          <w:tcPr>
            <w:tcW w:w="1260" w:type="dxa"/>
          </w:tcPr>
          <w:p w14:paraId="5A5176BC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55,954</w:t>
            </w:r>
          </w:p>
        </w:tc>
        <w:tc>
          <w:tcPr>
            <w:tcW w:w="540" w:type="dxa"/>
            <w:vMerge w:val="restart"/>
            <w:vAlign w:val="center"/>
          </w:tcPr>
          <w:p w14:paraId="0245039C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2.5</w:t>
            </w:r>
          </w:p>
        </w:tc>
      </w:tr>
      <w:tr w:rsidR="00F4455A" w:rsidRPr="00590273" w14:paraId="35BC9704" w14:textId="77777777" w:rsidTr="00F4455A">
        <w:trPr>
          <w:trHeight w:val="312"/>
        </w:trPr>
        <w:tc>
          <w:tcPr>
            <w:tcW w:w="986" w:type="dxa"/>
            <w:vMerge/>
            <w:hideMark/>
          </w:tcPr>
          <w:p w14:paraId="4AFC3D6F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6" w:type="dxa"/>
            <w:hideMark/>
          </w:tcPr>
          <w:p w14:paraId="49CDB473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Denominator</w:t>
            </w:r>
          </w:p>
        </w:tc>
        <w:tc>
          <w:tcPr>
            <w:tcW w:w="1218" w:type="dxa"/>
            <w:noWrap/>
            <w:hideMark/>
          </w:tcPr>
          <w:p w14:paraId="7390738B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2,533,597 </w:t>
            </w:r>
          </w:p>
        </w:tc>
        <w:tc>
          <w:tcPr>
            <w:tcW w:w="523" w:type="dxa"/>
            <w:vMerge/>
            <w:vAlign w:val="center"/>
          </w:tcPr>
          <w:p w14:paraId="07AD9E8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18" w:type="dxa"/>
            <w:noWrap/>
            <w:hideMark/>
          </w:tcPr>
          <w:p w14:paraId="2AA82ED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2,419,559 </w:t>
            </w:r>
          </w:p>
        </w:tc>
        <w:tc>
          <w:tcPr>
            <w:tcW w:w="495" w:type="dxa"/>
            <w:vMerge/>
            <w:vAlign w:val="center"/>
          </w:tcPr>
          <w:p w14:paraId="111A8B23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59" w:type="dxa"/>
            <w:noWrap/>
            <w:hideMark/>
          </w:tcPr>
          <w:p w14:paraId="42586FB1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2,302,102 </w:t>
            </w:r>
          </w:p>
        </w:tc>
        <w:tc>
          <w:tcPr>
            <w:tcW w:w="540" w:type="dxa"/>
            <w:vMerge/>
            <w:vAlign w:val="center"/>
          </w:tcPr>
          <w:p w14:paraId="55C1B90F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03E5538A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2,229,801 </w:t>
            </w:r>
          </w:p>
        </w:tc>
        <w:tc>
          <w:tcPr>
            <w:tcW w:w="540" w:type="dxa"/>
            <w:vMerge/>
            <w:vAlign w:val="center"/>
          </w:tcPr>
          <w:p w14:paraId="0FC27581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32229B53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2,159,879 </w:t>
            </w:r>
          </w:p>
        </w:tc>
        <w:tc>
          <w:tcPr>
            <w:tcW w:w="540" w:type="dxa"/>
            <w:vMerge/>
            <w:vAlign w:val="center"/>
          </w:tcPr>
          <w:p w14:paraId="74AD813C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3F43E2F1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2,056,188 </w:t>
            </w:r>
          </w:p>
        </w:tc>
        <w:tc>
          <w:tcPr>
            <w:tcW w:w="545" w:type="dxa"/>
            <w:vMerge/>
            <w:vAlign w:val="center"/>
          </w:tcPr>
          <w:p w14:paraId="2A66130A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28F53828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2,283,521</w:t>
            </w:r>
          </w:p>
        </w:tc>
        <w:tc>
          <w:tcPr>
            <w:tcW w:w="540" w:type="dxa"/>
            <w:vMerge/>
            <w:vAlign w:val="center"/>
          </w:tcPr>
          <w:p w14:paraId="627821FB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</w:tr>
      <w:tr w:rsidR="00F4455A" w:rsidRPr="00590273" w14:paraId="7C5C5F1B" w14:textId="77777777" w:rsidTr="00F4455A">
        <w:trPr>
          <w:trHeight w:val="312"/>
        </w:trPr>
        <w:tc>
          <w:tcPr>
            <w:tcW w:w="986" w:type="dxa"/>
            <w:vMerge w:val="restart"/>
            <w:hideMark/>
          </w:tcPr>
          <w:p w14:paraId="1EFA3F75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90-94</w:t>
            </w:r>
          </w:p>
        </w:tc>
        <w:tc>
          <w:tcPr>
            <w:tcW w:w="1496" w:type="dxa"/>
            <w:hideMark/>
          </w:tcPr>
          <w:p w14:paraId="01613E87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Numerator</w:t>
            </w:r>
          </w:p>
        </w:tc>
        <w:tc>
          <w:tcPr>
            <w:tcW w:w="1218" w:type="dxa"/>
            <w:noWrap/>
            <w:hideMark/>
          </w:tcPr>
          <w:p w14:paraId="0AA87E6A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39,302 </w:t>
            </w:r>
          </w:p>
        </w:tc>
        <w:tc>
          <w:tcPr>
            <w:tcW w:w="523" w:type="dxa"/>
            <w:vMerge w:val="restart"/>
            <w:vAlign w:val="center"/>
          </w:tcPr>
          <w:p w14:paraId="7D0652EA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3.0</w:t>
            </w:r>
          </w:p>
        </w:tc>
        <w:tc>
          <w:tcPr>
            <w:tcW w:w="1218" w:type="dxa"/>
            <w:noWrap/>
            <w:hideMark/>
          </w:tcPr>
          <w:p w14:paraId="76A7DF5E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40,866 </w:t>
            </w:r>
          </w:p>
        </w:tc>
        <w:tc>
          <w:tcPr>
            <w:tcW w:w="495" w:type="dxa"/>
            <w:vMerge w:val="restart"/>
            <w:vAlign w:val="center"/>
          </w:tcPr>
          <w:p w14:paraId="2131013A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3.3</w:t>
            </w:r>
          </w:p>
        </w:tc>
        <w:tc>
          <w:tcPr>
            <w:tcW w:w="1259" w:type="dxa"/>
            <w:noWrap/>
            <w:hideMark/>
          </w:tcPr>
          <w:p w14:paraId="7008CD15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39,904 </w:t>
            </w:r>
          </w:p>
        </w:tc>
        <w:tc>
          <w:tcPr>
            <w:tcW w:w="540" w:type="dxa"/>
            <w:vMerge w:val="restart"/>
            <w:vAlign w:val="center"/>
          </w:tcPr>
          <w:p w14:paraId="1CB0959E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3.3</w:t>
            </w:r>
          </w:p>
        </w:tc>
        <w:tc>
          <w:tcPr>
            <w:tcW w:w="1260" w:type="dxa"/>
            <w:noWrap/>
            <w:hideMark/>
          </w:tcPr>
          <w:p w14:paraId="3D6892F5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37,989 </w:t>
            </w:r>
          </w:p>
        </w:tc>
        <w:tc>
          <w:tcPr>
            <w:tcW w:w="540" w:type="dxa"/>
            <w:vMerge w:val="restart"/>
            <w:vAlign w:val="center"/>
          </w:tcPr>
          <w:p w14:paraId="6FDAA28F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3.3</w:t>
            </w:r>
          </w:p>
        </w:tc>
        <w:tc>
          <w:tcPr>
            <w:tcW w:w="1260" w:type="dxa"/>
            <w:noWrap/>
            <w:hideMark/>
          </w:tcPr>
          <w:p w14:paraId="319B34D2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37,635 </w:t>
            </w:r>
          </w:p>
        </w:tc>
        <w:tc>
          <w:tcPr>
            <w:tcW w:w="540" w:type="dxa"/>
            <w:vMerge w:val="restart"/>
            <w:vAlign w:val="center"/>
          </w:tcPr>
          <w:p w14:paraId="2A463348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3.4</w:t>
            </w:r>
          </w:p>
        </w:tc>
        <w:tc>
          <w:tcPr>
            <w:tcW w:w="1260" w:type="dxa"/>
            <w:noWrap/>
            <w:hideMark/>
          </w:tcPr>
          <w:p w14:paraId="622A2693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36,267 </w:t>
            </w:r>
          </w:p>
        </w:tc>
        <w:tc>
          <w:tcPr>
            <w:tcW w:w="545" w:type="dxa"/>
            <w:vMerge w:val="restart"/>
            <w:vAlign w:val="center"/>
          </w:tcPr>
          <w:p w14:paraId="0616B1F1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3.5</w:t>
            </w:r>
          </w:p>
        </w:tc>
        <w:tc>
          <w:tcPr>
            <w:tcW w:w="1260" w:type="dxa"/>
          </w:tcPr>
          <w:p w14:paraId="2FB52A8A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38,661</w:t>
            </w:r>
          </w:p>
        </w:tc>
        <w:tc>
          <w:tcPr>
            <w:tcW w:w="540" w:type="dxa"/>
            <w:vMerge w:val="restart"/>
            <w:vAlign w:val="center"/>
          </w:tcPr>
          <w:p w14:paraId="542DCE9E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3.3</w:t>
            </w:r>
          </w:p>
        </w:tc>
      </w:tr>
      <w:tr w:rsidR="00F4455A" w:rsidRPr="00590273" w14:paraId="0F5C2715" w14:textId="77777777" w:rsidTr="00F4455A">
        <w:trPr>
          <w:trHeight w:val="312"/>
        </w:trPr>
        <w:tc>
          <w:tcPr>
            <w:tcW w:w="986" w:type="dxa"/>
            <w:vMerge/>
            <w:hideMark/>
          </w:tcPr>
          <w:p w14:paraId="7EB99B98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6" w:type="dxa"/>
            <w:hideMark/>
          </w:tcPr>
          <w:p w14:paraId="3193221C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Denominator</w:t>
            </w:r>
          </w:p>
        </w:tc>
        <w:tc>
          <w:tcPr>
            <w:tcW w:w="1218" w:type="dxa"/>
            <w:noWrap/>
            <w:hideMark/>
          </w:tcPr>
          <w:p w14:paraId="74906ACE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,294,147 </w:t>
            </w:r>
          </w:p>
        </w:tc>
        <w:tc>
          <w:tcPr>
            <w:tcW w:w="523" w:type="dxa"/>
            <w:vMerge/>
            <w:vAlign w:val="center"/>
          </w:tcPr>
          <w:p w14:paraId="635E4A7C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18" w:type="dxa"/>
            <w:noWrap/>
            <w:hideMark/>
          </w:tcPr>
          <w:p w14:paraId="335C5562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,251,140 </w:t>
            </w:r>
          </w:p>
        </w:tc>
        <w:tc>
          <w:tcPr>
            <w:tcW w:w="495" w:type="dxa"/>
            <w:vMerge/>
            <w:vAlign w:val="center"/>
          </w:tcPr>
          <w:p w14:paraId="78445E60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59" w:type="dxa"/>
            <w:noWrap/>
            <w:hideMark/>
          </w:tcPr>
          <w:p w14:paraId="71E5778B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,204,865 </w:t>
            </w:r>
          </w:p>
        </w:tc>
        <w:tc>
          <w:tcPr>
            <w:tcW w:w="540" w:type="dxa"/>
            <w:vMerge/>
            <w:vAlign w:val="center"/>
          </w:tcPr>
          <w:p w14:paraId="0B27F447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16D3071C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,157,131 </w:t>
            </w:r>
          </w:p>
        </w:tc>
        <w:tc>
          <w:tcPr>
            <w:tcW w:w="540" w:type="dxa"/>
            <w:vMerge/>
            <w:vAlign w:val="center"/>
          </w:tcPr>
          <w:p w14:paraId="38C4834E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65EE21C6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,120,160 </w:t>
            </w:r>
          </w:p>
        </w:tc>
        <w:tc>
          <w:tcPr>
            <w:tcW w:w="540" w:type="dxa"/>
            <w:vMerge/>
            <w:vAlign w:val="center"/>
          </w:tcPr>
          <w:p w14:paraId="7B928BFB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40112155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,045,835 </w:t>
            </w:r>
          </w:p>
        </w:tc>
        <w:tc>
          <w:tcPr>
            <w:tcW w:w="545" w:type="dxa"/>
            <w:vMerge/>
            <w:vAlign w:val="center"/>
          </w:tcPr>
          <w:p w14:paraId="6C388B2C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50401A42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,178,880</w:t>
            </w:r>
          </w:p>
        </w:tc>
        <w:tc>
          <w:tcPr>
            <w:tcW w:w="540" w:type="dxa"/>
            <w:vMerge/>
            <w:vAlign w:val="center"/>
          </w:tcPr>
          <w:p w14:paraId="463C38CF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</w:tr>
      <w:tr w:rsidR="00F4455A" w:rsidRPr="00590273" w14:paraId="0B4E30AC" w14:textId="77777777" w:rsidTr="00F4455A">
        <w:trPr>
          <w:trHeight w:val="312"/>
        </w:trPr>
        <w:tc>
          <w:tcPr>
            <w:tcW w:w="986" w:type="dxa"/>
            <w:vMerge w:val="restart"/>
            <w:hideMark/>
          </w:tcPr>
          <w:p w14:paraId="5D5407D9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≥95</w:t>
            </w:r>
          </w:p>
        </w:tc>
        <w:tc>
          <w:tcPr>
            <w:tcW w:w="1496" w:type="dxa"/>
            <w:hideMark/>
          </w:tcPr>
          <w:p w14:paraId="7BBE0B03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Numerator</w:t>
            </w:r>
          </w:p>
        </w:tc>
        <w:tc>
          <w:tcPr>
            <w:tcW w:w="1218" w:type="dxa"/>
            <w:noWrap/>
            <w:hideMark/>
          </w:tcPr>
          <w:p w14:paraId="44B9639B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7,146 </w:t>
            </w:r>
          </w:p>
        </w:tc>
        <w:tc>
          <w:tcPr>
            <w:tcW w:w="523" w:type="dxa"/>
            <w:vMerge w:val="restart"/>
            <w:vAlign w:val="center"/>
          </w:tcPr>
          <w:p w14:paraId="172F1258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3.7</w:t>
            </w:r>
          </w:p>
        </w:tc>
        <w:tc>
          <w:tcPr>
            <w:tcW w:w="1218" w:type="dxa"/>
            <w:noWrap/>
            <w:hideMark/>
          </w:tcPr>
          <w:p w14:paraId="03DF7611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7,830 </w:t>
            </w:r>
          </w:p>
        </w:tc>
        <w:tc>
          <w:tcPr>
            <w:tcW w:w="495" w:type="dxa"/>
            <w:vMerge w:val="restart"/>
            <w:vAlign w:val="center"/>
          </w:tcPr>
          <w:p w14:paraId="2EC11137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3.9</w:t>
            </w:r>
          </w:p>
        </w:tc>
        <w:tc>
          <w:tcPr>
            <w:tcW w:w="1259" w:type="dxa"/>
            <w:noWrap/>
            <w:hideMark/>
          </w:tcPr>
          <w:p w14:paraId="3FBE36CF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8,304 </w:t>
            </w:r>
          </w:p>
        </w:tc>
        <w:tc>
          <w:tcPr>
            <w:tcW w:w="540" w:type="dxa"/>
            <w:vMerge w:val="restart"/>
            <w:vAlign w:val="center"/>
          </w:tcPr>
          <w:p w14:paraId="7F497624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4.1</w:t>
            </w:r>
          </w:p>
        </w:tc>
        <w:tc>
          <w:tcPr>
            <w:tcW w:w="1260" w:type="dxa"/>
            <w:noWrap/>
            <w:hideMark/>
          </w:tcPr>
          <w:p w14:paraId="40464634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8,091 </w:t>
            </w:r>
          </w:p>
        </w:tc>
        <w:tc>
          <w:tcPr>
            <w:tcW w:w="540" w:type="dxa"/>
            <w:vMerge w:val="restart"/>
            <w:vAlign w:val="center"/>
          </w:tcPr>
          <w:p w14:paraId="63000DEF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4.1</w:t>
            </w:r>
          </w:p>
        </w:tc>
        <w:tc>
          <w:tcPr>
            <w:tcW w:w="1260" w:type="dxa"/>
            <w:noWrap/>
            <w:hideMark/>
          </w:tcPr>
          <w:p w14:paraId="142369E3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8,176 </w:t>
            </w:r>
          </w:p>
        </w:tc>
        <w:tc>
          <w:tcPr>
            <w:tcW w:w="540" w:type="dxa"/>
            <w:vMerge w:val="restart"/>
            <w:vAlign w:val="center"/>
          </w:tcPr>
          <w:p w14:paraId="2DA1D7B2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4.2</w:t>
            </w:r>
          </w:p>
        </w:tc>
        <w:tc>
          <w:tcPr>
            <w:tcW w:w="1260" w:type="dxa"/>
            <w:noWrap/>
            <w:hideMark/>
          </w:tcPr>
          <w:p w14:paraId="34DCA447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7,639 </w:t>
            </w:r>
          </w:p>
        </w:tc>
        <w:tc>
          <w:tcPr>
            <w:tcW w:w="545" w:type="dxa"/>
            <w:vMerge w:val="restart"/>
            <w:vAlign w:val="center"/>
          </w:tcPr>
          <w:p w14:paraId="0F96FEC1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4.3</w:t>
            </w:r>
          </w:p>
        </w:tc>
        <w:tc>
          <w:tcPr>
            <w:tcW w:w="1260" w:type="dxa"/>
          </w:tcPr>
          <w:p w14:paraId="2EB7E61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7,864</w:t>
            </w:r>
          </w:p>
        </w:tc>
        <w:tc>
          <w:tcPr>
            <w:tcW w:w="540" w:type="dxa"/>
            <w:vMerge w:val="restart"/>
            <w:vAlign w:val="center"/>
          </w:tcPr>
          <w:p w14:paraId="6003C29F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4.0</w:t>
            </w:r>
          </w:p>
        </w:tc>
      </w:tr>
      <w:tr w:rsidR="00F4455A" w:rsidRPr="00590273" w14:paraId="5C50690A" w14:textId="77777777" w:rsidTr="00F4455A">
        <w:trPr>
          <w:trHeight w:val="312"/>
        </w:trPr>
        <w:tc>
          <w:tcPr>
            <w:tcW w:w="986" w:type="dxa"/>
            <w:vMerge/>
            <w:hideMark/>
          </w:tcPr>
          <w:p w14:paraId="51ADE0F8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6" w:type="dxa"/>
            <w:hideMark/>
          </w:tcPr>
          <w:p w14:paraId="169C6390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Denominator</w:t>
            </w:r>
          </w:p>
        </w:tc>
        <w:tc>
          <w:tcPr>
            <w:tcW w:w="1218" w:type="dxa"/>
            <w:noWrap/>
            <w:hideMark/>
          </w:tcPr>
          <w:p w14:paraId="08A43A25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469,660 </w:t>
            </w:r>
          </w:p>
        </w:tc>
        <w:tc>
          <w:tcPr>
            <w:tcW w:w="523" w:type="dxa"/>
            <w:vMerge/>
            <w:vAlign w:val="center"/>
          </w:tcPr>
          <w:p w14:paraId="1F576513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18" w:type="dxa"/>
            <w:noWrap/>
            <w:hideMark/>
          </w:tcPr>
          <w:p w14:paraId="76CD5640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461,810 </w:t>
            </w:r>
          </w:p>
        </w:tc>
        <w:tc>
          <w:tcPr>
            <w:tcW w:w="495" w:type="dxa"/>
            <w:vMerge/>
            <w:vAlign w:val="center"/>
          </w:tcPr>
          <w:p w14:paraId="3E72D8F9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59" w:type="dxa"/>
            <w:noWrap/>
            <w:hideMark/>
          </w:tcPr>
          <w:p w14:paraId="56FAAEE2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451,830 </w:t>
            </w:r>
          </w:p>
        </w:tc>
        <w:tc>
          <w:tcPr>
            <w:tcW w:w="540" w:type="dxa"/>
            <w:vMerge/>
            <w:vAlign w:val="center"/>
          </w:tcPr>
          <w:p w14:paraId="6A13F98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1B59942E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446,858 </w:t>
            </w:r>
          </w:p>
        </w:tc>
        <w:tc>
          <w:tcPr>
            <w:tcW w:w="540" w:type="dxa"/>
            <w:vMerge/>
            <w:vAlign w:val="center"/>
          </w:tcPr>
          <w:p w14:paraId="56966926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634CB8BC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436,390 </w:t>
            </w:r>
          </w:p>
        </w:tc>
        <w:tc>
          <w:tcPr>
            <w:tcW w:w="540" w:type="dxa"/>
            <w:vMerge/>
            <w:vAlign w:val="center"/>
          </w:tcPr>
          <w:p w14:paraId="1157EDA6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7544BB9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415,061 </w:t>
            </w:r>
          </w:p>
        </w:tc>
        <w:tc>
          <w:tcPr>
            <w:tcW w:w="545" w:type="dxa"/>
            <w:vMerge/>
            <w:vAlign w:val="center"/>
          </w:tcPr>
          <w:p w14:paraId="68DE6CB8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37FDC442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446,935</w:t>
            </w:r>
          </w:p>
        </w:tc>
        <w:tc>
          <w:tcPr>
            <w:tcW w:w="540" w:type="dxa"/>
            <w:vMerge/>
            <w:vAlign w:val="center"/>
          </w:tcPr>
          <w:p w14:paraId="1D5EE3A8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</w:tr>
      <w:tr w:rsidR="00F4455A" w:rsidRPr="00590273" w14:paraId="759DB57C" w14:textId="77777777" w:rsidTr="00F4455A">
        <w:trPr>
          <w:trHeight w:val="312"/>
        </w:trPr>
        <w:tc>
          <w:tcPr>
            <w:tcW w:w="986" w:type="dxa"/>
            <w:vMerge w:val="restart"/>
            <w:hideMark/>
          </w:tcPr>
          <w:p w14:paraId="13DA89A4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Male</w:t>
            </w:r>
          </w:p>
        </w:tc>
        <w:tc>
          <w:tcPr>
            <w:tcW w:w="1496" w:type="dxa"/>
            <w:hideMark/>
          </w:tcPr>
          <w:p w14:paraId="41DF065C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Numerator</w:t>
            </w:r>
          </w:p>
        </w:tc>
        <w:tc>
          <w:tcPr>
            <w:tcW w:w="1218" w:type="dxa"/>
            <w:noWrap/>
            <w:hideMark/>
          </w:tcPr>
          <w:p w14:paraId="2403D097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09,419 </w:t>
            </w:r>
          </w:p>
        </w:tc>
        <w:tc>
          <w:tcPr>
            <w:tcW w:w="523" w:type="dxa"/>
            <w:vMerge w:val="restart"/>
            <w:vAlign w:val="center"/>
          </w:tcPr>
          <w:p w14:paraId="4165EA2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8</w:t>
            </w:r>
          </w:p>
        </w:tc>
        <w:tc>
          <w:tcPr>
            <w:tcW w:w="1218" w:type="dxa"/>
            <w:noWrap/>
            <w:hideMark/>
          </w:tcPr>
          <w:p w14:paraId="7DD59876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14,851 </w:t>
            </w:r>
          </w:p>
        </w:tc>
        <w:tc>
          <w:tcPr>
            <w:tcW w:w="495" w:type="dxa"/>
            <w:vMerge w:val="restart"/>
            <w:vAlign w:val="center"/>
          </w:tcPr>
          <w:p w14:paraId="0646D816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9</w:t>
            </w:r>
          </w:p>
        </w:tc>
        <w:tc>
          <w:tcPr>
            <w:tcW w:w="1259" w:type="dxa"/>
            <w:noWrap/>
            <w:hideMark/>
          </w:tcPr>
          <w:p w14:paraId="66DC8926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15,427 </w:t>
            </w:r>
          </w:p>
        </w:tc>
        <w:tc>
          <w:tcPr>
            <w:tcW w:w="540" w:type="dxa"/>
            <w:vMerge w:val="restart"/>
            <w:vAlign w:val="center"/>
          </w:tcPr>
          <w:p w14:paraId="358669BF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9</w:t>
            </w:r>
          </w:p>
        </w:tc>
        <w:tc>
          <w:tcPr>
            <w:tcW w:w="1260" w:type="dxa"/>
            <w:noWrap/>
            <w:hideMark/>
          </w:tcPr>
          <w:p w14:paraId="0093904B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15,441 </w:t>
            </w:r>
          </w:p>
        </w:tc>
        <w:tc>
          <w:tcPr>
            <w:tcW w:w="540" w:type="dxa"/>
            <w:vMerge w:val="restart"/>
            <w:vAlign w:val="center"/>
          </w:tcPr>
          <w:p w14:paraId="381340CC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8</w:t>
            </w:r>
          </w:p>
        </w:tc>
        <w:tc>
          <w:tcPr>
            <w:tcW w:w="1260" w:type="dxa"/>
            <w:noWrap/>
            <w:hideMark/>
          </w:tcPr>
          <w:p w14:paraId="55A9AAC0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12,908 </w:t>
            </w:r>
          </w:p>
        </w:tc>
        <w:tc>
          <w:tcPr>
            <w:tcW w:w="540" w:type="dxa"/>
            <w:vMerge w:val="restart"/>
            <w:vAlign w:val="center"/>
          </w:tcPr>
          <w:p w14:paraId="6908687B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8</w:t>
            </w:r>
          </w:p>
        </w:tc>
        <w:tc>
          <w:tcPr>
            <w:tcW w:w="1260" w:type="dxa"/>
            <w:noWrap/>
            <w:hideMark/>
          </w:tcPr>
          <w:p w14:paraId="029D23A2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16,910 </w:t>
            </w:r>
          </w:p>
        </w:tc>
        <w:tc>
          <w:tcPr>
            <w:tcW w:w="545" w:type="dxa"/>
            <w:vMerge w:val="restart"/>
            <w:vAlign w:val="center"/>
          </w:tcPr>
          <w:p w14:paraId="616CB55F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9</w:t>
            </w:r>
          </w:p>
        </w:tc>
        <w:tc>
          <w:tcPr>
            <w:tcW w:w="1260" w:type="dxa"/>
          </w:tcPr>
          <w:p w14:paraId="2276EE35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14,159</w:t>
            </w:r>
          </w:p>
        </w:tc>
        <w:tc>
          <w:tcPr>
            <w:tcW w:w="540" w:type="dxa"/>
            <w:vMerge w:val="restart"/>
            <w:vAlign w:val="center"/>
          </w:tcPr>
          <w:p w14:paraId="479D38E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8</w:t>
            </w:r>
          </w:p>
        </w:tc>
      </w:tr>
      <w:tr w:rsidR="00F4455A" w:rsidRPr="00590273" w14:paraId="02474C99" w14:textId="77777777" w:rsidTr="00F4455A">
        <w:trPr>
          <w:trHeight w:val="312"/>
        </w:trPr>
        <w:tc>
          <w:tcPr>
            <w:tcW w:w="986" w:type="dxa"/>
            <w:vMerge/>
            <w:hideMark/>
          </w:tcPr>
          <w:p w14:paraId="3E484AA3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6" w:type="dxa"/>
            <w:hideMark/>
          </w:tcPr>
          <w:p w14:paraId="76641AF7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Denominator</w:t>
            </w:r>
          </w:p>
        </w:tc>
        <w:tc>
          <w:tcPr>
            <w:tcW w:w="1218" w:type="dxa"/>
            <w:noWrap/>
            <w:hideMark/>
          </w:tcPr>
          <w:p w14:paraId="796B6811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3,364,008 </w:t>
            </w:r>
          </w:p>
        </w:tc>
        <w:tc>
          <w:tcPr>
            <w:tcW w:w="523" w:type="dxa"/>
            <w:vMerge/>
            <w:vAlign w:val="center"/>
          </w:tcPr>
          <w:p w14:paraId="28845B93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18" w:type="dxa"/>
            <w:noWrap/>
            <w:hideMark/>
          </w:tcPr>
          <w:p w14:paraId="78B9D291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3,534,742 </w:t>
            </w:r>
          </w:p>
        </w:tc>
        <w:tc>
          <w:tcPr>
            <w:tcW w:w="495" w:type="dxa"/>
            <w:vMerge/>
            <w:vAlign w:val="center"/>
          </w:tcPr>
          <w:p w14:paraId="0BCFFF69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59" w:type="dxa"/>
            <w:noWrap/>
            <w:hideMark/>
          </w:tcPr>
          <w:p w14:paraId="45862700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3,644,986 </w:t>
            </w:r>
          </w:p>
        </w:tc>
        <w:tc>
          <w:tcPr>
            <w:tcW w:w="540" w:type="dxa"/>
            <w:vMerge/>
            <w:vAlign w:val="center"/>
          </w:tcPr>
          <w:p w14:paraId="46930C42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124A10FA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3,734,026 </w:t>
            </w:r>
          </w:p>
        </w:tc>
        <w:tc>
          <w:tcPr>
            <w:tcW w:w="540" w:type="dxa"/>
            <w:vMerge/>
            <w:vAlign w:val="center"/>
          </w:tcPr>
          <w:p w14:paraId="3E7A07DC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6A8C4FDF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3,723,196 </w:t>
            </w:r>
          </w:p>
        </w:tc>
        <w:tc>
          <w:tcPr>
            <w:tcW w:w="540" w:type="dxa"/>
            <w:vMerge/>
            <w:vAlign w:val="center"/>
          </w:tcPr>
          <w:p w14:paraId="23E10CC2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0BB333CA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3,315,105 </w:t>
            </w:r>
          </w:p>
        </w:tc>
        <w:tc>
          <w:tcPr>
            <w:tcW w:w="545" w:type="dxa"/>
            <w:vMerge/>
            <w:vAlign w:val="center"/>
          </w:tcPr>
          <w:p w14:paraId="74D68088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640DCB6E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3,552,677</w:t>
            </w:r>
          </w:p>
        </w:tc>
        <w:tc>
          <w:tcPr>
            <w:tcW w:w="540" w:type="dxa"/>
            <w:vMerge/>
          </w:tcPr>
          <w:p w14:paraId="004215B4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</w:tr>
      <w:tr w:rsidR="00F4455A" w:rsidRPr="00590273" w14:paraId="6ADCB143" w14:textId="77777777" w:rsidTr="00F4455A">
        <w:trPr>
          <w:trHeight w:val="312"/>
        </w:trPr>
        <w:tc>
          <w:tcPr>
            <w:tcW w:w="986" w:type="dxa"/>
            <w:vMerge w:val="restart"/>
            <w:hideMark/>
          </w:tcPr>
          <w:p w14:paraId="04523186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Female</w:t>
            </w:r>
          </w:p>
        </w:tc>
        <w:tc>
          <w:tcPr>
            <w:tcW w:w="1496" w:type="dxa"/>
            <w:hideMark/>
          </w:tcPr>
          <w:p w14:paraId="60429C69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Numerator</w:t>
            </w:r>
          </w:p>
        </w:tc>
        <w:tc>
          <w:tcPr>
            <w:tcW w:w="1218" w:type="dxa"/>
            <w:noWrap/>
            <w:hideMark/>
          </w:tcPr>
          <w:p w14:paraId="767751AE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208,545 </w:t>
            </w:r>
          </w:p>
        </w:tc>
        <w:tc>
          <w:tcPr>
            <w:tcW w:w="523" w:type="dxa"/>
            <w:vMerge w:val="restart"/>
            <w:vAlign w:val="center"/>
          </w:tcPr>
          <w:p w14:paraId="5A856729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3</w:t>
            </w:r>
          </w:p>
        </w:tc>
        <w:tc>
          <w:tcPr>
            <w:tcW w:w="1218" w:type="dxa"/>
            <w:noWrap/>
            <w:hideMark/>
          </w:tcPr>
          <w:p w14:paraId="4AD37FE9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214,126 </w:t>
            </w:r>
          </w:p>
        </w:tc>
        <w:tc>
          <w:tcPr>
            <w:tcW w:w="495" w:type="dxa"/>
            <w:vMerge w:val="restart"/>
            <w:vAlign w:val="center"/>
          </w:tcPr>
          <w:p w14:paraId="2EDEFCB1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3</w:t>
            </w:r>
          </w:p>
        </w:tc>
        <w:tc>
          <w:tcPr>
            <w:tcW w:w="1259" w:type="dxa"/>
            <w:noWrap/>
            <w:hideMark/>
          </w:tcPr>
          <w:p w14:paraId="3B90CD1F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212,289 </w:t>
            </w:r>
          </w:p>
        </w:tc>
        <w:tc>
          <w:tcPr>
            <w:tcW w:w="540" w:type="dxa"/>
            <w:vMerge w:val="restart"/>
            <w:vAlign w:val="center"/>
          </w:tcPr>
          <w:p w14:paraId="3D19E84B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3</w:t>
            </w:r>
          </w:p>
        </w:tc>
        <w:tc>
          <w:tcPr>
            <w:tcW w:w="1260" w:type="dxa"/>
            <w:noWrap/>
            <w:hideMark/>
          </w:tcPr>
          <w:p w14:paraId="25F14A68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208,772 </w:t>
            </w:r>
          </w:p>
        </w:tc>
        <w:tc>
          <w:tcPr>
            <w:tcW w:w="540" w:type="dxa"/>
            <w:vMerge w:val="restart"/>
            <w:vAlign w:val="center"/>
          </w:tcPr>
          <w:p w14:paraId="34C0445C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3</w:t>
            </w:r>
          </w:p>
        </w:tc>
        <w:tc>
          <w:tcPr>
            <w:tcW w:w="1260" w:type="dxa"/>
            <w:noWrap/>
            <w:hideMark/>
          </w:tcPr>
          <w:p w14:paraId="4F0B4953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205,168 </w:t>
            </w:r>
          </w:p>
        </w:tc>
        <w:tc>
          <w:tcPr>
            <w:tcW w:w="540" w:type="dxa"/>
            <w:vMerge w:val="restart"/>
            <w:vAlign w:val="center"/>
          </w:tcPr>
          <w:p w14:paraId="7F08CF10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3</w:t>
            </w:r>
          </w:p>
        </w:tc>
        <w:tc>
          <w:tcPr>
            <w:tcW w:w="1260" w:type="dxa"/>
            <w:noWrap/>
            <w:hideMark/>
          </w:tcPr>
          <w:p w14:paraId="0FFC97D2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209,439 </w:t>
            </w:r>
          </w:p>
        </w:tc>
        <w:tc>
          <w:tcPr>
            <w:tcW w:w="545" w:type="dxa"/>
            <w:vMerge w:val="restart"/>
            <w:vAlign w:val="center"/>
          </w:tcPr>
          <w:p w14:paraId="68590244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4</w:t>
            </w:r>
          </w:p>
        </w:tc>
        <w:tc>
          <w:tcPr>
            <w:tcW w:w="1260" w:type="dxa"/>
          </w:tcPr>
          <w:p w14:paraId="39B8E6A3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209,723</w:t>
            </w:r>
          </w:p>
        </w:tc>
        <w:tc>
          <w:tcPr>
            <w:tcW w:w="540" w:type="dxa"/>
            <w:vMerge w:val="restart"/>
            <w:vAlign w:val="center"/>
          </w:tcPr>
          <w:p w14:paraId="0574BF54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3</w:t>
            </w:r>
          </w:p>
        </w:tc>
      </w:tr>
      <w:tr w:rsidR="00F4455A" w:rsidRPr="00590273" w14:paraId="42DEF2A9" w14:textId="77777777" w:rsidTr="00F4455A">
        <w:trPr>
          <w:trHeight w:val="312"/>
        </w:trPr>
        <w:tc>
          <w:tcPr>
            <w:tcW w:w="986" w:type="dxa"/>
            <w:vMerge/>
            <w:hideMark/>
          </w:tcPr>
          <w:p w14:paraId="2F893693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6" w:type="dxa"/>
            <w:hideMark/>
          </w:tcPr>
          <w:p w14:paraId="3DFF7A26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Denominator</w:t>
            </w:r>
          </w:p>
        </w:tc>
        <w:tc>
          <w:tcPr>
            <w:tcW w:w="1218" w:type="dxa"/>
            <w:noWrap/>
            <w:hideMark/>
          </w:tcPr>
          <w:p w14:paraId="0CFDC7FE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6,153,337 </w:t>
            </w:r>
          </w:p>
        </w:tc>
        <w:tc>
          <w:tcPr>
            <w:tcW w:w="523" w:type="dxa"/>
            <w:vMerge/>
            <w:vAlign w:val="center"/>
          </w:tcPr>
          <w:p w14:paraId="7EEE19FC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18" w:type="dxa"/>
            <w:noWrap/>
            <w:hideMark/>
          </w:tcPr>
          <w:p w14:paraId="0F67DA07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6,166,972 </w:t>
            </w:r>
          </w:p>
        </w:tc>
        <w:tc>
          <w:tcPr>
            <w:tcW w:w="495" w:type="dxa"/>
            <w:vMerge/>
            <w:vAlign w:val="center"/>
          </w:tcPr>
          <w:p w14:paraId="1E23ED3A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59" w:type="dxa"/>
            <w:noWrap/>
            <w:hideMark/>
          </w:tcPr>
          <w:p w14:paraId="635083C3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6,128,943 </w:t>
            </w:r>
          </w:p>
        </w:tc>
        <w:tc>
          <w:tcPr>
            <w:tcW w:w="540" w:type="dxa"/>
            <w:vMerge/>
            <w:vAlign w:val="center"/>
          </w:tcPr>
          <w:p w14:paraId="22DBCAC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64FFD0B8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6,068,562 </w:t>
            </w:r>
          </w:p>
        </w:tc>
        <w:tc>
          <w:tcPr>
            <w:tcW w:w="540" w:type="dxa"/>
            <w:vMerge/>
            <w:vAlign w:val="center"/>
          </w:tcPr>
          <w:p w14:paraId="44F7102A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5533F59F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5,961,412 </w:t>
            </w:r>
          </w:p>
        </w:tc>
        <w:tc>
          <w:tcPr>
            <w:tcW w:w="540" w:type="dxa"/>
            <w:vMerge/>
            <w:vAlign w:val="center"/>
          </w:tcPr>
          <w:p w14:paraId="4562B0D9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762757BC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5,455,226 </w:t>
            </w:r>
          </w:p>
        </w:tc>
        <w:tc>
          <w:tcPr>
            <w:tcW w:w="545" w:type="dxa"/>
            <w:vMerge/>
            <w:vAlign w:val="center"/>
          </w:tcPr>
          <w:p w14:paraId="5E5DBE82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4D625AC4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5,989,075</w:t>
            </w:r>
          </w:p>
        </w:tc>
        <w:tc>
          <w:tcPr>
            <w:tcW w:w="540" w:type="dxa"/>
            <w:vMerge/>
          </w:tcPr>
          <w:p w14:paraId="5140ED5D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</w:tr>
      <w:tr w:rsidR="00F4455A" w:rsidRPr="00590273" w14:paraId="633CEAFE" w14:textId="77777777" w:rsidTr="00F4455A">
        <w:trPr>
          <w:trHeight w:val="324"/>
        </w:trPr>
        <w:tc>
          <w:tcPr>
            <w:tcW w:w="986" w:type="dxa"/>
            <w:vMerge w:val="restart"/>
            <w:hideMark/>
          </w:tcPr>
          <w:p w14:paraId="7E100A1E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All Patients</w:t>
            </w:r>
          </w:p>
        </w:tc>
        <w:tc>
          <w:tcPr>
            <w:tcW w:w="1496" w:type="dxa"/>
            <w:hideMark/>
          </w:tcPr>
          <w:p w14:paraId="4861211A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Numerator</w:t>
            </w:r>
          </w:p>
        </w:tc>
        <w:tc>
          <w:tcPr>
            <w:tcW w:w="1218" w:type="dxa"/>
            <w:noWrap/>
            <w:hideMark/>
          </w:tcPr>
          <w:p w14:paraId="513FB431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317,964 </w:t>
            </w:r>
          </w:p>
        </w:tc>
        <w:tc>
          <w:tcPr>
            <w:tcW w:w="523" w:type="dxa"/>
            <w:vMerge w:val="restart"/>
            <w:vAlign w:val="center"/>
          </w:tcPr>
          <w:p w14:paraId="13F09C29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1</w:t>
            </w:r>
          </w:p>
        </w:tc>
        <w:tc>
          <w:tcPr>
            <w:tcW w:w="1218" w:type="dxa"/>
            <w:noWrap/>
            <w:hideMark/>
          </w:tcPr>
          <w:p w14:paraId="10A39B00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328,977 </w:t>
            </w:r>
          </w:p>
        </w:tc>
        <w:tc>
          <w:tcPr>
            <w:tcW w:w="495" w:type="dxa"/>
            <w:vMerge w:val="restart"/>
            <w:vAlign w:val="center"/>
          </w:tcPr>
          <w:p w14:paraId="6F7E1B20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1</w:t>
            </w:r>
          </w:p>
        </w:tc>
        <w:tc>
          <w:tcPr>
            <w:tcW w:w="1259" w:type="dxa"/>
            <w:noWrap/>
            <w:hideMark/>
          </w:tcPr>
          <w:p w14:paraId="53E38971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327,716 </w:t>
            </w:r>
          </w:p>
        </w:tc>
        <w:tc>
          <w:tcPr>
            <w:tcW w:w="540" w:type="dxa"/>
            <w:vMerge w:val="restart"/>
            <w:vAlign w:val="center"/>
          </w:tcPr>
          <w:p w14:paraId="5B1CA6C4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1</w:t>
            </w:r>
          </w:p>
        </w:tc>
        <w:tc>
          <w:tcPr>
            <w:tcW w:w="1260" w:type="dxa"/>
            <w:noWrap/>
            <w:hideMark/>
          </w:tcPr>
          <w:p w14:paraId="75368A90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324,213 </w:t>
            </w:r>
          </w:p>
        </w:tc>
        <w:tc>
          <w:tcPr>
            <w:tcW w:w="540" w:type="dxa"/>
            <w:vMerge w:val="restart"/>
            <w:vAlign w:val="center"/>
          </w:tcPr>
          <w:p w14:paraId="486E9C97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1</w:t>
            </w:r>
          </w:p>
        </w:tc>
        <w:tc>
          <w:tcPr>
            <w:tcW w:w="1260" w:type="dxa"/>
            <w:noWrap/>
            <w:hideMark/>
          </w:tcPr>
          <w:p w14:paraId="567A2472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318,076 </w:t>
            </w:r>
          </w:p>
        </w:tc>
        <w:tc>
          <w:tcPr>
            <w:tcW w:w="540" w:type="dxa"/>
            <w:vMerge w:val="restart"/>
            <w:vAlign w:val="center"/>
          </w:tcPr>
          <w:p w14:paraId="26D51038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1</w:t>
            </w:r>
          </w:p>
        </w:tc>
        <w:tc>
          <w:tcPr>
            <w:tcW w:w="1260" w:type="dxa"/>
            <w:noWrap/>
            <w:hideMark/>
          </w:tcPr>
          <w:p w14:paraId="56DBEFE9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326,349 </w:t>
            </w:r>
          </w:p>
        </w:tc>
        <w:tc>
          <w:tcPr>
            <w:tcW w:w="545" w:type="dxa"/>
            <w:vMerge w:val="restart"/>
            <w:vAlign w:val="center"/>
          </w:tcPr>
          <w:p w14:paraId="4E8FA6FE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1</w:t>
            </w:r>
          </w:p>
        </w:tc>
        <w:tc>
          <w:tcPr>
            <w:tcW w:w="1260" w:type="dxa"/>
          </w:tcPr>
          <w:p w14:paraId="780646F2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323,883</w:t>
            </w:r>
          </w:p>
        </w:tc>
        <w:tc>
          <w:tcPr>
            <w:tcW w:w="540" w:type="dxa"/>
            <w:vMerge w:val="restart"/>
            <w:vAlign w:val="center"/>
          </w:tcPr>
          <w:p w14:paraId="23DCA89A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1</w:t>
            </w:r>
          </w:p>
        </w:tc>
      </w:tr>
      <w:tr w:rsidR="00F4455A" w:rsidRPr="00590273" w14:paraId="2A4FE1B4" w14:textId="77777777" w:rsidTr="00F4455A">
        <w:trPr>
          <w:trHeight w:val="312"/>
        </w:trPr>
        <w:tc>
          <w:tcPr>
            <w:tcW w:w="986" w:type="dxa"/>
            <w:vMerge/>
            <w:hideMark/>
          </w:tcPr>
          <w:p w14:paraId="33100451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6" w:type="dxa"/>
            <w:hideMark/>
          </w:tcPr>
          <w:p w14:paraId="08825C70" w14:textId="77777777" w:rsidR="00F4455A" w:rsidRPr="00590273" w:rsidRDefault="00F4455A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Denominator</w:t>
            </w:r>
          </w:p>
        </w:tc>
        <w:tc>
          <w:tcPr>
            <w:tcW w:w="1218" w:type="dxa"/>
            <w:noWrap/>
            <w:hideMark/>
          </w:tcPr>
          <w:p w14:paraId="0C20F355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29,517,347 </w:t>
            </w:r>
          </w:p>
        </w:tc>
        <w:tc>
          <w:tcPr>
            <w:tcW w:w="523" w:type="dxa"/>
            <w:vMerge/>
          </w:tcPr>
          <w:p w14:paraId="6723B1A8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18" w:type="dxa"/>
            <w:noWrap/>
            <w:hideMark/>
          </w:tcPr>
          <w:p w14:paraId="5F63798F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29,701,717 </w:t>
            </w:r>
          </w:p>
        </w:tc>
        <w:tc>
          <w:tcPr>
            <w:tcW w:w="495" w:type="dxa"/>
            <w:vMerge/>
          </w:tcPr>
          <w:p w14:paraId="063B42A3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59" w:type="dxa"/>
            <w:noWrap/>
            <w:hideMark/>
          </w:tcPr>
          <w:p w14:paraId="2A7818F8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29,773,933 </w:t>
            </w:r>
          </w:p>
        </w:tc>
        <w:tc>
          <w:tcPr>
            <w:tcW w:w="540" w:type="dxa"/>
            <w:vMerge/>
          </w:tcPr>
          <w:p w14:paraId="5C62ACF2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5091AB5C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29,802,591 </w:t>
            </w:r>
          </w:p>
        </w:tc>
        <w:tc>
          <w:tcPr>
            <w:tcW w:w="540" w:type="dxa"/>
            <w:vMerge/>
          </w:tcPr>
          <w:p w14:paraId="7F67D464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4D4BF6B7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29,684,612 </w:t>
            </w:r>
          </w:p>
        </w:tc>
        <w:tc>
          <w:tcPr>
            <w:tcW w:w="540" w:type="dxa"/>
            <w:vMerge/>
          </w:tcPr>
          <w:p w14:paraId="7644A404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42552FFA" w14:textId="77777777" w:rsidR="00F4455A" w:rsidRPr="00590273" w:rsidRDefault="00F4455A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28,770,335 </w:t>
            </w:r>
          </w:p>
        </w:tc>
        <w:tc>
          <w:tcPr>
            <w:tcW w:w="545" w:type="dxa"/>
            <w:vMerge/>
          </w:tcPr>
          <w:p w14:paraId="591E73D8" w14:textId="77777777" w:rsidR="00F4455A" w:rsidRPr="00590273" w:rsidRDefault="00F4455A" w:rsidP="003604F4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004F0023" w14:textId="77777777" w:rsidR="00F4455A" w:rsidRPr="00590273" w:rsidRDefault="00F4455A" w:rsidP="003604F4">
            <w:pPr>
              <w:rPr>
                <w:rFonts w:cstheme="minorHAnsi"/>
              </w:rPr>
            </w:pPr>
            <w:r w:rsidRPr="00590273">
              <w:rPr>
                <w:rFonts w:cstheme="minorHAnsi"/>
              </w:rPr>
              <w:t>29,541,756</w:t>
            </w:r>
          </w:p>
        </w:tc>
        <w:tc>
          <w:tcPr>
            <w:tcW w:w="540" w:type="dxa"/>
            <w:vMerge/>
          </w:tcPr>
          <w:p w14:paraId="71C4E9F2" w14:textId="77777777" w:rsidR="00F4455A" w:rsidRPr="00590273" w:rsidRDefault="00F4455A" w:rsidP="003604F4">
            <w:pPr>
              <w:rPr>
                <w:rFonts w:cstheme="minorHAnsi"/>
              </w:rPr>
            </w:pPr>
          </w:p>
        </w:tc>
      </w:tr>
    </w:tbl>
    <w:p w14:paraId="0F352D68" w14:textId="13B4EB92" w:rsidR="00BA466F" w:rsidRPr="00590273" w:rsidRDefault="00553CE5" w:rsidP="005C3E45">
      <w:pPr>
        <w:spacing w:line="240" w:lineRule="auto"/>
        <w:ind w:left="720"/>
        <w:rPr>
          <w:rFonts w:cstheme="minorHAnsi"/>
          <w:b/>
          <w:bCs/>
          <w:sz w:val="24"/>
          <w:szCs w:val="24"/>
        </w:rPr>
      </w:pPr>
      <w:r w:rsidRPr="00590273">
        <w:rPr>
          <w:rFonts w:cstheme="minorHAnsi"/>
          <w:sz w:val="24"/>
          <w:szCs w:val="24"/>
        </w:rPr>
        <w:t>TABLE S1.</w:t>
      </w:r>
      <w:r w:rsidRPr="00590273">
        <w:rPr>
          <w:rFonts w:cstheme="minorHAnsi"/>
          <w:b/>
          <w:bCs/>
          <w:sz w:val="24"/>
          <w:szCs w:val="24"/>
        </w:rPr>
        <w:t xml:space="preserve"> </w:t>
      </w:r>
      <w:r w:rsidR="00BA466F" w:rsidRPr="00590273">
        <w:rPr>
          <w:rFonts w:cstheme="minorHAnsi"/>
          <w:sz w:val="24"/>
          <w:szCs w:val="24"/>
        </w:rPr>
        <w:t xml:space="preserve">Prevalence </w:t>
      </w:r>
      <w:r w:rsidRPr="00590273">
        <w:rPr>
          <w:rFonts w:cstheme="minorHAnsi"/>
          <w:sz w:val="24"/>
          <w:szCs w:val="24"/>
        </w:rPr>
        <w:t xml:space="preserve">rates of an </w:t>
      </w:r>
      <w:r w:rsidR="00834BAB" w:rsidRPr="00590273">
        <w:rPr>
          <w:rFonts w:cstheme="minorHAnsi"/>
          <w:sz w:val="24"/>
          <w:szCs w:val="24"/>
        </w:rPr>
        <w:t>ICD-10</w:t>
      </w:r>
      <w:r w:rsidR="00BA466F" w:rsidRPr="00590273">
        <w:rPr>
          <w:rFonts w:cstheme="minorHAnsi"/>
          <w:sz w:val="24"/>
          <w:szCs w:val="24"/>
        </w:rPr>
        <w:t xml:space="preserve"> </w:t>
      </w:r>
      <w:r w:rsidRPr="00590273">
        <w:rPr>
          <w:rFonts w:cstheme="minorHAnsi"/>
          <w:sz w:val="24"/>
          <w:szCs w:val="24"/>
        </w:rPr>
        <w:t>diagnosis code for</w:t>
      </w:r>
      <w:r w:rsidR="00DD69F7" w:rsidRPr="00590273">
        <w:rPr>
          <w:rFonts w:cstheme="minorHAnsi"/>
          <w:sz w:val="24"/>
          <w:szCs w:val="24"/>
        </w:rPr>
        <w:t xml:space="preserve"> anorexia </w:t>
      </w:r>
      <w:r w:rsidRPr="00590273">
        <w:rPr>
          <w:rFonts w:cstheme="minorHAnsi"/>
          <w:sz w:val="24"/>
          <w:szCs w:val="24"/>
        </w:rPr>
        <w:t>over time</w:t>
      </w:r>
    </w:p>
    <w:p w14:paraId="340F9ECE" w14:textId="77777777" w:rsidR="00BA466F" w:rsidRPr="00590273" w:rsidRDefault="00BA466F" w:rsidP="005C3E45">
      <w:pPr>
        <w:spacing w:line="240" w:lineRule="auto"/>
        <w:ind w:left="720"/>
        <w:rPr>
          <w:rFonts w:ascii="Arial" w:hAnsi="Arial" w:cs="Arial"/>
          <w:b/>
          <w:bCs/>
          <w:sz w:val="20"/>
          <w:szCs w:val="20"/>
        </w:rPr>
      </w:pPr>
    </w:p>
    <w:p w14:paraId="564C23EB" w14:textId="77777777" w:rsidR="00BA466F" w:rsidRPr="00590273" w:rsidRDefault="00BA466F" w:rsidP="005C3E45">
      <w:pPr>
        <w:spacing w:line="240" w:lineRule="auto"/>
        <w:rPr>
          <w:rFonts w:ascii="Arial" w:hAnsi="Arial" w:cs="Arial"/>
          <w:b/>
          <w:bCs/>
          <w:sz w:val="20"/>
          <w:szCs w:val="20"/>
          <w:shd w:val="clear" w:color="auto" w:fill="FFFFFF"/>
        </w:rPr>
      </w:pPr>
      <w:r w:rsidRPr="00590273">
        <w:rPr>
          <w:rFonts w:ascii="Arial" w:hAnsi="Arial" w:cs="Arial"/>
          <w:b/>
          <w:bCs/>
          <w:sz w:val="20"/>
          <w:szCs w:val="20"/>
          <w:shd w:val="clear" w:color="auto" w:fill="FFFFFF"/>
        </w:rPr>
        <w:br w:type="page"/>
      </w:r>
    </w:p>
    <w:p w14:paraId="0EF2F715" w14:textId="7CEBDE88" w:rsidR="00BA466F" w:rsidRPr="00590273" w:rsidRDefault="00553CE5" w:rsidP="005C3E45">
      <w:pPr>
        <w:spacing w:line="240" w:lineRule="auto"/>
        <w:ind w:left="720"/>
        <w:rPr>
          <w:rFonts w:cstheme="minorHAnsi"/>
          <w:b/>
          <w:bCs/>
          <w:sz w:val="24"/>
          <w:szCs w:val="24"/>
        </w:rPr>
      </w:pPr>
      <w:r w:rsidRPr="00590273">
        <w:rPr>
          <w:rFonts w:cstheme="minorHAnsi"/>
          <w:sz w:val="24"/>
          <w:szCs w:val="24"/>
        </w:rPr>
        <w:lastRenderedPageBreak/>
        <w:t>TABLE S2.</w:t>
      </w:r>
      <w:r w:rsidRPr="00590273">
        <w:rPr>
          <w:rFonts w:cstheme="minorHAnsi"/>
          <w:b/>
          <w:bCs/>
          <w:sz w:val="24"/>
          <w:szCs w:val="24"/>
        </w:rPr>
        <w:t xml:space="preserve"> </w:t>
      </w:r>
      <w:r w:rsidR="00BA466F" w:rsidRPr="00590273">
        <w:rPr>
          <w:rFonts w:cstheme="minorHAnsi"/>
          <w:sz w:val="24"/>
          <w:szCs w:val="24"/>
        </w:rPr>
        <w:t xml:space="preserve">Incidence </w:t>
      </w:r>
      <w:r w:rsidRPr="00590273">
        <w:rPr>
          <w:rFonts w:cstheme="minorHAnsi"/>
          <w:sz w:val="24"/>
          <w:szCs w:val="24"/>
        </w:rPr>
        <w:t xml:space="preserve">rates of an </w:t>
      </w:r>
      <w:r w:rsidR="00834BAB" w:rsidRPr="00590273">
        <w:rPr>
          <w:rFonts w:cstheme="minorHAnsi"/>
          <w:sz w:val="24"/>
          <w:szCs w:val="24"/>
        </w:rPr>
        <w:t>ICD-10</w:t>
      </w:r>
      <w:r w:rsidR="00BA466F" w:rsidRPr="00590273">
        <w:rPr>
          <w:rFonts w:cstheme="minorHAnsi"/>
          <w:sz w:val="24"/>
          <w:szCs w:val="24"/>
        </w:rPr>
        <w:t xml:space="preserve"> </w:t>
      </w:r>
      <w:r w:rsidRPr="00590273">
        <w:rPr>
          <w:rFonts w:cstheme="minorHAnsi"/>
          <w:sz w:val="24"/>
          <w:szCs w:val="24"/>
        </w:rPr>
        <w:t>diagnosis code for</w:t>
      </w:r>
      <w:r w:rsidR="00DD69F7" w:rsidRPr="00590273">
        <w:rPr>
          <w:rFonts w:cstheme="minorHAnsi"/>
          <w:sz w:val="24"/>
          <w:szCs w:val="24"/>
        </w:rPr>
        <w:t xml:space="preserve"> anorexia </w:t>
      </w:r>
      <w:r w:rsidRPr="00590273">
        <w:rPr>
          <w:rFonts w:cstheme="minorHAnsi"/>
          <w:sz w:val="24"/>
          <w:szCs w:val="24"/>
        </w:rPr>
        <w:t>over time</w:t>
      </w:r>
    </w:p>
    <w:tbl>
      <w:tblPr>
        <w:tblStyle w:val="TableGrid"/>
        <w:tblW w:w="13305" w:type="dxa"/>
        <w:tblInd w:w="513" w:type="dxa"/>
        <w:tblLayout w:type="fixed"/>
        <w:tblLook w:val="04A0" w:firstRow="1" w:lastRow="0" w:firstColumn="1" w:lastColumn="0" w:noHBand="0" w:noVBand="1"/>
      </w:tblPr>
      <w:tblGrid>
        <w:gridCol w:w="986"/>
        <w:gridCol w:w="1496"/>
        <w:gridCol w:w="1218"/>
        <w:gridCol w:w="495"/>
        <w:gridCol w:w="1259"/>
        <w:gridCol w:w="540"/>
        <w:gridCol w:w="1260"/>
        <w:gridCol w:w="540"/>
        <w:gridCol w:w="1260"/>
        <w:gridCol w:w="540"/>
        <w:gridCol w:w="1296"/>
        <w:gridCol w:w="509"/>
        <w:gridCol w:w="1313"/>
        <w:gridCol w:w="593"/>
      </w:tblGrid>
      <w:tr w:rsidR="00BA466F" w:rsidRPr="00590273" w14:paraId="6C7D6919" w14:textId="77777777" w:rsidTr="00B43290">
        <w:trPr>
          <w:trHeight w:val="312"/>
        </w:trPr>
        <w:tc>
          <w:tcPr>
            <w:tcW w:w="2482" w:type="dxa"/>
            <w:gridSpan w:val="2"/>
            <w:noWrap/>
            <w:hideMark/>
          </w:tcPr>
          <w:p w14:paraId="19FD8994" w14:textId="77777777" w:rsidR="00BA466F" w:rsidRPr="00590273" w:rsidRDefault="00BA466F" w:rsidP="003604F4">
            <w:pPr>
              <w:rPr>
                <w:rFonts w:cstheme="minorHAnsi"/>
              </w:rPr>
            </w:pPr>
          </w:p>
        </w:tc>
        <w:tc>
          <w:tcPr>
            <w:tcW w:w="1713" w:type="dxa"/>
            <w:gridSpan w:val="2"/>
            <w:hideMark/>
          </w:tcPr>
          <w:p w14:paraId="2E93C3A7" w14:textId="708D73A0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2017</w:t>
            </w:r>
          </w:p>
        </w:tc>
        <w:tc>
          <w:tcPr>
            <w:tcW w:w="1799" w:type="dxa"/>
            <w:gridSpan w:val="2"/>
            <w:hideMark/>
          </w:tcPr>
          <w:p w14:paraId="75C5A76F" w14:textId="7D99A9B9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2018</w:t>
            </w:r>
          </w:p>
        </w:tc>
        <w:tc>
          <w:tcPr>
            <w:tcW w:w="1800" w:type="dxa"/>
            <w:gridSpan w:val="2"/>
            <w:hideMark/>
          </w:tcPr>
          <w:p w14:paraId="3AB533A4" w14:textId="0B110DEE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2019</w:t>
            </w:r>
          </w:p>
        </w:tc>
        <w:tc>
          <w:tcPr>
            <w:tcW w:w="1800" w:type="dxa"/>
            <w:gridSpan w:val="2"/>
            <w:hideMark/>
          </w:tcPr>
          <w:p w14:paraId="548AE26F" w14:textId="28501058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2020</w:t>
            </w:r>
          </w:p>
        </w:tc>
        <w:tc>
          <w:tcPr>
            <w:tcW w:w="1805" w:type="dxa"/>
            <w:gridSpan w:val="2"/>
            <w:hideMark/>
          </w:tcPr>
          <w:p w14:paraId="6F1D9D94" w14:textId="228FD23E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2021</w:t>
            </w:r>
          </w:p>
        </w:tc>
        <w:tc>
          <w:tcPr>
            <w:tcW w:w="1906" w:type="dxa"/>
            <w:gridSpan w:val="2"/>
          </w:tcPr>
          <w:p w14:paraId="5E332E20" w14:textId="77777777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Mean</w:t>
            </w:r>
          </w:p>
        </w:tc>
      </w:tr>
      <w:tr w:rsidR="00BA466F" w:rsidRPr="00590273" w14:paraId="365C7F3B" w14:textId="77777777" w:rsidTr="00B43290">
        <w:trPr>
          <w:trHeight w:val="324"/>
        </w:trPr>
        <w:tc>
          <w:tcPr>
            <w:tcW w:w="986" w:type="dxa"/>
            <w:noWrap/>
            <w:hideMark/>
          </w:tcPr>
          <w:p w14:paraId="2235DE5E" w14:textId="0B6193BB" w:rsidR="00BA466F" w:rsidRPr="00590273" w:rsidRDefault="00334049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Group</w:t>
            </w:r>
          </w:p>
        </w:tc>
        <w:tc>
          <w:tcPr>
            <w:tcW w:w="1496" w:type="dxa"/>
            <w:noWrap/>
            <w:hideMark/>
          </w:tcPr>
          <w:p w14:paraId="07A08069" w14:textId="77777777" w:rsidR="00BA466F" w:rsidRPr="00590273" w:rsidRDefault="00BA466F" w:rsidP="003604F4">
            <w:pPr>
              <w:rPr>
                <w:rFonts w:cstheme="minorHAnsi"/>
              </w:rPr>
            </w:pPr>
          </w:p>
        </w:tc>
        <w:tc>
          <w:tcPr>
            <w:tcW w:w="1218" w:type="dxa"/>
            <w:vAlign w:val="center"/>
            <w:hideMark/>
          </w:tcPr>
          <w:p w14:paraId="336B01D4" w14:textId="77777777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90273">
              <w:rPr>
                <w:rFonts w:cstheme="minorHAnsi"/>
                <w:b/>
                <w:bCs/>
                <w:i/>
                <w:iCs/>
              </w:rPr>
              <w:t>n</w:t>
            </w:r>
          </w:p>
        </w:tc>
        <w:tc>
          <w:tcPr>
            <w:tcW w:w="495" w:type="dxa"/>
            <w:vAlign w:val="center"/>
          </w:tcPr>
          <w:p w14:paraId="2B31F902" w14:textId="77777777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259" w:type="dxa"/>
            <w:vAlign w:val="center"/>
            <w:hideMark/>
          </w:tcPr>
          <w:p w14:paraId="372A9725" w14:textId="77777777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90273">
              <w:rPr>
                <w:rFonts w:cstheme="minorHAnsi"/>
                <w:b/>
                <w:bCs/>
                <w:i/>
                <w:iCs/>
              </w:rPr>
              <w:t>n</w:t>
            </w:r>
          </w:p>
        </w:tc>
        <w:tc>
          <w:tcPr>
            <w:tcW w:w="540" w:type="dxa"/>
            <w:vAlign w:val="center"/>
          </w:tcPr>
          <w:p w14:paraId="77F542FA" w14:textId="77777777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260" w:type="dxa"/>
            <w:vAlign w:val="center"/>
            <w:hideMark/>
          </w:tcPr>
          <w:p w14:paraId="1717572D" w14:textId="77777777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90273">
              <w:rPr>
                <w:rFonts w:cstheme="minorHAnsi"/>
                <w:b/>
                <w:bCs/>
                <w:i/>
                <w:iCs/>
              </w:rPr>
              <w:t>n</w:t>
            </w:r>
          </w:p>
        </w:tc>
        <w:tc>
          <w:tcPr>
            <w:tcW w:w="540" w:type="dxa"/>
            <w:vAlign w:val="center"/>
          </w:tcPr>
          <w:p w14:paraId="7578119E" w14:textId="77777777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260" w:type="dxa"/>
            <w:vAlign w:val="center"/>
            <w:hideMark/>
          </w:tcPr>
          <w:p w14:paraId="1A48C40D" w14:textId="77777777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90273">
              <w:rPr>
                <w:rFonts w:cstheme="minorHAnsi"/>
                <w:b/>
                <w:bCs/>
                <w:i/>
                <w:iCs/>
              </w:rPr>
              <w:t>n</w:t>
            </w:r>
          </w:p>
        </w:tc>
        <w:tc>
          <w:tcPr>
            <w:tcW w:w="540" w:type="dxa"/>
            <w:vAlign w:val="center"/>
          </w:tcPr>
          <w:p w14:paraId="7495DEB1" w14:textId="77777777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296" w:type="dxa"/>
            <w:vAlign w:val="center"/>
            <w:hideMark/>
          </w:tcPr>
          <w:p w14:paraId="348D2071" w14:textId="77777777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90273">
              <w:rPr>
                <w:rFonts w:cstheme="minorHAnsi"/>
                <w:b/>
                <w:bCs/>
                <w:i/>
                <w:iCs/>
              </w:rPr>
              <w:t>n</w:t>
            </w:r>
          </w:p>
        </w:tc>
        <w:tc>
          <w:tcPr>
            <w:tcW w:w="509" w:type="dxa"/>
            <w:vAlign w:val="center"/>
          </w:tcPr>
          <w:p w14:paraId="25225782" w14:textId="77777777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313" w:type="dxa"/>
          </w:tcPr>
          <w:p w14:paraId="3183E281" w14:textId="77777777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</w:rPr>
            </w:pPr>
          </w:p>
          <w:p w14:paraId="2B954542" w14:textId="77777777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90273">
              <w:rPr>
                <w:rFonts w:cstheme="minorHAnsi"/>
                <w:b/>
                <w:bCs/>
                <w:i/>
                <w:iCs/>
              </w:rPr>
              <w:t>n</w:t>
            </w:r>
          </w:p>
        </w:tc>
        <w:tc>
          <w:tcPr>
            <w:tcW w:w="593" w:type="dxa"/>
            <w:vAlign w:val="center"/>
          </w:tcPr>
          <w:p w14:paraId="188EB904" w14:textId="77777777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</w:tr>
      <w:tr w:rsidR="00BA466F" w:rsidRPr="00590273" w14:paraId="71C19EF1" w14:textId="77777777" w:rsidTr="00B43290">
        <w:trPr>
          <w:trHeight w:val="332"/>
        </w:trPr>
        <w:tc>
          <w:tcPr>
            <w:tcW w:w="986" w:type="dxa"/>
            <w:vMerge w:val="restart"/>
            <w:hideMark/>
          </w:tcPr>
          <w:p w14:paraId="1589DDCB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65-69</w:t>
            </w:r>
          </w:p>
        </w:tc>
        <w:tc>
          <w:tcPr>
            <w:tcW w:w="1496" w:type="dxa"/>
            <w:hideMark/>
          </w:tcPr>
          <w:p w14:paraId="650E62AD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Numerator</w:t>
            </w:r>
          </w:p>
        </w:tc>
        <w:tc>
          <w:tcPr>
            <w:tcW w:w="1218" w:type="dxa"/>
            <w:noWrap/>
          </w:tcPr>
          <w:p w14:paraId="73EC6DF2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35,068</w:t>
            </w:r>
          </w:p>
        </w:tc>
        <w:tc>
          <w:tcPr>
            <w:tcW w:w="495" w:type="dxa"/>
            <w:vMerge w:val="restart"/>
            <w:vAlign w:val="center"/>
          </w:tcPr>
          <w:p w14:paraId="5042DAB8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4</w:t>
            </w:r>
          </w:p>
        </w:tc>
        <w:tc>
          <w:tcPr>
            <w:tcW w:w="1259" w:type="dxa"/>
            <w:noWrap/>
          </w:tcPr>
          <w:p w14:paraId="2FCD9DC9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34,054</w:t>
            </w:r>
          </w:p>
        </w:tc>
        <w:tc>
          <w:tcPr>
            <w:tcW w:w="540" w:type="dxa"/>
            <w:vMerge w:val="restart"/>
            <w:vAlign w:val="center"/>
          </w:tcPr>
          <w:p w14:paraId="7E2AF2CB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16096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 xml:space="preserve">33,366 </w:t>
            </w:r>
          </w:p>
        </w:tc>
        <w:tc>
          <w:tcPr>
            <w:tcW w:w="540" w:type="dxa"/>
            <w:vMerge w:val="restart"/>
            <w:vAlign w:val="center"/>
          </w:tcPr>
          <w:p w14:paraId="3FD34AA9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4</w:t>
            </w:r>
          </w:p>
        </w:tc>
        <w:tc>
          <w:tcPr>
            <w:tcW w:w="1260" w:type="dxa"/>
            <w:noWrap/>
          </w:tcPr>
          <w:p w14:paraId="27E40C0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32,945</w:t>
            </w:r>
          </w:p>
        </w:tc>
        <w:tc>
          <w:tcPr>
            <w:tcW w:w="540" w:type="dxa"/>
            <w:vMerge w:val="restart"/>
            <w:vAlign w:val="center"/>
          </w:tcPr>
          <w:p w14:paraId="72ADA807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4</w:t>
            </w:r>
          </w:p>
        </w:tc>
        <w:tc>
          <w:tcPr>
            <w:tcW w:w="1296" w:type="dxa"/>
            <w:noWrap/>
          </w:tcPr>
          <w:p w14:paraId="0B1405B0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33,105</w:t>
            </w:r>
          </w:p>
        </w:tc>
        <w:tc>
          <w:tcPr>
            <w:tcW w:w="509" w:type="dxa"/>
            <w:vMerge w:val="restart"/>
            <w:vAlign w:val="center"/>
          </w:tcPr>
          <w:p w14:paraId="1A2AEF35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4</w:t>
            </w:r>
          </w:p>
        </w:tc>
        <w:tc>
          <w:tcPr>
            <w:tcW w:w="1313" w:type="dxa"/>
          </w:tcPr>
          <w:p w14:paraId="7C27758E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33,708</w:t>
            </w:r>
          </w:p>
        </w:tc>
        <w:tc>
          <w:tcPr>
            <w:tcW w:w="593" w:type="dxa"/>
            <w:vMerge w:val="restart"/>
            <w:vAlign w:val="center"/>
          </w:tcPr>
          <w:p w14:paraId="10D5B65C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4</w:t>
            </w:r>
          </w:p>
        </w:tc>
      </w:tr>
      <w:tr w:rsidR="00BA466F" w:rsidRPr="00590273" w14:paraId="19BDFB15" w14:textId="77777777" w:rsidTr="00B43290">
        <w:trPr>
          <w:trHeight w:val="312"/>
        </w:trPr>
        <w:tc>
          <w:tcPr>
            <w:tcW w:w="986" w:type="dxa"/>
            <w:vMerge/>
            <w:hideMark/>
          </w:tcPr>
          <w:p w14:paraId="2BFB743F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6" w:type="dxa"/>
            <w:hideMark/>
          </w:tcPr>
          <w:p w14:paraId="68A74F8E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Denominator</w:t>
            </w:r>
          </w:p>
        </w:tc>
        <w:tc>
          <w:tcPr>
            <w:tcW w:w="1218" w:type="dxa"/>
            <w:noWrap/>
          </w:tcPr>
          <w:p w14:paraId="75A3DD0A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8,512,488 </w:t>
            </w:r>
          </w:p>
        </w:tc>
        <w:tc>
          <w:tcPr>
            <w:tcW w:w="495" w:type="dxa"/>
            <w:vMerge/>
            <w:vAlign w:val="center"/>
          </w:tcPr>
          <w:p w14:paraId="2A63BC66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59" w:type="dxa"/>
            <w:noWrap/>
          </w:tcPr>
          <w:p w14:paraId="4F3F60F5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8,504,387 </w:t>
            </w:r>
          </w:p>
        </w:tc>
        <w:tc>
          <w:tcPr>
            <w:tcW w:w="540" w:type="dxa"/>
            <w:vMerge/>
            <w:vAlign w:val="center"/>
          </w:tcPr>
          <w:p w14:paraId="4D7770EB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3C002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 xml:space="preserve">8,457,587 </w:t>
            </w:r>
          </w:p>
        </w:tc>
        <w:tc>
          <w:tcPr>
            <w:tcW w:w="540" w:type="dxa"/>
            <w:vMerge/>
            <w:vAlign w:val="center"/>
          </w:tcPr>
          <w:p w14:paraId="2E5A085C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</w:tcPr>
          <w:p w14:paraId="4EFF802C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8,363,750 </w:t>
            </w:r>
          </w:p>
        </w:tc>
        <w:tc>
          <w:tcPr>
            <w:tcW w:w="540" w:type="dxa"/>
            <w:vMerge/>
            <w:vAlign w:val="center"/>
          </w:tcPr>
          <w:p w14:paraId="3AE4EE27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96" w:type="dxa"/>
            <w:noWrap/>
          </w:tcPr>
          <w:p w14:paraId="7B9123A8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7,919,530 </w:t>
            </w:r>
          </w:p>
        </w:tc>
        <w:tc>
          <w:tcPr>
            <w:tcW w:w="509" w:type="dxa"/>
            <w:vMerge/>
            <w:vAlign w:val="center"/>
          </w:tcPr>
          <w:p w14:paraId="0A11EDE7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313" w:type="dxa"/>
          </w:tcPr>
          <w:p w14:paraId="6CE072C9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8,351,548</w:t>
            </w:r>
          </w:p>
        </w:tc>
        <w:tc>
          <w:tcPr>
            <w:tcW w:w="593" w:type="dxa"/>
            <w:vMerge/>
            <w:vAlign w:val="center"/>
          </w:tcPr>
          <w:p w14:paraId="79A067E0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</w:tr>
      <w:tr w:rsidR="00BA466F" w:rsidRPr="00590273" w14:paraId="605481CA" w14:textId="77777777" w:rsidTr="00B43290">
        <w:trPr>
          <w:trHeight w:val="312"/>
        </w:trPr>
        <w:tc>
          <w:tcPr>
            <w:tcW w:w="986" w:type="dxa"/>
            <w:vMerge w:val="restart"/>
            <w:hideMark/>
          </w:tcPr>
          <w:p w14:paraId="28560E1A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70-74</w:t>
            </w:r>
          </w:p>
        </w:tc>
        <w:tc>
          <w:tcPr>
            <w:tcW w:w="1496" w:type="dxa"/>
            <w:hideMark/>
          </w:tcPr>
          <w:p w14:paraId="0867BB23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Numerator</w:t>
            </w:r>
          </w:p>
        </w:tc>
        <w:tc>
          <w:tcPr>
            <w:tcW w:w="1218" w:type="dxa"/>
            <w:noWrap/>
          </w:tcPr>
          <w:p w14:paraId="0E82F054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46,382 </w:t>
            </w:r>
          </w:p>
        </w:tc>
        <w:tc>
          <w:tcPr>
            <w:tcW w:w="495" w:type="dxa"/>
            <w:vMerge w:val="restart"/>
            <w:vAlign w:val="center"/>
          </w:tcPr>
          <w:p w14:paraId="504A8C59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6</w:t>
            </w:r>
          </w:p>
        </w:tc>
        <w:tc>
          <w:tcPr>
            <w:tcW w:w="1259" w:type="dxa"/>
            <w:noWrap/>
          </w:tcPr>
          <w:p w14:paraId="56F71742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45,010 </w:t>
            </w:r>
          </w:p>
        </w:tc>
        <w:tc>
          <w:tcPr>
            <w:tcW w:w="540" w:type="dxa"/>
            <w:vMerge w:val="restart"/>
            <w:vAlign w:val="center"/>
          </w:tcPr>
          <w:p w14:paraId="60443284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2CF3D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 xml:space="preserve">44,648 </w:t>
            </w:r>
          </w:p>
        </w:tc>
        <w:tc>
          <w:tcPr>
            <w:tcW w:w="540" w:type="dxa"/>
            <w:vMerge w:val="restart"/>
            <w:vAlign w:val="center"/>
          </w:tcPr>
          <w:p w14:paraId="0AE53679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5</w:t>
            </w:r>
          </w:p>
        </w:tc>
        <w:tc>
          <w:tcPr>
            <w:tcW w:w="1260" w:type="dxa"/>
            <w:noWrap/>
          </w:tcPr>
          <w:p w14:paraId="1667753C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43,822 </w:t>
            </w:r>
          </w:p>
        </w:tc>
        <w:tc>
          <w:tcPr>
            <w:tcW w:w="540" w:type="dxa"/>
            <w:vMerge w:val="restart"/>
            <w:vAlign w:val="center"/>
          </w:tcPr>
          <w:p w14:paraId="1A0937E5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5</w:t>
            </w:r>
          </w:p>
        </w:tc>
        <w:tc>
          <w:tcPr>
            <w:tcW w:w="1296" w:type="dxa"/>
            <w:noWrap/>
          </w:tcPr>
          <w:p w14:paraId="6EB20F66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46,666 </w:t>
            </w:r>
          </w:p>
        </w:tc>
        <w:tc>
          <w:tcPr>
            <w:tcW w:w="509" w:type="dxa"/>
            <w:vMerge w:val="restart"/>
            <w:vAlign w:val="center"/>
          </w:tcPr>
          <w:p w14:paraId="4005B9A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6</w:t>
            </w:r>
          </w:p>
        </w:tc>
        <w:tc>
          <w:tcPr>
            <w:tcW w:w="1313" w:type="dxa"/>
          </w:tcPr>
          <w:p w14:paraId="36AF662D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45,306</w:t>
            </w:r>
          </w:p>
        </w:tc>
        <w:tc>
          <w:tcPr>
            <w:tcW w:w="593" w:type="dxa"/>
            <w:vMerge w:val="restart"/>
            <w:vAlign w:val="center"/>
          </w:tcPr>
          <w:p w14:paraId="01EF9C86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6</w:t>
            </w:r>
          </w:p>
        </w:tc>
      </w:tr>
      <w:tr w:rsidR="00BA466F" w:rsidRPr="00590273" w14:paraId="2BA53C89" w14:textId="77777777" w:rsidTr="00B43290">
        <w:trPr>
          <w:trHeight w:val="312"/>
        </w:trPr>
        <w:tc>
          <w:tcPr>
            <w:tcW w:w="986" w:type="dxa"/>
            <w:vMerge/>
            <w:hideMark/>
          </w:tcPr>
          <w:p w14:paraId="25041CAC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6" w:type="dxa"/>
            <w:hideMark/>
          </w:tcPr>
          <w:p w14:paraId="29CCA763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Denominator</w:t>
            </w:r>
          </w:p>
        </w:tc>
        <w:tc>
          <w:tcPr>
            <w:tcW w:w="1218" w:type="dxa"/>
            <w:noWrap/>
          </w:tcPr>
          <w:p w14:paraId="2B3E3D95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8,020,649 </w:t>
            </w:r>
          </w:p>
        </w:tc>
        <w:tc>
          <w:tcPr>
            <w:tcW w:w="495" w:type="dxa"/>
            <w:vMerge/>
            <w:vAlign w:val="center"/>
          </w:tcPr>
          <w:p w14:paraId="0DCD54F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59" w:type="dxa"/>
            <w:noWrap/>
          </w:tcPr>
          <w:p w14:paraId="19409D4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8,197,608 </w:t>
            </w:r>
          </w:p>
        </w:tc>
        <w:tc>
          <w:tcPr>
            <w:tcW w:w="540" w:type="dxa"/>
            <w:vMerge/>
            <w:vAlign w:val="center"/>
          </w:tcPr>
          <w:p w14:paraId="5EDDC28B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D38F7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 xml:space="preserve">8,400,267 </w:t>
            </w:r>
          </w:p>
        </w:tc>
        <w:tc>
          <w:tcPr>
            <w:tcW w:w="540" w:type="dxa"/>
            <w:vMerge/>
            <w:vAlign w:val="center"/>
          </w:tcPr>
          <w:p w14:paraId="6AFF6034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</w:tcPr>
          <w:p w14:paraId="621A8A1F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8,543,731 </w:t>
            </w:r>
          </w:p>
        </w:tc>
        <w:tc>
          <w:tcPr>
            <w:tcW w:w="540" w:type="dxa"/>
            <w:vMerge/>
            <w:vAlign w:val="center"/>
          </w:tcPr>
          <w:p w14:paraId="2F31C25F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96" w:type="dxa"/>
            <w:noWrap/>
          </w:tcPr>
          <w:p w14:paraId="22FA7AB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8,293,827 </w:t>
            </w:r>
          </w:p>
        </w:tc>
        <w:tc>
          <w:tcPr>
            <w:tcW w:w="509" w:type="dxa"/>
            <w:vMerge/>
            <w:vAlign w:val="center"/>
          </w:tcPr>
          <w:p w14:paraId="7E41E3BD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313" w:type="dxa"/>
          </w:tcPr>
          <w:p w14:paraId="40CACB2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8,291,216</w:t>
            </w:r>
          </w:p>
        </w:tc>
        <w:tc>
          <w:tcPr>
            <w:tcW w:w="593" w:type="dxa"/>
            <w:vMerge/>
            <w:vAlign w:val="center"/>
          </w:tcPr>
          <w:p w14:paraId="3EDFD2C2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</w:tr>
      <w:tr w:rsidR="00BA466F" w:rsidRPr="00590273" w14:paraId="6656D3A4" w14:textId="77777777" w:rsidTr="00B43290">
        <w:trPr>
          <w:trHeight w:val="312"/>
        </w:trPr>
        <w:tc>
          <w:tcPr>
            <w:tcW w:w="986" w:type="dxa"/>
            <w:vMerge w:val="restart"/>
            <w:hideMark/>
          </w:tcPr>
          <w:p w14:paraId="7D10285C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75-79</w:t>
            </w:r>
          </w:p>
        </w:tc>
        <w:tc>
          <w:tcPr>
            <w:tcW w:w="1496" w:type="dxa"/>
            <w:hideMark/>
          </w:tcPr>
          <w:p w14:paraId="6FE95465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Numerator</w:t>
            </w:r>
          </w:p>
        </w:tc>
        <w:tc>
          <w:tcPr>
            <w:tcW w:w="1218" w:type="dxa"/>
            <w:noWrap/>
          </w:tcPr>
          <w:p w14:paraId="6557940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50,322 </w:t>
            </w:r>
          </w:p>
        </w:tc>
        <w:tc>
          <w:tcPr>
            <w:tcW w:w="495" w:type="dxa"/>
            <w:vMerge w:val="restart"/>
            <w:vAlign w:val="center"/>
          </w:tcPr>
          <w:p w14:paraId="6BD61187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9</w:t>
            </w:r>
          </w:p>
        </w:tc>
        <w:tc>
          <w:tcPr>
            <w:tcW w:w="1259" w:type="dxa"/>
            <w:noWrap/>
          </w:tcPr>
          <w:p w14:paraId="0E6B4B1A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48,186 </w:t>
            </w:r>
          </w:p>
        </w:tc>
        <w:tc>
          <w:tcPr>
            <w:tcW w:w="540" w:type="dxa"/>
            <w:vMerge w:val="restart"/>
            <w:vAlign w:val="center"/>
          </w:tcPr>
          <w:p w14:paraId="452CDD04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7C19C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 xml:space="preserve">46,533 </w:t>
            </w:r>
          </w:p>
        </w:tc>
        <w:tc>
          <w:tcPr>
            <w:tcW w:w="540" w:type="dxa"/>
            <w:vMerge w:val="restart"/>
            <w:vAlign w:val="center"/>
          </w:tcPr>
          <w:p w14:paraId="413B71BC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8</w:t>
            </w:r>
          </w:p>
        </w:tc>
        <w:tc>
          <w:tcPr>
            <w:tcW w:w="1260" w:type="dxa"/>
            <w:noWrap/>
          </w:tcPr>
          <w:p w14:paraId="20872100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44,372 </w:t>
            </w:r>
          </w:p>
        </w:tc>
        <w:tc>
          <w:tcPr>
            <w:tcW w:w="540" w:type="dxa"/>
            <w:vMerge w:val="restart"/>
            <w:vAlign w:val="center"/>
          </w:tcPr>
          <w:p w14:paraId="7B09BF75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8</w:t>
            </w:r>
          </w:p>
        </w:tc>
        <w:tc>
          <w:tcPr>
            <w:tcW w:w="1296" w:type="dxa"/>
            <w:noWrap/>
          </w:tcPr>
          <w:p w14:paraId="4002F021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47,479 </w:t>
            </w:r>
          </w:p>
        </w:tc>
        <w:tc>
          <w:tcPr>
            <w:tcW w:w="509" w:type="dxa"/>
            <w:vMerge w:val="restart"/>
            <w:vAlign w:val="center"/>
          </w:tcPr>
          <w:p w14:paraId="4BC2E8F2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9</w:t>
            </w:r>
          </w:p>
        </w:tc>
        <w:tc>
          <w:tcPr>
            <w:tcW w:w="1313" w:type="dxa"/>
          </w:tcPr>
          <w:p w14:paraId="0F6F6648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47,378</w:t>
            </w:r>
          </w:p>
        </w:tc>
        <w:tc>
          <w:tcPr>
            <w:tcW w:w="593" w:type="dxa"/>
            <w:vMerge w:val="restart"/>
            <w:vAlign w:val="center"/>
          </w:tcPr>
          <w:p w14:paraId="3FB38DE1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9</w:t>
            </w:r>
          </w:p>
        </w:tc>
      </w:tr>
      <w:tr w:rsidR="00BA466F" w:rsidRPr="00590273" w14:paraId="5855080A" w14:textId="77777777" w:rsidTr="00B43290">
        <w:trPr>
          <w:trHeight w:val="312"/>
        </w:trPr>
        <w:tc>
          <w:tcPr>
            <w:tcW w:w="986" w:type="dxa"/>
            <w:vMerge/>
            <w:hideMark/>
          </w:tcPr>
          <w:p w14:paraId="2C0231CA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6" w:type="dxa"/>
            <w:hideMark/>
          </w:tcPr>
          <w:p w14:paraId="6B3CEBD8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Denominator</w:t>
            </w:r>
          </w:p>
        </w:tc>
        <w:tc>
          <w:tcPr>
            <w:tcW w:w="1218" w:type="dxa"/>
            <w:noWrap/>
          </w:tcPr>
          <w:p w14:paraId="1B30B907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5,372,913 </w:t>
            </w:r>
          </w:p>
        </w:tc>
        <w:tc>
          <w:tcPr>
            <w:tcW w:w="495" w:type="dxa"/>
            <w:vMerge/>
            <w:vAlign w:val="center"/>
          </w:tcPr>
          <w:p w14:paraId="37370940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59" w:type="dxa"/>
            <w:noWrap/>
          </w:tcPr>
          <w:p w14:paraId="556AAF92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5,452,823 </w:t>
            </w:r>
          </w:p>
        </w:tc>
        <w:tc>
          <w:tcPr>
            <w:tcW w:w="540" w:type="dxa"/>
            <w:vMerge/>
            <w:vAlign w:val="center"/>
          </w:tcPr>
          <w:p w14:paraId="78DE4D47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7837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 xml:space="preserve">5,484,763 </w:t>
            </w:r>
          </w:p>
        </w:tc>
        <w:tc>
          <w:tcPr>
            <w:tcW w:w="540" w:type="dxa"/>
            <w:vMerge/>
            <w:vAlign w:val="center"/>
          </w:tcPr>
          <w:p w14:paraId="698A808E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</w:tcPr>
          <w:p w14:paraId="0172C71F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5,466,274 </w:t>
            </w:r>
          </w:p>
        </w:tc>
        <w:tc>
          <w:tcPr>
            <w:tcW w:w="540" w:type="dxa"/>
            <w:vMerge/>
            <w:vAlign w:val="center"/>
          </w:tcPr>
          <w:p w14:paraId="2B4D9A39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96" w:type="dxa"/>
            <w:noWrap/>
          </w:tcPr>
          <w:p w14:paraId="5B224BC2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5,530,887 </w:t>
            </w:r>
          </w:p>
        </w:tc>
        <w:tc>
          <w:tcPr>
            <w:tcW w:w="509" w:type="dxa"/>
            <w:vMerge/>
            <w:vAlign w:val="center"/>
          </w:tcPr>
          <w:p w14:paraId="4DC128A8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313" w:type="dxa"/>
          </w:tcPr>
          <w:p w14:paraId="064188A8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5,461,532</w:t>
            </w:r>
          </w:p>
        </w:tc>
        <w:tc>
          <w:tcPr>
            <w:tcW w:w="593" w:type="dxa"/>
            <w:vMerge/>
            <w:vAlign w:val="center"/>
          </w:tcPr>
          <w:p w14:paraId="1B243D6C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</w:tr>
      <w:tr w:rsidR="00BA466F" w:rsidRPr="00590273" w14:paraId="7C035E7A" w14:textId="77777777" w:rsidTr="00B43290">
        <w:trPr>
          <w:trHeight w:val="312"/>
        </w:trPr>
        <w:tc>
          <w:tcPr>
            <w:tcW w:w="986" w:type="dxa"/>
            <w:vMerge w:val="restart"/>
            <w:hideMark/>
          </w:tcPr>
          <w:p w14:paraId="51223D20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80-84</w:t>
            </w:r>
          </w:p>
        </w:tc>
        <w:tc>
          <w:tcPr>
            <w:tcW w:w="1496" w:type="dxa"/>
            <w:hideMark/>
          </w:tcPr>
          <w:p w14:paraId="298FD822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Numerator</w:t>
            </w:r>
          </w:p>
        </w:tc>
        <w:tc>
          <w:tcPr>
            <w:tcW w:w="1218" w:type="dxa"/>
            <w:noWrap/>
          </w:tcPr>
          <w:p w14:paraId="0E634C39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52,002 </w:t>
            </w:r>
          </w:p>
        </w:tc>
        <w:tc>
          <w:tcPr>
            <w:tcW w:w="495" w:type="dxa"/>
            <w:vMerge w:val="restart"/>
            <w:vAlign w:val="center"/>
          </w:tcPr>
          <w:p w14:paraId="126FDF35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4</w:t>
            </w:r>
          </w:p>
        </w:tc>
        <w:tc>
          <w:tcPr>
            <w:tcW w:w="1259" w:type="dxa"/>
            <w:noWrap/>
          </w:tcPr>
          <w:p w14:paraId="68D2A614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49,428 </w:t>
            </w:r>
          </w:p>
        </w:tc>
        <w:tc>
          <w:tcPr>
            <w:tcW w:w="540" w:type="dxa"/>
            <w:vMerge w:val="restart"/>
            <w:vAlign w:val="center"/>
          </w:tcPr>
          <w:p w14:paraId="743A457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7341A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 xml:space="preserve">46,590 </w:t>
            </w:r>
          </w:p>
        </w:tc>
        <w:tc>
          <w:tcPr>
            <w:tcW w:w="540" w:type="dxa"/>
            <w:vMerge w:val="restart"/>
            <w:vAlign w:val="center"/>
          </w:tcPr>
          <w:p w14:paraId="2FE6B5DE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3</w:t>
            </w:r>
          </w:p>
        </w:tc>
        <w:tc>
          <w:tcPr>
            <w:tcW w:w="1260" w:type="dxa"/>
            <w:noWrap/>
          </w:tcPr>
          <w:p w14:paraId="40DBD932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44,539 </w:t>
            </w:r>
          </w:p>
        </w:tc>
        <w:tc>
          <w:tcPr>
            <w:tcW w:w="540" w:type="dxa"/>
            <w:vMerge w:val="restart"/>
            <w:vAlign w:val="center"/>
          </w:tcPr>
          <w:p w14:paraId="4D281AF2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3</w:t>
            </w:r>
          </w:p>
        </w:tc>
        <w:tc>
          <w:tcPr>
            <w:tcW w:w="1296" w:type="dxa"/>
            <w:noWrap/>
          </w:tcPr>
          <w:p w14:paraId="169E9035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44,920 </w:t>
            </w:r>
          </w:p>
        </w:tc>
        <w:tc>
          <w:tcPr>
            <w:tcW w:w="509" w:type="dxa"/>
            <w:vMerge w:val="restart"/>
            <w:vAlign w:val="center"/>
          </w:tcPr>
          <w:p w14:paraId="5C0EF002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3</w:t>
            </w:r>
          </w:p>
        </w:tc>
        <w:tc>
          <w:tcPr>
            <w:tcW w:w="1313" w:type="dxa"/>
          </w:tcPr>
          <w:p w14:paraId="441A63C1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47,496</w:t>
            </w:r>
          </w:p>
        </w:tc>
        <w:tc>
          <w:tcPr>
            <w:tcW w:w="593" w:type="dxa"/>
            <w:vMerge w:val="restart"/>
            <w:vAlign w:val="center"/>
          </w:tcPr>
          <w:p w14:paraId="4371B396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3</w:t>
            </w:r>
          </w:p>
        </w:tc>
      </w:tr>
      <w:tr w:rsidR="00BA466F" w:rsidRPr="00590273" w14:paraId="049C6F57" w14:textId="77777777" w:rsidTr="00B43290">
        <w:trPr>
          <w:trHeight w:val="312"/>
        </w:trPr>
        <w:tc>
          <w:tcPr>
            <w:tcW w:w="986" w:type="dxa"/>
            <w:vMerge/>
            <w:hideMark/>
          </w:tcPr>
          <w:p w14:paraId="284C581F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6" w:type="dxa"/>
            <w:hideMark/>
          </w:tcPr>
          <w:p w14:paraId="13DD6306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Denominator</w:t>
            </w:r>
          </w:p>
        </w:tc>
        <w:tc>
          <w:tcPr>
            <w:tcW w:w="1218" w:type="dxa"/>
            <w:noWrap/>
          </w:tcPr>
          <w:p w14:paraId="2F2C94C7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3,635,707 </w:t>
            </w:r>
          </w:p>
        </w:tc>
        <w:tc>
          <w:tcPr>
            <w:tcW w:w="495" w:type="dxa"/>
            <w:vMerge/>
            <w:vAlign w:val="center"/>
          </w:tcPr>
          <w:p w14:paraId="5C546797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59" w:type="dxa"/>
            <w:noWrap/>
          </w:tcPr>
          <w:p w14:paraId="2D16E8C5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3,624,177 </w:t>
            </w:r>
          </w:p>
        </w:tc>
        <w:tc>
          <w:tcPr>
            <w:tcW w:w="540" w:type="dxa"/>
            <w:vMerge/>
            <w:vAlign w:val="center"/>
          </w:tcPr>
          <w:p w14:paraId="62EC8A08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84527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 xml:space="preserve">3,584,377 </w:t>
            </w:r>
          </w:p>
        </w:tc>
        <w:tc>
          <w:tcPr>
            <w:tcW w:w="540" w:type="dxa"/>
            <w:vMerge/>
            <w:vAlign w:val="center"/>
          </w:tcPr>
          <w:p w14:paraId="4C01A064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</w:tcPr>
          <w:p w14:paraId="7572F125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3,550,430 </w:t>
            </w:r>
          </w:p>
        </w:tc>
        <w:tc>
          <w:tcPr>
            <w:tcW w:w="540" w:type="dxa"/>
            <w:vMerge/>
            <w:vAlign w:val="center"/>
          </w:tcPr>
          <w:p w14:paraId="559A09F5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96" w:type="dxa"/>
            <w:noWrap/>
          </w:tcPr>
          <w:p w14:paraId="117CDD0A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3,462,058 </w:t>
            </w:r>
          </w:p>
        </w:tc>
        <w:tc>
          <w:tcPr>
            <w:tcW w:w="509" w:type="dxa"/>
            <w:vMerge/>
            <w:vAlign w:val="center"/>
          </w:tcPr>
          <w:p w14:paraId="7E3884B9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313" w:type="dxa"/>
          </w:tcPr>
          <w:p w14:paraId="5948A0F8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3,571,350</w:t>
            </w:r>
          </w:p>
        </w:tc>
        <w:tc>
          <w:tcPr>
            <w:tcW w:w="593" w:type="dxa"/>
            <w:vMerge/>
            <w:vAlign w:val="center"/>
          </w:tcPr>
          <w:p w14:paraId="52543C5C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</w:tr>
      <w:tr w:rsidR="00BA466F" w:rsidRPr="00590273" w14:paraId="7A54AE2E" w14:textId="77777777" w:rsidTr="00B43290">
        <w:trPr>
          <w:trHeight w:val="312"/>
        </w:trPr>
        <w:tc>
          <w:tcPr>
            <w:tcW w:w="986" w:type="dxa"/>
            <w:vMerge w:val="restart"/>
            <w:hideMark/>
          </w:tcPr>
          <w:p w14:paraId="00680EE3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85-89</w:t>
            </w:r>
          </w:p>
        </w:tc>
        <w:tc>
          <w:tcPr>
            <w:tcW w:w="1496" w:type="dxa"/>
            <w:hideMark/>
          </w:tcPr>
          <w:p w14:paraId="330FC95F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Numerator</w:t>
            </w:r>
          </w:p>
        </w:tc>
        <w:tc>
          <w:tcPr>
            <w:tcW w:w="1218" w:type="dxa"/>
            <w:noWrap/>
          </w:tcPr>
          <w:p w14:paraId="7FAD101C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49,461 </w:t>
            </w:r>
          </w:p>
        </w:tc>
        <w:tc>
          <w:tcPr>
            <w:tcW w:w="495" w:type="dxa"/>
            <w:vMerge w:val="restart"/>
            <w:vAlign w:val="center"/>
          </w:tcPr>
          <w:p w14:paraId="2D4FFF27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2.1</w:t>
            </w:r>
          </w:p>
        </w:tc>
        <w:tc>
          <w:tcPr>
            <w:tcW w:w="1259" w:type="dxa"/>
            <w:noWrap/>
          </w:tcPr>
          <w:p w14:paraId="70FC541B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44,554 </w:t>
            </w:r>
          </w:p>
        </w:tc>
        <w:tc>
          <w:tcPr>
            <w:tcW w:w="540" w:type="dxa"/>
            <w:vMerge w:val="restart"/>
            <w:vAlign w:val="center"/>
          </w:tcPr>
          <w:p w14:paraId="1B3380F4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2.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6CEE8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 xml:space="preserve">41,427 </w:t>
            </w:r>
          </w:p>
        </w:tc>
        <w:tc>
          <w:tcPr>
            <w:tcW w:w="540" w:type="dxa"/>
            <w:vMerge w:val="restart"/>
            <w:vAlign w:val="center"/>
          </w:tcPr>
          <w:p w14:paraId="2E9C71F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9</w:t>
            </w:r>
          </w:p>
        </w:tc>
        <w:tc>
          <w:tcPr>
            <w:tcW w:w="1260" w:type="dxa"/>
            <w:noWrap/>
          </w:tcPr>
          <w:p w14:paraId="42CC3EAF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38,461 </w:t>
            </w:r>
          </w:p>
        </w:tc>
        <w:tc>
          <w:tcPr>
            <w:tcW w:w="540" w:type="dxa"/>
            <w:vMerge w:val="restart"/>
            <w:vAlign w:val="center"/>
          </w:tcPr>
          <w:p w14:paraId="308D9D6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8</w:t>
            </w:r>
          </w:p>
        </w:tc>
        <w:tc>
          <w:tcPr>
            <w:tcW w:w="1296" w:type="dxa"/>
            <w:noWrap/>
          </w:tcPr>
          <w:p w14:paraId="43DBA25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38,380 </w:t>
            </w:r>
          </w:p>
        </w:tc>
        <w:tc>
          <w:tcPr>
            <w:tcW w:w="509" w:type="dxa"/>
            <w:vMerge w:val="restart"/>
            <w:vAlign w:val="center"/>
          </w:tcPr>
          <w:p w14:paraId="5BEF2F4E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9</w:t>
            </w:r>
          </w:p>
        </w:tc>
        <w:tc>
          <w:tcPr>
            <w:tcW w:w="1313" w:type="dxa"/>
          </w:tcPr>
          <w:p w14:paraId="01F6A56C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42,457</w:t>
            </w:r>
          </w:p>
        </w:tc>
        <w:tc>
          <w:tcPr>
            <w:tcW w:w="593" w:type="dxa"/>
            <w:vMerge w:val="restart"/>
            <w:vAlign w:val="center"/>
          </w:tcPr>
          <w:p w14:paraId="6E34CACB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9</w:t>
            </w:r>
          </w:p>
        </w:tc>
      </w:tr>
      <w:tr w:rsidR="00BA466F" w:rsidRPr="00590273" w14:paraId="74CFF266" w14:textId="77777777" w:rsidTr="00B43290">
        <w:trPr>
          <w:trHeight w:val="312"/>
        </w:trPr>
        <w:tc>
          <w:tcPr>
            <w:tcW w:w="986" w:type="dxa"/>
            <w:vMerge/>
            <w:hideMark/>
          </w:tcPr>
          <w:p w14:paraId="1DAB02CA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6" w:type="dxa"/>
            <w:hideMark/>
          </w:tcPr>
          <w:p w14:paraId="4496BE66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Denominator</w:t>
            </w:r>
          </w:p>
        </w:tc>
        <w:tc>
          <w:tcPr>
            <w:tcW w:w="1218" w:type="dxa"/>
            <w:noWrap/>
          </w:tcPr>
          <w:p w14:paraId="66131FAD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2,409,964 </w:t>
            </w:r>
          </w:p>
        </w:tc>
        <w:tc>
          <w:tcPr>
            <w:tcW w:w="495" w:type="dxa"/>
            <w:vMerge/>
            <w:vAlign w:val="center"/>
          </w:tcPr>
          <w:p w14:paraId="06B31AC6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59" w:type="dxa"/>
            <w:noWrap/>
          </w:tcPr>
          <w:p w14:paraId="2016D920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2,289,967 </w:t>
            </w:r>
          </w:p>
        </w:tc>
        <w:tc>
          <w:tcPr>
            <w:tcW w:w="540" w:type="dxa"/>
            <w:vMerge/>
            <w:vAlign w:val="center"/>
          </w:tcPr>
          <w:p w14:paraId="27946722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55A46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 xml:space="preserve">2,216,039 </w:t>
            </w:r>
          </w:p>
        </w:tc>
        <w:tc>
          <w:tcPr>
            <w:tcW w:w="540" w:type="dxa"/>
            <w:vMerge/>
            <w:vAlign w:val="center"/>
          </w:tcPr>
          <w:p w14:paraId="16A4D785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</w:tcPr>
          <w:p w14:paraId="4CECC39D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2,145,751 </w:t>
            </w:r>
          </w:p>
        </w:tc>
        <w:tc>
          <w:tcPr>
            <w:tcW w:w="540" w:type="dxa"/>
            <w:vMerge/>
            <w:vAlign w:val="center"/>
          </w:tcPr>
          <w:p w14:paraId="321934A7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96" w:type="dxa"/>
            <w:noWrap/>
          </w:tcPr>
          <w:p w14:paraId="0C05C39D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2,041,244 </w:t>
            </w:r>
          </w:p>
        </w:tc>
        <w:tc>
          <w:tcPr>
            <w:tcW w:w="509" w:type="dxa"/>
            <w:vMerge/>
            <w:vAlign w:val="center"/>
          </w:tcPr>
          <w:p w14:paraId="542E027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313" w:type="dxa"/>
          </w:tcPr>
          <w:p w14:paraId="0420DA4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2,220,593</w:t>
            </w:r>
          </w:p>
        </w:tc>
        <w:tc>
          <w:tcPr>
            <w:tcW w:w="593" w:type="dxa"/>
            <w:vMerge/>
            <w:vAlign w:val="center"/>
          </w:tcPr>
          <w:p w14:paraId="7B61DFB4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</w:tr>
      <w:tr w:rsidR="00BA466F" w:rsidRPr="00590273" w14:paraId="731AB93C" w14:textId="77777777" w:rsidTr="00B43290">
        <w:trPr>
          <w:trHeight w:val="312"/>
        </w:trPr>
        <w:tc>
          <w:tcPr>
            <w:tcW w:w="986" w:type="dxa"/>
            <w:vMerge w:val="restart"/>
            <w:hideMark/>
          </w:tcPr>
          <w:p w14:paraId="6893368D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90-94</w:t>
            </w:r>
          </w:p>
        </w:tc>
        <w:tc>
          <w:tcPr>
            <w:tcW w:w="1496" w:type="dxa"/>
            <w:hideMark/>
          </w:tcPr>
          <w:p w14:paraId="72A0B708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Numerator</w:t>
            </w:r>
          </w:p>
        </w:tc>
        <w:tc>
          <w:tcPr>
            <w:tcW w:w="1218" w:type="dxa"/>
            <w:noWrap/>
          </w:tcPr>
          <w:p w14:paraId="1A9A98C2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33,686 </w:t>
            </w:r>
          </w:p>
        </w:tc>
        <w:tc>
          <w:tcPr>
            <w:tcW w:w="495" w:type="dxa"/>
            <w:vMerge w:val="restart"/>
            <w:vAlign w:val="center"/>
          </w:tcPr>
          <w:p w14:paraId="37E2FEDA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2.7</w:t>
            </w:r>
          </w:p>
        </w:tc>
        <w:tc>
          <w:tcPr>
            <w:tcW w:w="1259" w:type="dxa"/>
            <w:noWrap/>
          </w:tcPr>
          <w:p w14:paraId="1A57C9C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30,642 </w:t>
            </w:r>
          </w:p>
        </w:tc>
        <w:tc>
          <w:tcPr>
            <w:tcW w:w="540" w:type="dxa"/>
            <w:vMerge w:val="restart"/>
            <w:vAlign w:val="center"/>
          </w:tcPr>
          <w:p w14:paraId="34E40C24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2.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293CD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 xml:space="preserve"> 27,654 </w:t>
            </w:r>
          </w:p>
        </w:tc>
        <w:tc>
          <w:tcPr>
            <w:tcW w:w="540" w:type="dxa"/>
            <w:vMerge w:val="restart"/>
            <w:vAlign w:val="center"/>
          </w:tcPr>
          <w:p w14:paraId="7CDCE75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2.4</w:t>
            </w:r>
          </w:p>
        </w:tc>
        <w:tc>
          <w:tcPr>
            <w:tcW w:w="1260" w:type="dxa"/>
            <w:noWrap/>
          </w:tcPr>
          <w:p w14:paraId="41A362C6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26,802 </w:t>
            </w:r>
          </w:p>
        </w:tc>
        <w:tc>
          <w:tcPr>
            <w:tcW w:w="540" w:type="dxa"/>
            <w:vMerge w:val="restart"/>
            <w:vAlign w:val="center"/>
          </w:tcPr>
          <w:p w14:paraId="34111714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2.4</w:t>
            </w:r>
          </w:p>
        </w:tc>
        <w:tc>
          <w:tcPr>
            <w:tcW w:w="1296" w:type="dxa"/>
            <w:noWrap/>
          </w:tcPr>
          <w:p w14:paraId="0EAF293E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25,012 </w:t>
            </w:r>
          </w:p>
        </w:tc>
        <w:tc>
          <w:tcPr>
            <w:tcW w:w="509" w:type="dxa"/>
            <w:vMerge w:val="restart"/>
            <w:vAlign w:val="center"/>
          </w:tcPr>
          <w:p w14:paraId="70CDF43B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2.4</w:t>
            </w:r>
          </w:p>
        </w:tc>
        <w:tc>
          <w:tcPr>
            <w:tcW w:w="1313" w:type="dxa"/>
          </w:tcPr>
          <w:p w14:paraId="281F6AEE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28,759</w:t>
            </w:r>
          </w:p>
        </w:tc>
        <w:tc>
          <w:tcPr>
            <w:tcW w:w="593" w:type="dxa"/>
            <w:vMerge w:val="restart"/>
            <w:vAlign w:val="center"/>
          </w:tcPr>
          <w:p w14:paraId="5855EABA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2.5</w:t>
            </w:r>
          </w:p>
        </w:tc>
      </w:tr>
      <w:tr w:rsidR="00BA466F" w:rsidRPr="00590273" w14:paraId="5CC12C06" w14:textId="77777777" w:rsidTr="00B43290">
        <w:trPr>
          <w:trHeight w:val="312"/>
        </w:trPr>
        <w:tc>
          <w:tcPr>
            <w:tcW w:w="986" w:type="dxa"/>
            <w:vMerge/>
            <w:hideMark/>
          </w:tcPr>
          <w:p w14:paraId="63412091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6" w:type="dxa"/>
            <w:hideMark/>
          </w:tcPr>
          <w:p w14:paraId="548B388F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Denominator</w:t>
            </w:r>
          </w:p>
        </w:tc>
        <w:tc>
          <w:tcPr>
            <w:tcW w:w="1218" w:type="dxa"/>
            <w:noWrap/>
          </w:tcPr>
          <w:p w14:paraId="7C05B6A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1,243,960 </w:t>
            </w:r>
          </w:p>
        </w:tc>
        <w:tc>
          <w:tcPr>
            <w:tcW w:w="495" w:type="dxa"/>
            <w:vMerge/>
            <w:vAlign w:val="center"/>
          </w:tcPr>
          <w:p w14:paraId="023C929D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59" w:type="dxa"/>
            <w:noWrap/>
          </w:tcPr>
          <w:p w14:paraId="68D14D3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1,195,603 </w:t>
            </w:r>
          </w:p>
        </w:tc>
        <w:tc>
          <w:tcPr>
            <w:tcW w:w="540" w:type="dxa"/>
            <w:vMerge/>
            <w:vAlign w:val="center"/>
          </w:tcPr>
          <w:p w14:paraId="408B984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D210D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 xml:space="preserve">1,146,796 </w:t>
            </w:r>
          </w:p>
        </w:tc>
        <w:tc>
          <w:tcPr>
            <w:tcW w:w="540" w:type="dxa"/>
            <w:vMerge/>
            <w:vAlign w:val="center"/>
          </w:tcPr>
          <w:p w14:paraId="7DC9B9F9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</w:tcPr>
          <w:p w14:paraId="3EF085E2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1,109,327 </w:t>
            </w:r>
          </w:p>
        </w:tc>
        <w:tc>
          <w:tcPr>
            <w:tcW w:w="540" w:type="dxa"/>
            <w:vMerge/>
            <w:vAlign w:val="center"/>
          </w:tcPr>
          <w:p w14:paraId="2C4D15D4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96" w:type="dxa"/>
            <w:noWrap/>
          </w:tcPr>
          <w:p w14:paraId="244B40FB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1,034,580 </w:t>
            </w:r>
          </w:p>
        </w:tc>
        <w:tc>
          <w:tcPr>
            <w:tcW w:w="509" w:type="dxa"/>
            <w:vMerge/>
            <w:vAlign w:val="center"/>
          </w:tcPr>
          <w:p w14:paraId="7608A44A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313" w:type="dxa"/>
          </w:tcPr>
          <w:p w14:paraId="4493932F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,146,053</w:t>
            </w:r>
          </w:p>
        </w:tc>
        <w:tc>
          <w:tcPr>
            <w:tcW w:w="593" w:type="dxa"/>
            <w:vMerge/>
            <w:vAlign w:val="center"/>
          </w:tcPr>
          <w:p w14:paraId="6C8245EB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</w:tr>
      <w:tr w:rsidR="00BA466F" w:rsidRPr="00590273" w14:paraId="502BD1C1" w14:textId="77777777" w:rsidTr="00B43290">
        <w:trPr>
          <w:trHeight w:val="312"/>
        </w:trPr>
        <w:tc>
          <w:tcPr>
            <w:tcW w:w="986" w:type="dxa"/>
            <w:vMerge w:val="restart"/>
            <w:hideMark/>
          </w:tcPr>
          <w:p w14:paraId="79C2D27E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≥95</w:t>
            </w:r>
          </w:p>
        </w:tc>
        <w:tc>
          <w:tcPr>
            <w:tcW w:w="1496" w:type="dxa"/>
            <w:hideMark/>
          </w:tcPr>
          <w:p w14:paraId="421236B1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Numerator</w:t>
            </w:r>
          </w:p>
        </w:tc>
        <w:tc>
          <w:tcPr>
            <w:tcW w:w="1218" w:type="dxa"/>
            <w:noWrap/>
          </w:tcPr>
          <w:p w14:paraId="4FC8F526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14,150 </w:t>
            </w:r>
          </w:p>
        </w:tc>
        <w:tc>
          <w:tcPr>
            <w:tcW w:w="495" w:type="dxa"/>
            <w:vMerge w:val="restart"/>
            <w:vAlign w:val="center"/>
          </w:tcPr>
          <w:p w14:paraId="6B718C44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3.1</w:t>
            </w:r>
          </w:p>
        </w:tc>
        <w:tc>
          <w:tcPr>
            <w:tcW w:w="1259" w:type="dxa"/>
            <w:noWrap/>
          </w:tcPr>
          <w:p w14:paraId="7E1F0842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13,589 </w:t>
            </w:r>
          </w:p>
        </w:tc>
        <w:tc>
          <w:tcPr>
            <w:tcW w:w="540" w:type="dxa"/>
            <w:vMerge w:val="restart"/>
            <w:vAlign w:val="center"/>
          </w:tcPr>
          <w:p w14:paraId="078CBA0D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3.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A31C1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 xml:space="preserve"> 12,591 </w:t>
            </w:r>
          </w:p>
        </w:tc>
        <w:tc>
          <w:tcPr>
            <w:tcW w:w="540" w:type="dxa"/>
            <w:vMerge w:val="restart"/>
            <w:vAlign w:val="center"/>
          </w:tcPr>
          <w:p w14:paraId="33E3995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2.9</w:t>
            </w:r>
          </w:p>
        </w:tc>
        <w:tc>
          <w:tcPr>
            <w:tcW w:w="1260" w:type="dxa"/>
            <w:noWrap/>
          </w:tcPr>
          <w:p w14:paraId="3D7DC152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12,450 </w:t>
            </w:r>
          </w:p>
        </w:tc>
        <w:tc>
          <w:tcPr>
            <w:tcW w:w="540" w:type="dxa"/>
            <w:vMerge w:val="restart"/>
            <w:vAlign w:val="center"/>
          </w:tcPr>
          <w:p w14:paraId="1C6E3B29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2.9</w:t>
            </w:r>
          </w:p>
        </w:tc>
        <w:tc>
          <w:tcPr>
            <w:tcW w:w="1296" w:type="dxa"/>
            <w:noWrap/>
          </w:tcPr>
          <w:p w14:paraId="4BE05B9A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11,523 </w:t>
            </w:r>
          </w:p>
        </w:tc>
        <w:tc>
          <w:tcPr>
            <w:tcW w:w="509" w:type="dxa"/>
            <w:vMerge w:val="restart"/>
            <w:vAlign w:val="center"/>
          </w:tcPr>
          <w:p w14:paraId="7926F64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2.8</w:t>
            </w:r>
          </w:p>
        </w:tc>
        <w:tc>
          <w:tcPr>
            <w:tcW w:w="1313" w:type="dxa"/>
          </w:tcPr>
          <w:p w14:paraId="66C267F1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2,861</w:t>
            </w:r>
          </w:p>
        </w:tc>
        <w:tc>
          <w:tcPr>
            <w:tcW w:w="593" w:type="dxa"/>
            <w:vMerge w:val="restart"/>
            <w:vAlign w:val="center"/>
          </w:tcPr>
          <w:p w14:paraId="4B1A6F47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2.9</w:t>
            </w:r>
          </w:p>
        </w:tc>
      </w:tr>
      <w:tr w:rsidR="00BA466F" w:rsidRPr="00590273" w14:paraId="66D8E8EA" w14:textId="77777777" w:rsidTr="00B43290">
        <w:trPr>
          <w:trHeight w:val="312"/>
        </w:trPr>
        <w:tc>
          <w:tcPr>
            <w:tcW w:w="986" w:type="dxa"/>
            <w:vMerge/>
            <w:hideMark/>
          </w:tcPr>
          <w:p w14:paraId="3C1AC696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6" w:type="dxa"/>
            <w:hideMark/>
          </w:tcPr>
          <w:p w14:paraId="6A412A6D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Denominator</w:t>
            </w:r>
          </w:p>
        </w:tc>
        <w:tc>
          <w:tcPr>
            <w:tcW w:w="1218" w:type="dxa"/>
            <w:noWrap/>
          </w:tcPr>
          <w:p w14:paraId="610591CE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458,130 </w:t>
            </w:r>
          </w:p>
        </w:tc>
        <w:tc>
          <w:tcPr>
            <w:tcW w:w="495" w:type="dxa"/>
            <w:vMerge/>
            <w:vAlign w:val="center"/>
          </w:tcPr>
          <w:p w14:paraId="2DB76F7E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59" w:type="dxa"/>
            <w:noWrap/>
          </w:tcPr>
          <w:p w14:paraId="713CFE9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447,115 </w:t>
            </w:r>
          </w:p>
        </w:tc>
        <w:tc>
          <w:tcPr>
            <w:tcW w:w="540" w:type="dxa"/>
            <w:vMerge/>
            <w:vAlign w:val="center"/>
          </w:tcPr>
          <w:p w14:paraId="4BFF4A62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56A8B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 xml:space="preserve"> 441,358 </w:t>
            </w:r>
          </w:p>
        </w:tc>
        <w:tc>
          <w:tcPr>
            <w:tcW w:w="540" w:type="dxa"/>
            <w:vMerge/>
            <w:vAlign w:val="center"/>
          </w:tcPr>
          <w:p w14:paraId="65652146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</w:tcPr>
          <w:p w14:paraId="73BA5EE8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430,664 </w:t>
            </w:r>
          </w:p>
        </w:tc>
        <w:tc>
          <w:tcPr>
            <w:tcW w:w="540" w:type="dxa"/>
            <w:vMerge/>
            <w:vAlign w:val="center"/>
          </w:tcPr>
          <w:p w14:paraId="4FD7DA60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96" w:type="dxa"/>
            <w:noWrap/>
          </w:tcPr>
          <w:p w14:paraId="26E16487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408,945 </w:t>
            </w:r>
          </w:p>
        </w:tc>
        <w:tc>
          <w:tcPr>
            <w:tcW w:w="509" w:type="dxa"/>
            <w:vMerge/>
            <w:vAlign w:val="center"/>
          </w:tcPr>
          <w:p w14:paraId="2FDA45BE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313" w:type="dxa"/>
          </w:tcPr>
          <w:p w14:paraId="63B2546D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437,242</w:t>
            </w:r>
          </w:p>
        </w:tc>
        <w:tc>
          <w:tcPr>
            <w:tcW w:w="593" w:type="dxa"/>
            <w:vMerge/>
            <w:vAlign w:val="center"/>
          </w:tcPr>
          <w:p w14:paraId="4B5DC199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</w:tr>
      <w:tr w:rsidR="00BA466F" w:rsidRPr="00590273" w14:paraId="39C5F36F" w14:textId="77777777" w:rsidTr="00B43290">
        <w:trPr>
          <w:trHeight w:val="312"/>
        </w:trPr>
        <w:tc>
          <w:tcPr>
            <w:tcW w:w="986" w:type="dxa"/>
            <w:vMerge w:val="restart"/>
            <w:hideMark/>
          </w:tcPr>
          <w:p w14:paraId="2A6C4D26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Male</w:t>
            </w:r>
          </w:p>
        </w:tc>
        <w:tc>
          <w:tcPr>
            <w:tcW w:w="1496" w:type="dxa"/>
            <w:hideMark/>
          </w:tcPr>
          <w:p w14:paraId="17D8731D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Numerator</w:t>
            </w:r>
          </w:p>
        </w:tc>
        <w:tc>
          <w:tcPr>
            <w:tcW w:w="1218" w:type="dxa"/>
            <w:noWrap/>
          </w:tcPr>
          <w:p w14:paraId="65C4DDE0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100,831 </w:t>
            </w:r>
          </w:p>
        </w:tc>
        <w:tc>
          <w:tcPr>
            <w:tcW w:w="495" w:type="dxa"/>
            <w:vMerge w:val="restart"/>
            <w:vAlign w:val="center"/>
          </w:tcPr>
          <w:p w14:paraId="4C80B902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8</w:t>
            </w:r>
          </w:p>
        </w:tc>
        <w:tc>
          <w:tcPr>
            <w:tcW w:w="1259" w:type="dxa"/>
            <w:noWrap/>
          </w:tcPr>
          <w:p w14:paraId="01466B61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96,620 </w:t>
            </w:r>
          </w:p>
        </w:tc>
        <w:tc>
          <w:tcPr>
            <w:tcW w:w="540" w:type="dxa"/>
            <w:vMerge w:val="restart"/>
            <w:vAlign w:val="center"/>
          </w:tcPr>
          <w:p w14:paraId="05922010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4C5A7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 xml:space="preserve">93,737 </w:t>
            </w:r>
          </w:p>
        </w:tc>
        <w:tc>
          <w:tcPr>
            <w:tcW w:w="540" w:type="dxa"/>
            <w:vMerge w:val="restart"/>
            <w:vAlign w:val="center"/>
          </w:tcPr>
          <w:p w14:paraId="507F73B6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7</w:t>
            </w:r>
          </w:p>
        </w:tc>
        <w:tc>
          <w:tcPr>
            <w:tcW w:w="1260" w:type="dxa"/>
            <w:noWrap/>
          </w:tcPr>
          <w:p w14:paraId="4486F81D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89,997 </w:t>
            </w:r>
          </w:p>
        </w:tc>
        <w:tc>
          <w:tcPr>
            <w:tcW w:w="540" w:type="dxa"/>
            <w:vMerge w:val="restart"/>
            <w:vAlign w:val="center"/>
          </w:tcPr>
          <w:p w14:paraId="08E95910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7</w:t>
            </w:r>
          </w:p>
        </w:tc>
        <w:tc>
          <w:tcPr>
            <w:tcW w:w="1296" w:type="dxa"/>
            <w:noWrap/>
          </w:tcPr>
          <w:p w14:paraId="7B0A7D32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92,670 </w:t>
            </w:r>
          </w:p>
        </w:tc>
        <w:tc>
          <w:tcPr>
            <w:tcW w:w="509" w:type="dxa"/>
            <w:vMerge w:val="restart"/>
            <w:vAlign w:val="center"/>
          </w:tcPr>
          <w:p w14:paraId="5C71E4D1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7</w:t>
            </w:r>
          </w:p>
        </w:tc>
        <w:tc>
          <w:tcPr>
            <w:tcW w:w="1313" w:type="dxa"/>
          </w:tcPr>
          <w:p w14:paraId="1864174C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94,771</w:t>
            </w:r>
          </w:p>
        </w:tc>
        <w:tc>
          <w:tcPr>
            <w:tcW w:w="593" w:type="dxa"/>
            <w:vMerge w:val="restart"/>
            <w:vAlign w:val="center"/>
          </w:tcPr>
          <w:p w14:paraId="52DE6B44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7</w:t>
            </w:r>
          </w:p>
        </w:tc>
      </w:tr>
      <w:tr w:rsidR="00BA466F" w:rsidRPr="00590273" w14:paraId="5CBCB403" w14:textId="77777777" w:rsidTr="00B43290">
        <w:trPr>
          <w:trHeight w:val="312"/>
        </w:trPr>
        <w:tc>
          <w:tcPr>
            <w:tcW w:w="986" w:type="dxa"/>
            <w:vMerge/>
            <w:hideMark/>
          </w:tcPr>
          <w:p w14:paraId="7A18BA18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6" w:type="dxa"/>
            <w:hideMark/>
          </w:tcPr>
          <w:p w14:paraId="21A82395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Denominator</w:t>
            </w:r>
          </w:p>
        </w:tc>
        <w:tc>
          <w:tcPr>
            <w:tcW w:w="1218" w:type="dxa"/>
            <w:noWrap/>
          </w:tcPr>
          <w:p w14:paraId="4A69BE28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3,520,722 </w:t>
            </w:r>
          </w:p>
        </w:tc>
        <w:tc>
          <w:tcPr>
            <w:tcW w:w="495" w:type="dxa"/>
            <w:vMerge/>
            <w:vAlign w:val="center"/>
          </w:tcPr>
          <w:p w14:paraId="55B0D2C1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59" w:type="dxa"/>
            <w:noWrap/>
          </w:tcPr>
          <w:p w14:paraId="7B92283A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3,626,179 </w:t>
            </w:r>
          </w:p>
        </w:tc>
        <w:tc>
          <w:tcPr>
            <w:tcW w:w="540" w:type="dxa"/>
            <w:vMerge/>
            <w:vAlign w:val="center"/>
          </w:tcPr>
          <w:p w14:paraId="311E2B6A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43C2D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 xml:space="preserve">13,712,322 </w:t>
            </w:r>
          </w:p>
        </w:tc>
        <w:tc>
          <w:tcPr>
            <w:tcW w:w="540" w:type="dxa"/>
            <w:vMerge/>
            <w:vAlign w:val="center"/>
          </w:tcPr>
          <w:p w14:paraId="1F356CCE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</w:tcPr>
          <w:p w14:paraId="5F9BE86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3,700,285 </w:t>
            </w:r>
          </w:p>
        </w:tc>
        <w:tc>
          <w:tcPr>
            <w:tcW w:w="540" w:type="dxa"/>
            <w:vMerge/>
            <w:vAlign w:val="center"/>
          </w:tcPr>
          <w:p w14:paraId="7B2EF7BA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96" w:type="dxa"/>
            <w:noWrap/>
          </w:tcPr>
          <w:p w14:paraId="53E28BA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3,290,865 </w:t>
            </w:r>
          </w:p>
        </w:tc>
        <w:tc>
          <w:tcPr>
            <w:tcW w:w="509" w:type="dxa"/>
            <w:vMerge/>
            <w:vAlign w:val="center"/>
          </w:tcPr>
          <w:p w14:paraId="3513C9CD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313" w:type="dxa"/>
          </w:tcPr>
          <w:p w14:paraId="5331924A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3,570,075</w:t>
            </w:r>
          </w:p>
        </w:tc>
        <w:tc>
          <w:tcPr>
            <w:tcW w:w="593" w:type="dxa"/>
            <w:vMerge/>
          </w:tcPr>
          <w:p w14:paraId="2FC61267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</w:tr>
      <w:tr w:rsidR="00BA466F" w:rsidRPr="00590273" w14:paraId="4397D77A" w14:textId="77777777" w:rsidTr="00B43290">
        <w:trPr>
          <w:trHeight w:val="312"/>
        </w:trPr>
        <w:tc>
          <w:tcPr>
            <w:tcW w:w="986" w:type="dxa"/>
            <w:vMerge w:val="restart"/>
            <w:hideMark/>
          </w:tcPr>
          <w:p w14:paraId="4E52B294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Female</w:t>
            </w:r>
          </w:p>
        </w:tc>
        <w:tc>
          <w:tcPr>
            <w:tcW w:w="1496" w:type="dxa"/>
            <w:hideMark/>
          </w:tcPr>
          <w:p w14:paraId="5599A949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Numerator</w:t>
            </w:r>
          </w:p>
        </w:tc>
        <w:tc>
          <w:tcPr>
            <w:tcW w:w="1218" w:type="dxa"/>
            <w:noWrap/>
          </w:tcPr>
          <w:p w14:paraId="03004757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180,240 </w:t>
            </w:r>
          </w:p>
        </w:tc>
        <w:tc>
          <w:tcPr>
            <w:tcW w:w="495" w:type="dxa"/>
            <w:vMerge w:val="restart"/>
            <w:vAlign w:val="center"/>
          </w:tcPr>
          <w:p w14:paraId="3CBD84B6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1</w:t>
            </w:r>
          </w:p>
        </w:tc>
        <w:tc>
          <w:tcPr>
            <w:tcW w:w="1259" w:type="dxa"/>
            <w:noWrap/>
          </w:tcPr>
          <w:p w14:paraId="4D99051F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168,843 </w:t>
            </w:r>
          </w:p>
        </w:tc>
        <w:tc>
          <w:tcPr>
            <w:tcW w:w="540" w:type="dxa"/>
            <w:vMerge w:val="restart"/>
            <w:vAlign w:val="center"/>
          </w:tcPr>
          <w:p w14:paraId="0266604A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8AB2F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 xml:space="preserve">159,072 </w:t>
            </w:r>
          </w:p>
        </w:tc>
        <w:tc>
          <w:tcPr>
            <w:tcW w:w="540" w:type="dxa"/>
            <w:vMerge w:val="restart"/>
            <w:vAlign w:val="center"/>
          </w:tcPr>
          <w:p w14:paraId="121BFBAD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0</w:t>
            </w:r>
          </w:p>
        </w:tc>
        <w:tc>
          <w:tcPr>
            <w:tcW w:w="1260" w:type="dxa"/>
            <w:noWrap/>
          </w:tcPr>
          <w:p w14:paraId="5692DEE8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153,394 </w:t>
            </w:r>
          </w:p>
        </w:tc>
        <w:tc>
          <w:tcPr>
            <w:tcW w:w="540" w:type="dxa"/>
            <w:vMerge w:val="restart"/>
            <w:vAlign w:val="center"/>
          </w:tcPr>
          <w:p w14:paraId="5B7E59EC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0</w:t>
            </w:r>
          </w:p>
        </w:tc>
        <w:tc>
          <w:tcPr>
            <w:tcW w:w="1296" w:type="dxa"/>
            <w:noWrap/>
          </w:tcPr>
          <w:p w14:paraId="194CA54D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154,415 </w:t>
            </w:r>
          </w:p>
        </w:tc>
        <w:tc>
          <w:tcPr>
            <w:tcW w:w="509" w:type="dxa"/>
            <w:vMerge w:val="restart"/>
            <w:vAlign w:val="center"/>
          </w:tcPr>
          <w:p w14:paraId="2C6E4A66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0</w:t>
            </w:r>
          </w:p>
        </w:tc>
        <w:tc>
          <w:tcPr>
            <w:tcW w:w="1313" w:type="dxa"/>
          </w:tcPr>
          <w:p w14:paraId="1E28F337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63,193</w:t>
            </w:r>
          </w:p>
        </w:tc>
        <w:tc>
          <w:tcPr>
            <w:tcW w:w="593" w:type="dxa"/>
            <w:vMerge w:val="restart"/>
            <w:vAlign w:val="center"/>
          </w:tcPr>
          <w:p w14:paraId="2407356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0</w:t>
            </w:r>
          </w:p>
        </w:tc>
      </w:tr>
      <w:tr w:rsidR="00BA466F" w:rsidRPr="00590273" w14:paraId="6F02E040" w14:textId="77777777" w:rsidTr="00B43290">
        <w:trPr>
          <w:trHeight w:val="312"/>
        </w:trPr>
        <w:tc>
          <w:tcPr>
            <w:tcW w:w="986" w:type="dxa"/>
            <w:vMerge/>
            <w:hideMark/>
          </w:tcPr>
          <w:p w14:paraId="33324C39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6" w:type="dxa"/>
            <w:hideMark/>
          </w:tcPr>
          <w:p w14:paraId="2BA2E593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Denominator</w:t>
            </w:r>
          </w:p>
        </w:tc>
        <w:tc>
          <w:tcPr>
            <w:tcW w:w="1218" w:type="dxa"/>
            <w:noWrap/>
          </w:tcPr>
          <w:p w14:paraId="234DFB17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6,133,086 </w:t>
            </w:r>
          </w:p>
        </w:tc>
        <w:tc>
          <w:tcPr>
            <w:tcW w:w="495" w:type="dxa"/>
            <w:vMerge/>
            <w:vAlign w:val="center"/>
          </w:tcPr>
          <w:p w14:paraId="01A66E29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59" w:type="dxa"/>
            <w:noWrap/>
          </w:tcPr>
          <w:p w14:paraId="68DCD556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6,085,497 </w:t>
            </w:r>
          </w:p>
        </w:tc>
        <w:tc>
          <w:tcPr>
            <w:tcW w:w="540" w:type="dxa"/>
            <w:vMerge/>
            <w:vAlign w:val="center"/>
          </w:tcPr>
          <w:p w14:paraId="7AF13827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43BC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 xml:space="preserve">16,018,862 </w:t>
            </w:r>
          </w:p>
        </w:tc>
        <w:tc>
          <w:tcPr>
            <w:tcW w:w="540" w:type="dxa"/>
            <w:vMerge/>
            <w:vAlign w:val="center"/>
          </w:tcPr>
          <w:p w14:paraId="24756A9A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</w:tcPr>
          <w:p w14:paraId="478769B7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5,909,638 </w:t>
            </w:r>
          </w:p>
        </w:tc>
        <w:tc>
          <w:tcPr>
            <w:tcW w:w="540" w:type="dxa"/>
            <w:vMerge/>
            <w:vAlign w:val="center"/>
          </w:tcPr>
          <w:p w14:paraId="30EF6E2B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96" w:type="dxa"/>
            <w:noWrap/>
          </w:tcPr>
          <w:p w14:paraId="6C62358B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15,400,202 </w:t>
            </w:r>
          </w:p>
        </w:tc>
        <w:tc>
          <w:tcPr>
            <w:tcW w:w="509" w:type="dxa"/>
            <w:vMerge/>
            <w:vAlign w:val="center"/>
          </w:tcPr>
          <w:p w14:paraId="0EAD121B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313" w:type="dxa"/>
          </w:tcPr>
          <w:p w14:paraId="209C4BFC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5,909,457</w:t>
            </w:r>
          </w:p>
        </w:tc>
        <w:tc>
          <w:tcPr>
            <w:tcW w:w="593" w:type="dxa"/>
            <w:vMerge/>
          </w:tcPr>
          <w:p w14:paraId="271BC28A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</w:tr>
      <w:tr w:rsidR="00BA466F" w:rsidRPr="00590273" w14:paraId="38CC040F" w14:textId="77777777" w:rsidTr="00B43290">
        <w:trPr>
          <w:trHeight w:val="324"/>
        </w:trPr>
        <w:tc>
          <w:tcPr>
            <w:tcW w:w="986" w:type="dxa"/>
            <w:vMerge w:val="restart"/>
            <w:hideMark/>
          </w:tcPr>
          <w:p w14:paraId="5C61F953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All Patients</w:t>
            </w:r>
          </w:p>
        </w:tc>
        <w:tc>
          <w:tcPr>
            <w:tcW w:w="1496" w:type="dxa"/>
            <w:hideMark/>
          </w:tcPr>
          <w:p w14:paraId="35A6CB95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Numerator</w:t>
            </w:r>
          </w:p>
        </w:tc>
        <w:tc>
          <w:tcPr>
            <w:tcW w:w="1218" w:type="dxa"/>
            <w:noWrap/>
          </w:tcPr>
          <w:p w14:paraId="5ADCD238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281,071 </w:t>
            </w:r>
          </w:p>
        </w:tc>
        <w:tc>
          <w:tcPr>
            <w:tcW w:w="495" w:type="dxa"/>
            <w:vMerge w:val="restart"/>
            <w:vAlign w:val="center"/>
          </w:tcPr>
          <w:p w14:paraId="647985EF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1.0</w:t>
            </w:r>
          </w:p>
        </w:tc>
        <w:tc>
          <w:tcPr>
            <w:tcW w:w="1259" w:type="dxa"/>
            <w:noWrap/>
          </w:tcPr>
          <w:p w14:paraId="251408A1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265,463 </w:t>
            </w:r>
          </w:p>
        </w:tc>
        <w:tc>
          <w:tcPr>
            <w:tcW w:w="540" w:type="dxa"/>
            <w:vMerge w:val="restart"/>
            <w:vAlign w:val="center"/>
          </w:tcPr>
          <w:p w14:paraId="0C9BC40F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D366F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 xml:space="preserve">252,809 </w:t>
            </w:r>
          </w:p>
        </w:tc>
        <w:tc>
          <w:tcPr>
            <w:tcW w:w="540" w:type="dxa"/>
            <w:vMerge w:val="restart"/>
            <w:vAlign w:val="center"/>
          </w:tcPr>
          <w:p w14:paraId="4BDE2900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9</w:t>
            </w:r>
          </w:p>
        </w:tc>
        <w:tc>
          <w:tcPr>
            <w:tcW w:w="1260" w:type="dxa"/>
            <w:noWrap/>
          </w:tcPr>
          <w:p w14:paraId="24D7B55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243,391 </w:t>
            </w:r>
          </w:p>
        </w:tc>
        <w:tc>
          <w:tcPr>
            <w:tcW w:w="540" w:type="dxa"/>
            <w:vMerge w:val="restart"/>
            <w:vAlign w:val="center"/>
          </w:tcPr>
          <w:p w14:paraId="02540035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8</w:t>
            </w:r>
          </w:p>
        </w:tc>
        <w:tc>
          <w:tcPr>
            <w:tcW w:w="1296" w:type="dxa"/>
            <w:noWrap/>
          </w:tcPr>
          <w:p w14:paraId="6B989691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247,085 </w:t>
            </w:r>
          </w:p>
        </w:tc>
        <w:tc>
          <w:tcPr>
            <w:tcW w:w="509" w:type="dxa"/>
            <w:vMerge w:val="restart"/>
            <w:vAlign w:val="center"/>
          </w:tcPr>
          <w:p w14:paraId="57D5240D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9</w:t>
            </w:r>
          </w:p>
        </w:tc>
        <w:tc>
          <w:tcPr>
            <w:tcW w:w="1313" w:type="dxa"/>
          </w:tcPr>
          <w:p w14:paraId="26D4DC5E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257,964</w:t>
            </w:r>
          </w:p>
        </w:tc>
        <w:tc>
          <w:tcPr>
            <w:tcW w:w="593" w:type="dxa"/>
            <w:vMerge w:val="restart"/>
            <w:vAlign w:val="center"/>
          </w:tcPr>
          <w:p w14:paraId="4F16CD3A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>0.9</w:t>
            </w:r>
          </w:p>
        </w:tc>
      </w:tr>
      <w:tr w:rsidR="00BA466F" w:rsidRPr="00590273" w14:paraId="2C1CF02F" w14:textId="77777777" w:rsidTr="00B43290">
        <w:trPr>
          <w:trHeight w:val="312"/>
        </w:trPr>
        <w:tc>
          <w:tcPr>
            <w:tcW w:w="986" w:type="dxa"/>
            <w:vMerge/>
            <w:hideMark/>
          </w:tcPr>
          <w:p w14:paraId="05C49310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96" w:type="dxa"/>
            <w:hideMark/>
          </w:tcPr>
          <w:p w14:paraId="614A7798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Denominator</w:t>
            </w:r>
          </w:p>
        </w:tc>
        <w:tc>
          <w:tcPr>
            <w:tcW w:w="1218" w:type="dxa"/>
            <w:noWrap/>
          </w:tcPr>
          <w:p w14:paraId="00DAF790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29,653,811 </w:t>
            </w:r>
          </w:p>
        </w:tc>
        <w:tc>
          <w:tcPr>
            <w:tcW w:w="495" w:type="dxa"/>
            <w:vMerge/>
          </w:tcPr>
          <w:p w14:paraId="6B57EDA8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59" w:type="dxa"/>
            <w:noWrap/>
          </w:tcPr>
          <w:p w14:paraId="27453587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29,711,680 </w:t>
            </w:r>
          </w:p>
        </w:tc>
        <w:tc>
          <w:tcPr>
            <w:tcW w:w="540" w:type="dxa"/>
            <w:vMerge/>
          </w:tcPr>
          <w:p w14:paraId="252345D9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B6C73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 xml:space="preserve">29,731,187 </w:t>
            </w:r>
          </w:p>
        </w:tc>
        <w:tc>
          <w:tcPr>
            <w:tcW w:w="540" w:type="dxa"/>
            <w:vMerge/>
          </w:tcPr>
          <w:p w14:paraId="63BC50B7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60" w:type="dxa"/>
            <w:noWrap/>
          </w:tcPr>
          <w:p w14:paraId="4A716D9F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29,609,927 </w:t>
            </w:r>
          </w:p>
        </w:tc>
        <w:tc>
          <w:tcPr>
            <w:tcW w:w="540" w:type="dxa"/>
            <w:vMerge/>
          </w:tcPr>
          <w:p w14:paraId="7C87513D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</w:p>
        </w:tc>
        <w:tc>
          <w:tcPr>
            <w:tcW w:w="1296" w:type="dxa"/>
            <w:noWrap/>
          </w:tcPr>
          <w:p w14:paraId="6E448140" w14:textId="77777777" w:rsidR="00BA466F" w:rsidRPr="00590273" w:rsidRDefault="00BA466F" w:rsidP="003604F4">
            <w:pPr>
              <w:jc w:val="right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28,691,071 </w:t>
            </w:r>
          </w:p>
        </w:tc>
        <w:tc>
          <w:tcPr>
            <w:tcW w:w="509" w:type="dxa"/>
            <w:vMerge/>
          </w:tcPr>
          <w:p w14:paraId="551F6A43" w14:textId="77777777" w:rsidR="00BA466F" w:rsidRPr="00590273" w:rsidRDefault="00BA466F" w:rsidP="003604F4">
            <w:pPr>
              <w:rPr>
                <w:rFonts w:cstheme="minorHAnsi"/>
              </w:rPr>
            </w:pPr>
          </w:p>
        </w:tc>
        <w:tc>
          <w:tcPr>
            <w:tcW w:w="1313" w:type="dxa"/>
          </w:tcPr>
          <w:p w14:paraId="313C697A" w14:textId="77777777" w:rsidR="00BA466F" w:rsidRPr="00590273" w:rsidRDefault="00BA466F" w:rsidP="003604F4">
            <w:pPr>
              <w:rPr>
                <w:rFonts w:cstheme="minorHAnsi"/>
              </w:rPr>
            </w:pPr>
            <w:r w:rsidRPr="00590273">
              <w:rPr>
                <w:rFonts w:cstheme="minorHAnsi"/>
              </w:rPr>
              <w:t>29,479,535</w:t>
            </w:r>
          </w:p>
        </w:tc>
        <w:tc>
          <w:tcPr>
            <w:tcW w:w="593" w:type="dxa"/>
            <w:vMerge/>
          </w:tcPr>
          <w:p w14:paraId="75A73EB1" w14:textId="77777777" w:rsidR="00BA466F" w:rsidRPr="00590273" w:rsidRDefault="00BA466F" w:rsidP="003604F4">
            <w:pPr>
              <w:rPr>
                <w:rFonts w:cstheme="minorHAnsi"/>
              </w:rPr>
            </w:pPr>
          </w:p>
        </w:tc>
      </w:tr>
    </w:tbl>
    <w:p w14:paraId="6D36F37E" w14:textId="303D7A0C" w:rsidR="00BA466F" w:rsidRPr="00590273" w:rsidRDefault="00BA466F" w:rsidP="006E72F2">
      <w:pPr>
        <w:spacing w:line="240" w:lineRule="auto"/>
        <w:ind w:left="540"/>
        <w:rPr>
          <w:rFonts w:cstheme="minorHAnsi"/>
          <w:b/>
          <w:bCs/>
        </w:rPr>
      </w:pPr>
      <w:r w:rsidRPr="00590273">
        <w:rPr>
          <w:rFonts w:cstheme="minorHAnsi"/>
          <w:b/>
          <w:bCs/>
        </w:rPr>
        <w:br w:type="page"/>
      </w:r>
    </w:p>
    <w:p w14:paraId="1B70DF18" w14:textId="08CBCF78" w:rsidR="00582F28" w:rsidRPr="00590273" w:rsidRDefault="00553CE5" w:rsidP="003511FA">
      <w:pPr>
        <w:spacing w:line="240" w:lineRule="auto"/>
        <w:ind w:left="720"/>
        <w:rPr>
          <w:rFonts w:cstheme="minorHAnsi"/>
          <w:sz w:val="24"/>
          <w:szCs w:val="24"/>
          <w:shd w:val="clear" w:color="auto" w:fill="FFFFFF"/>
        </w:rPr>
      </w:pPr>
      <w:r w:rsidRPr="00590273">
        <w:rPr>
          <w:rFonts w:cstheme="minorHAnsi"/>
          <w:sz w:val="24"/>
          <w:szCs w:val="24"/>
          <w:shd w:val="clear" w:color="auto" w:fill="FFFFFF"/>
        </w:rPr>
        <w:lastRenderedPageBreak/>
        <w:t xml:space="preserve">TABLE S3. </w:t>
      </w:r>
      <w:r w:rsidR="00582F28" w:rsidRPr="00590273">
        <w:rPr>
          <w:rFonts w:cstheme="minorHAnsi"/>
          <w:sz w:val="24"/>
          <w:szCs w:val="24"/>
          <w:shd w:val="clear" w:color="auto" w:fill="FFFFFF"/>
        </w:rPr>
        <w:t xml:space="preserve">Prevalence </w:t>
      </w:r>
      <w:r w:rsidRPr="00590273">
        <w:rPr>
          <w:rFonts w:cstheme="minorHAnsi"/>
          <w:sz w:val="24"/>
          <w:szCs w:val="24"/>
          <w:shd w:val="clear" w:color="auto" w:fill="FFFFFF"/>
        </w:rPr>
        <w:t xml:space="preserve">rates of </w:t>
      </w:r>
      <w:r w:rsidR="00582F28" w:rsidRPr="00590273">
        <w:rPr>
          <w:rFonts w:cstheme="minorHAnsi"/>
          <w:sz w:val="24"/>
          <w:szCs w:val="24"/>
          <w:shd w:val="clear" w:color="auto" w:fill="FFFFFF"/>
        </w:rPr>
        <w:t>an ICD-</w:t>
      </w:r>
      <w:r w:rsidRPr="00590273">
        <w:rPr>
          <w:rFonts w:cstheme="minorHAnsi"/>
          <w:sz w:val="24"/>
          <w:szCs w:val="24"/>
          <w:shd w:val="clear" w:color="auto" w:fill="FFFFFF"/>
        </w:rPr>
        <w:t>10 diagnosis code for</w:t>
      </w:r>
      <w:r w:rsidR="00DD69F7" w:rsidRPr="00590273">
        <w:rPr>
          <w:rFonts w:cstheme="minorHAnsi"/>
          <w:sz w:val="24"/>
          <w:szCs w:val="24"/>
          <w:shd w:val="clear" w:color="auto" w:fill="FFFFFF"/>
        </w:rPr>
        <w:t xml:space="preserve"> anorexia </w:t>
      </w:r>
      <w:r w:rsidRPr="00590273">
        <w:rPr>
          <w:rFonts w:cstheme="minorHAnsi"/>
          <w:sz w:val="24"/>
          <w:szCs w:val="24"/>
          <w:shd w:val="clear" w:color="auto" w:fill="FFFFFF"/>
        </w:rPr>
        <w:t>by subgroups of sex and age over time</w:t>
      </w:r>
    </w:p>
    <w:tbl>
      <w:tblPr>
        <w:tblStyle w:val="TableGrid"/>
        <w:tblW w:w="0" w:type="auto"/>
        <w:tblInd w:w="625" w:type="dxa"/>
        <w:tblLook w:val="04A0" w:firstRow="1" w:lastRow="0" w:firstColumn="1" w:lastColumn="0" w:noHBand="0" w:noVBand="1"/>
      </w:tblPr>
      <w:tblGrid>
        <w:gridCol w:w="978"/>
        <w:gridCol w:w="1857"/>
        <w:gridCol w:w="1530"/>
        <w:gridCol w:w="1530"/>
        <w:gridCol w:w="1530"/>
        <w:gridCol w:w="1440"/>
        <w:gridCol w:w="1440"/>
        <w:gridCol w:w="1440"/>
        <w:gridCol w:w="1260"/>
      </w:tblGrid>
      <w:tr w:rsidR="00582F28" w:rsidRPr="00590273" w14:paraId="12814314" w14:textId="77777777" w:rsidTr="000367DB">
        <w:trPr>
          <w:trHeight w:val="602"/>
        </w:trPr>
        <w:tc>
          <w:tcPr>
            <w:tcW w:w="978" w:type="dxa"/>
            <w:hideMark/>
          </w:tcPr>
          <w:p w14:paraId="542B6EAA" w14:textId="77777777" w:rsidR="00582F28" w:rsidRPr="00590273" w:rsidRDefault="00582F28" w:rsidP="003604F4">
            <w:pPr>
              <w:rPr>
                <w:rFonts w:cstheme="minorHAnsi"/>
              </w:rPr>
            </w:pPr>
          </w:p>
        </w:tc>
        <w:tc>
          <w:tcPr>
            <w:tcW w:w="1857" w:type="dxa"/>
            <w:noWrap/>
            <w:hideMark/>
          </w:tcPr>
          <w:p w14:paraId="21414C85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</w:p>
          <w:p w14:paraId="61215F35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530" w:type="dxa"/>
            <w:hideMark/>
          </w:tcPr>
          <w:p w14:paraId="584E6CBD" w14:textId="23816E78" w:rsidR="00582F28" w:rsidRPr="00590273" w:rsidRDefault="00582F28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2016</w:t>
            </w:r>
          </w:p>
        </w:tc>
        <w:tc>
          <w:tcPr>
            <w:tcW w:w="1530" w:type="dxa"/>
            <w:hideMark/>
          </w:tcPr>
          <w:p w14:paraId="53AE6B7F" w14:textId="70E8B363" w:rsidR="00582F28" w:rsidRPr="00590273" w:rsidRDefault="00582F28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2017</w:t>
            </w:r>
          </w:p>
        </w:tc>
        <w:tc>
          <w:tcPr>
            <w:tcW w:w="1530" w:type="dxa"/>
            <w:hideMark/>
          </w:tcPr>
          <w:p w14:paraId="655EC2FF" w14:textId="3A2BD357" w:rsidR="00582F28" w:rsidRPr="00590273" w:rsidRDefault="00582F28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2018</w:t>
            </w:r>
          </w:p>
        </w:tc>
        <w:tc>
          <w:tcPr>
            <w:tcW w:w="1440" w:type="dxa"/>
            <w:hideMark/>
          </w:tcPr>
          <w:p w14:paraId="7F6BA4FF" w14:textId="21EA5E2A" w:rsidR="00582F28" w:rsidRPr="00590273" w:rsidRDefault="00582F28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2019</w:t>
            </w:r>
          </w:p>
        </w:tc>
        <w:tc>
          <w:tcPr>
            <w:tcW w:w="1440" w:type="dxa"/>
            <w:hideMark/>
          </w:tcPr>
          <w:p w14:paraId="5FA5CE36" w14:textId="0369D5FE" w:rsidR="00582F28" w:rsidRPr="00590273" w:rsidRDefault="00582F28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2020</w:t>
            </w:r>
          </w:p>
        </w:tc>
        <w:tc>
          <w:tcPr>
            <w:tcW w:w="1440" w:type="dxa"/>
          </w:tcPr>
          <w:p w14:paraId="76E4C5F4" w14:textId="0553A7FC" w:rsidR="00582F28" w:rsidRPr="00590273" w:rsidRDefault="00582F28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2021</w:t>
            </w:r>
          </w:p>
        </w:tc>
        <w:tc>
          <w:tcPr>
            <w:tcW w:w="1260" w:type="dxa"/>
            <w:noWrap/>
            <w:hideMark/>
          </w:tcPr>
          <w:p w14:paraId="418B27C3" w14:textId="77777777" w:rsidR="00582F28" w:rsidRPr="00590273" w:rsidRDefault="00582F28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Mean</w:t>
            </w:r>
          </w:p>
        </w:tc>
      </w:tr>
      <w:tr w:rsidR="00582F28" w:rsidRPr="00590273" w14:paraId="36347863" w14:textId="77777777" w:rsidTr="000367DB">
        <w:trPr>
          <w:trHeight w:val="324"/>
        </w:trPr>
        <w:tc>
          <w:tcPr>
            <w:tcW w:w="978" w:type="dxa"/>
          </w:tcPr>
          <w:p w14:paraId="03F70493" w14:textId="77777777" w:rsidR="00582F28" w:rsidRPr="00590273" w:rsidRDefault="00582F28" w:rsidP="003604F4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1857" w:type="dxa"/>
            <w:noWrap/>
          </w:tcPr>
          <w:p w14:paraId="3677389F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Age group, years</w:t>
            </w:r>
          </w:p>
        </w:tc>
        <w:tc>
          <w:tcPr>
            <w:tcW w:w="1530" w:type="dxa"/>
            <w:vAlign w:val="center"/>
          </w:tcPr>
          <w:p w14:paraId="16C3EE9A" w14:textId="77777777" w:rsidR="00582F28" w:rsidRPr="00590273" w:rsidRDefault="00582F28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530" w:type="dxa"/>
            <w:vAlign w:val="center"/>
          </w:tcPr>
          <w:p w14:paraId="75A53E51" w14:textId="77777777" w:rsidR="00582F28" w:rsidRPr="00590273" w:rsidRDefault="00582F28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530" w:type="dxa"/>
            <w:vAlign w:val="center"/>
          </w:tcPr>
          <w:p w14:paraId="5F54A85A" w14:textId="77777777" w:rsidR="00582F28" w:rsidRPr="00590273" w:rsidRDefault="00582F28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440" w:type="dxa"/>
            <w:vAlign w:val="center"/>
          </w:tcPr>
          <w:p w14:paraId="4DCB7982" w14:textId="77777777" w:rsidR="00582F28" w:rsidRPr="00590273" w:rsidRDefault="00582F28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440" w:type="dxa"/>
            <w:vAlign w:val="center"/>
          </w:tcPr>
          <w:p w14:paraId="120150E3" w14:textId="77777777" w:rsidR="00582F28" w:rsidRPr="00590273" w:rsidRDefault="00582F28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440" w:type="dxa"/>
            <w:vAlign w:val="center"/>
          </w:tcPr>
          <w:p w14:paraId="5788D414" w14:textId="77777777" w:rsidR="00582F28" w:rsidRPr="00590273" w:rsidRDefault="00582F28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260" w:type="dxa"/>
            <w:noWrap/>
            <w:vAlign w:val="center"/>
          </w:tcPr>
          <w:p w14:paraId="373CE546" w14:textId="77777777" w:rsidR="00582F28" w:rsidRPr="00590273" w:rsidRDefault="00582F28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</w:tr>
      <w:tr w:rsidR="00582F28" w:rsidRPr="00590273" w14:paraId="3D2283FE" w14:textId="77777777" w:rsidTr="000367DB">
        <w:trPr>
          <w:trHeight w:val="324"/>
        </w:trPr>
        <w:tc>
          <w:tcPr>
            <w:tcW w:w="978" w:type="dxa"/>
            <w:vMerge w:val="restart"/>
            <w:noWrap/>
            <w:hideMark/>
          </w:tcPr>
          <w:p w14:paraId="15FB2C29" w14:textId="096FACF9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 xml:space="preserve">Female </w:t>
            </w:r>
          </w:p>
        </w:tc>
        <w:tc>
          <w:tcPr>
            <w:tcW w:w="1857" w:type="dxa"/>
            <w:noWrap/>
            <w:hideMark/>
          </w:tcPr>
          <w:p w14:paraId="5FD9CB3A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65-69</w:t>
            </w:r>
          </w:p>
        </w:tc>
        <w:tc>
          <w:tcPr>
            <w:tcW w:w="1530" w:type="dxa"/>
            <w:noWrap/>
            <w:hideMark/>
          </w:tcPr>
          <w:p w14:paraId="415661F6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5</w:t>
            </w:r>
          </w:p>
        </w:tc>
        <w:tc>
          <w:tcPr>
            <w:tcW w:w="1530" w:type="dxa"/>
            <w:noWrap/>
            <w:hideMark/>
          </w:tcPr>
          <w:p w14:paraId="29F8F7CE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5</w:t>
            </w:r>
          </w:p>
        </w:tc>
        <w:tc>
          <w:tcPr>
            <w:tcW w:w="1530" w:type="dxa"/>
            <w:noWrap/>
            <w:hideMark/>
          </w:tcPr>
          <w:p w14:paraId="4F4760B8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5</w:t>
            </w:r>
          </w:p>
        </w:tc>
        <w:tc>
          <w:tcPr>
            <w:tcW w:w="1440" w:type="dxa"/>
            <w:noWrap/>
            <w:hideMark/>
          </w:tcPr>
          <w:p w14:paraId="0056463E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5</w:t>
            </w:r>
          </w:p>
        </w:tc>
        <w:tc>
          <w:tcPr>
            <w:tcW w:w="1440" w:type="dxa"/>
            <w:noWrap/>
            <w:hideMark/>
          </w:tcPr>
          <w:p w14:paraId="08D1725F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5</w:t>
            </w:r>
          </w:p>
        </w:tc>
        <w:tc>
          <w:tcPr>
            <w:tcW w:w="1440" w:type="dxa"/>
          </w:tcPr>
          <w:p w14:paraId="661D62AE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6</w:t>
            </w:r>
          </w:p>
        </w:tc>
        <w:tc>
          <w:tcPr>
            <w:tcW w:w="1260" w:type="dxa"/>
            <w:noWrap/>
            <w:hideMark/>
          </w:tcPr>
          <w:p w14:paraId="105F8FF6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5</w:t>
            </w:r>
          </w:p>
        </w:tc>
      </w:tr>
      <w:tr w:rsidR="00582F28" w:rsidRPr="00590273" w14:paraId="7CA7C570" w14:textId="77777777" w:rsidTr="000367DB">
        <w:trPr>
          <w:trHeight w:val="324"/>
        </w:trPr>
        <w:tc>
          <w:tcPr>
            <w:tcW w:w="978" w:type="dxa"/>
            <w:vMerge/>
            <w:hideMark/>
          </w:tcPr>
          <w:p w14:paraId="702E86E1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57" w:type="dxa"/>
            <w:noWrap/>
            <w:hideMark/>
          </w:tcPr>
          <w:p w14:paraId="43F95D40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70-74</w:t>
            </w:r>
          </w:p>
        </w:tc>
        <w:tc>
          <w:tcPr>
            <w:tcW w:w="1530" w:type="dxa"/>
            <w:noWrap/>
            <w:hideMark/>
          </w:tcPr>
          <w:p w14:paraId="507B2F4C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7</w:t>
            </w:r>
          </w:p>
        </w:tc>
        <w:tc>
          <w:tcPr>
            <w:tcW w:w="1530" w:type="dxa"/>
            <w:noWrap/>
            <w:hideMark/>
          </w:tcPr>
          <w:p w14:paraId="20D268A7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8</w:t>
            </w:r>
          </w:p>
        </w:tc>
        <w:tc>
          <w:tcPr>
            <w:tcW w:w="1530" w:type="dxa"/>
            <w:noWrap/>
            <w:hideMark/>
          </w:tcPr>
          <w:p w14:paraId="430593AD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7</w:t>
            </w:r>
          </w:p>
        </w:tc>
        <w:tc>
          <w:tcPr>
            <w:tcW w:w="1440" w:type="dxa"/>
            <w:noWrap/>
            <w:hideMark/>
          </w:tcPr>
          <w:p w14:paraId="47FF38DA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7</w:t>
            </w:r>
          </w:p>
        </w:tc>
        <w:tc>
          <w:tcPr>
            <w:tcW w:w="1440" w:type="dxa"/>
            <w:noWrap/>
            <w:hideMark/>
          </w:tcPr>
          <w:p w14:paraId="2534D757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7</w:t>
            </w:r>
          </w:p>
        </w:tc>
        <w:tc>
          <w:tcPr>
            <w:tcW w:w="1440" w:type="dxa"/>
          </w:tcPr>
          <w:p w14:paraId="7735FDC4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8</w:t>
            </w:r>
          </w:p>
        </w:tc>
        <w:tc>
          <w:tcPr>
            <w:tcW w:w="1260" w:type="dxa"/>
            <w:noWrap/>
            <w:hideMark/>
          </w:tcPr>
          <w:p w14:paraId="6D554E3F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8</w:t>
            </w:r>
          </w:p>
        </w:tc>
      </w:tr>
      <w:tr w:rsidR="00582F28" w:rsidRPr="00590273" w14:paraId="4732249C" w14:textId="77777777" w:rsidTr="000367DB">
        <w:trPr>
          <w:trHeight w:val="324"/>
        </w:trPr>
        <w:tc>
          <w:tcPr>
            <w:tcW w:w="978" w:type="dxa"/>
            <w:vMerge/>
            <w:hideMark/>
          </w:tcPr>
          <w:p w14:paraId="4B4E51F2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57" w:type="dxa"/>
            <w:noWrap/>
            <w:hideMark/>
          </w:tcPr>
          <w:p w14:paraId="16AA9F49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75-79</w:t>
            </w:r>
          </w:p>
        </w:tc>
        <w:tc>
          <w:tcPr>
            <w:tcW w:w="1530" w:type="dxa"/>
            <w:noWrap/>
            <w:hideMark/>
          </w:tcPr>
          <w:p w14:paraId="2AAD7C5A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2</w:t>
            </w:r>
          </w:p>
        </w:tc>
        <w:tc>
          <w:tcPr>
            <w:tcW w:w="1530" w:type="dxa"/>
            <w:noWrap/>
            <w:hideMark/>
          </w:tcPr>
          <w:p w14:paraId="5C885173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2</w:t>
            </w:r>
          </w:p>
        </w:tc>
        <w:tc>
          <w:tcPr>
            <w:tcW w:w="1530" w:type="dxa"/>
            <w:noWrap/>
            <w:hideMark/>
          </w:tcPr>
          <w:p w14:paraId="74A990ED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2829C05F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2</w:t>
            </w:r>
          </w:p>
        </w:tc>
        <w:tc>
          <w:tcPr>
            <w:tcW w:w="1440" w:type="dxa"/>
            <w:noWrap/>
            <w:hideMark/>
          </w:tcPr>
          <w:p w14:paraId="64C5C21E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2</w:t>
            </w:r>
          </w:p>
        </w:tc>
        <w:tc>
          <w:tcPr>
            <w:tcW w:w="1440" w:type="dxa"/>
          </w:tcPr>
          <w:p w14:paraId="11B4EF4A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3</w:t>
            </w:r>
          </w:p>
        </w:tc>
        <w:tc>
          <w:tcPr>
            <w:tcW w:w="1260" w:type="dxa"/>
            <w:noWrap/>
            <w:hideMark/>
          </w:tcPr>
          <w:p w14:paraId="654C9D0F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2</w:t>
            </w:r>
          </w:p>
        </w:tc>
      </w:tr>
      <w:tr w:rsidR="00582F28" w:rsidRPr="00590273" w14:paraId="27E76061" w14:textId="77777777" w:rsidTr="000367DB">
        <w:trPr>
          <w:trHeight w:val="324"/>
        </w:trPr>
        <w:tc>
          <w:tcPr>
            <w:tcW w:w="978" w:type="dxa"/>
            <w:vMerge/>
            <w:hideMark/>
          </w:tcPr>
          <w:p w14:paraId="69B35E8B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57" w:type="dxa"/>
            <w:noWrap/>
            <w:hideMark/>
          </w:tcPr>
          <w:p w14:paraId="213EED97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80-84</w:t>
            </w:r>
          </w:p>
        </w:tc>
        <w:tc>
          <w:tcPr>
            <w:tcW w:w="1530" w:type="dxa"/>
            <w:noWrap/>
            <w:hideMark/>
          </w:tcPr>
          <w:p w14:paraId="062D6D56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8</w:t>
            </w:r>
          </w:p>
        </w:tc>
        <w:tc>
          <w:tcPr>
            <w:tcW w:w="1530" w:type="dxa"/>
            <w:noWrap/>
            <w:hideMark/>
          </w:tcPr>
          <w:p w14:paraId="17C8278E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9</w:t>
            </w:r>
          </w:p>
        </w:tc>
        <w:tc>
          <w:tcPr>
            <w:tcW w:w="1530" w:type="dxa"/>
            <w:noWrap/>
            <w:hideMark/>
          </w:tcPr>
          <w:p w14:paraId="74A2259C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9</w:t>
            </w:r>
          </w:p>
        </w:tc>
        <w:tc>
          <w:tcPr>
            <w:tcW w:w="1440" w:type="dxa"/>
            <w:noWrap/>
            <w:hideMark/>
          </w:tcPr>
          <w:p w14:paraId="0B89C644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9</w:t>
            </w:r>
          </w:p>
        </w:tc>
        <w:tc>
          <w:tcPr>
            <w:tcW w:w="1440" w:type="dxa"/>
            <w:noWrap/>
            <w:hideMark/>
          </w:tcPr>
          <w:p w14:paraId="3F87C418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9</w:t>
            </w:r>
          </w:p>
        </w:tc>
        <w:tc>
          <w:tcPr>
            <w:tcW w:w="1440" w:type="dxa"/>
          </w:tcPr>
          <w:p w14:paraId="567A98B2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0</w:t>
            </w:r>
          </w:p>
        </w:tc>
        <w:tc>
          <w:tcPr>
            <w:tcW w:w="1260" w:type="dxa"/>
            <w:noWrap/>
            <w:hideMark/>
          </w:tcPr>
          <w:p w14:paraId="3840C58C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9</w:t>
            </w:r>
          </w:p>
        </w:tc>
      </w:tr>
      <w:tr w:rsidR="00582F28" w:rsidRPr="00590273" w14:paraId="5C84FE8E" w14:textId="77777777" w:rsidTr="000367DB">
        <w:trPr>
          <w:trHeight w:val="324"/>
        </w:trPr>
        <w:tc>
          <w:tcPr>
            <w:tcW w:w="978" w:type="dxa"/>
            <w:vMerge/>
            <w:hideMark/>
          </w:tcPr>
          <w:p w14:paraId="72693EE1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57" w:type="dxa"/>
            <w:noWrap/>
            <w:hideMark/>
          </w:tcPr>
          <w:p w14:paraId="4A9E2F2E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85-89</w:t>
            </w:r>
          </w:p>
        </w:tc>
        <w:tc>
          <w:tcPr>
            <w:tcW w:w="1530" w:type="dxa"/>
            <w:noWrap/>
            <w:hideMark/>
          </w:tcPr>
          <w:p w14:paraId="3184D1DA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6</w:t>
            </w:r>
          </w:p>
        </w:tc>
        <w:tc>
          <w:tcPr>
            <w:tcW w:w="1530" w:type="dxa"/>
            <w:noWrap/>
            <w:hideMark/>
          </w:tcPr>
          <w:p w14:paraId="4F735F60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8</w:t>
            </w:r>
          </w:p>
        </w:tc>
        <w:tc>
          <w:tcPr>
            <w:tcW w:w="1530" w:type="dxa"/>
            <w:noWrap/>
            <w:hideMark/>
          </w:tcPr>
          <w:p w14:paraId="181ED525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8</w:t>
            </w:r>
          </w:p>
        </w:tc>
        <w:tc>
          <w:tcPr>
            <w:tcW w:w="1440" w:type="dxa"/>
            <w:noWrap/>
            <w:hideMark/>
          </w:tcPr>
          <w:p w14:paraId="71E3BC2A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8</w:t>
            </w:r>
          </w:p>
        </w:tc>
        <w:tc>
          <w:tcPr>
            <w:tcW w:w="1440" w:type="dxa"/>
            <w:noWrap/>
            <w:hideMark/>
          </w:tcPr>
          <w:p w14:paraId="48B67B49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8</w:t>
            </w:r>
          </w:p>
        </w:tc>
        <w:tc>
          <w:tcPr>
            <w:tcW w:w="1440" w:type="dxa"/>
          </w:tcPr>
          <w:p w14:paraId="1BA48C3E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.0</w:t>
            </w:r>
          </w:p>
        </w:tc>
        <w:tc>
          <w:tcPr>
            <w:tcW w:w="1260" w:type="dxa"/>
            <w:noWrap/>
            <w:hideMark/>
          </w:tcPr>
          <w:p w14:paraId="12A4EF82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8</w:t>
            </w:r>
          </w:p>
        </w:tc>
      </w:tr>
      <w:tr w:rsidR="00582F28" w:rsidRPr="00590273" w14:paraId="1B51EC55" w14:textId="77777777" w:rsidTr="000367DB">
        <w:trPr>
          <w:trHeight w:val="324"/>
        </w:trPr>
        <w:tc>
          <w:tcPr>
            <w:tcW w:w="978" w:type="dxa"/>
            <w:vMerge/>
            <w:hideMark/>
          </w:tcPr>
          <w:p w14:paraId="75266D7E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57" w:type="dxa"/>
            <w:noWrap/>
            <w:hideMark/>
          </w:tcPr>
          <w:p w14:paraId="5E4367CB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90-94</w:t>
            </w:r>
          </w:p>
        </w:tc>
        <w:tc>
          <w:tcPr>
            <w:tcW w:w="1530" w:type="dxa"/>
            <w:noWrap/>
            <w:hideMark/>
          </w:tcPr>
          <w:p w14:paraId="5AF1BBAC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.3</w:t>
            </w:r>
          </w:p>
        </w:tc>
        <w:tc>
          <w:tcPr>
            <w:tcW w:w="1530" w:type="dxa"/>
            <w:noWrap/>
            <w:hideMark/>
          </w:tcPr>
          <w:p w14:paraId="06B9A907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.6</w:t>
            </w:r>
          </w:p>
        </w:tc>
        <w:tc>
          <w:tcPr>
            <w:tcW w:w="1530" w:type="dxa"/>
            <w:noWrap/>
            <w:hideMark/>
          </w:tcPr>
          <w:p w14:paraId="1B962878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.7</w:t>
            </w:r>
          </w:p>
        </w:tc>
        <w:tc>
          <w:tcPr>
            <w:tcW w:w="1440" w:type="dxa"/>
            <w:noWrap/>
            <w:hideMark/>
          </w:tcPr>
          <w:p w14:paraId="6A9B3C89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.6</w:t>
            </w:r>
          </w:p>
        </w:tc>
        <w:tc>
          <w:tcPr>
            <w:tcW w:w="1440" w:type="dxa"/>
            <w:noWrap/>
            <w:hideMark/>
          </w:tcPr>
          <w:p w14:paraId="606E55C5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.8</w:t>
            </w:r>
          </w:p>
        </w:tc>
        <w:tc>
          <w:tcPr>
            <w:tcW w:w="1440" w:type="dxa"/>
          </w:tcPr>
          <w:p w14:paraId="03DD4607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.9</w:t>
            </w:r>
          </w:p>
        </w:tc>
        <w:tc>
          <w:tcPr>
            <w:tcW w:w="1260" w:type="dxa"/>
            <w:noWrap/>
            <w:hideMark/>
          </w:tcPr>
          <w:p w14:paraId="5AD43DC1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.6</w:t>
            </w:r>
          </w:p>
        </w:tc>
      </w:tr>
      <w:tr w:rsidR="00582F28" w:rsidRPr="00590273" w14:paraId="47EABDB3" w14:textId="77777777" w:rsidTr="000367DB">
        <w:trPr>
          <w:trHeight w:val="324"/>
        </w:trPr>
        <w:tc>
          <w:tcPr>
            <w:tcW w:w="978" w:type="dxa"/>
            <w:vMerge/>
            <w:hideMark/>
          </w:tcPr>
          <w:p w14:paraId="30E43CD7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57" w:type="dxa"/>
            <w:noWrap/>
            <w:hideMark/>
          </w:tcPr>
          <w:p w14:paraId="3EFED447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≥95</w:t>
            </w:r>
          </w:p>
        </w:tc>
        <w:tc>
          <w:tcPr>
            <w:tcW w:w="1530" w:type="dxa"/>
            <w:noWrap/>
            <w:hideMark/>
          </w:tcPr>
          <w:p w14:paraId="51228F45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.9</w:t>
            </w:r>
          </w:p>
        </w:tc>
        <w:tc>
          <w:tcPr>
            <w:tcW w:w="1530" w:type="dxa"/>
            <w:noWrap/>
            <w:hideMark/>
          </w:tcPr>
          <w:p w14:paraId="35DF1DFD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4.2</w:t>
            </w:r>
          </w:p>
        </w:tc>
        <w:tc>
          <w:tcPr>
            <w:tcW w:w="1530" w:type="dxa"/>
            <w:noWrap/>
            <w:hideMark/>
          </w:tcPr>
          <w:p w14:paraId="4B8E372B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4.4</w:t>
            </w:r>
          </w:p>
        </w:tc>
        <w:tc>
          <w:tcPr>
            <w:tcW w:w="1440" w:type="dxa"/>
            <w:noWrap/>
            <w:hideMark/>
          </w:tcPr>
          <w:p w14:paraId="29E758AB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4.4</w:t>
            </w:r>
          </w:p>
        </w:tc>
        <w:tc>
          <w:tcPr>
            <w:tcW w:w="1440" w:type="dxa"/>
            <w:noWrap/>
            <w:hideMark/>
          </w:tcPr>
          <w:p w14:paraId="2B416F1D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4.6</w:t>
            </w:r>
          </w:p>
        </w:tc>
        <w:tc>
          <w:tcPr>
            <w:tcW w:w="1440" w:type="dxa"/>
          </w:tcPr>
          <w:p w14:paraId="085080F5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4.7</w:t>
            </w:r>
          </w:p>
        </w:tc>
        <w:tc>
          <w:tcPr>
            <w:tcW w:w="1260" w:type="dxa"/>
            <w:noWrap/>
            <w:hideMark/>
          </w:tcPr>
          <w:p w14:paraId="136FED2E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4.4</w:t>
            </w:r>
          </w:p>
        </w:tc>
      </w:tr>
      <w:tr w:rsidR="00582F28" w:rsidRPr="00590273" w14:paraId="275EE163" w14:textId="77777777" w:rsidTr="000367DB">
        <w:trPr>
          <w:trHeight w:val="324"/>
        </w:trPr>
        <w:tc>
          <w:tcPr>
            <w:tcW w:w="978" w:type="dxa"/>
            <w:vMerge w:val="restart"/>
            <w:noWrap/>
            <w:hideMark/>
          </w:tcPr>
          <w:p w14:paraId="137C5A84" w14:textId="5B5D0293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 xml:space="preserve">Male </w:t>
            </w:r>
          </w:p>
        </w:tc>
        <w:tc>
          <w:tcPr>
            <w:tcW w:w="1857" w:type="dxa"/>
            <w:noWrap/>
            <w:hideMark/>
          </w:tcPr>
          <w:p w14:paraId="24A92F4E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65-69</w:t>
            </w:r>
          </w:p>
        </w:tc>
        <w:tc>
          <w:tcPr>
            <w:tcW w:w="1530" w:type="dxa"/>
            <w:noWrap/>
            <w:hideMark/>
          </w:tcPr>
          <w:p w14:paraId="09888367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4</w:t>
            </w:r>
          </w:p>
        </w:tc>
        <w:tc>
          <w:tcPr>
            <w:tcW w:w="1530" w:type="dxa"/>
            <w:noWrap/>
            <w:hideMark/>
          </w:tcPr>
          <w:p w14:paraId="5525C582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4</w:t>
            </w:r>
          </w:p>
        </w:tc>
        <w:tc>
          <w:tcPr>
            <w:tcW w:w="1530" w:type="dxa"/>
            <w:noWrap/>
            <w:hideMark/>
          </w:tcPr>
          <w:p w14:paraId="2516E3D2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4</w:t>
            </w:r>
          </w:p>
        </w:tc>
        <w:tc>
          <w:tcPr>
            <w:tcW w:w="1440" w:type="dxa"/>
            <w:noWrap/>
            <w:hideMark/>
          </w:tcPr>
          <w:p w14:paraId="7A2EAFB9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4</w:t>
            </w:r>
          </w:p>
        </w:tc>
        <w:tc>
          <w:tcPr>
            <w:tcW w:w="1440" w:type="dxa"/>
            <w:noWrap/>
            <w:hideMark/>
          </w:tcPr>
          <w:p w14:paraId="6C185480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4</w:t>
            </w:r>
          </w:p>
        </w:tc>
        <w:tc>
          <w:tcPr>
            <w:tcW w:w="1440" w:type="dxa"/>
          </w:tcPr>
          <w:p w14:paraId="7C6E9BEC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4</w:t>
            </w:r>
          </w:p>
        </w:tc>
        <w:tc>
          <w:tcPr>
            <w:tcW w:w="1260" w:type="dxa"/>
            <w:noWrap/>
            <w:hideMark/>
          </w:tcPr>
          <w:p w14:paraId="3A609C74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4</w:t>
            </w:r>
          </w:p>
        </w:tc>
      </w:tr>
      <w:tr w:rsidR="00582F28" w:rsidRPr="00590273" w14:paraId="1ACD6694" w14:textId="77777777" w:rsidTr="000367DB">
        <w:trPr>
          <w:trHeight w:val="324"/>
        </w:trPr>
        <w:tc>
          <w:tcPr>
            <w:tcW w:w="978" w:type="dxa"/>
            <w:vMerge/>
            <w:hideMark/>
          </w:tcPr>
          <w:p w14:paraId="7DF9653C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57" w:type="dxa"/>
            <w:noWrap/>
            <w:hideMark/>
          </w:tcPr>
          <w:p w14:paraId="63AD9991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70-74</w:t>
            </w:r>
          </w:p>
        </w:tc>
        <w:tc>
          <w:tcPr>
            <w:tcW w:w="1530" w:type="dxa"/>
            <w:noWrap/>
            <w:hideMark/>
          </w:tcPr>
          <w:p w14:paraId="15E949BD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6</w:t>
            </w:r>
          </w:p>
        </w:tc>
        <w:tc>
          <w:tcPr>
            <w:tcW w:w="1530" w:type="dxa"/>
            <w:noWrap/>
            <w:hideMark/>
          </w:tcPr>
          <w:p w14:paraId="31BE8704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6</w:t>
            </w:r>
          </w:p>
        </w:tc>
        <w:tc>
          <w:tcPr>
            <w:tcW w:w="1530" w:type="dxa"/>
            <w:noWrap/>
            <w:hideMark/>
          </w:tcPr>
          <w:p w14:paraId="754E767F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5E24E25E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480D1048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6</w:t>
            </w:r>
          </w:p>
        </w:tc>
        <w:tc>
          <w:tcPr>
            <w:tcW w:w="1440" w:type="dxa"/>
          </w:tcPr>
          <w:p w14:paraId="383675B8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6</w:t>
            </w:r>
          </w:p>
        </w:tc>
        <w:tc>
          <w:tcPr>
            <w:tcW w:w="1260" w:type="dxa"/>
            <w:noWrap/>
            <w:hideMark/>
          </w:tcPr>
          <w:p w14:paraId="1C4EEC56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6</w:t>
            </w:r>
          </w:p>
        </w:tc>
      </w:tr>
      <w:tr w:rsidR="00582F28" w:rsidRPr="00590273" w14:paraId="43E1DD5D" w14:textId="77777777" w:rsidTr="000367DB">
        <w:trPr>
          <w:trHeight w:val="324"/>
        </w:trPr>
        <w:tc>
          <w:tcPr>
            <w:tcW w:w="978" w:type="dxa"/>
            <w:vMerge/>
            <w:hideMark/>
          </w:tcPr>
          <w:p w14:paraId="54E4EC3E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57" w:type="dxa"/>
            <w:noWrap/>
            <w:hideMark/>
          </w:tcPr>
          <w:p w14:paraId="6D47F45E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75-79</w:t>
            </w:r>
          </w:p>
        </w:tc>
        <w:tc>
          <w:tcPr>
            <w:tcW w:w="1530" w:type="dxa"/>
            <w:noWrap/>
            <w:hideMark/>
          </w:tcPr>
          <w:p w14:paraId="7C769EEC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9</w:t>
            </w:r>
          </w:p>
        </w:tc>
        <w:tc>
          <w:tcPr>
            <w:tcW w:w="1530" w:type="dxa"/>
            <w:noWrap/>
            <w:hideMark/>
          </w:tcPr>
          <w:p w14:paraId="6DBBCFC6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9</w:t>
            </w:r>
          </w:p>
        </w:tc>
        <w:tc>
          <w:tcPr>
            <w:tcW w:w="1530" w:type="dxa"/>
            <w:noWrap/>
            <w:hideMark/>
          </w:tcPr>
          <w:p w14:paraId="591ECB80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9</w:t>
            </w:r>
          </w:p>
        </w:tc>
        <w:tc>
          <w:tcPr>
            <w:tcW w:w="1440" w:type="dxa"/>
            <w:noWrap/>
            <w:hideMark/>
          </w:tcPr>
          <w:p w14:paraId="0D71CEFC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9</w:t>
            </w:r>
          </w:p>
        </w:tc>
        <w:tc>
          <w:tcPr>
            <w:tcW w:w="1440" w:type="dxa"/>
            <w:noWrap/>
            <w:hideMark/>
          </w:tcPr>
          <w:p w14:paraId="621E5916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9</w:t>
            </w:r>
          </w:p>
        </w:tc>
        <w:tc>
          <w:tcPr>
            <w:tcW w:w="1440" w:type="dxa"/>
          </w:tcPr>
          <w:p w14:paraId="414C7C08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9</w:t>
            </w:r>
          </w:p>
        </w:tc>
        <w:tc>
          <w:tcPr>
            <w:tcW w:w="1260" w:type="dxa"/>
            <w:noWrap/>
            <w:hideMark/>
          </w:tcPr>
          <w:p w14:paraId="2E3F0CFC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9</w:t>
            </w:r>
          </w:p>
        </w:tc>
      </w:tr>
      <w:tr w:rsidR="00582F28" w:rsidRPr="00590273" w14:paraId="46CF8525" w14:textId="77777777" w:rsidTr="000367DB">
        <w:trPr>
          <w:trHeight w:val="324"/>
        </w:trPr>
        <w:tc>
          <w:tcPr>
            <w:tcW w:w="978" w:type="dxa"/>
            <w:vMerge/>
            <w:hideMark/>
          </w:tcPr>
          <w:p w14:paraId="4AF60D01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57" w:type="dxa"/>
            <w:noWrap/>
            <w:hideMark/>
          </w:tcPr>
          <w:p w14:paraId="5C5DBF7F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80-84</w:t>
            </w:r>
          </w:p>
        </w:tc>
        <w:tc>
          <w:tcPr>
            <w:tcW w:w="1530" w:type="dxa"/>
            <w:noWrap/>
            <w:hideMark/>
          </w:tcPr>
          <w:p w14:paraId="138846B4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3</w:t>
            </w:r>
          </w:p>
        </w:tc>
        <w:tc>
          <w:tcPr>
            <w:tcW w:w="1530" w:type="dxa"/>
            <w:noWrap/>
            <w:hideMark/>
          </w:tcPr>
          <w:p w14:paraId="6E0D1984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4</w:t>
            </w:r>
          </w:p>
        </w:tc>
        <w:tc>
          <w:tcPr>
            <w:tcW w:w="1530" w:type="dxa"/>
            <w:noWrap/>
            <w:hideMark/>
          </w:tcPr>
          <w:p w14:paraId="0798CAA7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4</w:t>
            </w:r>
          </w:p>
        </w:tc>
        <w:tc>
          <w:tcPr>
            <w:tcW w:w="1440" w:type="dxa"/>
            <w:noWrap/>
            <w:hideMark/>
          </w:tcPr>
          <w:p w14:paraId="0BA31926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4</w:t>
            </w:r>
          </w:p>
        </w:tc>
        <w:tc>
          <w:tcPr>
            <w:tcW w:w="1440" w:type="dxa"/>
            <w:noWrap/>
            <w:hideMark/>
          </w:tcPr>
          <w:p w14:paraId="0B088E4A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4</w:t>
            </w:r>
          </w:p>
        </w:tc>
        <w:tc>
          <w:tcPr>
            <w:tcW w:w="1440" w:type="dxa"/>
          </w:tcPr>
          <w:p w14:paraId="62476B4C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4</w:t>
            </w:r>
          </w:p>
        </w:tc>
        <w:tc>
          <w:tcPr>
            <w:tcW w:w="1260" w:type="dxa"/>
            <w:noWrap/>
            <w:hideMark/>
          </w:tcPr>
          <w:p w14:paraId="68EC2836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4</w:t>
            </w:r>
          </w:p>
        </w:tc>
      </w:tr>
      <w:tr w:rsidR="00582F28" w:rsidRPr="00590273" w14:paraId="7BC867C8" w14:textId="77777777" w:rsidTr="000367DB">
        <w:trPr>
          <w:trHeight w:val="324"/>
        </w:trPr>
        <w:tc>
          <w:tcPr>
            <w:tcW w:w="978" w:type="dxa"/>
            <w:vMerge/>
            <w:hideMark/>
          </w:tcPr>
          <w:p w14:paraId="2233BB01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57" w:type="dxa"/>
            <w:noWrap/>
            <w:hideMark/>
          </w:tcPr>
          <w:p w14:paraId="3599D1AE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85-89</w:t>
            </w:r>
          </w:p>
        </w:tc>
        <w:tc>
          <w:tcPr>
            <w:tcW w:w="1530" w:type="dxa"/>
            <w:noWrap/>
            <w:hideMark/>
          </w:tcPr>
          <w:p w14:paraId="690DE284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9</w:t>
            </w:r>
          </w:p>
        </w:tc>
        <w:tc>
          <w:tcPr>
            <w:tcW w:w="1530" w:type="dxa"/>
            <w:noWrap/>
            <w:hideMark/>
          </w:tcPr>
          <w:p w14:paraId="54B7C7C8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0</w:t>
            </w:r>
          </w:p>
        </w:tc>
        <w:tc>
          <w:tcPr>
            <w:tcW w:w="1530" w:type="dxa"/>
            <w:noWrap/>
            <w:hideMark/>
          </w:tcPr>
          <w:p w14:paraId="297817BA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0</w:t>
            </w:r>
          </w:p>
        </w:tc>
        <w:tc>
          <w:tcPr>
            <w:tcW w:w="1440" w:type="dxa"/>
            <w:noWrap/>
            <w:hideMark/>
          </w:tcPr>
          <w:p w14:paraId="7F330CC3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0</w:t>
            </w:r>
          </w:p>
        </w:tc>
        <w:tc>
          <w:tcPr>
            <w:tcW w:w="1440" w:type="dxa"/>
            <w:noWrap/>
            <w:hideMark/>
          </w:tcPr>
          <w:p w14:paraId="647D9F01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9</w:t>
            </w:r>
          </w:p>
        </w:tc>
        <w:tc>
          <w:tcPr>
            <w:tcW w:w="1440" w:type="dxa"/>
          </w:tcPr>
          <w:p w14:paraId="4249E778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1</w:t>
            </w:r>
          </w:p>
        </w:tc>
        <w:tc>
          <w:tcPr>
            <w:tcW w:w="1260" w:type="dxa"/>
            <w:noWrap/>
            <w:hideMark/>
          </w:tcPr>
          <w:p w14:paraId="2841B4F8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0</w:t>
            </w:r>
          </w:p>
        </w:tc>
      </w:tr>
      <w:tr w:rsidR="00582F28" w:rsidRPr="00590273" w14:paraId="1CFF2DDB" w14:textId="77777777" w:rsidTr="000367DB">
        <w:trPr>
          <w:trHeight w:val="324"/>
        </w:trPr>
        <w:tc>
          <w:tcPr>
            <w:tcW w:w="978" w:type="dxa"/>
            <w:vMerge/>
            <w:hideMark/>
          </w:tcPr>
          <w:p w14:paraId="52424DC1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57" w:type="dxa"/>
            <w:noWrap/>
            <w:hideMark/>
          </w:tcPr>
          <w:p w14:paraId="54ADC6BE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90-94</w:t>
            </w:r>
          </w:p>
        </w:tc>
        <w:tc>
          <w:tcPr>
            <w:tcW w:w="1530" w:type="dxa"/>
            <w:noWrap/>
            <w:hideMark/>
          </w:tcPr>
          <w:p w14:paraId="29AE5ADD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4</w:t>
            </w:r>
          </w:p>
        </w:tc>
        <w:tc>
          <w:tcPr>
            <w:tcW w:w="1530" w:type="dxa"/>
            <w:noWrap/>
            <w:hideMark/>
          </w:tcPr>
          <w:p w14:paraId="20E0A315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6</w:t>
            </w:r>
          </w:p>
        </w:tc>
        <w:tc>
          <w:tcPr>
            <w:tcW w:w="1530" w:type="dxa"/>
            <w:noWrap/>
            <w:hideMark/>
          </w:tcPr>
          <w:p w14:paraId="64DD2B74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6</w:t>
            </w:r>
          </w:p>
        </w:tc>
        <w:tc>
          <w:tcPr>
            <w:tcW w:w="1440" w:type="dxa"/>
            <w:noWrap/>
            <w:hideMark/>
          </w:tcPr>
          <w:p w14:paraId="13D8DE48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6</w:t>
            </w:r>
          </w:p>
        </w:tc>
        <w:tc>
          <w:tcPr>
            <w:tcW w:w="1440" w:type="dxa"/>
            <w:noWrap/>
            <w:hideMark/>
          </w:tcPr>
          <w:p w14:paraId="01D41B2B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6</w:t>
            </w:r>
          </w:p>
        </w:tc>
        <w:tc>
          <w:tcPr>
            <w:tcW w:w="1440" w:type="dxa"/>
          </w:tcPr>
          <w:p w14:paraId="4122FE23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7</w:t>
            </w:r>
          </w:p>
        </w:tc>
        <w:tc>
          <w:tcPr>
            <w:tcW w:w="1260" w:type="dxa"/>
            <w:noWrap/>
            <w:hideMark/>
          </w:tcPr>
          <w:p w14:paraId="767C636C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6</w:t>
            </w:r>
          </w:p>
        </w:tc>
      </w:tr>
      <w:tr w:rsidR="00582F28" w:rsidRPr="00590273" w14:paraId="40EE237D" w14:textId="77777777" w:rsidTr="000367DB">
        <w:trPr>
          <w:trHeight w:val="324"/>
        </w:trPr>
        <w:tc>
          <w:tcPr>
            <w:tcW w:w="978" w:type="dxa"/>
            <w:vMerge/>
            <w:hideMark/>
          </w:tcPr>
          <w:p w14:paraId="048EFBB6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57" w:type="dxa"/>
            <w:noWrap/>
            <w:hideMark/>
          </w:tcPr>
          <w:p w14:paraId="7C5B1DBA" w14:textId="77777777" w:rsidR="00582F28" w:rsidRPr="00590273" w:rsidRDefault="00582F28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≥95</w:t>
            </w:r>
          </w:p>
        </w:tc>
        <w:tc>
          <w:tcPr>
            <w:tcW w:w="1530" w:type="dxa"/>
            <w:noWrap/>
            <w:hideMark/>
          </w:tcPr>
          <w:p w14:paraId="4E9053A4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8</w:t>
            </w:r>
          </w:p>
        </w:tc>
        <w:tc>
          <w:tcPr>
            <w:tcW w:w="1530" w:type="dxa"/>
            <w:noWrap/>
            <w:hideMark/>
          </w:tcPr>
          <w:p w14:paraId="11E5AA26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9</w:t>
            </w:r>
          </w:p>
        </w:tc>
        <w:tc>
          <w:tcPr>
            <w:tcW w:w="1530" w:type="dxa"/>
            <w:noWrap/>
            <w:hideMark/>
          </w:tcPr>
          <w:p w14:paraId="32BD390A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.0</w:t>
            </w:r>
          </w:p>
        </w:tc>
        <w:tc>
          <w:tcPr>
            <w:tcW w:w="1440" w:type="dxa"/>
            <w:noWrap/>
            <w:hideMark/>
          </w:tcPr>
          <w:p w14:paraId="2042082E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.0</w:t>
            </w:r>
          </w:p>
        </w:tc>
        <w:tc>
          <w:tcPr>
            <w:tcW w:w="1440" w:type="dxa"/>
            <w:noWrap/>
            <w:hideMark/>
          </w:tcPr>
          <w:p w14:paraId="2040947F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.0</w:t>
            </w:r>
          </w:p>
        </w:tc>
        <w:tc>
          <w:tcPr>
            <w:tcW w:w="1440" w:type="dxa"/>
          </w:tcPr>
          <w:p w14:paraId="688D800F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.0</w:t>
            </w:r>
          </w:p>
        </w:tc>
        <w:tc>
          <w:tcPr>
            <w:tcW w:w="1260" w:type="dxa"/>
            <w:noWrap/>
            <w:hideMark/>
          </w:tcPr>
          <w:p w14:paraId="1776BAEF" w14:textId="77777777" w:rsidR="00582F28" w:rsidRPr="00590273" w:rsidRDefault="00582F28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9</w:t>
            </w:r>
          </w:p>
        </w:tc>
      </w:tr>
    </w:tbl>
    <w:p w14:paraId="36FBDD29" w14:textId="77777777" w:rsidR="00582F28" w:rsidRPr="00590273" w:rsidRDefault="00582F28" w:rsidP="003511FA">
      <w:pPr>
        <w:spacing w:line="240" w:lineRule="auto"/>
        <w:rPr>
          <w:rFonts w:cstheme="minorHAnsi"/>
          <w:b/>
          <w:bCs/>
        </w:rPr>
      </w:pPr>
      <w:r w:rsidRPr="00590273">
        <w:rPr>
          <w:rFonts w:cstheme="minorHAnsi"/>
          <w:b/>
          <w:bCs/>
        </w:rPr>
        <w:br w:type="page"/>
      </w:r>
    </w:p>
    <w:p w14:paraId="7028205B" w14:textId="13DEB291" w:rsidR="00BA466F" w:rsidRPr="00590273" w:rsidRDefault="00553CE5" w:rsidP="003511FA">
      <w:pPr>
        <w:spacing w:line="240" w:lineRule="auto"/>
        <w:ind w:left="720"/>
        <w:rPr>
          <w:rFonts w:cstheme="minorHAnsi"/>
          <w:b/>
          <w:bCs/>
          <w:sz w:val="24"/>
          <w:szCs w:val="24"/>
        </w:rPr>
      </w:pPr>
      <w:r w:rsidRPr="00590273">
        <w:rPr>
          <w:rFonts w:cstheme="minorHAnsi"/>
          <w:sz w:val="24"/>
          <w:szCs w:val="24"/>
        </w:rPr>
        <w:lastRenderedPageBreak/>
        <w:t>TABLE S4.</w:t>
      </w:r>
      <w:r w:rsidRPr="00590273">
        <w:rPr>
          <w:rFonts w:cstheme="minorHAnsi"/>
          <w:b/>
          <w:bCs/>
          <w:sz w:val="24"/>
          <w:szCs w:val="24"/>
        </w:rPr>
        <w:t xml:space="preserve"> </w:t>
      </w:r>
      <w:r w:rsidR="00BA466F" w:rsidRPr="00590273">
        <w:rPr>
          <w:rFonts w:cstheme="minorHAnsi"/>
          <w:sz w:val="24"/>
          <w:szCs w:val="24"/>
        </w:rPr>
        <w:t xml:space="preserve">Incidence </w:t>
      </w:r>
      <w:r w:rsidRPr="00590273">
        <w:rPr>
          <w:rFonts w:cstheme="minorHAnsi"/>
          <w:sz w:val="24"/>
          <w:szCs w:val="24"/>
        </w:rPr>
        <w:t xml:space="preserve">rates of an </w:t>
      </w:r>
      <w:r w:rsidR="00834BAB" w:rsidRPr="00590273">
        <w:rPr>
          <w:rFonts w:cstheme="minorHAnsi"/>
          <w:sz w:val="24"/>
          <w:szCs w:val="24"/>
        </w:rPr>
        <w:t>ICD-10</w:t>
      </w:r>
      <w:r w:rsidR="00BA466F" w:rsidRPr="00590273">
        <w:rPr>
          <w:rFonts w:cstheme="minorHAnsi"/>
          <w:sz w:val="24"/>
          <w:szCs w:val="24"/>
        </w:rPr>
        <w:t xml:space="preserve"> </w:t>
      </w:r>
      <w:r w:rsidRPr="00590273">
        <w:rPr>
          <w:rFonts w:cstheme="minorHAnsi"/>
          <w:sz w:val="24"/>
          <w:szCs w:val="24"/>
        </w:rPr>
        <w:t xml:space="preserve">diagnosis code for </w:t>
      </w:r>
      <w:r w:rsidR="00DD69F7" w:rsidRPr="00590273">
        <w:rPr>
          <w:rFonts w:cstheme="minorHAnsi"/>
          <w:sz w:val="24"/>
          <w:szCs w:val="24"/>
        </w:rPr>
        <w:t xml:space="preserve">anorexia </w:t>
      </w:r>
      <w:r w:rsidRPr="00590273">
        <w:rPr>
          <w:rFonts w:cstheme="minorHAnsi"/>
          <w:sz w:val="24"/>
          <w:szCs w:val="24"/>
        </w:rPr>
        <w:t>by subgroups of sex and age over time</w:t>
      </w:r>
    </w:p>
    <w:tbl>
      <w:tblPr>
        <w:tblStyle w:val="TableGrid"/>
        <w:tblW w:w="0" w:type="auto"/>
        <w:tblInd w:w="696" w:type="dxa"/>
        <w:tblLook w:val="04A0" w:firstRow="1" w:lastRow="0" w:firstColumn="1" w:lastColumn="0" w:noHBand="0" w:noVBand="1"/>
      </w:tblPr>
      <w:tblGrid>
        <w:gridCol w:w="1040"/>
        <w:gridCol w:w="1769"/>
        <w:gridCol w:w="1350"/>
        <w:gridCol w:w="1350"/>
        <w:gridCol w:w="1350"/>
        <w:gridCol w:w="1350"/>
        <w:gridCol w:w="1350"/>
        <w:gridCol w:w="1170"/>
      </w:tblGrid>
      <w:tr w:rsidR="00BA466F" w:rsidRPr="00590273" w14:paraId="35DE971C" w14:textId="77777777" w:rsidTr="00B43290">
        <w:trPr>
          <w:trHeight w:val="324"/>
        </w:trPr>
        <w:tc>
          <w:tcPr>
            <w:tcW w:w="1040" w:type="dxa"/>
            <w:noWrap/>
            <w:hideMark/>
          </w:tcPr>
          <w:p w14:paraId="4E6E3F5D" w14:textId="77777777" w:rsidR="00BA466F" w:rsidRPr="00590273" w:rsidRDefault="00BA466F" w:rsidP="003604F4">
            <w:pPr>
              <w:rPr>
                <w:rFonts w:cstheme="minorHAnsi"/>
              </w:rPr>
            </w:pPr>
          </w:p>
        </w:tc>
        <w:tc>
          <w:tcPr>
            <w:tcW w:w="1769" w:type="dxa"/>
            <w:noWrap/>
            <w:hideMark/>
          </w:tcPr>
          <w:p w14:paraId="7681B9CF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50" w:type="dxa"/>
            <w:noWrap/>
            <w:hideMark/>
          </w:tcPr>
          <w:p w14:paraId="69C23109" w14:textId="373D9C72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59E00367" w14:textId="51A7902A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2018</w:t>
            </w:r>
          </w:p>
        </w:tc>
        <w:tc>
          <w:tcPr>
            <w:tcW w:w="1350" w:type="dxa"/>
            <w:noWrap/>
            <w:hideMark/>
          </w:tcPr>
          <w:p w14:paraId="01EF7E28" w14:textId="2452886E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2019</w:t>
            </w:r>
          </w:p>
        </w:tc>
        <w:tc>
          <w:tcPr>
            <w:tcW w:w="1350" w:type="dxa"/>
            <w:noWrap/>
            <w:hideMark/>
          </w:tcPr>
          <w:p w14:paraId="5BC7820C" w14:textId="0D48B064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2020</w:t>
            </w:r>
          </w:p>
        </w:tc>
        <w:tc>
          <w:tcPr>
            <w:tcW w:w="1350" w:type="dxa"/>
          </w:tcPr>
          <w:p w14:paraId="0FD4E513" w14:textId="38A3AA4B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2021</w:t>
            </w:r>
          </w:p>
        </w:tc>
        <w:tc>
          <w:tcPr>
            <w:tcW w:w="1170" w:type="dxa"/>
            <w:noWrap/>
            <w:hideMark/>
          </w:tcPr>
          <w:p w14:paraId="7564C4CB" w14:textId="77777777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Mean</w:t>
            </w:r>
          </w:p>
        </w:tc>
      </w:tr>
      <w:tr w:rsidR="00BA466F" w:rsidRPr="00590273" w14:paraId="39CA0AC4" w14:textId="77777777" w:rsidTr="00B43290">
        <w:trPr>
          <w:trHeight w:val="324"/>
        </w:trPr>
        <w:tc>
          <w:tcPr>
            <w:tcW w:w="1040" w:type="dxa"/>
            <w:noWrap/>
          </w:tcPr>
          <w:p w14:paraId="3757CE49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1769" w:type="dxa"/>
            <w:noWrap/>
          </w:tcPr>
          <w:p w14:paraId="3E919A71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Age group, years</w:t>
            </w:r>
          </w:p>
        </w:tc>
        <w:tc>
          <w:tcPr>
            <w:tcW w:w="1350" w:type="dxa"/>
            <w:noWrap/>
          </w:tcPr>
          <w:p w14:paraId="72DEA54F" w14:textId="77777777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350" w:type="dxa"/>
            <w:noWrap/>
          </w:tcPr>
          <w:p w14:paraId="6278B3BE" w14:textId="77777777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350" w:type="dxa"/>
            <w:noWrap/>
          </w:tcPr>
          <w:p w14:paraId="4B947D87" w14:textId="77777777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350" w:type="dxa"/>
            <w:noWrap/>
          </w:tcPr>
          <w:p w14:paraId="1AA08767" w14:textId="77777777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350" w:type="dxa"/>
          </w:tcPr>
          <w:p w14:paraId="1B77285A" w14:textId="77777777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170" w:type="dxa"/>
            <w:noWrap/>
          </w:tcPr>
          <w:p w14:paraId="4553C56F" w14:textId="77777777" w:rsidR="00BA466F" w:rsidRPr="00590273" w:rsidRDefault="00BA466F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</w:tr>
      <w:tr w:rsidR="00BA466F" w:rsidRPr="00590273" w14:paraId="3304C361" w14:textId="77777777" w:rsidTr="00B43290">
        <w:trPr>
          <w:trHeight w:val="324"/>
        </w:trPr>
        <w:tc>
          <w:tcPr>
            <w:tcW w:w="1040" w:type="dxa"/>
            <w:vMerge w:val="restart"/>
            <w:noWrap/>
            <w:hideMark/>
          </w:tcPr>
          <w:p w14:paraId="170BDA12" w14:textId="13DC1C4C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 xml:space="preserve">Female </w:t>
            </w:r>
          </w:p>
        </w:tc>
        <w:tc>
          <w:tcPr>
            <w:tcW w:w="1769" w:type="dxa"/>
            <w:noWrap/>
            <w:hideMark/>
          </w:tcPr>
          <w:p w14:paraId="3CB9A85A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65-69</w:t>
            </w:r>
          </w:p>
        </w:tc>
        <w:tc>
          <w:tcPr>
            <w:tcW w:w="1350" w:type="dxa"/>
            <w:noWrap/>
            <w:hideMark/>
          </w:tcPr>
          <w:p w14:paraId="397C46EF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5</w:t>
            </w:r>
          </w:p>
        </w:tc>
        <w:tc>
          <w:tcPr>
            <w:tcW w:w="1350" w:type="dxa"/>
            <w:noWrap/>
            <w:hideMark/>
          </w:tcPr>
          <w:p w14:paraId="6FBA082D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4</w:t>
            </w:r>
          </w:p>
        </w:tc>
        <w:tc>
          <w:tcPr>
            <w:tcW w:w="1350" w:type="dxa"/>
            <w:noWrap/>
            <w:hideMark/>
          </w:tcPr>
          <w:p w14:paraId="4ED89FE1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4</w:t>
            </w:r>
          </w:p>
        </w:tc>
        <w:tc>
          <w:tcPr>
            <w:tcW w:w="1350" w:type="dxa"/>
            <w:noWrap/>
            <w:hideMark/>
          </w:tcPr>
          <w:p w14:paraId="677A6C8D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4</w:t>
            </w:r>
          </w:p>
        </w:tc>
        <w:tc>
          <w:tcPr>
            <w:tcW w:w="1350" w:type="dxa"/>
          </w:tcPr>
          <w:p w14:paraId="5EA35A0D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5</w:t>
            </w:r>
          </w:p>
        </w:tc>
        <w:tc>
          <w:tcPr>
            <w:tcW w:w="1170" w:type="dxa"/>
            <w:noWrap/>
            <w:hideMark/>
          </w:tcPr>
          <w:p w14:paraId="3BC29617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5</w:t>
            </w:r>
          </w:p>
        </w:tc>
      </w:tr>
      <w:tr w:rsidR="00BA466F" w:rsidRPr="00590273" w14:paraId="29C04C04" w14:textId="77777777" w:rsidTr="00B43290">
        <w:trPr>
          <w:trHeight w:val="324"/>
        </w:trPr>
        <w:tc>
          <w:tcPr>
            <w:tcW w:w="1040" w:type="dxa"/>
            <w:vMerge/>
            <w:hideMark/>
          </w:tcPr>
          <w:p w14:paraId="58C81D9A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69" w:type="dxa"/>
            <w:noWrap/>
            <w:hideMark/>
          </w:tcPr>
          <w:p w14:paraId="10249416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70-74</w:t>
            </w:r>
          </w:p>
        </w:tc>
        <w:tc>
          <w:tcPr>
            <w:tcW w:w="1350" w:type="dxa"/>
            <w:noWrap/>
            <w:hideMark/>
          </w:tcPr>
          <w:p w14:paraId="6651BC1F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7</w:t>
            </w:r>
          </w:p>
        </w:tc>
        <w:tc>
          <w:tcPr>
            <w:tcW w:w="1350" w:type="dxa"/>
            <w:noWrap/>
            <w:hideMark/>
          </w:tcPr>
          <w:p w14:paraId="68AAF0F0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6</w:t>
            </w:r>
          </w:p>
        </w:tc>
        <w:tc>
          <w:tcPr>
            <w:tcW w:w="1350" w:type="dxa"/>
            <w:noWrap/>
            <w:hideMark/>
          </w:tcPr>
          <w:p w14:paraId="00EA14D0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6</w:t>
            </w:r>
          </w:p>
        </w:tc>
        <w:tc>
          <w:tcPr>
            <w:tcW w:w="1350" w:type="dxa"/>
            <w:noWrap/>
            <w:hideMark/>
          </w:tcPr>
          <w:p w14:paraId="2F2D1913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6</w:t>
            </w:r>
          </w:p>
        </w:tc>
        <w:tc>
          <w:tcPr>
            <w:tcW w:w="1350" w:type="dxa"/>
          </w:tcPr>
          <w:p w14:paraId="7027B981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6</w:t>
            </w:r>
          </w:p>
        </w:tc>
        <w:tc>
          <w:tcPr>
            <w:tcW w:w="1170" w:type="dxa"/>
            <w:noWrap/>
            <w:hideMark/>
          </w:tcPr>
          <w:p w14:paraId="3F0479C5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6</w:t>
            </w:r>
          </w:p>
        </w:tc>
      </w:tr>
      <w:tr w:rsidR="00BA466F" w:rsidRPr="00590273" w14:paraId="2973D636" w14:textId="77777777" w:rsidTr="00B43290">
        <w:trPr>
          <w:trHeight w:val="324"/>
        </w:trPr>
        <w:tc>
          <w:tcPr>
            <w:tcW w:w="1040" w:type="dxa"/>
            <w:vMerge/>
            <w:hideMark/>
          </w:tcPr>
          <w:p w14:paraId="5130F9F0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69" w:type="dxa"/>
            <w:noWrap/>
            <w:hideMark/>
          </w:tcPr>
          <w:p w14:paraId="5EF146C6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75-79</w:t>
            </w:r>
          </w:p>
        </w:tc>
        <w:tc>
          <w:tcPr>
            <w:tcW w:w="1350" w:type="dxa"/>
            <w:noWrap/>
            <w:hideMark/>
          </w:tcPr>
          <w:p w14:paraId="69350AEB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1</w:t>
            </w:r>
          </w:p>
        </w:tc>
        <w:tc>
          <w:tcPr>
            <w:tcW w:w="1350" w:type="dxa"/>
            <w:noWrap/>
            <w:hideMark/>
          </w:tcPr>
          <w:p w14:paraId="32F0D647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0</w:t>
            </w:r>
          </w:p>
        </w:tc>
        <w:tc>
          <w:tcPr>
            <w:tcW w:w="1350" w:type="dxa"/>
            <w:noWrap/>
            <w:hideMark/>
          </w:tcPr>
          <w:p w14:paraId="5C5933C3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0</w:t>
            </w:r>
          </w:p>
        </w:tc>
        <w:tc>
          <w:tcPr>
            <w:tcW w:w="1350" w:type="dxa"/>
            <w:noWrap/>
            <w:hideMark/>
          </w:tcPr>
          <w:p w14:paraId="6523B51A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9</w:t>
            </w:r>
          </w:p>
        </w:tc>
        <w:tc>
          <w:tcPr>
            <w:tcW w:w="1350" w:type="dxa"/>
          </w:tcPr>
          <w:p w14:paraId="25E78A8D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0</w:t>
            </w:r>
          </w:p>
        </w:tc>
        <w:tc>
          <w:tcPr>
            <w:tcW w:w="1170" w:type="dxa"/>
            <w:noWrap/>
            <w:hideMark/>
          </w:tcPr>
          <w:p w14:paraId="3EBB1079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0</w:t>
            </w:r>
          </w:p>
        </w:tc>
      </w:tr>
      <w:tr w:rsidR="00BA466F" w:rsidRPr="00590273" w14:paraId="3907AC1B" w14:textId="77777777" w:rsidTr="00B43290">
        <w:trPr>
          <w:trHeight w:val="324"/>
        </w:trPr>
        <w:tc>
          <w:tcPr>
            <w:tcW w:w="1040" w:type="dxa"/>
            <w:vMerge/>
            <w:hideMark/>
          </w:tcPr>
          <w:p w14:paraId="5BEDB0CE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69" w:type="dxa"/>
            <w:noWrap/>
            <w:hideMark/>
          </w:tcPr>
          <w:p w14:paraId="48A4AAD9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80-84</w:t>
            </w:r>
          </w:p>
        </w:tc>
        <w:tc>
          <w:tcPr>
            <w:tcW w:w="1350" w:type="dxa"/>
            <w:noWrap/>
            <w:hideMark/>
          </w:tcPr>
          <w:p w14:paraId="703B22C4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6</w:t>
            </w:r>
          </w:p>
        </w:tc>
        <w:tc>
          <w:tcPr>
            <w:tcW w:w="1350" w:type="dxa"/>
            <w:noWrap/>
            <w:hideMark/>
          </w:tcPr>
          <w:p w14:paraId="27B1B489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5</w:t>
            </w:r>
          </w:p>
        </w:tc>
        <w:tc>
          <w:tcPr>
            <w:tcW w:w="1350" w:type="dxa"/>
            <w:noWrap/>
            <w:hideMark/>
          </w:tcPr>
          <w:p w14:paraId="6767C502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4</w:t>
            </w:r>
          </w:p>
        </w:tc>
        <w:tc>
          <w:tcPr>
            <w:tcW w:w="1350" w:type="dxa"/>
            <w:noWrap/>
            <w:hideMark/>
          </w:tcPr>
          <w:p w14:paraId="12FDC462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4</w:t>
            </w:r>
          </w:p>
        </w:tc>
        <w:tc>
          <w:tcPr>
            <w:tcW w:w="1350" w:type="dxa"/>
          </w:tcPr>
          <w:p w14:paraId="2C63913C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5</w:t>
            </w:r>
          </w:p>
        </w:tc>
        <w:tc>
          <w:tcPr>
            <w:tcW w:w="1170" w:type="dxa"/>
            <w:noWrap/>
            <w:hideMark/>
          </w:tcPr>
          <w:p w14:paraId="02C77607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5</w:t>
            </w:r>
          </w:p>
        </w:tc>
      </w:tr>
      <w:tr w:rsidR="00BA466F" w:rsidRPr="00590273" w14:paraId="50D6FDE3" w14:textId="77777777" w:rsidTr="00B43290">
        <w:trPr>
          <w:trHeight w:val="324"/>
        </w:trPr>
        <w:tc>
          <w:tcPr>
            <w:tcW w:w="1040" w:type="dxa"/>
            <w:vMerge/>
            <w:hideMark/>
          </w:tcPr>
          <w:p w14:paraId="76625F2D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69" w:type="dxa"/>
            <w:noWrap/>
            <w:hideMark/>
          </w:tcPr>
          <w:p w14:paraId="36EA2A40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85-89</w:t>
            </w:r>
          </w:p>
        </w:tc>
        <w:tc>
          <w:tcPr>
            <w:tcW w:w="1350" w:type="dxa"/>
            <w:noWrap/>
            <w:hideMark/>
          </w:tcPr>
          <w:p w14:paraId="5063981D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3</w:t>
            </w:r>
          </w:p>
        </w:tc>
        <w:tc>
          <w:tcPr>
            <w:tcW w:w="1350" w:type="dxa"/>
            <w:noWrap/>
            <w:hideMark/>
          </w:tcPr>
          <w:p w14:paraId="17CF7996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2</w:t>
            </w:r>
          </w:p>
        </w:tc>
        <w:tc>
          <w:tcPr>
            <w:tcW w:w="1350" w:type="dxa"/>
            <w:noWrap/>
            <w:hideMark/>
          </w:tcPr>
          <w:p w14:paraId="0D783C4C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1</w:t>
            </w:r>
          </w:p>
        </w:tc>
        <w:tc>
          <w:tcPr>
            <w:tcW w:w="1350" w:type="dxa"/>
            <w:noWrap/>
            <w:hideMark/>
          </w:tcPr>
          <w:p w14:paraId="58ADEA0D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0</w:t>
            </w:r>
          </w:p>
        </w:tc>
        <w:tc>
          <w:tcPr>
            <w:tcW w:w="1350" w:type="dxa"/>
          </w:tcPr>
          <w:p w14:paraId="22F8E8A4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1</w:t>
            </w:r>
          </w:p>
        </w:tc>
        <w:tc>
          <w:tcPr>
            <w:tcW w:w="1170" w:type="dxa"/>
            <w:noWrap/>
            <w:hideMark/>
          </w:tcPr>
          <w:p w14:paraId="42018EFB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1</w:t>
            </w:r>
          </w:p>
        </w:tc>
      </w:tr>
      <w:tr w:rsidR="00BA466F" w:rsidRPr="00590273" w14:paraId="352DE893" w14:textId="77777777" w:rsidTr="00B43290">
        <w:trPr>
          <w:trHeight w:val="324"/>
        </w:trPr>
        <w:tc>
          <w:tcPr>
            <w:tcW w:w="1040" w:type="dxa"/>
            <w:vMerge/>
            <w:hideMark/>
          </w:tcPr>
          <w:p w14:paraId="62D6CAF9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69" w:type="dxa"/>
            <w:noWrap/>
            <w:hideMark/>
          </w:tcPr>
          <w:p w14:paraId="6535A6AB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90-94</w:t>
            </w:r>
          </w:p>
        </w:tc>
        <w:tc>
          <w:tcPr>
            <w:tcW w:w="1350" w:type="dxa"/>
            <w:noWrap/>
            <w:hideMark/>
          </w:tcPr>
          <w:p w14:paraId="5647E3C2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9</w:t>
            </w:r>
          </w:p>
        </w:tc>
        <w:tc>
          <w:tcPr>
            <w:tcW w:w="1350" w:type="dxa"/>
            <w:noWrap/>
            <w:hideMark/>
          </w:tcPr>
          <w:p w14:paraId="1EF96A10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8</w:t>
            </w:r>
          </w:p>
        </w:tc>
        <w:tc>
          <w:tcPr>
            <w:tcW w:w="1350" w:type="dxa"/>
            <w:noWrap/>
            <w:hideMark/>
          </w:tcPr>
          <w:p w14:paraId="6166A075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6</w:t>
            </w:r>
          </w:p>
        </w:tc>
        <w:tc>
          <w:tcPr>
            <w:tcW w:w="1350" w:type="dxa"/>
            <w:noWrap/>
            <w:hideMark/>
          </w:tcPr>
          <w:p w14:paraId="39268EA2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7</w:t>
            </w:r>
          </w:p>
        </w:tc>
        <w:tc>
          <w:tcPr>
            <w:tcW w:w="1350" w:type="dxa"/>
          </w:tcPr>
          <w:p w14:paraId="173AA66F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6</w:t>
            </w:r>
          </w:p>
        </w:tc>
        <w:tc>
          <w:tcPr>
            <w:tcW w:w="1170" w:type="dxa"/>
            <w:noWrap/>
            <w:hideMark/>
          </w:tcPr>
          <w:p w14:paraId="400FB209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7</w:t>
            </w:r>
          </w:p>
        </w:tc>
      </w:tr>
      <w:tr w:rsidR="00BA466F" w:rsidRPr="00590273" w14:paraId="3CE9F3DE" w14:textId="77777777" w:rsidTr="00B43290">
        <w:trPr>
          <w:trHeight w:val="324"/>
        </w:trPr>
        <w:tc>
          <w:tcPr>
            <w:tcW w:w="1040" w:type="dxa"/>
            <w:vMerge/>
            <w:hideMark/>
          </w:tcPr>
          <w:p w14:paraId="3D40190F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69" w:type="dxa"/>
            <w:noWrap/>
            <w:hideMark/>
          </w:tcPr>
          <w:p w14:paraId="5F0E1D21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≥95</w:t>
            </w:r>
          </w:p>
        </w:tc>
        <w:tc>
          <w:tcPr>
            <w:tcW w:w="1350" w:type="dxa"/>
            <w:noWrap/>
            <w:hideMark/>
          </w:tcPr>
          <w:p w14:paraId="3B805C2C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.3</w:t>
            </w:r>
          </w:p>
        </w:tc>
        <w:tc>
          <w:tcPr>
            <w:tcW w:w="1350" w:type="dxa"/>
            <w:noWrap/>
            <w:hideMark/>
          </w:tcPr>
          <w:p w14:paraId="465CCE03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.3</w:t>
            </w:r>
          </w:p>
        </w:tc>
        <w:tc>
          <w:tcPr>
            <w:tcW w:w="1350" w:type="dxa"/>
            <w:noWrap/>
            <w:hideMark/>
          </w:tcPr>
          <w:p w14:paraId="7158349C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.1</w:t>
            </w:r>
          </w:p>
        </w:tc>
        <w:tc>
          <w:tcPr>
            <w:tcW w:w="1350" w:type="dxa"/>
            <w:noWrap/>
            <w:hideMark/>
          </w:tcPr>
          <w:p w14:paraId="5FE7379C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.1</w:t>
            </w:r>
          </w:p>
        </w:tc>
        <w:tc>
          <w:tcPr>
            <w:tcW w:w="1350" w:type="dxa"/>
          </w:tcPr>
          <w:p w14:paraId="444D4E16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.1</w:t>
            </w:r>
          </w:p>
        </w:tc>
        <w:tc>
          <w:tcPr>
            <w:tcW w:w="1170" w:type="dxa"/>
            <w:noWrap/>
            <w:hideMark/>
          </w:tcPr>
          <w:p w14:paraId="64B989D7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.2</w:t>
            </w:r>
          </w:p>
        </w:tc>
      </w:tr>
      <w:tr w:rsidR="00BA466F" w:rsidRPr="00590273" w14:paraId="279D58C8" w14:textId="77777777" w:rsidTr="00B43290">
        <w:trPr>
          <w:trHeight w:val="324"/>
        </w:trPr>
        <w:tc>
          <w:tcPr>
            <w:tcW w:w="1040" w:type="dxa"/>
            <w:vMerge w:val="restart"/>
            <w:noWrap/>
            <w:hideMark/>
          </w:tcPr>
          <w:p w14:paraId="763D61AA" w14:textId="5E8C9731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 xml:space="preserve">Male </w:t>
            </w:r>
          </w:p>
        </w:tc>
        <w:tc>
          <w:tcPr>
            <w:tcW w:w="1769" w:type="dxa"/>
            <w:noWrap/>
            <w:hideMark/>
          </w:tcPr>
          <w:p w14:paraId="2BD8A4AE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65-69</w:t>
            </w:r>
          </w:p>
        </w:tc>
        <w:tc>
          <w:tcPr>
            <w:tcW w:w="1350" w:type="dxa"/>
            <w:noWrap/>
            <w:hideMark/>
          </w:tcPr>
          <w:p w14:paraId="31326CAC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4</w:t>
            </w:r>
          </w:p>
        </w:tc>
        <w:tc>
          <w:tcPr>
            <w:tcW w:w="1350" w:type="dxa"/>
            <w:noWrap/>
            <w:hideMark/>
          </w:tcPr>
          <w:p w14:paraId="767FC491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4</w:t>
            </w:r>
          </w:p>
        </w:tc>
        <w:tc>
          <w:tcPr>
            <w:tcW w:w="1350" w:type="dxa"/>
            <w:noWrap/>
            <w:hideMark/>
          </w:tcPr>
          <w:p w14:paraId="1EA4F6D3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4</w:t>
            </w:r>
          </w:p>
        </w:tc>
        <w:tc>
          <w:tcPr>
            <w:tcW w:w="1350" w:type="dxa"/>
            <w:noWrap/>
            <w:hideMark/>
          </w:tcPr>
          <w:p w14:paraId="399DB1C7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4</w:t>
            </w:r>
          </w:p>
        </w:tc>
        <w:tc>
          <w:tcPr>
            <w:tcW w:w="1350" w:type="dxa"/>
          </w:tcPr>
          <w:p w14:paraId="71B9F0D0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4</w:t>
            </w:r>
          </w:p>
        </w:tc>
        <w:tc>
          <w:tcPr>
            <w:tcW w:w="1170" w:type="dxa"/>
            <w:noWrap/>
            <w:hideMark/>
          </w:tcPr>
          <w:p w14:paraId="05584D62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4</w:t>
            </w:r>
          </w:p>
        </w:tc>
      </w:tr>
      <w:tr w:rsidR="00BA466F" w:rsidRPr="00590273" w14:paraId="42B50586" w14:textId="77777777" w:rsidTr="00B43290">
        <w:trPr>
          <w:trHeight w:val="324"/>
        </w:trPr>
        <w:tc>
          <w:tcPr>
            <w:tcW w:w="1040" w:type="dxa"/>
            <w:vMerge/>
            <w:hideMark/>
          </w:tcPr>
          <w:p w14:paraId="5A63C2A0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69" w:type="dxa"/>
            <w:noWrap/>
            <w:hideMark/>
          </w:tcPr>
          <w:p w14:paraId="402E6963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70-74</w:t>
            </w:r>
          </w:p>
        </w:tc>
        <w:tc>
          <w:tcPr>
            <w:tcW w:w="1350" w:type="dxa"/>
            <w:noWrap/>
            <w:hideMark/>
          </w:tcPr>
          <w:p w14:paraId="4F8DDF12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5</w:t>
            </w:r>
          </w:p>
        </w:tc>
        <w:tc>
          <w:tcPr>
            <w:tcW w:w="1350" w:type="dxa"/>
            <w:noWrap/>
            <w:hideMark/>
          </w:tcPr>
          <w:p w14:paraId="10B382CB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5</w:t>
            </w:r>
          </w:p>
        </w:tc>
        <w:tc>
          <w:tcPr>
            <w:tcW w:w="1350" w:type="dxa"/>
            <w:noWrap/>
            <w:hideMark/>
          </w:tcPr>
          <w:p w14:paraId="51AD63A3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5</w:t>
            </w:r>
          </w:p>
        </w:tc>
        <w:tc>
          <w:tcPr>
            <w:tcW w:w="1350" w:type="dxa"/>
            <w:noWrap/>
            <w:hideMark/>
          </w:tcPr>
          <w:p w14:paraId="03D43F68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5</w:t>
            </w:r>
          </w:p>
        </w:tc>
        <w:tc>
          <w:tcPr>
            <w:tcW w:w="1350" w:type="dxa"/>
          </w:tcPr>
          <w:p w14:paraId="00912E6F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5</w:t>
            </w:r>
          </w:p>
        </w:tc>
        <w:tc>
          <w:tcPr>
            <w:tcW w:w="1170" w:type="dxa"/>
            <w:noWrap/>
            <w:hideMark/>
          </w:tcPr>
          <w:p w14:paraId="5CAF0DE6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5</w:t>
            </w:r>
          </w:p>
        </w:tc>
      </w:tr>
      <w:tr w:rsidR="00BA466F" w:rsidRPr="00590273" w14:paraId="751EA386" w14:textId="77777777" w:rsidTr="00B43290">
        <w:trPr>
          <w:trHeight w:val="324"/>
        </w:trPr>
        <w:tc>
          <w:tcPr>
            <w:tcW w:w="1040" w:type="dxa"/>
            <w:vMerge/>
            <w:hideMark/>
          </w:tcPr>
          <w:p w14:paraId="35A1CA3C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69" w:type="dxa"/>
            <w:noWrap/>
            <w:hideMark/>
          </w:tcPr>
          <w:p w14:paraId="1AD8307F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75-79</w:t>
            </w:r>
          </w:p>
        </w:tc>
        <w:tc>
          <w:tcPr>
            <w:tcW w:w="1350" w:type="dxa"/>
            <w:noWrap/>
            <w:hideMark/>
          </w:tcPr>
          <w:p w14:paraId="72C943A9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8</w:t>
            </w:r>
          </w:p>
        </w:tc>
        <w:tc>
          <w:tcPr>
            <w:tcW w:w="1350" w:type="dxa"/>
            <w:noWrap/>
            <w:hideMark/>
          </w:tcPr>
          <w:p w14:paraId="2E35AE32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8</w:t>
            </w:r>
          </w:p>
        </w:tc>
        <w:tc>
          <w:tcPr>
            <w:tcW w:w="1350" w:type="dxa"/>
            <w:noWrap/>
            <w:hideMark/>
          </w:tcPr>
          <w:p w14:paraId="5C687B1F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7</w:t>
            </w:r>
          </w:p>
        </w:tc>
        <w:tc>
          <w:tcPr>
            <w:tcW w:w="1350" w:type="dxa"/>
            <w:noWrap/>
            <w:hideMark/>
          </w:tcPr>
          <w:p w14:paraId="2F482EA0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7</w:t>
            </w:r>
          </w:p>
        </w:tc>
        <w:tc>
          <w:tcPr>
            <w:tcW w:w="1350" w:type="dxa"/>
          </w:tcPr>
          <w:p w14:paraId="7F318C35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7</w:t>
            </w:r>
          </w:p>
        </w:tc>
        <w:tc>
          <w:tcPr>
            <w:tcW w:w="1170" w:type="dxa"/>
            <w:noWrap/>
            <w:hideMark/>
          </w:tcPr>
          <w:p w14:paraId="2ADCD686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0.8</w:t>
            </w:r>
          </w:p>
        </w:tc>
      </w:tr>
      <w:tr w:rsidR="00BA466F" w:rsidRPr="00590273" w14:paraId="4CB6ED3F" w14:textId="77777777" w:rsidTr="00B43290">
        <w:trPr>
          <w:trHeight w:val="324"/>
        </w:trPr>
        <w:tc>
          <w:tcPr>
            <w:tcW w:w="1040" w:type="dxa"/>
            <w:vMerge/>
            <w:hideMark/>
          </w:tcPr>
          <w:p w14:paraId="33744B82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69" w:type="dxa"/>
            <w:noWrap/>
            <w:hideMark/>
          </w:tcPr>
          <w:p w14:paraId="0F818F93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80-84</w:t>
            </w:r>
          </w:p>
        </w:tc>
        <w:tc>
          <w:tcPr>
            <w:tcW w:w="1350" w:type="dxa"/>
            <w:noWrap/>
            <w:hideMark/>
          </w:tcPr>
          <w:p w14:paraId="786DA99B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2</w:t>
            </w:r>
          </w:p>
        </w:tc>
        <w:tc>
          <w:tcPr>
            <w:tcW w:w="1350" w:type="dxa"/>
            <w:noWrap/>
            <w:hideMark/>
          </w:tcPr>
          <w:p w14:paraId="221089C9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2</w:t>
            </w:r>
          </w:p>
        </w:tc>
        <w:tc>
          <w:tcPr>
            <w:tcW w:w="1350" w:type="dxa"/>
            <w:noWrap/>
            <w:hideMark/>
          </w:tcPr>
          <w:p w14:paraId="6F829BD7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1</w:t>
            </w:r>
          </w:p>
        </w:tc>
        <w:tc>
          <w:tcPr>
            <w:tcW w:w="1350" w:type="dxa"/>
            <w:noWrap/>
            <w:hideMark/>
          </w:tcPr>
          <w:p w14:paraId="00A16D50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1</w:t>
            </w:r>
          </w:p>
        </w:tc>
        <w:tc>
          <w:tcPr>
            <w:tcW w:w="1350" w:type="dxa"/>
          </w:tcPr>
          <w:p w14:paraId="4BEB403F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1</w:t>
            </w:r>
          </w:p>
        </w:tc>
        <w:tc>
          <w:tcPr>
            <w:tcW w:w="1170" w:type="dxa"/>
            <w:noWrap/>
            <w:hideMark/>
          </w:tcPr>
          <w:p w14:paraId="1B0C94D8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1</w:t>
            </w:r>
          </w:p>
        </w:tc>
      </w:tr>
      <w:tr w:rsidR="00BA466F" w:rsidRPr="00590273" w14:paraId="4B57E3D8" w14:textId="77777777" w:rsidTr="00B43290">
        <w:trPr>
          <w:trHeight w:val="324"/>
        </w:trPr>
        <w:tc>
          <w:tcPr>
            <w:tcW w:w="1040" w:type="dxa"/>
            <w:vMerge/>
            <w:hideMark/>
          </w:tcPr>
          <w:p w14:paraId="20B86E5E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69" w:type="dxa"/>
            <w:noWrap/>
            <w:hideMark/>
          </w:tcPr>
          <w:p w14:paraId="5E6ED5E0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85-89</w:t>
            </w:r>
          </w:p>
        </w:tc>
        <w:tc>
          <w:tcPr>
            <w:tcW w:w="1350" w:type="dxa"/>
            <w:noWrap/>
            <w:hideMark/>
          </w:tcPr>
          <w:p w14:paraId="5D0FE863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7</w:t>
            </w:r>
          </w:p>
        </w:tc>
        <w:tc>
          <w:tcPr>
            <w:tcW w:w="1350" w:type="dxa"/>
            <w:noWrap/>
            <w:hideMark/>
          </w:tcPr>
          <w:p w14:paraId="4652FB07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6</w:t>
            </w:r>
          </w:p>
        </w:tc>
        <w:tc>
          <w:tcPr>
            <w:tcW w:w="1350" w:type="dxa"/>
            <w:noWrap/>
            <w:hideMark/>
          </w:tcPr>
          <w:p w14:paraId="787505F2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6</w:t>
            </w:r>
          </w:p>
        </w:tc>
        <w:tc>
          <w:tcPr>
            <w:tcW w:w="1350" w:type="dxa"/>
            <w:noWrap/>
            <w:hideMark/>
          </w:tcPr>
          <w:p w14:paraId="3C71FCEA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5</w:t>
            </w:r>
          </w:p>
        </w:tc>
        <w:tc>
          <w:tcPr>
            <w:tcW w:w="1350" w:type="dxa"/>
          </w:tcPr>
          <w:p w14:paraId="7C007B57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6</w:t>
            </w:r>
          </w:p>
        </w:tc>
        <w:tc>
          <w:tcPr>
            <w:tcW w:w="1170" w:type="dxa"/>
            <w:noWrap/>
            <w:hideMark/>
          </w:tcPr>
          <w:p w14:paraId="3988ACBF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.6</w:t>
            </w:r>
          </w:p>
        </w:tc>
      </w:tr>
      <w:tr w:rsidR="00BA466F" w:rsidRPr="00590273" w14:paraId="13316FDA" w14:textId="77777777" w:rsidTr="00B43290">
        <w:trPr>
          <w:trHeight w:val="324"/>
        </w:trPr>
        <w:tc>
          <w:tcPr>
            <w:tcW w:w="1040" w:type="dxa"/>
            <w:vMerge/>
            <w:hideMark/>
          </w:tcPr>
          <w:p w14:paraId="05CCA1C0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69" w:type="dxa"/>
            <w:noWrap/>
            <w:hideMark/>
          </w:tcPr>
          <w:p w14:paraId="1665F2C8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90-94</w:t>
            </w:r>
          </w:p>
        </w:tc>
        <w:tc>
          <w:tcPr>
            <w:tcW w:w="1350" w:type="dxa"/>
            <w:noWrap/>
            <w:hideMark/>
          </w:tcPr>
          <w:p w14:paraId="601FA6B1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3</w:t>
            </w:r>
          </w:p>
        </w:tc>
        <w:tc>
          <w:tcPr>
            <w:tcW w:w="1350" w:type="dxa"/>
            <w:noWrap/>
            <w:hideMark/>
          </w:tcPr>
          <w:p w14:paraId="394AAB71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1</w:t>
            </w:r>
          </w:p>
        </w:tc>
        <w:tc>
          <w:tcPr>
            <w:tcW w:w="1350" w:type="dxa"/>
            <w:noWrap/>
            <w:hideMark/>
          </w:tcPr>
          <w:p w14:paraId="009FF169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0</w:t>
            </w:r>
          </w:p>
        </w:tc>
        <w:tc>
          <w:tcPr>
            <w:tcW w:w="1350" w:type="dxa"/>
            <w:noWrap/>
            <w:hideMark/>
          </w:tcPr>
          <w:p w14:paraId="12FCF714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0</w:t>
            </w:r>
          </w:p>
        </w:tc>
        <w:tc>
          <w:tcPr>
            <w:tcW w:w="1350" w:type="dxa"/>
          </w:tcPr>
          <w:p w14:paraId="0D9F7B02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0</w:t>
            </w:r>
          </w:p>
        </w:tc>
        <w:tc>
          <w:tcPr>
            <w:tcW w:w="1170" w:type="dxa"/>
            <w:noWrap/>
            <w:hideMark/>
          </w:tcPr>
          <w:p w14:paraId="3A3EB84F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1</w:t>
            </w:r>
          </w:p>
        </w:tc>
      </w:tr>
      <w:tr w:rsidR="00BA466F" w:rsidRPr="00590273" w14:paraId="0237CE97" w14:textId="77777777" w:rsidTr="00B43290">
        <w:trPr>
          <w:trHeight w:val="324"/>
        </w:trPr>
        <w:tc>
          <w:tcPr>
            <w:tcW w:w="1040" w:type="dxa"/>
            <w:vMerge/>
            <w:hideMark/>
          </w:tcPr>
          <w:p w14:paraId="6A9CC261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69" w:type="dxa"/>
            <w:noWrap/>
            <w:hideMark/>
          </w:tcPr>
          <w:p w14:paraId="1AD9E852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≥95</w:t>
            </w:r>
          </w:p>
        </w:tc>
        <w:tc>
          <w:tcPr>
            <w:tcW w:w="1350" w:type="dxa"/>
            <w:noWrap/>
            <w:hideMark/>
          </w:tcPr>
          <w:p w14:paraId="34B2468A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4</w:t>
            </w:r>
          </w:p>
        </w:tc>
        <w:tc>
          <w:tcPr>
            <w:tcW w:w="1350" w:type="dxa"/>
            <w:noWrap/>
            <w:hideMark/>
          </w:tcPr>
          <w:p w14:paraId="3648F12D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4</w:t>
            </w:r>
          </w:p>
        </w:tc>
        <w:tc>
          <w:tcPr>
            <w:tcW w:w="1350" w:type="dxa"/>
            <w:noWrap/>
            <w:hideMark/>
          </w:tcPr>
          <w:p w14:paraId="27592B68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3</w:t>
            </w:r>
          </w:p>
        </w:tc>
        <w:tc>
          <w:tcPr>
            <w:tcW w:w="1350" w:type="dxa"/>
            <w:noWrap/>
            <w:hideMark/>
          </w:tcPr>
          <w:p w14:paraId="22E30961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2</w:t>
            </w:r>
          </w:p>
        </w:tc>
        <w:tc>
          <w:tcPr>
            <w:tcW w:w="1350" w:type="dxa"/>
          </w:tcPr>
          <w:p w14:paraId="7AEB847C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2</w:t>
            </w:r>
          </w:p>
        </w:tc>
        <w:tc>
          <w:tcPr>
            <w:tcW w:w="1170" w:type="dxa"/>
            <w:noWrap/>
            <w:hideMark/>
          </w:tcPr>
          <w:p w14:paraId="3846765E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.3</w:t>
            </w:r>
          </w:p>
        </w:tc>
      </w:tr>
    </w:tbl>
    <w:p w14:paraId="59AF60A5" w14:textId="77777777" w:rsidR="00BA466F" w:rsidRPr="00590273" w:rsidRDefault="00BA466F" w:rsidP="003511FA">
      <w:pPr>
        <w:spacing w:line="240" w:lineRule="auto"/>
        <w:ind w:left="720"/>
        <w:rPr>
          <w:rFonts w:cstheme="minorHAnsi"/>
          <w:b/>
          <w:bCs/>
        </w:rPr>
      </w:pPr>
      <w:r w:rsidRPr="00590273">
        <w:rPr>
          <w:rFonts w:cstheme="minorHAnsi"/>
          <w:b/>
          <w:bCs/>
        </w:rPr>
        <w:br w:type="page"/>
      </w:r>
    </w:p>
    <w:p w14:paraId="381B822B" w14:textId="4242C396" w:rsidR="00BA466F" w:rsidRPr="00590273" w:rsidRDefault="00553CE5" w:rsidP="003511FA">
      <w:pPr>
        <w:spacing w:line="240" w:lineRule="auto"/>
        <w:ind w:left="720"/>
        <w:rPr>
          <w:rFonts w:cstheme="minorHAnsi"/>
          <w:sz w:val="24"/>
          <w:szCs w:val="24"/>
        </w:rPr>
      </w:pPr>
      <w:r w:rsidRPr="00590273">
        <w:rPr>
          <w:rFonts w:cstheme="minorHAnsi"/>
          <w:sz w:val="24"/>
          <w:szCs w:val="24"/>
        </w:rPr>
        <w:lastRenderedPageBreak/>
        <w:t>TABLE S5.</w:t>
      </w:r>
      <w:r w:rsidRPr="00590273">
        <w:rPr>
          <w:rFonts w:cstheme="minorHAnsi"/>
          <w:b/>
          <w:bCs/>
          <w:sz w:val="24"/>
          <w:szCs w:val="24"/>
        </w:rPr>
        <w:t xml:space="preserve"> </w:t>
      </w:r>
      <w:r w:rsidR="00BA466F" w:rsidRPr="00590273">
        <w:rPr>
          <w:rFonts w:cstheme="minorHAnsi"/>
          <w:sz w:val="24"/>
          <w:szCs w:val="24"/>
        </w:rPr>
        <w:t xml:space="preserve">Individuals </w:t>
      </w:r>
      <w:r w:rsidRPr="00590273">
        <w:rPr>
          <w:rFonts w:cstheme="minorHAnsi"/>
          <w:sz w:val="24"/>
          <w:szCs w:val="24"/>
        </w:rPr>
        <w:t xml:space="preserve">with or without an </w:t>
      </w:r>
      <w:r w:rsidR="00834BAB" w:rsidRPr="00590273">
        <w:rPr>
          <w:rFonts w:cstheme="minorHAnsi"/>
          <w:sz w:val="24"/>
          <w:szCs w:val="24"/>
        </w:rPr>
        <w:t>ICD-10</w:t>
      </w:r>
      <w:r w:rsidR="00BA466F" w:rsidRPr="00590273">
        <w:rPr>
          <w:rFonts w:cstheme="minorHAnsi"/>
          <w:b/>
          <w:bCs/>
          <w:sz w:val="24"/>
          <w:szCs w:val="24"/>
        </w:rPr>
        <w:t xml:space="preserve"> </w:t>
      </w:r>
      <w:r w:rsidRPr="00590273">
        <w:rPr>
          <w:rFonts w:cstheme="minorHAnsi"/>
          <w:sz w:val="24"/>
          <w:szCs w:val="24"/>
        </w:rPr>
        <w:t xml:space="preserve">diagnosis code for </w:t>
      </w:r>
      <w:r w:rsidR="00DD69F7" w:rsidRPr="00590273">
        <w:rPr>
          <w:rFonts w:cstheme="minorHAnsi"/>
          <w:sz w:val="24"/>
          <w:szCs w:val="24"/>
        </w:rPr>
        <w:t xml:space="preserve">anorexia </w:t>
      </w:r>
      <w:r w:rsidRPr="00590273">
        <w:rPr>
          <w:rFonts w:cstheme="minorHAnsi"/>
          <w:sz w:val="24"/>
          <w:szCs w:val="24"/>
        </w:rPr>
        <w:t>by sex and age</w:t>
      </w:r>
      <w:r w:rsidR="00B97D54" w:rsidRPr="00590273">
        <w:rPr>
          <w:rFonts w:cstheme="minorHAnsi"/>
          <w:sz w:val="24"/>
          <w:szCs w:val="24"/>
        </w:rPr>
        <w:t xml:space="preserve"> in 2019</w:t>
      </w:r>
    </w:p>
    <w:tbl>
      <w:tblPr>
        <w:tblStyle w:val="TableGrid"/>
        <w:tblW w:w="0" w:type="auto"/>
        <w:tblInd w:w="775" w:type="dxa"/>
        <w:tblLook w:val="04A0" w:firstRow="1" w:lastRow="0" w:firstColumn="1" w:lastColumn="0" w:noHBand="0" w:noVBand="1"/>
      </w:tblPr>
      <w:tblGrid>
        <w:gridCol w:w="1200"/>
        <w:gridCol w:w="1916"/>
        <w:gridCol w:w="1558"/>
        <w:gridCol w:w="1558"/>
        <w:gridCol w:w="1559"/>
        <w:gridCol w:w="1559"/>
      </w:tblGrid>
      <w:tr w:rsidR="00BA466F" w:rsidRPr="00590273" w14:paraId="3E6F3333" w14:textId="77777777" w:rsidTr="00B43290">
        <w:tc>
          <w:tcPr>
            <w:tcW w:w="1200" w:type="dxa"/>
          </w:tcPr>
          <w:p w14:paraId="125D7880" w14:textId="77777777" w:rsidR="00BA466F" w:rsidRPr="00590273" w:rsidRDefault="00BA466F" w:rsidP="003604F4">
            <w:pPr>
              <w:rPr>
                <w:rFonts w:cstheme="minorHAnsi"/>
              </w:rPr>
            </w:pPr>
          </w:p>
        </w:tc>
        <w:tc>
          <w:tcPr>
            <w:tcW w:w="1916" w:type="dxa"/>
          </w:tcPr>
          <w:p w14:paraId="26E487EA" w14:textId="77777777" w:rsidR="00BA466F" w:rsidRPr="00590273" w:rsidRDefault="00BA466F" w:rsidP="003604F4">
            <w:pPr>
              <w:rPr>
                <w:rFonts w:cstheme="minorHAnsi"/>
              </w:rPr>
            </w:pPr>
          </w:p>
        </w:tc>
        <w:tc>
          <w:tcPr>
            <w:tcW w:w="3116" w:type="dxa"/>
            <w:gridSpan w:val="2"/>
          </w:tcPr>
          <w:p w14:paraId="42F30AE6" w14:textId="132FD8E6" w:rsidR="00733517" w:rsidRPr="00590273" w:rsidRDefault="00733517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Anorexia</w:t>
            </w:r>
          </w:p>
          <w:p w14:paraId="283EE570" w14:textId="2DA0B6F6" w:rsidR="00BA466F" w:rsidRPr="00590273" w:rsidRDefault="008D21A7" w:rsidP="003604F4">
            <w:pPr>
              <w:jc w:val="center"/>
              <w:rPr>
                <w:rFonts w:cstheme="minorHAnsi"/>
              </w:rPr>
            </w:pPr>
            <w:proofErr w:type="spellStart"/>
            <w:r w:rsidRPr="00590273">
              <w:rPr>
                <w:rFonts w:cstheme="minorHAnsi"/>
                <w:b/>
                <w:bCs/>
              </w:rPr>
              <w:t>population</w:t>
            </w:r>
            <w:r w:rsidRPr="00590273">
              <w:rPr>
                <w:rFonts w:cstheme="minorHAns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3118" w:type="dxa"/>
            <w:gridSpan w:val="2"/>
          </w:tcPr>
          <w:p w14:paraId="370BDF0E" w14:textId="0997D92E" w:rsidR="00733517" w:rsidRPr="00590273" w:rsidRDefault="00BA466F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Control</w:t>
            </w:r>
          </w:p>
          <w:p w14:paraId="0FF4D3D4" w14:textId="7791FFB6" w:rsidR="00BA466F" w:rsidRPr="00590273" w:rsidRDefault="008D21A7" w:rsidP="003604F4">
            <w:pPr>
              <w:jc w:val="center"/>
              <w:rPr>
                <w:rFonts w:cstheme="minorHAnsi"/>
              </w:rPr>
            </w:pPr>
            <w:proofErr w:type="spellStart"/>
            <w:r w:rsidRPr="00590273">
              <w:rPr>
                <w:rFonts w:cstheme="minorHAnsi"/>
                <w:b/>
                <w:bCs/>
              </w:rPr>
              <w:t>population</w:t>
            </w:r>
            <w:r w:rsidRPr="00590273">
              <w:rPr>
                <w:rFonts w:cstheme="minorHAnsi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BA466F" w:rsidRPr="00590273" w14:paraId="4DE04B84" w14:textId="77777777" w:rsidTr="00B43290">
        <w:tc>
          <w:tcPr>
            <w:tcW w:w="1200" w:type="dxa"/>
          </w:tcPr>
          <w:p w14:paraId="4B0BF46F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1916" w:type="dxa"/>
          </w:tcPr>
          <w:p w14:paraId="24AD160D" w14:textId="77777777" w:rsidR="00BA466F" w:rsidRPr="00590273" w:rsidRDefault="00BA466F" w:rsidP="003604F4">
            <w:pPr>
              <w:rPr>
                <w:rFonts w:cstheme="minorHAnsi"/>
                <w:i/>
                <w:iCs/>
              </w:rPr>
            </w:pPr>
            <w:r w:rsidRPr="00590273">
              <w:rPr>
                <w:rFonts w:cstheme="minorHAnsi"/>
                <w:b/>
                <w:bCs/>
              </w:rPr>
              <w:t>Age group, years</w:t>
            </w:r>
          </w:p>
        </w:tc>
        <w:tc>
          <w:tcPr>
            <w:tcW w:w="1558" w:type="dxa"/>
          </w:tcPr>
          <w:p w14:paraId="1F33AE64" w14:textId="77777777" w:rsidR="00BA466F" w:rsidRPr="00590273" w:rsidRDefault="00BA466F" w:rsidP="003604F4">
            <w:pPr>
              <w:jc w:val="center"/>
              <w:rPr>
                <w:rFonts w:cstheme="minorHAnsi"/>
                <w:i/>
                <w:iCs/>
              </w:rPr>
            </w:pPr>
            <w:r w:rsidRPr="00590273">
              <w:rPr>
                <w:rFonts w:cstheme="minorHAnsi"/>
                <w:b/>
                <w:bCs/>
                <w:i/>
                <w:iCs/>
              </w:rPr>
              <w:t>n</w:t>
            </w:r>
          </w:p>
        </w:tc>
        <w:tc>
          <w:tcPr>
            <w:tcW w:w="1558" w:type="dxa"/>
          </w:tcPr>
          <w:p w14:paraId="1CB5F89D" w14:textId="77777777" w:rsidR="00BA466F" w:rsidRPr="00590273" w:rsidRDefault="00BA466F" w:rsidP="003604F4">
            <w:pPr>
              <w:jc w:val="center"/>
              <w:rPr>
                <w:rFonts w:cstheme="minorHAnsi"/>
                <w:i/>
                <w:i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559" w:type="dxa"/>
          </w:tcPr>
          <w:p w14:paraId="0C0F610D" w14:textId="77777777" w:rsidR="00BA466F" w:rsidRPr="00590273" w:rsidRDefault="00BA466F" w:rsidP="003604F4">
            <w:pPr>
              <w:jc w:val="center"/>
              <w:rPr>
                <w:rFonts w:cstheme="minorHAnsi"/>
                <w:i/>
                <w:iCs/>
              </w:rPr>
            </w:pPr>
            <w:r w:rsidRPr="00590273">
              <w:rPr>
                <w:rFonts w:cstheme="minorHAnsi"/>
                <w:b/>
                <w:bCs/>
                <w:i/>
                <w:iCs/>
              </w:rPr>
              <w:t>n</w:t>
            </w:r>
          </w:p>
        </w:tc>
        <w:tc>
          <w:tcPr>
            <w:tcW w:w="1559" w:type="dxa"/>
          </w:tcPr>
          <w:p w14:paraId="450AE42C" w14:textId="77777777" w:rsidR="00BA466F" w:rsidRPr="00590273" w:rsidRDefault="00BA466F" w:rsidP="003604F4">
            <w:pPr>
              <w:jc w:val="center"/>
              <w:rPr>
                <w:rFonts w:cstheme="minorHAnsi"/>
                <w:i/>
                <w:iCs/>
              </w:rPr>
            </w:pPr>
            <w:r w:rsidRPr="00590273">
              <w:rPr>
                <w:rFonts w:cstheme="minorHAnsi"/>
                <w:b/>
                <w:bCs/>
              </w:rPr>
              <w:t>%</w:t>
            </w:r>
          </w:p>
        </w:tc>
      </w:tr>
      <w:tr w:rsidR="00BA466F" w:rsidRPr="00590273" w14:paraId="2E7A574E" w14:textId="77777777" w:rsidTr="00B43290">
        <w:tc>
          <w:tcPr>
            <w:tcW w:w="1200" w:type="dxa"/>
            <w:vMerge w:val="restart"/>
          </w:tcPr>
          <w:p w14:paraId="30BDF77F" w14:textId="77777777" w:rsidR="00BA466F" w:rsidRPr="00590273" w:rsidRDefault="00BA466F" w:rsidP="003604F4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Female</w:t>
            </w:r>
          </w:p>
        </w:tc>
        <w:tc>
          <w:tcPr>
            <w:tcW w:w="1916" w:type="dxa"/>
          </w:tcPr>
          <w:p w14:paraId="02CC963C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1558" w:type="dxa"/>
          </w:tcPr>
          <w:p w14:paraId="7DAC4021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08,772</w:t>
            </w:r>
          </w:p>
        </w:tc>
        <w:tc>
          <w:tcPr>
            <w:tcW w:w="1558" w:type="dxa"/>
          </w:tcPr>
          <w:p w14:paraId="54252501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00</w:t>
            </w:r>
          </w:p>
        </w:tc>
        <w:tc>
          <w:tcPr>
            <w:tcW w:w="1559" w:type="dxa"/>
          </w:tcPr>
          <w:p w14:paraId="3009813D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5,859,790</w:t>
            </w:r>
          </w:p>
        </w:tc>
        <w:tc>
          <w:tcPr>
            <w:tcW w:w="1559" w:type="dxa"/>
          </w:tcPr>
          <w:p w14:paraId="77AFCDE2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00</w:t>
            </w:r>
          </w:p>
        </w:tc>
      </w:tr>
      <w:tr w:rsidR="00BA466F" w:rsidRPr="00590273" w14:paraId="0AFF28F6" w14:textId="77777777" w:rsidTr="00B43290">
        <w:trPr>
          <w:trHeight w:val="296"/>
        </w:trPr>
        <w:tc>
          <w:tcPr>
            <w:tcW w:w="1200" w:type="dxa"/>
            <w:vMerge/>
          </w:tcPr>
          <w:p w14:paraId="26741D16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916" w:type="dxa"/>
          </w:tcPr>
          <w:p w14:paraId="4F8C8EFC" w14:textId="77777777" w:rsidR="00BA466F" w:rsidRPr="00590273" w:rsidRDefault="00BA466F" w:rsidP="003604F4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65-69</w:t>
            </w:r>
          </w:p>
        </w:tc>
        <w:tc>
          <w:tcPr>
            <w:tcW w:w="1558" w:type="dxa"/>
          </w:tcPr>
          <w:p w14:paraId="5E564A03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2,322</w:t>
            </w:r>
          </w:p>
        </w:tc>
        <w:tc>
          <w:tcPr>
            <w:tcW w:w="1558" w:type="dxa"/>
          </w:tcPr>
          <w:p w14:paraId="2F624795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10.7</w:t>
            </w:r>
          </w:p>
        </w:tc>
        <w:tc>
          <w:tcPr>
            <w:tcW w:w="1559" w:type="dxa"/>
          </w:tcPr>
          <w:p w14:paraId="6860E795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4,293,652</w:t>
            </w:r>
          </w:p>
        </w:tc>
        <w:tc>
          <w:tcPr>
            <w:tcW w:w="1559" w:type="dxa"/>
          </w:tcPr>
          <w:p w14:paraId="68A131C4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27.1</w:t>
            </w:r>
          </w:p>
        </w:tc>
      </w:tr>
      <w:tr w:rsidR="00BA466F" w:rsidRPr="00590273" w14:paraId="6562AED7" w14:textId="77777777" w:rsidTr="00B43290">
        <w:tc>
          <w:tcPr>
            <w:tcW w:w="1200" w:type="dxa"/>
            <w:vMerge/>
          </w:tcPr>
          <w:p w14:paraId="79D32966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916" w:type="dxa"/>
          </w:tcPr>
          <w:p w14:paraId="34E82B90" w14:textId="77777777" w:rsidR="00BA466F" w:rsidRPr="00590273" w:rsidRDefault="00BA466F" w:rsidP="003604F4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70-74</w:t>
            </w:r>
          </w:p>
        </w:tc>
        <w:tc>
          <w:tcPr>
            <w:tcW w:w="1558" w:type="dxa"/>
          </w:tcPr>
          <w:p w14:paraId="49DBF061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2,084</w:t>
            </w:r>
          </w:p>
        </w:tc>
        <w:tc>
          <w:tcPr>
            <w:tcW w:w="1558" w:type="dxa"/>
          </w:tcPr>
          <w:p w14:paraId="15A19481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15.4</w:t>
            </w:r>
          </w:p>
        </w:tc>
        <w:tc>
          <w:tcPr>
            <w:tcW w:w="1559" w:type="dxa"/>
          </w:tcPr>
          <w:p w14:paraId="72CAD57A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4,287,838</w:t>
            </w:r>
          </w:p>
        </w:tc>
        <w:tc>
          <w:tcPr>
            <w:tcW w:w="1559" w:type="dxa"/>
          </w:tcPr>
          <w:p w14:paraId="6A6CA77F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27.0</w:t>
            </w:r>
          </w:p>
        </w:tc>
      </w:tr>
      <w:tr w:rsidR="00BA466F" w:rsidRPr="00590273" w14:paraId="23343529" w14:textId="77777777" w:rsidTr="00B43290">
        <w:tc>
          <w:tcPr>
            <w:tcW w:w="1200" w:type="dxa"/>
            <w:vMerge/>
          </w:tcPr>
          <w:p w14:paraId="15DA6A0A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916" w:type="dxa"/>
          </w:tcPr>
          <w:p w14:paraId="7722C5BD" w14:textId="77777777" w:rsidR="00BA466F" w:rsidRPr="00590273" w:rsidRDefault="00BA466F" w:rsidP="003604F4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75-79</w:t>
            </w:r>
          </w:p>
        </w:tc>
        <w:tc>
          <w:tcPr>
            <w:tcW w:w="1558" w:type="dxa"/>
          </w:tcPr>
          <w:p w14:paraId="0C08E823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5,554</w:t>
            </w:r>
          </w:p>
        </w:tc>
        <w:tc>
          <w:tcPr>
            <w:tcW w:w="1558" w:type="dxa"/>
          </w:tcPr>
          <w:p w14:paraId="4CBE3F96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17.0</w:t>
            </w:r>
          </w:p>
        </w:tc>
        <w:tc>
          <w:tcPr>
            <w:tcW w:w="1559" w:type="dxa"/>
          </w:tcPr>
          <w:p w14:paraId="399A3229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,916,392</w:t>
            </w:r>
          </w:p>
        </w:tc>
        <w:tc>
          <w:tcPr>
            <w:tcW w:w="1559" w:type="dxa"/>
          </w:tcPr>
          <w:p w14:paraId="6B833279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18.4</w:t>
            </w:r>
          </w:p>
        </w:tc>
      </w:tr>
      <w:tr w:rsidR="00BA466F" w:rsidRPr="00590273" w14:paraId="05BB0495" w14:textId="77777777" w:rsidTr="00B43290">
        <w:tc>
          <w:tcPr>
            <w:tcW w:w="1200" w:type="dxa"/>
            <w:vMerge/>
          </w:tcPr>
          <w:p w14:paraId="24E81A45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916" w:type="dxa"/>
          </w:tcPr>
          <w:p w14:paraId="7744A1A1" w14:textId="77777777" w:rsidR="00BA466F" w:rsidRPr="00590273" w:rsidRDefault="00BA466F" w:rsidP="003604F4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80-84</w:t>
            </w:r>
          </w:p>
        </w:tc>
        <w:tc>
          <w:tcPr>
            <w:tcW w:w="1558" w:type="dxa"/>
          </w:tcPr>
          <w:p w14:paraId="1EF99227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8,552</w:t>
            </w:r>
          </w:p>
        </w:tc>
        <w:tc>
          <w:tcPr>
            <w:tcW w:w="1558" w:type="dxa"/>
          </w:tcPr>
          <w:p w14:paraId="6768B4F6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18.5</w:t>
            </w:r>
          </w:p>
        </w:tc>
        <w:tc>
          <w:tcPr>
            <w:tcW w:w="1559" w:type="dxa"/>
          </w:tcPr>
          <w:p w14:paraId="36F3368E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,996,127</w:t>
            </w:r>
          </w:p>
        </w:tc>
        <w:tc>
          <w:tcPr>
            <w:tcW w:w="1559" w:type="dxa"/>
          </w:tcPr>
          <w:p w14:paraId="2B80C2B9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12.6</w:t>
            </w:r>
          </w:p>
        </w:tc>
      </w:tr>
      <w:tr w:rsidR="00BA466F" w:rsidRPr="00590273" w14:paraId="37F352CF" w14:textId="77777777" w:rsidTr="00B43290">
        <w:tc>
          <w:tcPr>
            <w:tcW w:w="1200" w:type="dxa"/>
            <w:vMerge/>
          </w:tcPr>
          <w:p w14:paraId="72AB85A4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916" w:type="dxa"/>
          </w:tcPr>
          <w:p w14:paraId="3932E9A7" w14:textId="77777777" w:rsidR="00BA466F" w:rsidRPr="00590273" w:rsidRDefault="00BA466F" w:rsidP="003604F4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85-89</w:t>
            </w:r>
          </w:p>
        </w:tc>
        <w:tc>
          <w:tcPr>
            <w:tcW w:w="1558" w:type="dxa"/>
          </w:tcPr>
          <w:p w14:paraId="713A75EB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7,774</w:t>
            </w:r>
          </w:p>
        </w:tc>
        <w:tc>
          <w:tcPr>
            <w:tcW w:w="1558" w:type="dxa"/>
          </w:tcPr>
          <w:p w14:paraId="6ACAB8CC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18.1</w:t>
            </w:r>
          </w:p>
        </w:tc>
        <w:tc>
          <w:tcPr>
            <w:tcW w:w="1559" w:type="dxa"/>
          </w:tcPr>
          <w:p w14:paraId="7E2050D5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,309,943</w:t>
            </w:r>
          </w:p>
        </w:tc>
        <w:tc>
          <w:tcPr>
            <w:tcW w:w="1559" w:type="dxa"/>
          </w:tcPr>
          <w:p w14:paraId="38C9FCC8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8.3</w:t>
            </w:r>
          </w:p>
        </w:tc>
      </w:tr>
      <w:tr w:rsidR="00BA466F" w:rsidRPr="00590273" w14:paraId="6402BED1" w14:textId="77777777" w:rsidTr="00B43290">
        <w:tc>
          <w:tcPr>
            <w:tcW w:w="1200" w:type="dxa"/>
            <w:vMerge/>
          </w:tcPr>
          <w:p w14:paraId="0CBC93FD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916" w:type="dxa"/>
          </w:tcPr>
          <w:p w14:paraId="3985FAA5" w14:textId="77777777" w:rsidR="00BA466F" w:rsidRPr="00590273" w:rsidRDefault="00BA466F" w:rsidP="003604F4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90-94</w:t>
            </w:r>
          </w:p>
        </w:tc>
        <w:tc>
          <w:tcPr>
            <w:tcW w:w="1558" w:type="dxa"/>
          </w:tcPr>
          <w:p w14:paraId="63ED6C72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7,989</w:t>
            </w:r>
          </w:p>
        </w:tc>
        <w:tc>
          <w:tcPr>
            <w:tcW w:w="1558" w:type="dxa"/>
          </w:tcPr>
          <w:p w14:paraId="26664FD2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13.4</w:t>
            </w:r>
          </w:p>
        </w:tc>
        <w:tc>
          <w:tcPr>
            <w:tcW w:w="1559" w:type="dxa"/>
          </w:tcPr>
          <w:p w14:paraId="3E10EF2D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742,835</w:t>
            </w:r>
          </w:p>
        </w:tc>
        <w:tc>
          <w:tcPr>
            <w:tcW w:w="1559" w:type="dxa"/>
          </w:tcPr>
          <w:p w14:paraId="2AB45A8E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4.7</w:t>
            </w:r>
          </w:p>
        </w:tc>
      </w:tr>
      <w:tr w:rsidR="00BA466F" w:rsidRPr="00590273" w14:paraId="7713667E" w14:textId="77777777" w:rsidTr="00B43290">
        <w:tc>
          <w:tcPr>
            <w:tcW w:w="1200" w:type="dxa"/>
            <w:vMerge/>
          </w:tcPr>
          <w:p w14:paraId="585F51D5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916" w:type="dxa"/>
          </w:tcPr>
          <w:p w14:paraId="5BD34686" w14:textId="77777777" w:rsidR="00BA466F" w:rsidRPr="00590273" w:rsidRDefault="00BA466F" w:rsidP="003604F4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≥95</w:t>
            </w:r>
          </w:p>
        </w:tc>
        <w:tc>
          <w:tcPr>
            <w:tcW w:w="1558" w:type="dxa"/>
          </w:tcPr>
          <w:p w14:paraId="53455CF8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4,497</w:t>
            </w:r>
          </w:p>
        </w:tc>
        <w:tc>
          <w:tcPr>
            <w:tcW w:w="1558" w:type="dxa"/>
          </w:tcPr>
          <w:p w14:paraId="270C6B37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6.9</w:t>
            </w:r>
          </w:p>
        </w:tc>
        <w:tc>
          <w:tcPr>
            <w:tcW w:w="1559" w:type="dxa"/>
          </w:tcPr>
          <w:p w14:paraId="2279DDA5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13,003</w:t>
            </w:r>
          </w:p>
        </w:tc>
        <w:tc>
          <w:tcPr>
            <w:tcW w:w="1559" w:type="dxa"/>
          </w:tcPr>
          <w:p w14:paraId="3838D36A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2.0</w:t>
            </w:r>
          </w:p>
        </w:tc>
      </w:tr>
      <w:tr w:rsidR="00BA466F" w:rsidRPr="00590273" w14:paraId="5842297A" w14:textId="77777777" w:rsidTr="00B43290">
        <w:tc>
          <w:tcPr>
            <w:tcW w:w="1200" w:type="dxa"/>
            <w:vMerge w:val="restart"/>
          </w:tcPr>
          <w:p w14:paraId="3E4FD993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Male</w:t>
            </w:r>
          </w:p>
        </w:tc>
        <w:tc>
          <w:tcPr>
            <w:tcW w:w="1916" w:type="dxa"/>
          </w:tcPr>
          <w:p w14:paraId="185AA22A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1558" w:type="dxa"/>
          </w:tcPr>
          <w:p w14:paraId="680BDCDA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15,441</w:t>
            </w:r>
          </w:p>
        </w:tc>
        <w:tc>
          <w:tcPr>
            <w:tcW w:w="1558" w:type="dxa"/>
          </w:tcPr>
          <w:p w14:paraId="2A248EDC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00</w:t>
            </w:r>
          </w:p>
        </w:tc>
        <w:tc>
          <w:tcPr>
            <w:tcW w:w="1559" w:type="dxa"/>
          </w:tcPr>
          <w:p w14:paraId="57894478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3,618,585</w:t>
            </w:r>
          </w:p>
        </w:tc>
        <w:tc>
          <w:tcPr>
            <w:tcW w:w="1559" w:type="dxa"/>
          </w:tcPr>
          <w:p w14:paraId="4814926D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00</w:t>
            </w:r>
          </w:p>
        </w:tc>
      </w:tr>
      <w:tr w:rsidR="00BA466F" w:rsidRPr="00590273" w14:paraId="3B0D92F9" w14:textId="77777777" w:rsidTr="00B43290">
        <w:tc>
          <w:tcPr>
            <w:tcW w:w="1200" w:type="dxa"/>
            <w:vMerge/>
          </w:tcPr>
          <w:p w14:paraId="7D3E0AE7" w14:textId="77777777" w:rsidR="00BA466F" w:rsidRPr="00590273" w:rsidRDefault="00BA466F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916" w:type="dxa"/>
          </w:tcPr>
          <w:p w14:paraId="50353B19" w14:textId="77777777" w:rsidR="00BA466F" w:rsidRPr="00590273" w:rsidRDefault="00BA466F" w:rsidP="003604F4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65-69</w:t>
            </w:r>
          </w:p>
        </w:tc>
        <w:tc>
          <w:tcPr>
            <w:tcW w:w="1558" w:type="dxa"/>
          </w:tcPr>
          <w:p w14:paraId="25291F9A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7,482</w:t>
            </w:r>
          </w:p>
        </w:tc>
        <w:tc>
          <w:tcPr>
            <w:tcW w:w="1558" w:type="dxa"/>
          </w:tcPr>
          <w:p w14:paraId="35AE118A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15.1</w:t>
            </w:r>
          </w:p>
        </w:tc>
        <w:tc>
          <w:tcPr>
            <w:tcW w:w="1559" w:type="dxa"/>
          </w:tcPr>
          <w:p w14:paraId="71E3B69E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4,130,568</w:t>
            </w:r>
          </w:p>
        </w:tc>
        <w:tc>
          <w:tcPr>
            <w:tcW w:w="1559" w:type="dxa"/>
          </w:tcPr>
          <w:p w14:paraId="47E1C349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30.3</w:t>
            </w:r>
          </w:p>
        </w:tc>
      </w:tr>
      <w:tr w:rsidR="00BA466F" w:rsidRPr="00590273" w14:paraId="735E869B" w14:textId="77777777" w:rsidTr="00B43290">
        <w:tc>
          <w:tcPr>
            <w:tcW w:w="1200" w:type="dxa"/>
            <w:vMerge/>
          </w:tcPr>
          <w:p w14:paraId="12CC30ED" w14:textId="77777777" w:rsidR="00BA466F" w:rsidRPr="00590273" w:rsidRDefault="00BA466F" w:rsidP="003604F4">
            <w:pPr>
              <w:rPr>
                <w:rFonts w:cstheme="minorHAnsi"/>
              </w:rPr>
            </w:pPr>
          </w:p>
        </w:tc>
        <w:tc>
          <w:tcPr>
            <w:tcW w:w="1916" w:type="dxa"/>
          </w:tcPr>
          <w:p w14:paraId="3E7DBF1A" w14:textId="77777777" w:rsidR="00BA466F" w:rsidRPr="00590273" w:rsidRDefault="00BA466F" w:rsidP="003604F4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70-74</w:t>
            </w:r>
          </w:p>
        </w:tc>
        <w:tc>
          <w:tcPr>
            <w:tcW w:w="1558" w:type="dxa"/>
          </w:tcPr>
          <w:p w14:paraId="79191B76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2,510</w:t>
            </w:r>
          </w:p>
        </w:tc>
        <w:tc>
          <w:tcPr>
            <w:tcW w:w="1558" w:type="dxa"/>
          </w:tcPr>
          <w:p w14:paraId="533F87F6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19.5</w:t>
            </w:r>
          </w:p>
        </w:tc>
        <w:tc>
          <w:tcPr>
            <w:tcW w:w="1559" w:type="dxa"/>
          </w:tcPr>
          <w:p w14:paraId="474FB937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4,067,781</w:t>
            </w:r>
          </w:p>
        </w:tc>
        <w:tc>
          <w:tcPr>
            <w:tcW w:w="1559" w:type="dxa"/>
          </w:tcPr>
          <w:p w14:paraId="58814C72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29.9</w:t>
            </w:r>
          </w:p>
        </w:tc>
      </w:tr>
      <w:tr w:rsidR="00BA466F" w:rsidRPr="00590273" w14:paraId="47A53165" w14:textId="77777777" w:rsidTr="00B43290">
        <w:tc>
          <w:tcPr>
            <w:tcW w:w="1200" w:type="dxa"/>
            <w:vMerge/>
          </w:tcPr>
          <w:p w14:paraId="0C5ED64F" w14:textId="77777777" w:rsidR="00BA466F" w:rsidRPr="00590273" w:rsidRDefault="00BA466F" w:rsidP="003604F4">
            <w:pPr>
              <w:rPr>
                <w:rFonts w:cstheme="minorHAnsi"/>
              </w:rPr>
            </w:pPr>
          </w:p>
        </w:tc>
        <w:tc>
          <w:tcPr>
            <w:tcW w:w="1916" w:type="dxa"/>
          </w:tcPr>
          <w:p w14:paraId="2D503AB0" w14:textId="77777777" w:rsidR="00BA466F" w:rsidRPr="00590273" w:rsidRDefault="00BA466F" w:rsidP="003604F4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75-79</w:t>
            </w:r>
          </w:p>
        </w:tc>
        <w:tc>
          <w:tcPr>
            <w:tcW w:w="1558" w:type="dxa"/>
          </w:tcPr>
          <w:p w14:paraId="79E84F4C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2,760</w:t>
            </w:r>
          </w:p>
        </w:tc>
        <w:tc>
          <w:tcPr>
            <w:tcW w:w="1558" w:type="dxa"/>
          </w:tcPr>
          <w:p w14:paraId="6036FCE3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19.7</w:t>
            </w:r>
          </w:p>
        </w:tc>
        <w:tc>
          <w:tcPr>
            <w:tcW w:w="1559" w:type="dxa"/>
          </w:tcPr>
          <w:p w14:paraId="3890680F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,521,837</w:t>
            </w:r>
          </w:p>
        </w:tc>
        <w:tc>
          <w:tcPr>
            <w:tcW w:w="1559" w:type="dxa"/>
          </w:tcPr>
          <w:p w14:paraId="16F4C7E4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18.5</w:t>
            </w:r>
          </w:p>
        </w:tc>
      </w:tr>
      <w:tr w:rsidR="00BA466F" w:rsidRPr="00590273" w14:paraId="01DE563F" w14:textId="77777777" w:rsidTr="00B43290">
        <w:tc>
          <w:tcPr>
            <w:tcW w:w="1200" w:type="dxa"/>
            <w:vMerge/>
          </w:tcPr>
          <w:p w14:paraId="2764D90B" w14:textId="77777777" w:rsidR="00BA466F" w:rsidRPr="00590273" w:rsidRDefault="00BA466F" w:rsidP="003604F4">
            <w:pPr>
              <w:rPr>
                <w:rFonts w:cstheme="minorHAnsi"/>
              </w:rPr>
            </w:pPr>
          </w:p>
        </w:tc>
        <w:tc>
          <w:tcPr>
            <w:tcW w:w="1916" w:type="dxa"/>
          </w:tcPr>
          <w:p w14:paraId="62E73D4E" w14:textId="77777777" w:rsidR="00BA466F" w:rsidRPr="00590273" w:rsidRDefault="00BA466F" w:rsidP="003604F4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80-84</w:t>
            </w:r>
          </w:p>
        </w:tc>
        <w:tc>
          <w:tcPr>
            <w:tcW w:w="1558" w:type="dxa"/>
          </w:tcPr>
          <w:p w14:paraId="5C27D005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1,680</w:t>
            </w:r>
          </w:p>
        </w:tc>
        <w:tc>
          <w:tcPr>
            <w:tcW w:w="1558" w:type="dxa"/>
          </w:tcPr>
          <w:p w14:paraId="7E64453A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18.8</w:t>
            </w:r>
          </w:p>
        </w:tc>
        <w:tc>
          <w:tcPr>
            <w:tcW w:w="1559" w:type="dxa"/>
          </w:tcPr>
          <w:p w14:paraId="67C0B41C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,541,660</w:t>
            </w:r>
          </w:p>
        </w:tc>
        <w:tc>
          <w:tcPr>
            <w:tcW w:w="1559" w:type="dxa"/>
          </w:tcPr>
          <w:p w14:paraId="66CA81B1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11.3</w:t>
            </w:r>
          </w:p>
        </w:tc>
      </w:tr>
      <w:tr w:rsidR="00BA466F" w:rsidRPr="00590273" w14:paraId="00842628" w14:textId="77777777" w:rsidTr="00B43290">
        <w:tc>
          <w:tcPr>
            <w:tcW w:w="1200" w:type="dxa"/>
            <w:vMerge/>
          </w:tcPr>
          <w:p w14:paraId="499F546D" w14:textId="77777777" w:rsidR="00BA466F" w:rsidRPr="00590273" w:rsidRDefault="00BA466F" w:rsidP="003604F4">
            <w:pPr>
              <w:rPr>
                <w:rFonts w:cstheme="minorHAnsi"/>
              </w:rPr>
            </w:pPr>
          </w:p>
        </w:tc>
        <w:tc>
          <w:tcPr>
            <w:tcW w:w="1916" w:type="dxa"/>
          </w:tcPr>
          <w:p w14:paraId="0076B385" w14:textId="77777777" w:rsidR="00BA466F" w:rsidRPr="00590273" w:rsidRDefault="00BA466F" w:rsidP="003604F4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85-89</w:t>
            </w:r>
          </w:p>
        </w:tc>
        <w:tc>
          <w:tcPr>
            <w:tcW w:w="1558" w:type="dxa"/>
          </w:tcPr>
          <w:p w14:paraId="64D1983B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7,415</w:t>
            </w:r>
          </w:p>
        </w:tc>
        <w:tc>
          <w:tcPr>
            <w:tcW w:w="1558" w:type="dxa"/>
          </w:tcPr>
          <w:p w14:paraId="57CA0200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15.1</w:t>
            </w:r>
          </w:p>
        </w:tc>
        <w:tc>
          <w:tcPr>
            <w:tcW w:w="1559" w:type="dxa"/>
          </w:tcPr>
          <w:p w14:paraId="7BBB94E2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864,668</w:t>
            </w:r>
          </w:p>
        </w:tc>
        <w:tc>
          <w:tcPr>
            <w:tcW w:w="1559" w:type="dxa"/>
          </w:tcPr>
          <w:p w14:paraId="664BAEF7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6.3</w:t>
            </w:r>
          </w:p>
        </w:tc>
      </w:tr>
      <w:tr w:rsidR="00BA466F" w:rsidRPr="00590273" w14:paraId="7F2012C4" w14:textId="77777777" w:rsidTr="00B43290">
        <w:tc>
          <w:tcPr>
            <w:tcW w:w="1200" w:type="dxa"/>
            <w:vMerge/>
          </w:tcPr>
          <w:p w14:paraId="68B879A3" w14:textId="77777777" w:rsidR="00BA466F" w:rsidRPr="00590273" w:rsidRDefault="00BA466F" w:rsidP="003604F4">
            <w:pPr>
              <w:rPr>
                <w:rFonts w:cstheme="minorHAnsi"/>
              </w:rPr>
            </w:pPr>
          </w:p>
        </w:tc>
        <w:tc>
          <w:tcPr>
            <w:tcW w:w="1916" w:type="dxa"/>
          </w:tcPr>
          <w:p w14:paraId="081F4965" w14:textId="77777777" w:rsidR="00BA466F" w:rsidRPr="00590273" w:rsidRDefault="00BA466F" w:rsidP="003604F4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90-94</w:t>
            </w:r>
          </w:p>
        </w:tc>
        <w:tc>
          <w:tcPr>
            <w:tcW w:w="1558" w:type="dxa"/>
          </w:tcPr>
          <w:p w14:paraId="334F6B34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0,000</w:t>
            </w:r>
          </w:p>
        </w:tc>
        <w:tc>
          <w:tcPr>
            <w:tcW w:w="1558" w:type="dxa"/>
          </w:tcPr>
          <w:p w14:paraId="08D0769F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8.7</w:t>
            </w:r>
          </w:p>
        </w:tc>
        <w:tc>
          <w:tcPr>
            <w:tcW w:w="1559" w:type="dxa"/>
          </w:tcPr>
          <w:p w14:paraId="4063653D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76,307</w:t>
            </w:r>
          </w:p>
        </w:tc>
        <w:tc>
          <w:tcPr>
            <w:tcW w:w="1559" w:type="dxa"/>
          </w:tcPr>
          <w:p w14:paraId="402FA6D5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2.8</w:t>
            </w:r>
          </w:p>
        </w:tc>
      </w:tr>
      <w:tr w:rsidR="00BA466F" w:rsidRPr="00590273" w14:paraId="7F21FB75" w14:textId="77777777" w:rsidTr="00B43290">
        <w:tc>
          <w:tcPr>
            <w:tcW w:w="1200" w:type="dxa"/>
            <w:vMerge/>
          </w:tcPr>
          <w:p w14:paraId="0C7CDDCC" w14:textId="77777777" w:rsidR="00BA466F" w:rsidRPr="00590273" w:rsidRDefault="00BA466F" w:rsidP="003604F4">
            <w:pPr>
              <w:rPr>
                <w:rFonts w:cstheme="minorHAnsi"/>
              </w:rPr>
            </w:pPr>
          </w:p>
        </w:tc>
        <w:tc>
          <w:tcPr>
            <w:tcW w:w="1916" w:type="dxa"/>
          </w:tcPr>
          <w:p w14:paraId="2D558080" w14:textId="77777777" w:rsidR="00BA466F" w:rsidRPr="00590273" w:rsidRDefault="00BA466F" w:rsidP="003604F4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≥95</w:t>
            </w:r>
          </w:p>
        </w:tc>
        <w:tc>
          <w:tcPr>
            <w:tcW w:w="1558" w:type="dxa"/>
          </w:tcPr>
          <w:p w14:paraId="442F7A7A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,594</w:t>
            </w:r>
          </w:p>
        </w:tc>
        <w:tc>
          <w:tcPr>
            <w:tcW w:w="1558" w:type="dxa"/>
          </w:tcPr>
          <w:p w14:paraId="6C7A7B33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3.1</w:t>
            </w:r>
          </w:p>
        </w:tc>
        <w:tc>
          <w:tcPr>
            <w:tcW w:w="1559" w:type="dxa"/>
          </w:tcPr>
          <w:p w14:paraId="31D54E69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15,764</w:t>
            </w:r>
          </w:p>
        </w:tc>
        <w:tc>
          <w:tcPr>
            <w:tcW w:w="1559" w:type="dxa"/>
          </w:tcPr>
          <w:p w14:paraId="5F2DE7C9" w14:textId="77777777" w:rsidR="00BA466F" w:rsidRPr="00590273" w:rsidRDefault="00BA466F" w:rsidP="003604F4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  <w:color w:val="000000"/>
              </w:rPr>
              <w:t>0.9</w:t>
            </w:r>
          </w:p>
        </w:tc>
      </w:tr>
    </w:tbl>
    <w:p w14:paraId="2B5A3001" w14:textId="77777777" w:rsidR="008C3745" w:rsidRPr="00590273" w:rsidRDefault="008C3745" w:rsidP="003511FA">
      <w:pPr>
        <w:spacing w:after="0" w:line="240" w:lineRule="auto"/>
        <w:ind w:left="810"/>
        <w:rPr>
          <w:rFonts w:cstheme="minorHAnsi"/>
          <w:vertAlign w:val="superscript"/>
        </w:rPr>
      </w:pPr>
    </w:p>
    <w:p w14:paraId="35901F4C" w14:textId="669200B1" w:rsidR="00ED7095" w:rsidRPr="00590273" w:rsidRDefault="000B01D0" w:rsidP="003511FA">
      <w:pPr>
        <w:spacing w:after="0" w:line="240" w:lineRule="auto"/>
        <w:ind w:left="810"/>
        <w:rPr>
          <w:rFonts w:cstheme="minorHAnsi"/>
          <w:vertAlign w:val="superscript"/>
        </w:rPr>
      </w:pPr>
      <w:proofErr w:type="spellStart"/>
      <w:r w:rsidRPr="00590273">
        <w:rPr>
          <w:rFonts w:cstheme="minorHAnsi"/>
          <w:vertAlign w:val="superscript"/>
        </w:rPr>
        <w:t>a</w:t>
      </w:r>
      <w:r w:rsidR="00BA466F" w:rsidRPr="00590273">
        <w:rPr>
          <w:rFonts w:cstheme="minorHAnsi"/>
        </w:rPr>
        <w:t>The</w:t>
      </w:r>
      <w:proofErr w:type="spellEnd"/>
      <w:r w:rsidR="00BA466F" w:rsidRPr="00590273">
        <w:rPr>
          <w:rFonts w:cstheme="minorHAnsi"/>
        </w:rPr>
        <w:t xml:space="preserve"> </w:t>
      </w:r>
      <w:r w:rsidR="00DD69F7" w:rsidRPr="00590273">
        <w:rPr>
          <w:rFonts w:cstheme="minorHAnsi"/>
        </w:rPr>
        <w:t xml:space="preserve">anorexia </w:t>
      </w:r>
      <w:r w:rsidR="00BA466F" w:rsidRPr="00590273">
        <w:rPr>
          <w:rFonts w:cstheme="minorHAnsi"/>
        </w:rPr>
        <w:t xml:space="preserve">population is all Medicare </w:t>
      </w:r>
      <w:r w:rsidR="00F94250" w:rsidRPr="00590273">
        <w:rPr>
          <w:rFonts w:cstheme="minorHAnsi"/>
        </w:rPr>
        <w:t>fee-for-service</w:t>
      </w:r>
      <w:r w:rsidR="00BA466F" w:rsidRPr="00590273">
        <w:rPr>
          <w:rFonts w:cstheme="minorHAnsi"/>
        </w:rPr>
        <w:t xml:space="preserve"> patients 65-115 years of age with continuous </w:t>
      </w:r>
      <w:r w:rsidR="00470871" w:rsidRPr="00590273">
        <w:rPr>
          <w:rFonts w:cstheme="minorHAnsi"/>
        </w:rPr>
        <w:br/>
      </w:r>
      <w:r w:rsidR="00BA466F" w:rsidRPr="00590273">
        <w:rPr>
          <w:rFonts w:cstheme="minorHAnsi"/>
        </w:rPr>
        <w:t>medical coverage that year (2019), no Part C enrollment, and an R63.0 diagnosis that year.</w:t>
      </w:r>
    </w:p>
    <w:p w14:paraId="49F87CD6" w14:textId="55AEACDE" w:rsidR="00ED7095" w:rsidRPr="00590273" w:rsidRDefault="000B01D0" w:rsidP="003511FA">
      <w:pPr>
        <w:spacing w:after="0" w:line="240" w:lineRule="auto"/>
        <w:ind w:left="810"/>
        <w:rPr>
          <w:rFonts w:cstheme="minorHAnsi"/>
        </w:rPr>
      </w:pPr>
      <w:proofErr w:type="spellStart"/>
      <w:r w:rsidRPr="00590273">
        <w:rPr>
          <w:rFonts w:cstheme="minorHAnsi"/>
          <w:vertAlign w:val="superscript"/>
        </w:rPr>
        <w:t>b</w:t>
      </w:r>
      <w:r w:rsidR="00BA466F" w:rsidRPr="00590273">
        <w:rPr>
          <w:rFonts w:cstheme="minorHAnsi"/>
        </w:rPr>
        <w:t>The</w:t>
      </w:r>
      <w:proofErr w:type="spellEnd"/>
      <w:r w:rsidR="00BA466F" w:rsidRPr="00590273">
        <w:rPr>
          <w:rFonts w:cstheme="minorHAnsi"/>
        </w:rPr>
        <w:t xml:space="preserve"> control population had no R63.0 diagnosis that year (2019) and no R63.0 diagnosis previously.</w:t>
      </w:r>
    </w:p>
    <w:p w14:paraId="2A722C3E" w14:textId="77777777" w:rsidR="00BA466F" w:rsidRPr="00590273" w:rsidRDefault="00BA466F" w:rsidP="003511FA">
      <w:pPr>
        <w:spacing w:line="240" w:lineRule="auto"/>
        <w:rPr>
          <w:rFonts w:cstheme="minorHAnsi"/>
          <w:b/>
          <w:bCs/>
        </w:rPr>
      </w:pPr>
    </w:p>
    <w:p w14:paraId="79181EA3" w14:textId="77777777" w:rsidR="00BA466F" w:rsidRPr="00590273" w:rsidRDefault="00BA466F" w:rsidP="003511FA">
      <w:pPr>
        <w:spacing w:line="240" w:lineRule="auto"/>
        <w:rPr>
          <w:rFonts w:cstheme="minorHAnsi"/>
          <w:b/>
          <w:bCs/>
          <w:shd w:val="clear" w:color="auto" w:fill="FFFFFF"/>
        </w:rPr>
      </w:pPr>
      <w:r w:rsidRPr="00590273">
        <w:rPr>
          <w:rFonts w:cstheme="minorHAnsi"/>
        </w:rPr>
        <w:br w:type="page"/>
      </w:r>
    </w:p>
    <w:p w14:paraId="2D5C446F" w14:textId="43C73BDB" w:rsidR="00BA466F" w:rsidRPr="00590273" w:rsidRDefault="00553CE5" w:rsidP="003511FA">
      <w:pPr>
        <w:spacing w:line="240" w:lineRule="auto"/>
        <w:ind w:left="720" w:right="720"/>
        <w:rPr>
          <w:rFonts w:cstheme="minorHAnsi"/>
          <w:sz w:val="24"/>
          <w:szCs w:val="24"/>
        </w:rPr>
      </w:pPr>
      <w:r w:rsidRPr="00590273">
        <w:rPr>
          <w:rFonts w:cstheme="minorHAnsi"/>
          <w:sz w:val="24"/>
          <w:szCs w:val="24"/>
        </w:rPr>
        <w:lastRenderedPageBreak/>
        <w:t>TABLE S6.</w:t>
      </w:r>
      <w:r w:rsidR="00BA466F" w:rsidRPr="00590273">
        <w:rPr>
          <w:rFonts w:cstheme="minorHAnsi"/>
          <w:b/>
          <w:bCs/>
          <w:sz w:val="24"/>
          <w:szCs w:val="24"/>
        </w:rPr>
        <w:t xml:space="preserve"> </w:t>
      </w:r>
      <w:r w:rsidR="00BA466F" w:rsidRPr="00590273">
        <w:rPr>
          <w:rFonts w:cstheme="minorHAnsi"/>
          <w:sz w:val="24"/>
          <w:szCs w:val="24"/>
        </w:rPr>
        <w:t xml:space="preserve">Comparison of </w:t>
      </w:r>
      <w:r w:rsidRPr="00590273">
        <w:rPr>
          <w:rFonts w:cstheme="minorHAnsi"/>
          <w:sz w:val="24"/>
          <w:szCs w:val="24"/>
        </w:rPr>
        <w:t xml:space="preserve">individuals with or without an </w:t>
      </w:r>
      <w:r w:rsidR="00834BAB" w:rsidRPr="00590273">
        <w:rPr>
          <w:rFonts w:cstheme="minorHAnsi"/>
          <w:sz w:val="24"/>
          <w:szCs w:val="24"/>
        </w:rPr>
        <w:t>ICD-10</w:t>
      </w:r>
      <w:r w:rsidR="00BA466F" w:rsidRPr="00590273">
        <w:rPr>
          <w:rFonts w:cstheme="minorHAnsi"/>
          <w:sz w:val="24"/>
          <w:szCs w:val="24"/>
        </w:rPr>
        <w:t xml:space="preserve"> </w:t>
      </w:r>
      <w:r w:rsidRPr="00590273">
        <w:rPr>
          <w:rFonts w:cstheme="minorHAnsi"/>
          <w:sz w:val="24"/>
          <w:szCs w:val="24"/>
        </w:rPr>
        <w:t>diagnosis code for</w:t>
      </w:r>
      <w:r w:rsidR="00DD69F7" w:rsidRPr="00590273">
        <w:rPr>
          <w:rFonts w:cstheme="minorHAnsi"/>
          <w:sz w:val="24"/>
          <w:szCs w:val="24"/>
        </w:rPr>
        <w:t xml:space="preserve"> anorexia </w:t>
      </w:r>
      <w:r w:rsidR="00BA466F" w:rsidRPr="00590273">
        <w:rPr>
          <w:rFonts w:cstheme="minorHAnsi"/>
          <w:sz w:val="24"/>
          <w:szCs w:val="24"/>
        </w:rPr>
        <w:t xml:space="preserve">by </w:t>
      </w:r>
      <w:r w:rsidR="00931DA5" w:rsidRPr="00590273">
        <w:rPr>
          <w:rFonts w:cstheme="minorHAnsi"/>
          <w:sz w:val="24"/>
          <w:szCs w:val="24"/>
        </w:rPr>
        <w:br/>
      </w:r>
      <w:r w:rsidR="00B97D54" w:rsidRPr="00590273">
        <w:rPr>
          <w:rFonts w:cstheme="minorHAnsi"/>
          <w:sz w:val="24"/>
          <w:szCs w:val="24"/>
        </w:rPr>
        <w:t xml:space="preserve">modified </w:t>
      </w:r>
      <w:r w:rsidR="00834BAB" w:rsidRPr="00590273">
        <w:rPr>
          <w:rFonts w:cstheme="minorHAnsi"/>
          <w:sz w:val="24"/>
          <w:szCs w:val="24"/>
        </w:rPr>
        <w:t>Charlson Comorbidity Index</w:t>
      </w:r>
      <w:r w:rsidR="00BA466F" w:rsidRPr="00590273">
        <w:rPr>
          <w:rFonts w:cstheme="minorHAnsi"/>
          <w:sz w:val="24"/>
          <w:szCs w:val="24"/>
        </w:rPr>
        <w:t xml:space="preserve"> </w:t>
      </w:r>
      <w:r w:rsidRPr="00590273">
        <w:rPr>
          <w:rFonts w:cstheme="minorHAnsi"/>
          <w:sz w:val="24"/>
          <w:szCs w:val="24"/>
        </w:rPr>
        <w:t>severity score and age</w:t>
      </w:r>
      <w:r w:rsidR="00B97D54" w:rsidRPr="00590273">
        <w:rPr>
          <w:rFonts w:cstheme="minorHAnsi"/>
          <w:sz w:val="24"/>
          <w:szCs w:val="24"/>
        </w:rPr>
        <w:t xml:space="preserve"> in 2019</w:t>
      </w:r>
    </w:p>
    <w:tbl>
      <w:tblPr>
        <w:tblStyle w:val="TableGrid"/>
        <w:tblW w:w="9830" w:type="dxa"/>
        <w:tblInd w:w="785" w:type="dxa"/>
        <w:tblLook w:val="04A0" w:firstRow="1" w:lastRow="0" w:firstColumn="1" w:lastColumn="0" w:noHBand="0" w:noVBand="1"/>
      </w:tblPr>
      <w:tblGrid>
        <w:gridCol w:w="2065"/>
        <w:gridCol w:w="2156"/>
        <w:gridCol w:w="1450"/>
        <w:gridCol w:w="1506"/>
        <w:gridCol w:w="1288"/>
        <w:gridCol w:w="1365"/>
      </w:tblGrid>
      <w:tr w:rsidR="00BA466F" w:rsidRPr="00590273" w14:paraId="7D8E5524" w14:textId="77777777" w:rsidTr="00B43290">
        <w:trPr>
          <w:trHeight w:val="422"/>
        </w:trPr>
        <w:tc>
          <w:tcPr>
            <w:tcW w:w="2065" w:type="dxa"/>
          </w:tcPr>
          <w:p w14:paraId="47BA1B7C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</w:tcPr>
          <w:p w14:paraId="49BD30A0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956" w:type="dxa"/>
            <w:gridSpan w:val="2"/>
          </w:tcPr>
          <w:p w14:paraId="679A300C" w14:textId="28EE5A12" w:rsidR="00733517" w:rsidRPr="00590273" w:rsidRDefault="005B1C00" w:rsidP="003604F4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A</w:t>
            </w:r>
            <w:r w:rsidR="00733517" w:rsidRPr="00590273">
              <w:rPr>
                <w:rFonts w:eastAsia="Times New Roman" w:cstheme="minorHAnsi"/>
                <w:b/>
                <w:bCs/>
                <w:color w:val="000000"/>
              </w:rPr>
              <w:t>norexia</w:t>
            </w:r>
          </w:p>
          <w:p w14:paraId="79FF3606" w14:textId="5B0226ED" w:rsidR="00BA466F" w:rsidRPr="00590273" w:rsidRDefault="008D21A7" w:rsidP="003604F4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590273">
              <w:rPr>
                <w:rFonts w:eastAsia="Times New Roman" w:cstheme="minorHAnsi"/>
                <w:b/>
                <w:bCs/>
                <w:color w:val="000000"/>
              </w:rPr>
              <w:t>population</w:t>
            </w:r>
            <w:r w:rsidRPr="00590273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653" w:type="dxa"/>
            <w:gridSpan w:val="2"/>
          </w:tcPr>
          <w:p w14:paraId="01F71485" w14:textId="77777777" w:rsidR="00733517" w:rsidRPr="00590273" w:rsidRDefault="00BA466F" w:rsidP="003604F4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Control</w:t>
            </w:r>
          </w:p>
          <w:p w14:paraId="4EC88475" w14:textId="7C9C2963" w:rsidR="00BA466F" w:rsidRPr="00590273" w:rsidRDefault="008D21A7" w:rsidP="003604F4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590273">
              <w:rPr>
                <w:rFonts w:eastAsia="Times New Roman" w:cstheme="minorHAnsi"/>
                <w:b/>
                <w:bCs/>
                <w:color w:val="000000"/>
              </w:rPr>
              <w:t>population</w:t>
            </w:r>
            <w:r w:rsidRPr="00590273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BA466F" w:rsidRPr="00590273" w14:paraId="371421AB" w14:textId="77777777" w:rsidTr="00B43290">
        <w:trPr>
          <w:trHeight w:val="440"/>
        </w:trPr>
        <w:tc>
          <w:tcPr>
            <w:tcW w:w="2065" w:type="dxa"/>
            <w:hideMark/>
          </w:tcPr>
          <w:p w14:paraId="586541B5" w14:textId="3F0C2AEE" w:rsidR="00BA466F" w:rsidRPr="00590273" w:rsidRDefault="00B97D54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 xml:space="preserve">Modified </w:t>
            </w:r>
            <w:r w:rsidR="00BA466F" w:rsidRPr="00590273">
              <w:rPr>
                <w:rFonts w:eastAsia="Times New Roman" w:cstheme="minorHAnsi"/>
                <w:b/>
                <w:bCs/>
                <w:color w:val="000000"/>
              </w:rPr>
              <w:t xml:space="preserve">CCI </w:t>
            </w:r>
            <w:r w:rsidR="00050B21" w:rsidRPr="00590273">
              <w:rPr>
                <w:rFonts w:eastAsia="Times New Roman" w:cstheme="minorHAnsi"/>
                <w:b/>
                <w:bCs/>
                <w:color w:val="000000"/>
              </w:rPr>
              <w:t>s</w:t>
            </w:r>
            <w:r w:rsidR="00BA466F" w:rsidRPr="00590273">
              <w:rPr>
                <w:rFonts w:eastAsia="Times New Roman" w:cstheme="minorHAnsi"/>
                <w:b/>
                <w:bCs/>
                <w:color w:val="000000"/>
              </w:rPr>
              <w:t xml:space="preserve">everity </w:t>
            </w:r>
            <w:r w:rsidR="00050B21" w:rsidRPr="00590273">
              <w:rPr>
                <w:rFonts w:eastAsia="Times New Roman" w:cstheme="minorHAnsi"/>
                <w:b/>
                <w:bCs/>
                <w:color w:val="000000"/>
              </w:rPr>
              <w:t>s</w:t>
            </w:r>
            <w:r w:rsidR="00BA466F" w:rsidRPr="00590273">
              <w:rPr>
                <w:rFonts w:eastAsia="Times New Roman" w:cstheme="minorHAnsi"/>
                <w:b/>
                <w:bCs/>
                <w:color w:val="000000"/>
              </w:rPr>
              <w:t>core</w:t>
            </w:r>
          </w:p>
        </w:tc>
        <w:tc>
          <w:tcPr>
            <w:tcW w:w="2156" w:type="dxa"/>
            <w:hideMark/>
          </w:tcPr>
          <w:p w14:paraId="3F96B1DE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Age group, years</w:t>
            </w:r>
          </w:p>
        </w:tc>
        <w:tc>
          <w:tcPr>
            <w:tcW w:w="1450" w:type="dxa"/>
            <w:hideMark/>
          </w:tcPr>
          <w:p w14:paraId="133267D2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506" w:type="dxa"/>
            <w:hideMark/>
          </w:tcPr>
          <w:p w14:paraId="0FC5926C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%</w:t>
            </w:r>
          </w:p>
        </w:tc>
        <w:tc>
          <w:tcPr>
            <w:tcW w:w="1288" w:type="dxa"/>
            <w:hideMark/>
          </w:tcPr>
          <w:p w14:paraId="298EF661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365" w:type="dxa"/>
            <w:hideMark/>
          </w:tcPr>
          <w:p w14:paraId="6C8EA31B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%</w:t>
            </w:r>
          </w:p>
        </w:tc>
      </w:tr>
      <w:tr w:rsidR="00BA466F" w:rsidRPr="00590273" w14:paraId="17B1832F" w14:textId="77777777" w:rsidTr="00B43290">
        <w:trPr>
          <w:trHeight w:val="300"/>
        </w:trPr>
        <w:tc>
          <w:tcPr>
            <w:tcW w:w="2065" w:type="dxa"/>
            <w:vMerge w:val="restart"/>
          </w:tcPr>
          <w:p w14:paraId="1A5C7577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None</w:t>
            </w:r>
          </w:p>
        </w:tc>
        <w:tc>
          <w:tcPr>
            <w:tcW w:w="2156" w:type="dxa"/>
          </w:tcPr>
          <w:p w14:paraId="68130FA0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Total</w:t>
            </w:r>
          </w:p>
        </w:tc>
        <w:tc>
          <w:tcPr>
            <w:tcW w:w="1450" w:type="dxa"/>
          </w:tcPr>
          <w:p w14:paraId="3E4B4C36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9,902</w:t>
            </w:r>
          </w:p>
        </w:tc>
        <w:tc>
          <w:tcPr>
            <w:tcW w:w="1506" w:type="dxa"/>
          </w:tcPr>
          <w:p w14:paraId="69B77A59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288" w:type="dxa"/>
          </w:tcPr>
          <w:p w14:paraId="3EDD9427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2,362,588</w:t>
            </w:r>
          </w:p>
        </w:tc>
        <w:tc>
          <w:tcPr>
            <w:tcW w:w="1365" w:type="dxa"/>
          </w:tcPr>
          <w:p w14:paraId="5589849E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00.0</w:t>
            </w:r>
          </w:p>
        </w:tc>
      </w:tr>
      <w:tr w:rsidR="00BA466F" w:rsidRPr="00590273" w14:paraId="0884B643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10025720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44D5312E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65-69</w:t>
            </w:r>
          </w:p>
        </w:tc>
        <w:tc>
          <w:tcPr>
            <w:tcW w:w="1450" w:type="dxa"/>
            <w:hideMark/>
          </w:tcPr>
          <w:p w14:paraId="41CC8149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4,256</w:t>
            </w:r>
          </w:p>
        </w:tc>
        <w:tc>
          <w:tcPr>
            <w:tcW w:w="1506" w:type="dxa"/>
            <w:hideMark/>
          </w:tcPr>
          <w:p w14:paraId="5D88A39C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21.4</w:t>
            </w:r>
          </w:p>
        </w:tc>
        <w:tc>
          <w:tcPr>
            <w:tcW w:w="1288" w:type="dxa"/>
            <w:hideMark/>
          </w:tcPr>
          <w:p w14:paraId="5DF98C8F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4,764,020</w:t>
            </w:r>
          </w:p>
        </w:tc>
        <w:tc>
          <w:tcPr>
            <w:tcW w:w="1365" w:type="dxa"/>
            <w:hideMark/>
          </w:tcPr>
          <w:p w14:paraId="49923193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38.5</w:t>
            </w:r>
          </w:p>
        </w:tc>
      </w:tr>
      <w:tr w:rsidR="00BA466F" w:rsidRPr="00590273" w14:paraId="6B27C122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6650E45B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485563DB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70-74</w:t>
            </w:r>
          </w:p>
        </w:tc>
        <w:tc>
          <w:tcPr>
            <w:tcW w:w="1450" w:type="dxa"/>
            <w:hideMark/>
          </w:tcPr>
          <w:p w14:paraId="0EE49883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4,670</w:t>
            </w:r>
          </w:p>
        </w:tc>
        <w:tc>
          <w:tcPr>
            <w:tcW w:w="1506" w:type="dxa"/>
            <w:hideMark/>
          </w:tcPr>
          <w:p w14:paraId="72BB85CB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23.5</w:t>
            </w:r>
          </w:p>
        </w:tc>
        <w:tc>
          <w:tcPr>
            <w:tcW w:w="1288" w:type="dxa"/>
            <w:hideMark/>
          </w:tcPr>
          <w:p w14:paraId="1F08C365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3,870,595</w:t>
            </w:r>
          </w:p>
        </w:tc>
        <w:tc>
          <w:tcPr>
            <w:tcW w:w="1365" w:type="dxa"/>
            <w:hideMark/>
          </w:tcPr>
          <w:p w14:paraId="2E3CBCE7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31.3</w:t>
            </w:r>
          </w:p>
        </w:tc>
      </w:tr>
      <w:tr w:rsidR="00BA466F" w:rsidRPr="00590273" w14:paraId="450B6411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6F291FAC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17B10019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75-79</w:t>
            </w:r>
          </w:p>
        </w:tc>
        <w:tc>
          <w:tcPr>
            <w:tcW w:w="1450" w:type="dxa"/>
            <w:hideMark/>
          </w:tcPr>
          <w:p w14:paraId="7C5D873C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3,632</w:t>
            </w:r>
          </w:p>
        </w:tc>
        <w:tc>
          <w:tcPr>
            <w:tcW w:w="1506" w:type="dxa"/>
            <w:hideMark/>
          </w:tcPr>
          <w:p w14:paraId="2B1A05EE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8.2</w:t>
            </w:r>
          </w:p>
        </w:tc>
        <w:tc>
          <w:tcPr>
            <w:tcW w:w="1288" w:type="dxa"/>
            <w:hideMark/>
          </w:tcPr>
          <w:p w14:paraId="20623C20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,905,323</w:t>
            </w:r>
          </w:p>
        </w:tc>
        <w:tc>
          <w:tcPr>
            <w:tcW w:w="1365" w:type="dxa"/>
            <w:hideMark/>
          </w:tcPr>
          <w:p w14:paraId="73A96818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5.4</w:t>
            </w:r>
          </w:p>
        </w:tc>
      </w:tr>
      <w:tr w:rsidR="00BA466F" w:rsidRPr="00590273" w14:paraId="0601CDCA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610ACA0C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75F62172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80-84</w:t>
            </w:r>
          </w:p>
        </w:tc>
        <w:tc>
          <w:tcPr>
            <w:tcW w:w="1450" w:type="dxa"/>
            <w:hideMark/>
          </w:tcPr>
          <w:p w14:paraId="7E6E129D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3,138</w:t>
            </w:r>
          </w:p>
        </w:tc>
        <w:tc>
          <w:tcPr>
            <w:tcW w:w="1506" w:type="dxa"/>
            <w:hideMark/>
          </w:tcPr>
          <w:p w14:paraId="5FCD0925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5.8</w:t>
            </w:r>
          </w:p>
        </w:tc>
        <w:tc>
          <w:tcPr>
            <w:tcW w:w="1288" w:type="dxa"/>
            <w:hideMark/>
          </w:tcPr>
          <w:p w14:paraId="57E4B0DF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981,679</w:t>
            </w:r>
          </w:p>
        </w:tc>
        <w:tc>
          <w:tcPr>
            <w:tcW w:w="1365" w:type="dxa"/>
            <w:hideMark/>
          </w:tcPr>
          <w:p w14:paraId="7B625272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7.9</w:t>
            </w:r>
          </w:p>
        </w:tc>
      </w:tr>
      <w:tr w:rsidR="00BA466F" w:rsidRPr="00590273" w14:paraId="1828179B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0E4060EE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56D333D2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85-89</w:t>
            </w:r>
          </w:p>
        </w:tc>
        <w:tc>
          <w:tcPr>
            <w:tcW w:w="1450" w:type="dxa"/>
            <w:hideMark/>
          </w:tcPr>
          <w:p w14:paraId="7F77E351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2,203</w:t>
            </w:r>
          </w:p>
        </w:tc>
        <w:tc>
          <w:tcPr>
            <w:tcW w:w="1506" w:type="dxa"/>
            <w:hideMark/>
          </w:tcPr>
          <w:p w14:paraId="35588713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1.1</w:t>
            </w:r>
          </w:p>
        </w:tc>
        <w:tc>
          <w:tcPr>
            <w:tcW w:w="1288" w:type="dxa"/>
            <w:hideMark/>
          </w:tcPr>
          <w:p w14:paraId="2042A611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506,933</w:t>
            </w:r>
          </w:p>
        </w:tc>
        <w:tc>
          <w:tcPr>
            <w:tcW w:w="1365" w:type="dxa"/>
            <w:hideMark/>
          </w:tcPr>
          <w:p w14:paraId="37E99C90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4.1</w:t>
            </w:r>
          </w:p>
        </w:tc>
      </w:tr>
      <w:tr w:rsidR="00BA466F" w:rsidRPr="00590273" w14:paraId="0FB76439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551E603C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095ED037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90-94</w:t>
            </w:r>
          </w:p>
        </w:tc>
        <w:tc>
          <w:tcPr>
            <w:tcW w:w="1450" w:type="dxa"/>
            <w:hideMark/>
          </w:tcPr>
          <w:p w14:paraId="15668F79" w14:textId="761117A5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,</w:t>
            </w:r>
            <w:r w:rsidR="00E22C8B" w:rsidRPr="00590273">
              <w:rPr>
                <w:rFonts w:eastAsia="Times New Roman" w:cstheme="minorHAnsi"/>
                <w:color w:val="000000"/>
              </w:rPr>
              <w:t>401</w:t>
            </w:r>
          </w:p>
        </w:tc>
        <w:tc>
          <w:tcPr>
            <w:tcW w:w="1506" w:type="dxa"/>
            <w:hideMark/>
          </w:tcPr>
          <w:p w14:paraId="1A9ABEFF" w14:textId="08C50616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7.</w:t>
            </w:r>
            <w:r w:rsidR="00E22C8B" w:rsidRPr="00590273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288" w:type="dxa"/>
            <w:hideMark/>
          </w:tcPr>
          <w:p w14:paraId="3D9DEC4B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228,842</w:t>
            </w:r>
          </w:p>
        </w:tc>
        <w:tc>
          <w:tcPr>
            <w:tcW w:w="1365" w:type="dxa"/>
            <w:hideMark/>
          </w:tcPr>
          <w:p w14:paraId="6E7EC0CD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.9</w:t>
            </w:r>
          </w:p>
        </w:tc>
      </w:tr>
      <w:tr w:rsidR="00BA466F" w:rsidRPr="00590273" w14:paraId="3B78DF2D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098C99FB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71FBD94B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≥95</w:t>
            </w:r>
          </w:p>
        </w:tc>
        <w:tc>
          <w:tcPr>
            <w:tcW w:w="1450" w:type="dxa"/>
            <w:hideMark/>
          </w:tcPr>
          <w:p w14:paraId="65CC0B67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599</w:t>
            </w:r>
          </w:p>
        </w:tc>
        <w:tc>
          <w:tcPr>
            <w:tcW w:w="1506" w:type="dxa"/>
            <w:hideMark/>
          </w:tcPr>
          <w:p w14:paraId="5FDE63AE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3.0</w:t>
            </w:r>
          </w:p>
        </w:tc>
        <w:tc>
          <w:tcPr>
            <w:tcW w:w="1288" w:type="dxa"/>
            <w:hideMark/>
          </w:tcPr>
          <w:p w14:paraId="71A2EE50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05,196</w:t>
            </w:r>
          </w:p>
        </w:tc>
        <w:tc>
          <w:tcPr>
            <w:tcW w:w="1365" w:type="dxa"/>
            <w:hideMark/>
          </w:tcPr>
          <w:p w14:paraId="129D66AE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0.9</w:t>
            </w:r>
          </w:p>
        </w:tc>
      </w:tr>
      <w:tr w:rsidR="00BA466F" w:rsidRPr="00590273" w14:paraId="190E8128" w14:textId="77777777" w:rsidTr="00B43290">
        <w:trPr>
          <w:trHeight w:val="300"/>
        </w:trPr>
        <w:tc>
          <w:tcPr>
            <w:tcW w:w="2065" w:type="dxa"/>
            <w:vMerge w:val="restart"/>
          </w:tcPr>
          <w:p w14:paraId="2716A381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Mild (1-2)</w:t>
            </w:r>
          </w:p>
        </w:tc>
        <w:tc>
          <w:tcPr>
            <w:tcW w:w="2156" w:type="dxa"/>
          </w:tcPr>
          <w:p w14:paraId="2A8B63C1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Total</w:t>
            </w:r>
          </w:p>
        </w:tc>
        <w:tc>
          <w:tcPr>
            <w:tcW w:w="1450" w:type="dxa"/>
          </w:tcPr>
          <w:p w14:paraId="407EBF6D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72,999</w:t>
            </w:r>
          </w:p>
        </w:tc>
        <w:tc>
          <w:tcPr>
            <w:tcW w:w="1506" w:type="dxa"/>
          </w:tcPr>
          <w:p w14:paraId="59828A0B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288" w:type="dxa"/>
          </w:tcPr>
          <w:p w14:paraId="7FF6B2D7" w14:textId="77777777" w:rsidR="00BA466F" w:rsidRPr="00590273" w:rsidRDefault="00BA466F" w:rsidP="003604F4">
            <w:pPr>
              <w:jc w:val="right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8,382,559</w:t>
            </w:r>
          </w:p>
        </w:tc>
        <w:tc>
          <w:tcPr>
            <w:tcW w:w="1365" w:type="dxa"/>
          </w:tcPr>
          <w:p w14:paraId="3637E30F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00.0</w:t>
            </w:r>
          </w:p>
        </w:tc>
      </w:tr>
      <w:tr w:rsidR="00BA466F" w:rsidRPr="00590273" w14:paraId="1990D0E7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5C7D92AD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5870EB0F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65-69</w:t>
            </w:r>
          </w:p>
        </w:tc>
        <w:tc>
          <w:tcPr>
            <w:tcW w:w="1450" w:type="dxa"/>
            <w:hideMark/>
          </w:tcPr>
          <w:p w14:paraId="7EF69415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9,735</w:t>
            </w:r>
          </w:p>
        </w:tc>
        <w:tc>
          <w:tcPr>
            <w:tcW w:w="1506" w:type="dxa"/>
            <w:hideMark/>
          </w:tcPr>
          <w:p w14:paraId="549BF093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3.3</w:t>
            </w:r>
          </w:p>
        </w:tc>
        <w:tc>
          <w:tcPr>
            <w:tcW w:w="1288" w:type="dxa"/>
            <w:hideMark/>
          </w:tcPr>
          <w:p w14:paraId="7D69167C" w14:textId="77777777" w:rsidR="00BA466F" w:rsidRPr="00590273" w:rsidRDefault="00BA466F" w:rsidP="003604F4">
            <w:pPr>
              <w:jc w:val="right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2,130,749</w:t>
            </w:r>
          </w:p>
        </w:tc>
        <w:tc>
          <w:tcPr>
            <w:tcW w:w="1365" w:type="dxa"/>
            <w:hideMark/>
          </w:tcPr>
          <w:p w14:paraId="43908024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25.4</w:t>
            </w:r>
          </w:p>
        </w:tc>
      </w:tr>
      <w:tr w:rsidR="00BA466F" w:rsidRPr="00590273" w14:paraId="14EC793B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63AAF001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2FC63825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70-74</w:t>
            </w:r>
          </w:p>
        </w:tc>
        <w:tc>
          <w:tcPr>
            <w:tcW w:w="1450" w:type="dxa"/>
            <w:hideMark/>
          </w:tcPr>
          <w:p w14:paraId="6264BEDA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2,872</w:t>
            </w:r>
          </w:p>
        </w:tc>
        <w:tc>
          <w:tcPr>
            <w:tcW w:w="1506" w:type="dxa"/>
            <w:hideMark/>
          </w:tcPr>
          <w:p w14:paraId="4DFAA21D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7.6</w:t>
            </w:r>
          </w:p>
        </w:tc>
        <w:tc>
          <w:tcPr>
            <w:tcW w:w="1288" w:type="dxa"/>
            <w:hideMark/>
          </w:tcPr>
          <w:p w14:paraId="232A021C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2,404,968</w:t>
            </w:r>
          </w:p>
        </w:tc>
        <w:tc>
          <w:tcPr>
            <w:tcW w:w="1365" w:type="dxa"/>
            <w:hideMark/>
          </w:tcPr>
          <w:p w14:paraId="1D9FC244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28.7</w:t>
            </w:r>
          </w:p>
        </w:tc>
      </w:tr>
      <w:tr w:rsidR="00BA466F" w:rsidRPr="00590273" w14:paraId="53CB429F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4EF38DB2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708FC785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75-79</w:t>
            </w:r>
          </w:p>
        </w:tc>
        <w:tc>
          <w:tcPr>
            <w:tcW w:w="1450" w:type="dxa"/>
            <w:hideMark/>
          </w:tcPr>
          <w:p w14:paraId="56E61BB2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2,832</w:t>
            </w:r>
          </w:p>
        </w:tc>
        <w:tc>
          <w:tcPr>
            <w:tcW w:w="1506" w:type="dxa"/>
            <w:hideMark/>
          </w:tcPr>
          <w:p w14:paraId="54C16889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7.6</w:t>
            </w:r>
          </w:p>
        </w:tc>
        <w:tc>
          <w:tcPr>
            <w:tcW w:w="1288" w:type="dxa"/>
            <w:hideMark/>
          </w:tcPr>
          <w:p w14:paraId="1AD426B0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,670,501</w:t>
            </w:r>
          </w:p>
        </w:tc>
        <w:tc>
          <w:tcPr>
            <w:tcW w:w="1365" w:type="dxa"/>
            <w:hideMark/>
          </w:tcPr>
          <w:p w14:paraId="57DCFC63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9.9</w:t>
            </w:r>
          </w:p>
        </w:tc>
      </w:tr>
      <w:tr w:rsidR="00BA466F" w:rsidRPr="00590273" w14:paraId="43141BBE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37C7B3BD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03473BAC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80-84</w:t>
            </w:r>
          </w:p>
        </w:tc>
        <w:tc>
          <w:tcPr>
            <w:tcW w:w="1450" w:type="dxa"/>
            <w:hideMark/>
          </w:tcPr>
          <w:p w14:paraId="5EC8D913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2,724</w:t>
            </w:r>
          </w:p>
        </w:tc>
        <w:tc>
          <w:tcPr>
            <w:tcW w:w="1506" w:type="dxa"/>
            <w:hideMark/>
          </w:tcPr>
          <w:p w14:paraId="5A3C9275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7.4</w:t>
            </w:r>
          </w:p>
        </w:tc>
        <w:tc>
          <w:tcPr>
            <w:tcW w:w="1288" w:type="dxa"/>
            <w:hideMark/>
          </w:tcPr>
          <w:p w14:paraId="60CB7A34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,078,327</w:t>
            </w:r>
          </w:p>
        </w:tc>
        <w:tc>
          <w:tcPr>
            <w:tcW w:w="1365" w:type="dxa"/>
            <w:hideMark/>
          </w:tcPr>
          <w:p w14:paraId="791C05B6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2.9</w:t>
            </w:r>
          </w:p>
        </w:tc>
      </w:tr>
      <w:tr w:rsidR="00BA466F" w:rsidRPr="00590273" w14:paraId="28D06EA5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75790EFA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40408D8C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85-89</w:t>
            </w:r>
          </w:p>
        </w:tc>
        <w:tc>
          <w:tcPr>
            <w:tcW w:w="1450" w:type="dxa"/>
            <w:hideMark/>
          </w:tcPr>
          <w:p w14:paraId="0783101A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1,753</w:t>
            </w:r>
          </w:p>
        </w:tc>
        <w:tc>
          <w:tcPr>
            <w:tcW w:w="1506" w:type="dxa"/>
            <w:hideMark/>
          </w:tcPr>
          <w:p w14:paraId="4A0D598F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6.1</w:t>
            </w:r>
          </w:p>
        </w:tc>
        <w:tc>
          <w:tcPr>
            <w:tcW w:w="1288" w:type="dxa"/>
            <w:hideMark/>
          </w:tcPr>
          <w:p w14:paraId="7D31B1EA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644,465</w:t>
            </w:r>
          </w:p>
        </w:tc>
        <w:tc>
          <w:tcPr>
            <w:tcW w:w="1365" w:type="dxa"/>
            <w:hideMark/>
          </w:tcPr>
          <w:p w14:paraId="76835E95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7.7</w:t>
            </w:r>
          </w:p>
        </w:tc>
      </w:tr>
      <w:tr w:rsidR="00BA466F" w:rsidRPr="00590273" w14:paraId="0DD1D188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5F3174CD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075AB38B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90-94</w:t>
            </w:r>
          </w:p>
        </w:tc>
        <w:tc>
          <w:tcPr>
            <w:tcW w:w="1450" w:type="dxa"/>
            <w:hideMark/>
          </w:tcPr>
          <w:p w14:paraId="3DA69185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8,562</w:t>
            </w:r>
          </w:p>
        </w:tc>
        <w:tc>
          <w:tcPr>
            <w:tcW w:w="1506" w:type="dxa"/>
            <w:hideMark/>
          </w:tcPr>
          <w:p w14:paraId="3A2973BC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1.7</w:t>
            </w:r>
          </w:p>
        </w:tc>
        <w:tc>
          <w:tcPr>
            <w:tcW w:w="1288" w:type="dxa"/>
            <w:hideMark/>
          </w:tcPr>
          <w:p w14:paraId="6349B3A9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331,425</w:t>
            </w:r>
          </w:p>
        </w:tc>
        <w:tc>
          <w:tcPr>
            <w:tcW w:w="1365" w:type="dxa"/>
            <w:hideMark/>
          </w:tcPr>
          <w:p w14:paraId="1D7E355C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4.0</w:t>
            </w:r>
          </w:p>
        </w:tc>
      </w:tr>
      <w:tr w:rsidR="00BA466F" w:rsidRPr="00590273" w14:paraId="50C9B520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45601058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115FD3D1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≥95</w:t>
            </w:r>
          </w:p>
        </w:tc>
        <w:tc>
          <w:tcPr>
            <w:tcW w:w="1450" w:type="dxa"/>
            <w:hideMark/>
          </w:tcPr>
          <w:p w14:paraId="244DB638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4,521</w:t>
            </w:r>
          </w:p>
        </w:tc>
        <w:tc>
          <w:tcPr>
            <w:tcW w:w="1506" w:type="dxa"/>
            <w:hideMark/>
          </w:tcPr>
          <w:p w14:paraId="54544C26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6.2</w:t>
            </w:r>
          </w:p>
        </w:tc>
        <w:tc>
          <w:tcPr>
            <w:tcW w:w="1288" w:type="dxa"/>
            <w:hideMark/>
          </w:tcPr>
          <w:p w14:paraId="40FA246C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22,124</w:t>
            </w:r>
          </w:p>
        </w:tc>
        <w:tc>
          <w:tcPr>
            <w:tcW w:w="1365" w:type="dxa"/>
            <w:hideMark/>
          </w:tcPr>
          <w:p w14:paraId="57541C2C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.5</w:t>
            </w:r>
          </w:p>
        </w:tc>
      </w:tr>
      <w:tr w:rsidR="00BA466F" w:rsidRPr="00590273" w14:paraId="1A05A001" w14:textId="77777777" w:rsidTr="00B43290">
        <w:trPr>
          <w:trHeight w:val="300"/>
        </w:trPr>
        <w:tc>
          <w:tcPr>
            <w:tcW w:w="2065" w:type="dxa"/>
            <w:vMerge w:val="restart"/>
          </w:tcPr>
          <w:p w14:paraId="6536711A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Moderate (3-4)</w:t>
            </w:r>
          </w:p>
        </w:tc>
        <w:tc>
          <w:tcPr>
            <w:tcW w:w="2156" w:type="dxa"/>
          </w:tcPr>
          <w:p w14:paraId="749DE289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Total</w:t>
            </w:r>
          </w:p>
        </w:tc>
        <w:tc>
          <w:tcPr>
            <w:tcW w:w="1450" w:type="dxa"/>
          </w:tcPr>
          <w:p w14:paraId="680897C8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75,600</w:t>
            </w:r>
          </w:p>
        </w:tc>
        <w:tc>
          <w:tcPr>
            <w:tcW w:w="1506" w:type="dxa"/>
          </w:tcPr>
          <w:p w14:paraId="2CB3B0CB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288" w:type="dxa"/>
          </w:tcPr>
          <w:p w14:paraId="04922D1F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4,528,744</w:t>
            </w:r>
          </w:p>
        </w:tc>
        <w:tc>
          <w:tcPr>
            <w:tcW w:w="1365" w:type="dxa"/>
          </w:tcPr>
          <w:p w14:paraId="76D9BBC6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00.0</w:t>
            </w:r>
          </w:p>
        </w:tc>
      </w:tr>
      <w:tr w:rsidR="00BA466F" w:rsidRPr="00590273" w14:paraId="49432D11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64D8109E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50025776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65-69</w:t>
            </w:r>
          </w:p>
        </w:tc>
        <w:tc>
          <w:tcPr>
            <w:tcW w:w="1450" w:type="dxa"/>
            <w:hideMark/>
          </w:tcPr>
          <w:p w14:paraId="04E23073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7,637</w:t>
            </w:r>
          </w:p>
        </w:tc>
        <w:tc>
          <w:tcPr>
            <w:tcW w:w="1506" w:type="dxa"/>
            <w:hideMark/>
          </w:tcPr>
          <w:p w14:paraId="74695270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0.1</w:t>
            </w:r>
          </w:p>
        </w:tc>
        <w:tc>
          <w:tcPr>
            <w:tcW w:w="1288" w:type="dxa"/>
            <w:hideMark/>
          </w:tcPr>
          <w:p w14:paraId="078C8867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850,065</w:t>
            </w:r>
          </w:p>
        </w:tc>
        <w:tc>
          <w:tcPr>
            <w:tcW w:w="1365" w:type="dxa"/>
            <w:hideMark/>
          </w:tcPr>
          <w:p w14:paraId="355998AE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8.8</w:t>
            </w:r>
          </w:p>
        </w:tc>
      </w:tr>
      <w:tr w:rsidR="00BA466F" w:rsidRPr="00590273" w14:paraId="133AD173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3124C78F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6B087F61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70-74</w:t>
            </w:r>
          </w:p>
        </w:tc>
        <w:tc>
          <w:tcPr>
            <w:tcW w:w="1450" w:type="dxa"/>
            <w:hideMark/>
          </w:tcPr>
          <w:p w14:paraId="400BA28D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1,068</w:t>
            </w:r>
          </w:p>
        </w:tc>
        <w:tc>
          <w:tcPr>
            <w:tcW w:w="1506" w:type="dxa"/>
            <w:hideMark/>
          </w:tcPr>
          <w:p w14:paraId="1967CDDF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4.6</w:t>
            </w:r>
          </w:p>
        </w:tc>
        <w:tc>
          <w:tcPr>
            <w:tcW w:w="1288" w:type="dxa"/>
            <w:hideMark/>
          </w:tcPr>
          <w:p w14:paraId="3E51A4E6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,132,278</w:t>
            </w:r>
          </w:p>
        </w:tc>
        <w:tc>
          <w:tcPr>
            <w:tcW w:w="1365" w:type="dxa"/>
            <w:hideMark/>
          </w:tcPr>
          <w:p w14:paraId="5D2FF0EE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25.0</w:t>
            </w:r>
          </w:p>
        </w:tc>
      </w:tr>
      <w:tr w:rsidR="00BA466F" w:rsidRPr="00590273" w14:paraId="15B95DAF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5281ED56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5D7ADDCC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75-79</w:t>
            </w:r>
          </w:p>
        </w:tc>
        <w:tc>
          <w:tcPr>
            <w:tcW w:w="1450" w:type="dxa"/>
            <w:hideMark/>
          </w:tcPr>
          <w:p w14:paraId="4D9BC7FB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2,627</w:t>
            </w:r>
          </w:p>
        </w:tc>
        <w:tc>
          <w:tcPr>
            <w:tcW w:w="1506" w:type="dxa"/>
            <w:hideMark/>
          </w:tcPr>
          <w:p w14:paraId="6C53BF19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6.7</w:t>
            </w:r>
          </w:p>
        </w:tc>
        <w:tc>
          <w:tcPr>
            <w:tcW w:w="1288" w:type="dxa"/>
            <w:hideMark/>
          </w:tcPr>
          <w:p w14:paraId="63D716E5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957,536</w:t>
            </w:r>
          </w:p>
        </w:tc>
        <w:tc>
          <w:tcPr>
            <w:tcW w:w="1365" w:type="dxa"/>
            <w:hideMark/>
          </w:tcPr>
          <w:p w14:paraId="4D962FEC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21.1</w:t>
            </w:r>
          </w:p>
        </w:tc>
      </w:tr>
      <w:tr w:rsidR="00BA466F" w:rsidRPr="00590273" w14:paraId="1B28C941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034BBA1A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0B2F1B6A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80-84</w:t>
            </w:r>
          </w:p>
        </w:tc>
        <w:tc>
          <w:tcPr>
            <w:tcW w:w="1450" w:type="dxa"/>
            <w:hideMark/>
          </w:tcPr>
          <w:p w14:paraId="293B6C2E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4,207</w:t>
            </w:r>
          </w:p>
        </w:tc>
        <w:tc>
          <w:tcPr>
            <w:tcW w:w="1506" w:type="dxa"/>
            <w:hideMark/>
          </w:tcPr>
          <w:p w14:paraId="67B1F3CC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8.8</w:t>
            </w:r>
          </w:p>
        </w:tc>
        <w:tc>
          <w:tcPr>
            <w:tcW w:w="1288" w:type="dxa"/>
            <w:hideMark/>
          </w:tcPr>
          <w:p w14:paraId="30E2B490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724,847</w:t>
            </w:r>
          </w:p>
        </w:tc>
        <w:tc>
          <w:tcPr>
            <w:tcW w:w="1365" w:type="dxa"/>
            <w:hideMark/>
          </w:tcPr>
          <w:p w14:paraId="0435B336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6.0</w:t>
            </w:r>
          </w:p>
        </w:tc>
      </w:tr>
      <w:tr w:rsidR="00BA466F" w:rsidRPr="00590273" w14:paraId="77E51C72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06BD83A8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2F706A9F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85-89</w:t>
            </w:r>
          </w:p>
        </w:tc>
        <w:tc>
          <w:tcPr>
            <w:tcW w:w="1450" w:type="dxa"/>
            <w:hideMark/>
          </w:tcPr>
          <w:p w14:paraId="06B71E25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4,042</w:t>
            </w:r>
          </w:p>
        </w:tc>
        <w:tc>
          <w:tcPr>
            <w:tcW w:w="1506" w:type="dxa"/>
            <w:hideMark/>
          </w:tcPr>
          <w:p w14:paraId="3A0C36C0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8.6</w:t>
            </w:r>
          </w:p>
        </w:tc>
        <w:tc>
          <w:tcPr>
            <w:tcW w:w="1288" w:type="dxa"/>
            <w:hideMark/>
          </w:tcPr>
          <w:p w14:paraId="019D3E44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489,699</w:t>
            </w:r>
          </w:p>
        </w:tc>
        <w:tc>
          <w:tcPr>
            <w:tcW w:w="1365" w:type="dxa"/>
            <w:hideMark/>
          </w:tcPr>
          <w:p w14:paraId="086A7A5E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0.8</w:t>
            </w:r>
          </w:p>
        </w:tc>
      </w:tr>
      <w:tr w:rsidR="00BA466F" w:rsidRPr="00590273" w14:paraId="4678DBC1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2B8144E1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193C268F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90-94</w:t>
            </w:r>
          </w:p>
        </w:tc>
        <w:tc>
          <w:tcPr>
            <w:tcW w:w="1450" w:type="dxa"/>
            <w:hideMark/>
          </w:tcPr>
          <w:p w14:paraId="33A005FB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0,489</w:t>
            </w:r>
          </w:p>
        </w:tc>
        <w:tc>
          <w:tcPr>
            <w:tcW w:w="1506" w:type="dxa"/>
            <w:hideMark/>
          </w:tcPr>
          <w:p w14:paraId="1D123358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3.9</w:t>
            </w:r>
          </w:p>
        </w:tc>
        <w:tc>
          <w:tcPr>
            <w:tcW w:w="1288" w:type="dxa"/>
            <w:hideMark/>
          </w:tcPr>
          <w:p w14:paraId="5E48838B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271,325</w:t>
            </w:r>
          </w:p>
        </w:tc>
        <w:tc>
          <w:tcPr>
            <w:tcW w:w="1365" w:type="dxa"/>
            <w:hideMark/>
          </w:tcPr>
          <w:p w14:paraId="1EEB5DC4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6.0</w:t>
            </w:r>
          </w:p>
        </w:tc>
      </w:tr>
      <w:tr w:rsidR="00BA466F" w:rsidRPr="00590273" w14:paraId="6DB77178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259353C1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2000E862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≥95</w:t>
            </w:r>
          </w:p>
        </w:tc>
        <w:tc>
          <w:tcPr>
            <w:tcW w:w="1450" w:type="dxa"/>
            <w:hideMark/>
          </w:tcPr>
          <w:p w14:paraId="5DDFC633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5,530</w:t>
            </w:r>
          </w:p>
        </w:tc>
        <w:tc>
          <w:tcPr>
            <w:tcW w:w="1506" w:type="dxa"/>
            <w:hideMark/>
          </w:tcPr>
          <w:p w14:paraId="6CC3811E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7.3</w:t>
            </w:r>
          </w:p>
        </w:tc>
        <w:tc>
          <w:tcPr>
            <w:tcW w:w="1288" w:type="dxa"/>
            <w:hideMark/>
          </w:tcPr>
          <w:p w14:paraId="233D6000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02,994</w:t>
            </w:r>
          </w:p>
        </w:tc>
        <w:tc>
          <w:tcPr>
            <w:tcW w:w="1365" w:type="dxa"/>
            <w:hideMark/>
          </w:tcPr>
          <w:p w14:paraId="04989C79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2.3</w:t>
            </w:r>
          </w:p>
        </w:tc>
      </w:tr>
      <w:tr w:rsidR="00BA466F" w:rsidRPr="00590273" w14:paraId="3C10D8B0" w14:textId="77777777" w:rsidTr="00B43290">
        <w:trPr>
          <w:trHeight w:val="300"/>
        </w:trPr>
        <w:tc>
          <w:tcPr>
            <w:tcW w:w="2065" w:type="dxa"/>
            <w:vMerge w:val="restart"/>
          </w:tcPr>
          <w:p w14:paraId="31890C8B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Severe (5+)</w:t>
            </w:r>
          </w:p>
        </w:tc>
        <w:tc>
          <w:tcPr>
            <w:tcW w:w="2156" w:type="dxa"/>
          </w:tcPr>
          <w:p w14:paraId="71B30563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Total</w:t>
            </w:r>
          </w:p>
        </w:tc>
        <w:tc>
          <w:tcPr>
            <w:tcW w:w="1450" w:type="dxa"/>
          </w:tcPr>
          <w:p w14:paraId="7BE29F72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55,715</w:t>
            </w:r>
          </w:p>
        </w:tc>
        <w:tc>
          <w:tcPr>
            <w:tcW w:w="1506" w:type="dxa"/>
          </w:tcPr>
          <w:p w14:paraId="400BDB9D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288" w:type="dxa"/>
          </w:tcPr>
          <w:p w14:paraId="21F4F1F9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4,204,487</w:t>
            </w:r>
          </w:p>
        </w:tc>
        <w:tc>
          <w:tcPr>
            <w:tcW w:w="1365" w:type="dxa"/>
          </w:tcPr>
          <w:p w14:paraId="4CF3B26D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00.0</w:t>
            </w:r>
          </w:p>
        </w:tc>
      </w:tr>
      <w:tr w:rsidR="00BA466F" w:rsidRPr="00590273" w14:paraId="3DE22207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6D55B0A6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0B66D2E9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65-69</w:t>
            </w:r>
          </w:p>
        </w:tc>
        <w:tc>
          <w:tcPr>
            <w:tcW w:w="1450" w:type="dxa"/>
            <w:hideMark/>
          </w:tcPr>
          <w:p w14:paraId="02B5D8D7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8,176</w:t>
            </w:r>
          </w:p>
        </w:tc>
        <w:tc>
          <w:tcPr>
            <w:tcW w:w="1506" w:type="dxa"/>
            <w:hideMark/>
          </w:tcPr>
          <w:p w14:paraId="154C5952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1.7</w:t>
            </w:r>
          </w:p>
        </w:tc>
        <w:tc>
          <w:tcPr>
            <w:tcW w:w="1288" w:type="dxa"/>
            <w:hideMark/>
          </w:tcPr>
          <w:p w14:paraId="2D0B4E86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679,387</w:t>
            </w:r>
          </w:p>
        </w:tc>
        <w:tc>
          <w:tcPr>
            <w:tcW w:w="1365" w:type="dxa"/>
            <w:hideMark/>
          </w:tcPr>
          <w:p w14:paraId="25D029D9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6.2</w:t>
            </w:r>
          </w:p>
        </w:tc>
      </w:tr>
      <w:tr w:rsidR="00BA466F" w:rsidRPr="00590273" w14:paraId="7BE663E9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2740493A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6845F203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70-74</w:t>
            </w:r>
          </w:p>
        </w:tc>
        <w:tc>
          <w:tcPr>
            <w:tcW w:w="1450" w:type="dxa"/>
            <w:hideMark/>
          </w:tcPr>
          <w:p w14:paraId="5E6242EA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25,984</w:t>
            </w:r>
          </w:p>
        </w:tc>
        <w:tc>
          <w:tcPr>
            <w:tcW w:w="1506" w:type="dxa"/>
            <w:hideMark/>
          </w:tcPr>
          <w:p w14:paraId="7AAE0570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6.7</w:t>
            </w:r>
          </w:p>
        </w:tc>
        <w:tc>
          <w:tcPr>
            <w:tcW w:w="1288" w:type="dxa"/>
            <w:hideMark/>
          </w:tcPr>
          <w:p w14:paraId="01139240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947,778</w:t>
            </w:r>
          </w:p>
        </w:tc>
        <w:tc>
          <w:tcPr>
            <w:tcW w:w="1365" w:type="dxa"/>
            <w:hideMark/>
          </w:tcPr>
          <w:p w14:paraId="66DE5EC4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22.5</w:t>
            </w:r>
          </w:p>
        </w:tc>
      </w:tr>
      <w:tr w:rsidR="00BA466F" w:rsidRPr="00590273" w14:paraId="020C1E05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5093DDBA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53ADFA9E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75-79</w:t>
            </w:r>
          </w:p>
        </w:tc>
        <w:tc>
          <w:tcPr>
            <w:tcW w:w="1450" w:type="dxa"/>
            <w:hideMark/>
          </w:tcPr>
          <w:p w14:paraId="54745544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29,223</w:t>
            </w:r>
          </w:p>
        </w:tc>
        <w:tc>
          <w:tcPr>
            <w:tcW w:w="1506" w:type="dxa"/>
            <w:hideMark/>
          </w:tcPr>
          <w:p w14:paraId="0DF7F1B1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8.8</w:t>
            </w:r>
          </w:p>
        </w:tc>
        <w:tc>
          <w:tcPr>
            <w:tcW w:w="1288" w:type="dxa"/>
            <w:hideMark/>
          </w:tcPr>
          <w:p w14:paraId="7BFFBA8F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904,870</w:t>
            </w:r>
          </w:p>
        </w:tc>
        <w:tc>
          <w:tcPr>
            <w:tcW w:w="1365" w:type="dxa"/>
            <w:hideMark/>
          </w:tcPr>
          <w:p w14:paraId="1CA5070C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21.5</w:t>
            </w:r>
          </w:p>
        </w:tc>
      </w:tr>
      <w:tr w:rsidR="00BA466F" w:rsidRPr="00590273" w14:paraId="6FD44D8E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25E8644F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5F5CF0E8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80-84</w:t>
            </w:r>
          </w:p>
        </w:tc>
        <w:tc>
          <w:tcPr>
            <w:tcW w:w="1450" w:type="dxa"/>
            <w:hideMark/>
          </w:tcPr>
          <w:p w14:paraId="0B92ECB2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30,163</w:t>
            </w:r>
          </w:p>
        </w:tc>
        <w:tc>
          <w:tcPr>
            <w:tcW w:w="1506" w:type="dxa"/>
            <w:hideMark/>
          </w:tcPr>
          <w:p w14:paraId="1E8F182C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9.4</w:t>
            </w:r>
          </w:p>
        </w:tc>
        <w:tc>
          <w:tcPr>
            <w:tcW w:w="1288" w:type="dxa"/>
            <w:hideMark/>
          </w:tcPr>
          <w:p w14:paraId="729F099A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752,934</w:t>
            </w:r>
          </w:p>
        </w:tc>
        <w:tc>
          <w:tcPr>
            <w:tcW w:w="1365" w:type="dxa"/>
            <w:hideMark/>
          </w:tcPr>
          <w:p w14:paraId="5A404CEF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7.9</w:t>
            </w:r>
          </w:p>
        </w:tc>
      </w:tr>
      <w:tr w:rsidR="00BA466F" w:rsidRPr="00590273" w14:paraId="21971A17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3EB02D88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07CF9872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85-89</w:t>
            </w:r>
          </w:p>
        </w:tc>
        <w:tc>
          <w:tcPr>
            <w:tcW w:w="1450" w:type="dxa"/>
            <w:hideMark/>
          </w:tcPr>
          <w:p w14:paraId="4217FF51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27,191</w:t>
            </w:r>
          </w:p>
        </w:tc>
        <w:tc>
          <w:tcPr>
            <w:tcW w:w="1506" w:type="dxa"/>
            <w:hideMark/>
          </w:tcPr>
          <w:p w14:paraId="2DAA9F38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7.5</w:t>
            </w:r>
          </w:p>
        </w:tc>
        <w:tc>
          <w:tcPr>
            <w:tcW w:w="1288" w:type="dxa"/>
            <w:hideMark/>
          </w:tcPr>
          <w:p w14:paraId="05AAE430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533,515</w:t>
            </w:r>
          </w:p>
        </w:tc>
        <w:tc>
          <w:tcPr>
            <w:tcW w:w="1365" w:type="dxa"/>
            <w:hideMark/>
          </w:tcPr>
          <w:p w14:paraId="0800CBCD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2.7</w:t>
            </w:r>
          </w:p>
        </w:tc>
      </w:tr>
      <w:tr w:rsidR="00BA466F" w:rsidRPr="00590273" w14:paraId="09DD886D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3CD0BB0C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2EA49B45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90-94</w:t>
            </w:r>
          </w:p>
        </w:tc>
        <w:tc>
          <w:tcPr>
            <w:tcW w:w="1450" w:type="dxa"/>
            <w:hideMark/>
          </w:tcPr>
          <w:p w14:paraId="7BE56CB8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7,537</w:t>
            </w:r>
          </w:p>
        </w:tc>
        <w:tc>
          <w:tcPr>
            <w:tcW w:w="1506" w:type="dxa"/>
            <w:hideMark/>
          </w:tcPr>
          <w:p w14:paraId="2B88DA10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11.3</w:t>
            </w:r>
          </w:p>
        </w:tc>
        <w:tc>
          <w:tcPr>
            <w:tcW w:w="1288" w:type="dxa"/>
            <w:hideMark/>
          </w:tcPr>
          <w:p w14:paraId="3C225E2C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287,550</w:t>
            </w:r>
          </w:p>
        </w:tc>
        <w:tc>
          <w:tcPr>
            <w:tcW w:w="1365" w:type="dxa"/>
            <w:hideMark/>
          </w:tcPr>
          <w:p w14:paraId="0D8386F8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6.8</w:t>
            </w:r>
          </w:p>
        </w:tc>
      </w:tr>
      <w:tr w:rsidR="00BA466F" w:rsidRPr="00590273" w14:paraId="4FE2B981" w14:textId="77777777" w:rsidTr="00B43290">
        <w:trPr>
          <w:trHeight w:val="300"/>
        </w:trPr>
        <w:tc>
          <w:tcPr>
            <w:tcW w:w="2065" w:type="dxa"/>
            <w:vMerge/>
            <w:hideMark/>
          </w:tcPr>
          <w:p w14:paraId="12C77725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56" w:type="dxa"/>
            <w:hideMark/>
          </w:tcPr>
          <w:p w14:paraId="09328D1A" w14:textId="77777777" w:rsidR="00BA466F" w:rsidRPr="00590273" w:rsidRDefault="00BA466F" w:rsidP="003604F4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90273">
              <w:rPr>
                <w:rFonts w:eastAsia="Times New Roman" w:cstheme="minorHAnsi"/>
                <w:b/>
                <w:bCs/>
                <w:color w:val="000000"/>
              </w:rPr>
              <w:t>≥95</w:t>
            </w:r>
          </w:p>
        </w:tc>
        <w:tc>
          <w:tcPr>
            <w:tcW w:w="1450" w:type="dxa"/>
            <w:hideMark/>
          </w:tcPr>
          <w:p w14:paraId="735BDCEF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7,441</w:t>
            </w:r>
          </w:p>
        </w:tc>
        <w:tc>
          <w:tcPr>
            <w:tcW w:w="1506" w:type="dxa"/>
            <w:hideMark/>
          </w:tcPr>
          <w:p w14:paraId="2637A966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4.8</w:t>
            </w:r>
          </w:p>
        </w:tc>
        <w:tc>
          <w:tcPr>
            <w:tcW w:w="1288" w:type="dxa"/>
            <w:hideMark/>
          </w:tcPr>
          <w:p w14:paraId="406A692C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98,453</w:t>
            </w:r>
          </w:p>
        </w:tc>
        <w:tc>
          <w:tcPr>
            <w:tcW w:w="1365" w:type="dxa"/>
            <w:hideMark/>
          </w:tcPr>
          <w:p w14:paraId="4D51A2E3" w14:textId="77777777" w:rsidR="00BA466F" w:rsidRPr="00590273" w:rsidRDefault="00BA466F" w:rsidP="003604F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0273">
              <w:rPr>
                <w:rFonts w:eastAsia="Times New Roman" w:cstheme="minorHAnsi"/>
                <w:color w:val="000000"/>
              </w:rPr>
              <w:t>2.3</w:t>
            </w:r>
          </w:p>
        </w:tc>
      </w:tr>
    </w:tbl>
    <w:p w14:paraId="00D25305" w14:textId="77777777" w:rsidR="008C3745" w:rsidRPr="00590273" w:rsidRDefault="008C3745" w:rsidP="003511FA">
      <w:pPr>
        <w:spacing w:after="0" w:line="240" w:lineRule="auto"/>
        <w:ind w:left="720"/>
        <w:rPr>
          <w:rFonts w:cstheme="minorHAnsi"/>
          <w:vertAlign w:val="superscript"/>
        </w:rPr>
      </w:pPr>
    </w:p>
    <w:p w14:paraId="7D236AA1" w14:textId="46252317" w:rsidR="00ED7095" w:rsidRPr="00590273" w:rsidRDefault="000B01D0" w:rsidP="003511FA">
      <w:pPr>
        <w:spacing w:after="0" w:line="240" w:lineRule="auto"/>
        <w:ind w:left="720"/>
        <w:rPr>
          <w:rFonts w:cstheme="minorHAnsi"/>
          <w:vertAlign w:val="superscript"/>
        </w:rPr>
      </w:pPr>
      <w:proofErr w:type="spellStart"/>
      <w:r w:rsidRPr="00590273">
        <w:rPr>
          <w:rFonts w:cstheme="minorHAnsi"/>
          <w:vertAlign w:val="superscript"/>
        </w:rPr>
        <w:t>a</w:t>
      </w:r>
      <w:r w:rsidR="00BA466F" w:rsidRPr="00590273">
        <w:rPr>
          <w:rFonts w:cstheme="minorHAnsi"/>
        </w:rPr>
        <w:t>The</w:t>
      </w:r>
      <w:proofErr w:type="spellEnd"/>
      <w:r w:rsidR="00DD69F7" w:rsidRPr="00590273">
        <w:rPr>
          <w:rFonts w:cstheme="minorHAnsi"/>
        </w:rPr>
        <w:t xml:space="preserve"> anorexia </w:t>
      </w:r>
      <w:r w:rsidR="00BA466F" w:rsidRPr="00590273">
        <w:rPr>
          <w:rFonts w:cstheme="minorHAnsi"/>
        </w:rPr>
        <w:t xml:space="preserve">population is all Medicare </w:t>
      </w:r>
      <w:r w:rsidR="00F94250" w:rsidRPr="00590273">
        <w:rPr>
          <w:rFonts w:cstheme="minorHAnsi"/>
        </w:rPr>
        <w:t>fee-for-service</w:t>
      </w:r>
      <w:r w:rsidR="00BA466F" w:rsidRPr="00590273">
        <w:rPr>
          <w:rFonts w:cstheme="minorHAnsi"/>
        </w:rPr>
        <w:t xml:space="preserve"> patients 65-115 years of age with continuous </w:t>
      </w:r>
      <w:r w:rsidR="004B0D36" w:rsidRPr="00590273">
        <w:rPr>
          <w:rFonts w:cstheme="minorHAnsi"/>
        </w:rPr>
        <w:br/>
      </w:r>
      <w:r w:rsidR="00BA466F" w:rsidRPr="00590273">
        <w:rPr>
          <w:rFonts w:cstheme="minorHAnsi"/>
        </w:rPr>
        <w:t>medical coverage that year (2019), no Part C enrollment, and an R63.0 diagnosis that year.</w:t>
      </w:r>
    </w:p>
    <w:p w14:paraId="7A390BBD" w14:textId="641CEBAA" w:rsidR="00ED7095" w:rsidRPr="00590273" w:rsidRDefault="000B01D0" w:rsidP="003511FA">
      <w:pPr>
        <w:spacing w:after="0" w:line="240" w:lineRule="auto"/>
        <w:ind w:left="720"/>
        <w:rPr>
          <w:rFonts w:cstheme="minorHAnsi"/>
        </w:rPr>
      </w:pPr>
      <w:proofErr w:type="spellStart"/>
      <w:r w:rsidRPr="00590273">
        <w:rPr>
          <w:rFonts w:cstheme="minorHAnsi"/>
          <w:vertAlign w:val="superscript"/>
        </w:rPr>
        <w:t>b</w:t>
      </w:r>
      <w:r w:rsidR="00BA466F" w:rsidRPr="00590273">
        <w:rPr>
          <w:rFonts w:cstheme="minorHAnsi"/>
        </w:rPr>
        <w:t>The</w:t>
      </w:r>
      <w:proofErr w:type="spellEnd"/>
      <w:r w:rsidR="00BA466F" w:rsidRPr="00590273">
        <w:rPr>
          <w:rFonts w:cstheme="minorHAnsi"/>
        </w:rPr>
        <w:t xml:space="preserve"> control population had no R63.0 diagnosis that year (2019) and no R63.0 diagnosis previously.</w:t>
      </w:r>
    </w:p>
    <w:p w14:paraId="47F357F0" w14:textId="3939BE0E" w:rsidR="00BA466F" w:rsidRPr="00590273" w:rsidRDefault="00ED7095" w:rsidP="003511FA">
      <w:pPr>
        <w:spacing w:after="0" w:line="240" w:lineRule="auto"/>
        <w:ind w:left="720"/>
        <w:rPr>
          <w:rFonts w:cstheme="minorHAnsi"/>
          <w:b/>
          <w:bCs/>
          <w:shd w:val="clear" w:color="auto" w:fill="FFFFFF"/>
        </w:rPr>
      </w:pPr>
      <w:r w:rsidRPr="00590273">
        <w:rPr>
          <w:rFonts w:cstheme="minorHAnsi"/>
        </w:rPr>
        <w:t xml:space="preserve">Abbreviation: </w:t>
      </w:r>
      <w:r w:rsidR="00BA466F" w:rsidRPr="00590273">
        <w:rPr>
          <w:rFonts w:cstheme="minorHAnsi"/>
        </w:rPr>
        <w:t>CCI</w:t>
      </w:r>
      <w:r w:rsidRPr="00590273">
        <w:rPr>
          <w:rFonts w:cstheme="minorHAnsi"/>
        </w:rPr>
        <w:t xml:space="preserve">, </w:t>
      </w:r>
      <w:r w:rsidR="00BA466F" w:rsidRPr="00590273">
        <w:rPr>
          <w:rFonts w:cstheme="minorHAnsi"/>
        </w:rPr>
        <w:t xml:space="preserve">Charlson </w:t>
      </w:r>
      <w:r w:rsidR="00323EBB" w:rsidRPr="00590273">
        <w:rPr>
          <w:rFonts w:cstheme="minorHAnsi"/>
        </w:rPr>
        <w:t>Comorbidity Index</w:t>
      </w:r>
    </w:p>
    <w:p w14:paraId="4AA6C85E" w14:textId="77777777" w:rsidR="00BA466F" w:rsidRPr="00590273" w:rsidRDefault="00BA466F" w:rsidP="003511FA">
      <w:pPr>
        <w:spacing w:line="240" w:lineRule="auto"/>
        <w:ind w:left="720"/>
        <w:rPr>
          <w:rFonts w:cstheme="minorHAnsi"/>
        </w:rPr>
      </w:pPr>
    </w:p>
    <w:p w14:paraId="7B619E47" w14:textId="77777777" w:rsidR="00BA466F" w:rsidRPr="00590273" w:rsidRDefault="00BA466F" w:rsidP="003511FA">
      <w:pPr>
        <w:spacing w:line="240" w:lineRule="auto"/>
        <w:rPr>
          <w:rFonts w:cstheme="minorHAnsi"/>
          <w:b/>
          <w:bCs/>
        </w:rPr>
      </w:pPr>
      <w:r w:rsidRPr="00590273">
        <w:rPr>
          <w:rFonts w:cstheme="minorHAnsi"/>
          <w:b/>
          <w:bCs/>
        </w:rPr>
        <w:br w:type="page"/>
      </w:r>
    </w:p>
    <w:p w14:paraId="6B020BB7" w14:textId="1D82D4B5" w:rsidR="00BA466F" w:rsidRPr="00590273" w:rsidRDefault="00553CE5" w:rsidP="003511FA">
      <w:pPr>
        <w:spacing w:line="240" w:lineRule="auto"/>
        <w:ind w:left="720"/>
        <w:rPr>
          <w:rFonts w:cstheme="minorHAnsi"/>
          <w:sz w:val="24"/>
          <w:szCs w:val="24"/>
        </w:rPr>
      </w:pPr>
      <w:r w:rsidRPr="00590273">
        <w:rPr>
          <w:rFonts w:cstheme="minorHAnsi"/>
          <w:sz w:val="24"/>
          <w:szCs w:val="24"/>
        </w:rPr>
        <w:lastRenderedPageBreak/>
        <w:t>TABLE S7.</w:t>
      </w:r>
      <w:r w:rsidRPr="00590273">
        <w:rPr>
          <w:rFonts w:cstheme="minorHAnsi"/>
          <w:b/>
          <w:bCs/>
          <w:sz w:val="24"/>
          <w:szCs w:val="24"/>
        </w:rPr>
        <w:t xml:space="preserve"> </w:t>
      </w:r>
      <w:r w:rsidR="00BA466F" w:rsidRPr="00590273">
        <w:rPr>
          <w:rFonts w:cstheme="minorHAnsi"/>
          <w:sz w:val="24"/>
          <w:szCs w:val="24"/>
        </w:rPr>
        <w:t xml:space="preserve">Mortality </w:t>
      </w:r>
      <w:r w:rsidRPr="00590273">
        <w:rPr>
          <w:rFonts w:cstheme="minorHAnsi"/>
          <w:sz w:val="24"/>
          <w:szCs w:val="24"/>
        </w:rPr>
        <w:t xml:space="preserve">rates of individuals with and without </w:t>
      </w:r>
      <w:r w:rsidR="00BA466F" w:rsidRPr="00590273">
        <w:rPr>
          <w:rFonts w:cstheme="minorHAnsi"/>
          <w:sz w:val="24"/>
          <w:szCs w:val="24"/>
        </w:rPr>
        <w:t>a</w:t>
      </w:r>
      <w:r w:rsidR="00E24326" w:rsidRPr="00590273">
        <w:rPr>
          <w:rFonts w:cstheme="minorHAnsi"/>
          <w:sz w:val="24"/>
          <w:szCs w:val="24"/>
        </w:rPr>
        <w:t xml:space="preserve">n ICD-10 </w:t>
      </w:r>
      <w:r w:rsidRPr="00590273">
        <w:rPr>
          <w:rFonts w:cstheme="minorHAnsi"/>
          <w:sz w:val="24"/>
          <w:szCs w:val="24"/>
        </w:rPr>
        <w:t>diagnosis code for</w:t>
      </w:r>
      <w:r w:rsidR="00DD69F7" w:rsidRPr="00590273">
        <w:rPr>
          <w:rFonts w:cstheme="minorHAnsi"/>
          <w:sz w:val="24"/>
          <w:szCs w:val="24"/>
        </w:rPr>
        <w:t xml:space="preserve"> anorexia</w:t>
      </w:r>
      <w:r w:rsidR="00B97D54" w:rsidRPr="00590273">
        <w:rPr>
          <w:rFonts w:cstheme="minorHAnsi"/>
          <w:sz w:val="24"/>
          <w:szCs w:val="24"/>
        </w:rPr>
        <w:t xml:space="preserve"> in 2019</w:t>
      </w:r>
    </w:p>
    <w:tbl>
      <w:tblPr>
        <w:tblStyle w:val="TableGrid"/>
        <w:tblW w:w="0" w:type="auto"/>
        <w:tblInd w:w="805" w:type="dxa"/>
        <w:tblLook w:val="04A0" w:firstRow="1" w:lastRow="0" w:firstColumn="1" w:lastColumn="0" w:noHBand="0" w:noVBand="1"/>
      </w:tblPr>
      <w:tblGrid>
        <w:gridCol w:w="2189"/>
        <w:gridCol w:w="1055"/>
        <w:gridCol w:w="1217"/>
        <w:gridCol w:w="1531"/>
        <w:gridCol w:w="1363"/>
        <w:gridCol w:w="1218"/>
        <w:gridCol w:w="1531"/>
        <w:gridCol w:w="2239"/>
      </w:tblGrid>
      <w:tr w:rsidR="00107079" w:rsidRPr="00590273" w14:paraId="09A67BDF" w14:textId="77777777" w:rsidTr="00C06E50">
        <w:trPr>
          <w:trHeight w:val="324"/>
        </w:trPr>
        <w:tc>
          <w:tcPr>
            <w:tcW w:w="2189" w:type="dxa"/>
            <w:hideMark/>
          </w:tcPr>
          <w:p w14:paraId="48886A7C" w14:textId="77777777" w:rsidR="00107079" w:rsidRPr="00590273" w:rsidRDefault="00107079" w:rsidP="003604F4">
            <w:pPr>
              <w:rPr>
                <w:rFonts w:cstheme="minorHAnsi"/>
                <w:b/>
                <w:bCs/>
              </w:rPr>
            </w:pPr>
            <w:bookmarkStart w:id="1" w:name="_Hlk110860876"/>
          </w:p>
        </w:tc>
        <w:tc>
          <w:tcPr>
            <w:tcW w:w="3803" w:type="dxa"/>
            <w:gridSpan w:val="3"/>
            <w:hideMark/>
          </w:tcPr>
          <w:p w14:paraId="2621A868" w14:textId="349C50A8" w:rsidR="00107079" w:rsidRPr="00590273" w:rsidRDefault="005B1C00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A</w:t>
            </w:r>
            <w:r w:rsidR="00733517" w:rsidRPr="00590273">
              <w:rPr>
                <w:rFonts w:cstheme="minorHAnsi"/>
                <w:b/>
                <w:bCs/>
              </w:rPr>
              <w:t xml:space="preserve">norexia </w:t>
            </w:r>
            <w:proofErr w:type="spellStart"/>
            <w:r w:rsidR="00107079" w:rsidRPr="00590273">
              <w:rPr>
                <w:rFonts w:cstheme="minorHAnsi"/>
                <w:b/>
                <w:bCs/>
              </w:rPr>
              <w:t>population</w:t>
            </w:r>
            <w:r w:rsidR="00107079" w:rsidRPr="00590273">
              <w:rPr>
                <w:rFonts w:cstheme="minorHAns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4112" w:type="dxa"/>
            <w:gridSpan w:val="3"/>
            <w:hideMark/>
          </w:tcPr>
          <w:p w14:paraId="444AB2C7" w14:textId="26EA306D" w:rsidR="00107079" w:rsidRPr="00590273" w:rsidRDefault="00107079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 xml:space="preserve">Control </w:t>
            </w:r>
            <w:proofErr w:type="spellStart"/>
            <w:r w:rsidRPr="00590273">
              <w:rPr>
                <w:rFonts w:cstheme="minorHAnsi"/>
                <w:b/>
                <w:bCs/>
              </w:rPr>
              <w:t>population</w:t>
            </w:r>
            <w:r w:rsidRPr="00590273">
              <w:rPr>
                <w:rFonts w:cstheme="minorHAns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239" w:type="dxa"/>
          </w:tcPr>
          <w:p w14:paraId="03B674AB" w14:textId="7A630884" w:rsidR="00107079" w:rsidRPr="00590273" w:rsidRDefault="00107079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Relative risk (95% CI)</w:t>
            </w:r>
          </w:p>
        </w:tc>
      </w:tr>
      <w:tr w:rsidR="00047602" w:rsidRPr="00590273" w14:paraId="077DB494" w14:textId="77777777" w:rsidTr="000F18A0">
        <w:trPr>
          <w:trHeight w:val="312"/>
        </w:trPr>
        <w:tc>
          <w:tcPr>
            <w:tcW w:w="2189" w:type="dxa"/>
            <w:shd w:val="clear" w:color="auto" w:fill="auto"/>
          </w:tcPr>
          <w:p w14:paraId="52EAD2E2" w14:textId="77777777" w:rsidR="00107079" w:rsidRPr="00590273" w:rsidRDefault="00107079" w:rsidP="0010707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055" w:type="dxa"/>
            <w:shd w:val="clear" w:color="auto" w:fill="auto"/>
          </w:tcPr>
          <w:p w14:paraId="15A8FCC6" w14:textId="0D9C9E62" w:rsidR="00107079" w:rsidRPr="00590273" w:rsidRDefault="00107079" w:rsidP="00107079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Deaths</w:t>
            </w:r>
          </w:p>
        </w:tc>
        <w:tc>
          <w:tcPr>
            <w:tcW w:w="1217" w:type="dxa"/>
            <w:shd w:val="clear" w:color="auto" w:fill="auto"/>
          </w:tcPr>
          <w:p w14:paraId="0EF5F526" w14:textId="105E25DE" w:rsidR="00107079" w:rsidRPr="00590273" w:rsidRDefault="003E40BF" w:rsidP="00107079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At risk</w:t>
            </w:r>
          </w:p>
        </w:tc>
        <w:tc>
          <w:tcPr>
            <w:tcW w:w="1531" w:type="dxa"/>
            <w:shd w:val="clear" w:color="auto" w:fill="auto"/>
          </w:tcPr>
          <w:p w14:paraId="74347525" w14:textId="21403479" w:rsidR="00107079" w:rsidRPr="00590273" w:rsidRDefault="00107079" w:rsidP="00107079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Incidence (%)</w:t>
            </w:r>
          </w:p>
        </w:tc>
        <w:tc>
          <w:tcPr>
            <w:tcW w:w="1363" w:type="dxa"/>
            <w:shd w:val="clear" w:color="auto" w:fill="auto"/>
          </w:tcPr>
          <w:p w14:paraId="0CCA75A5" w14:textId="33244B28" w:rsidR="00107079" w:rsidRPr="00590273" w:rsidRDefault="00107079" w:rsidP="00107079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Deaths</w:t>
            </w:r>
          </w:p>
        </w:tc>
        <w:tc>
          <w:tcPr>
            <w:tcW w:w="1218" w:type="dxa"/>
            <w:shd w:val="clear" w:color="auto" w:fill="auto"/>
          </w:tcPr>
          <w:p w14:paraId="4E0FEF51" w14:textId="24EE61F6" w:rsidR="00107079" w:rsidRPr="00590273" w:rsidRDefault="003E40BF" w:rsidP="00107079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At risk</w:t>
            </w:r>
          </w:p>
        </w:tc>
        <w:tc>
          <w:tcPr>
            <w:tcW w:w="1531" w:type="dxa"/>
            <w:shd w:val="clear" w:color="auto" w:fill="auto"/>
          </w:tcPr>
          <w:p w14:paraId="35C45524" w14:textId="27ADC974" w:rsidR="00107079" w:rsidRPr="00590273" w:rsidRDefault="00107079" w:rsidP="00107079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Incidence (%)</w:t>
            </w:r>
          </w:p>
        </w:tc>
        <w:tc>
          <w:tcPr>
            <w:tcW w:w="2239" w:type="dxa"/>
            <w:shd w:val="clear" w:color="auto" w:fill="auto"/>
          </w:tcPr>
          <w:p w14:paraId="545CCEFD" w14:textId="6635B742" w:rsidR="00107079" w:rsidRPr="00590273" w:rsidRDefault="00107079" w:rsidP="00107079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047602" w:rsidRPr="00590273" w14:paraId="34C987EE" w14:textId="77777777" w:rsidTr="000F18A0">
        <w:trPr>
          <w:trHeight w:val="312"/>
        </w:trPr>
        <w:tc>
          <w:tcPr>
            <w:tcW w:w="2189" w:type="dxa"/>
            <w:shd w:val="clear" w:color="auto" w:fill="auto"/>
          </w:tcPr>
          <w:p w14:paraId="7C853E1F" w14:textId="77777777" w:rsidR="00047602" w:rsidRPr="00590273" w:rsidRDefault="00047602" w:rsidP="00047602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1055" w:type="dxa"/>
            <w:shd w:val="clear" w:color="auto" w:fill="auto"/>
          </w:tcPr>
          <w:p w14:paraId="1EAD197C" w14:textId="38194344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72,933</w:t>
            </w:r>
          </w:p>
        </w:tc>
        <w:tc>
          <w:tcPr>
            <w:tcW w:w="1217" w:type="dxa"/>
            <w:shd w:val="clear" w:color="auto" w:fill="auto"/>
          </w:tcPr>
          <w:p w14:paraId="71B76503" w14:textId="6400E10E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27,716</w:t>
            </w:r>
          </w:p>
        </w:tc>
        <w:tc>
          <w:tcPr>
            <w:tcW w:w="1531" w:type="dxa"/>
            <w:shd w:val="clear" w:color="auto" w:fill="auto"/>
          </w:tcPr>
          <w:p w14:paraId="22EFB459" w14:textId="27A7FE4A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22.3%</w:t>
            </w:r>
          </w:p>
        </w:tc>
        <w:tc>
          <w:tcPr>
            <w:tcW w:w="1363" w:type="dxa"/>
            <w:shd w:val="clear" w:color="auto" w:fill="auto"/>
          </w:tcPr>
          <w:p w14:paraId="23AB226C" w14:textId="1C705F8D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,193,495</w:t>
            </w:r>
          </w:p>
        </w:tc>
        <w:tc>
          <w:tcPr>
            <w:tcW w:w="1218" w:type="dxa"/>
            <w:shd w:val="clear" w:color="auto" w:fill="auto"/>
          </w:tcPr>
          <w:p w14:paraId="7754464C" w14:textId="15A2AB45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9,446,217</w:t>
            </w:r>
          </w:p>
        </w:tc>
        <w:tc>
          <w:tcPr>
            <w:tcW w:w="1531" w:type="dxa"/>
            <w:shd w:val="clear" w:color="auto" w:fill="auto"/>
          </w:tcPr>
          <w:p w14:paraId="5C80C9CE" w14:textId="0D540173" w:rsidR="00047602" w:rsidRPr="00590273" w:rsidRDefault="00047602" w:rsidP="00047602">
            <w:pPr>
              <w:jc w:val="center"/>
              <w:rPr>
                <w:rFonts w:cstheme="minorHAnsi"/>
                <w:i/>
                <w:iCs/>
              </w:rPr>
            </w:pPr>
            <w:r w:rsidRPr="00590273">
              <w:t>4.1%</w:t>
            </w:r>
          </w:p>
        </w:tc>
        <w:tc>
          <w:tcPr>
            <w:tcW w:w="2239" w:type="dxa"/>
            <w:shd w:val="clear" w:color="auto" w:fill="auto"/>
          </w:tcPr>
          <w:p w14:paraId="7719D33B" w14:textId="43F22DE3" w:rsidR="00047602" w:rsidRPr="00590273" w:rsidRDefault="00047602" w:rsidP="00047602">
            <w:pPr>
              <w:jc w:val="center"/>
              <w:rPr>
                <w:rFonts w:cstheme="minorHAnsi"/>
                <w:i/>
                <w:iCs/>
              </w:rPr>
            </w:pPr>
            <w:r w:rsidRPr="00590273">
              <w:rPr>
                <w:rFonts w:cstheme="minorHAnsi"/>
              </w:rPr>
              <w:t>5.49 (5.45, 5.53)</w:t>
            </w:r>
          </w:p>
        </w:tc>
      </w:tr>
      <w:tr w:rsidR="00047602" w:rsidRPr="00590273" w14:paraId="1FBB4045" w14:textId="77777777" w:rsidTr="000F18A0">
        <w:trPr>
          <w:trHeight w:val="312"/>
        </w:trPr>
        <w:tc>
          <w:tcPr>
            <w:tcW w:w="2189" w:type="dxa"/>
            <w:shd w:val="clear" w:color="auto" w:fill="auto"/>
          </w:tcPr>
          <w:p w14:paraId="327074ED" w14:textId="39B6D919" w:rsidR="00047602" w:rsidRPr="00590273" w:rsidRDefault="00047602" w:rsidP="0004760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055" w:type="dxa"/>
            <w:shd w:val="clear" w:color="auto" w:fill="auto"/>
          </w:tcPr>
          <w:p w14:paraId="1F427C2B" w14:textId="2BD6B3DC" w:rsidR="00047602" w:rsidRPr="00590273" w:rsidRDefault="00047602" w:rsidP="00047602">
            <w:pPr>
              <w:jc w:val="center"/>
              <w:rPr>
                <w:rFonts w:cstheme="minorHAnsi"/>
              </w:rPr>
            </w:pPr>
          </w:p>
        </w:tc>
        <w:tc>
          <w:tcPr>
            <w:tcW w:w="1217" w:type="dxa"/>
            <w:shd w:val="clear" w:color="auto" w:fill="auto"/>
          </w:tcPr>
          <w:p w14:paraId="54A24FD1" w14:textId="040BA224" w:rsidR="00047602" w:rsidRPr="00590273" w:rsidRDefault="00047602" w:rsidP="00047602">
            <w:pPr>
              <w:jc w:val="center"/>
              <w:rPr>
                <w:rFonts w:cstheme="minorHAnsi"/>
              </w:rPr>
            </w:pPr>
          </w:p>
        </w:tc>
        <w:tc>
          <w:tcPr>
            <w:tcW w:w="1531" w:type="dxa"/>
            <w:shd w:val="clear" w:color="auto" w:fill="auto"/>
          </w:tcPr>
          <w:p w14:paraId="07D2197A" w14:textId="77777777" w:rsidR="00047602" w:rsidRPr="00590273" w:rsidRDefault="00047602" w:rsidP="00047602">
            <w:pPr>
              <w:jc w:val="center"/>
              <w:rPr>
                <w:rFonts w:cstheme="minorHAnsi"/>
              </w:rPr>
            </w:pPr>
          </w:p>
        </w:tc>
        <w:tc>
          <w:tcPr>
            <w:tcW w:w="1363" w:type="dxa"/>
            <w:shd w:val="clear" w:color="auto" w:fill="auto"/>
          </w:tcPr>
          <w:p w14:paraId="71DCE8BA" w14:textId="23DE354D" w:rsidR="00047602" w:rsidRPr="00590273" w:rsidRDefault="00047602" w:rsidP="00047602">
            <w:pPr>
              <w:jc w:val="center"/>
              <w:rPr>
                <w:rFonts w:cstheme="minorHAnsi"/>
              </w:rPr>
            </w:pPr>
          </w:p>
        </w:tc>
        <w:tc>
          <w:tcPr>
            <w:tcW w:w="1218" w:type="dxa"/>
            <w:shd w:val="clear" w:color="auto" w:fill="auto"/>
          </w:tcPr>
          <w:p w14:paraId="42D925AD" w14:textId="4A158C7C" w:rsidR="00047602" w:rsidRPr="00590273" w:rsidRDefault="00047602" w:rsidP="00047602">
            <w:pPr>
              <w:jc w:val="center"/>
              <w:rPr>
                <w:rFonts w:cstheme="minorHAnsi"/>
              </w:rPr>
            </w:pPr>
          </w:p>
        </w:tc>
        <w:tc>
          <w:tcPr>
            <w:tcW w:w="1531" w:type="dxa"/>
            <w:shd w:val="clear" w:color="auto" w:fill="auto"/>
          </w:tcPr>
          <w:p w14:paraId="57372772" w14:textId="77777777" w:rsidR="00047602" w:rsidRPr="00590273" w:rsidRDefault="00047602" w:rsidP="00047602">
            <w:pPr>
              <w:jc w:val="center"/>
              <w:rPr>
                <w:rFonts w:cstheme="minorHAnsi"/>
              </w:rPr>
            </w:pPr>
          </w:p>
        </w:tc>
        <w:tc>
          <w:tcPr>
            <w:tcW w:w="2239" w:type="dxa"/>
            <w:shd w:val="clear" w:color="auto" w:fill="auto"/>
          </w:tcPr>
          <w:p w14:paraId="1F872C4D" w14:textId="2181FEDD" w:rsidR="00047602" w:rsidRPr="00590273" w:rsidRDefault="00047602" w:rsidP="00047602">
            <w:pPr>
              <w:jc w:val="center"/>
              <w:rPr>
                <w:rFonts w:cstheme="minorHAnsi"/>
              </w:rPr>
            </w:pPr>
          </w:p>
        </w:tc>
      </w:tr>
      <w:tr w:rsidR="00047602" w:rsidRPr="00590273" w14:paraId="0E18D8D8" w14:textId="77777777" w:rsidTr="000F18A0">
        <w:trPr>
          <w:trHeight w:val="312"/>
        </w:trPr>
        <w:tc>
          <w:tcPr>
            <w:tcW w:w="2189" w:type="dxa"/>
            <w:shd w:val="clear" w:color="auto" w:fill="auto"/>
            <w:hideMark/>
          </w:tcPr>
          <w:p w14:paraId="6D9D56AE" w14:textId="77777777" w:rsidR="00047602" w:rsidRPr="00590273" w:rsidRDefault="00047602" w:rsidP="00047602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Age group, years (%)</w:t>
            </w:r>
          </w:p>
        </w:tc>
        <w:tc>
          <w:tcPr>
            <w:tcW w:w="1055" w:type="dxa"/>
            <w:shd w:val="clear" w:color="auto" w:fill="auto"/>
            <w:hideMark/>
          </w:tcPr>
          <w:p w14:paraId="48133338" w14:textId="77777777" w:rsidR="00047602" w:rsidRPr="00590273" w:rsidRDefault="00047602" w:rsidP="00047602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17" w:type="dxa"/>
            <w:shd w:val="clear" w:color="auto" w:fill="auto"/>
          </w:tcPr>
          <w:p w14:paraId="23A0B54D" w14:textId="77777777" w:rsidR="00047602" w:rsidRPr="00590273" w:rsidRDefault="00047602" w:rsidP="00047602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531" w:type="dxa"/>
            <w:shd w:val="clear" w:color="auto" w:fill="auto"/>
          </w:tcPr>
          <w:p w14:paraId="4D4F2101" w14:textId="77777777" w:rsidR="00047602" w:rsidRPr="00590273" w:rsidRDefault="00047602" w:rsidP="00047602">
            <w:pPr>
              <w:jc w:val="center"/>
              <w:rPr>
                <w:rFonts w:cstheme="minorHAnsi"/>
              </w:rPr>
            </w:pPr>
          </w:p>
        </w:tc>
        <w:tc>
          <w:tcPr>
            <w:tcW w:w="1363" w:type="dxa"/>
            <w:shd w:val="clear" w:color="auto" w:fill="auto"/>
            <w:hideMark/>
          </w:tcPr>
          <w:p w14:paraId="67580929" w14:textId="43D13E48" w:rsidR="00047602" w:rsidRPr="00590273" w:rsidRDefault="00047602" w:rsidP="00047602">
            <w:pPr>
              <w:jc w:val="center"/>
              <w:rPr>
                <w:rFonts w:cstheme="minorHAnsi"/>
              </w:rPr>
            </w:pPr>
          </w:p>
        </w:tc>
        <w:tc>
          <w:tcPr>
            <w:tcW w:w="1218" w:type="dxa"/>
            <w:shd w:val="clear" w:color="auto" w:fill="auto"/>
          </w:tcPr>
          <w:p w14:paraId="376460F5" w14:textId="77777777" w:rsidR="00047602" w:rsidRPr="00590273" w:rsidRDefault="00047602" w:rsidP="00047602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531" w:type="dxa"/>
            <w:shd w:val="clear" w:color="auto" w:fill="auto"/>
          </w:tcPr>
          <w:p w14:paraId="1BC76C67" w14:textId="77777777" w:rsidR="00047602" w:rsidRPr="00590273" w:rsidRDefault="00047602" w:rsidP="00047602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239" w:type="dxa"/>
            <w:shd w:val="clear" w:color="auto" w:fill="auto"/>
          </w:tcPr>
          <w:p w14:paraId="20E86289" w14:textId="77FC0E8F" w:rsidR="00047602" w:rsidRPr="00590273" w:rsidRDefault="00047602" w:rsidP="00047602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047602" w:rsidRPr="00590273" w14:paraId="753888E1" w14:textId="77777777" w:rsidTr="000F18A0">
        <w:trPr>
          <w:trHeight w:val="312"/>
        </w:trPr>
        <w:tc>
          <w:tcPr>
            <w:tcW w:w="2189" w:type="dxa"/>
            <w:shd w:val="clear" w:color="auto" w:fill="auto"/>
            <w:hideMark/>
          </w:tcPr>
          <w:p w14:paraId="6A439D59" w14:textId="2C60C78B" w:rsidR="00047602" w:rsidRPr="00590273" w:rsidRDefault="00DD69F7" w:rsidP="00047602">
            <w:pPr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</w:t>
            </w:r>
            <w:r w:rsidR="00047602" w:rsidRPr="00590273">
              <w:rPr>
                <w:rFonts w:cstheme="minorHAnsi"/>
              </w:rPr>
              <w:t>65-69</w:t>
            </w:r>
          </w:p>
        </w:tc>
        <w:tc>
          <w:tcPr>
            <w:tcW w:w="1055" w:type="dxa"/>
            <w:shd w:val="clear" w:color="auto" w:fill="auto"/>
            <w:hideMark/>
          </w:tcPr>
          <w:p w14:paraId="3EF85917" w14:textId="77777777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5,966</w:t>
            </w:r>
          </w:p>
        </w:tc>
        <w:tc>
          <w:tcPr>
            <w:tcW w:w="1217" w:type="dxa"/>
            <w:shd w:val="clear" w:color="auto" w:fill="auto"/>
          </w:tcPr>
          <w:p w14:paraId="587EA790" w14:textId="4D621A61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39,737</w:t>
            </w:r>
          </w:p>
        </w:tc>
        <w:tc>
          <w:tcPr>
            <w:tcW w:w="1531" w:type="dxa"/>
            <w:shd w:val="clear" w:color="auto" w:fill="auto"/>
          </w:tcPr>
          <w:p w14:paraId="23D91C7A" w14:textId="72D31753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15.0%</w:t>
            </w:r>
          </w:p>
        </w:tc>
        <w:tc>
          <w:tcPr>
            <w:tcW w:w="1363" w:type="dxa"/>
            <w:shd w:val="clear" w:color="auto" w:fill="auto"/>
            <w:hideMark/>
          </w:tcPr>
          <w:p w14:paraId="0DEF21D9" w14:textId="36EFAD53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30,963</w:t>
            </w:r>
          </w:p>
        </w:tc>
        <w:tc>
          <w:tcPr>
            <w:tcW w:w="1218" w:type="dxa"/>
            <w:shd w:val="clear" w:color="auto" w:fill="auto"/>
          </w:tcPr>
          <w:p w14:paraId="29F22FD7" w14:textId="2BB8F0B8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8,470,333</w:t>
            </w:r>
          </w:p>
        </w:tc>
        <w:tc>
          <w:tcPr>
            <w:tcW w:w="1531" w:type="dxa"/>
            <w:shd w:val="clear" w:color="auto" w:fill="auto"/>
          </w:tcPr>
          <w:p w14:paraId="2630D3F9" w14:textId="6AC84B47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1.5%</w:t>
            </w:r>
          </w:p>
        </w:tc>
        <w:tc>
          <w:tcPr>
            <w:tcW w:w="2239" w:type="dxa"/>
            <w:shd w:val="clear" w:color="auto" w:fill="auto"/>
          </w:tcPr>
          <w:p w14:paraId="4B2212D0" w14:textId="6830CDB1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9.71 (9.48, 9.95) </w:t>
            </w:r>
          </w:p>
        </w:tc>
      </w:tr>
      <w:tr w:rsidR="00047602" w:rsidRPr="00590273" w14:paraId="64673886" w14:textId="77777777" w:rsidTr="000F18A0">
        <w:trPr>
          <w:trHeight w:val="312"/>
        </w:trPr>
        <w:tc>
          <w:tcPr>
            <w:tcW w:w="2189" w:type="dxa"/>
            <w:shd w:val="clear" w:color="auto" w:fill="auto"/>
            <w:hideMark/>
          </w:tcPr>
          <w:p w14:paraId="14E81F58" w14:textId="6CD65788" w:rsidR="00047602" w:rsidRPr="00590273" w:rsidRDefault="00DD69F7" w:rsidP="00047602">
            <w:pPr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</w:t>
            </w:r>
            <w:r w:rsidR="00047602" w:rsidRPr="00590273">
              <w:rPr>
                <w:rFonts w:cstheme="minorHAnsi"/>
              </w:rPr>
              <w:t>70-74</w:t>
            </w:r>
          </w:p>
        </w:tc>
        <w:tc>
          <w:tcPr>
            <w:tcW w:w="1055" w:type="dxa"/>
            <w:shd w:val="clear" w:color="auto" w:fill="auto"/>
            <w:hideMark/>
          </w:tcPr>
          <w:p w14:paraId="28073355" w14:textId="77777777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8,742</w:t>
            </w:r>
          </w:p>
        </w:tc>
        <w:tc>
          <w:tcPr>
            <w:tcW w:w="1217" w:type="dxa"/>
            <w:shd w:val="clear" w:color="auto" w:fill="auto"/>
          </w:tcPr>
          <w:p w14:paraId="37491ED8" w14:textId="479AD228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53,434</w:t>
            </w:r>
          </w:p>
        </w:tc>
        <w:tc>
          <w:tcPr>
            <w:tcW w:w="1531" w:type="dxa"/>
            <w:shd w:val="clear" w:color="auto" w:fill="auto"/>
          </w:tcPr>
          <w:p w14:paraId="2FC4E0F7" w14:textId="2732BF11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16.4%</w:t>
            </w:r>
          </w:p>
        </w:tc>
        <w:tc>
          <w:tcPr>
            <w:tcW w:w="1363" w:type="dxa"/>
            <w:shd w:val="clear" w:color="auto" w:fill="auto"/>
            <w:hideMark/>
          </w:tcPr>
          <w:p w14:paraId="0B310B94" w14:textId="4D2C18EB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72,538</w:t>
            </w:r>
          </w:p>
        </w:tc>
        <w:tc>
          <w:tcPr>
            <w:tcW w:w="1218" w:type="dxa"/>
            <w:shd w:val="clear" w:color="auto" w:fill="auto"/>
          </w:tcPr>
          <w:p w14:paraId="7395EEB3" w14:textId="70F78E12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8,152,598</w:t>
            </w:r>
          </w:p>
        </w:tc>
        <w:tc>
          <w:tcPr>
            <w:tcW w:w="1531" w:type="dxa"/>
            <w:shd w:val="clear" w:color="auto" w:fill="auto"/>
          </w:tcPr>
          <w:p w14:paraId="53AB94E3" w14:textId="20FCCCF8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2.1%</w:t>
            </w:r>
          </w:p>
        </w:tc>
        <w:tc>
          <w:tcPr>
            <w:tcW w:w="2239" w:type="dxa"/>
            <w:shd w:val="clear" w:color="auto" w:fill="auto"/>
          </w:tcPr>
          <w:p w14:paraId="59F3433C" w14:textId="12BB7E32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7.73 (7.58, 7.88) </w:t>
            </w:r>
          </w:p>
        </w:tc>
      </w:tr>
      <w:tr w:rsidR="00047602" w:rsidRPr="00590273" w14:paraId="0E66375F" w14:textId="77777777" w:rsidTr="000F18A0">
        <w:trPr>
          <w:trHeight w:val="312"/>
        </w:trPr>
        <w:tc>
          <w:tcPr>
            <w:tcW w:w="2189" w:type="dxa"/>
            <w:shd w:val="clear" w:color="auto" w:fill="auto"/>
            <w:hideMark/>
          </w:tcPr>
          <w:p w14:paraId="66F063D0" w14:textId="5CDCB27C" w:rsidR="00047602" w:rsidRPr="00590273" w:rsidRDefault="00DD69F7" w:rsidP="00047602">
            <w:pPr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</w:t>
            </w:r>
            <w:r w:rsidR="00047602" w:rsidRPr="00590273">
              <w:rPr>
                <w:rFonts w:cstheme="minorHAnsi"/>
              </w:rPr>
              <w:t>75-79</w:t>
            </w:r>
          </w:p>
        </w:tc>
        <w:tc>
          <w:tcPr>
            <w:tcW w:w="1055" w:type="dxa"/>
            <w:shd w:val="clear" w:color="auto" w:fill="auto"/>
            <w:hideMark/>
          </w:tcPr>
          <w:p w14:paraId="2F321B6C" w14:textId="77777777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0,793</w:t>
            </w:r>
          </w:p>
        </w:tc>
        <w:tc>
          <w:tcPr>
            <w:tcW w:w="1217" w:type="dxa"/>
            <w:shd w:val="clear" w:color="auto" w:fill="auto"/>
          </w:tcPr>
          <w:p w14:paraId="3052D78D" w14:textId="197D16FC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58,365</w:t>
            </w:r>
          </w:p>
        </w:tc>
        <w:tc>
          <w:tcPr>
            <w:tcW w:w="1531" w:type="dxa"/>
            <w:shd w:val="clear" w:color="auto" w:fill="auto"/>
          </w:tcPr>
          <w:p w14:paraId="53DBFDC1" w14:textId="60D8C903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18.5%</w:t>
            </w:r>
          </w:p>
        </w:tc>
        <w:tc>
          <w:tcPr>
            <w:tcW w:w="1363" w:type="dxa"/>
            <w:shd w:val="clear" w:color="auto" w:fill="auto"/>
            <w:hideMark/>
          </w:tcPr>
          <w:p w14:paraId="7524037A" w14:textId="7738A9EE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83,599</w:t>
            </w:r>
          </w:p>
        </w:tc>
        <w:tc>
          <w:tcPr>
            <w:tcW w:w="1218" w:type="dxa"/>
            <w:shd w:val="clear" w:color="auto" w:fill="auto"/>
          </w:tcPr>
          <w:p w14:paraId="01A65590" w14:textId="64123076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5,404,637</w:t>
            </w:r>
          </w:p>
        </w:tc>
        <w:tc>
          <w:tcPr>
            <w:tcW w:w="1531" w:type="dxa"/>
            <w:shd w:val="clear" w:color="auto" w:fill="auto"/>
          </w:tcPr>
          <w:p w14:paraId="3B0C4775" w14:textId="1D500868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3.4%</w:t>
            </w:r>
          </w:p>
        </w:tc>
        <w:tc>
          <w:tcPr>
            <w:tcW w:w="2239" w:type="dxa"/>
            <w:shd w:val="clear" w:color="auto" w:fill="auto"/>
          </w:tcPr>
          <w:p w14:paraId="652D1AB3" w14:textId="3DE50E6B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5.44 (5.35, 5.54) </w:t>
            </w:r>
          </w:p>
        </w:tc>
      </w:tr>
      <w:tr w:rsidR="00047602" w:rsidRPr="00590273" w14:paraId="6DC8366E" w14:textId="77777777" w:rsidTr="000F18A0">
        <w:trPr>
          <w:trHeight w:val="312"/>
        </w:trPr>
        <w:tc>
          <w:tcPr>
            <w:tcW w:w="2189" w:type="dxa"/>
            <w:shd w:val="clear" w:color="auto" w:fill="auto"/>
            <w:hideMark/>
          </w:tcPr>
          <w:p w14:paraId="0266FD80" w14:textId="5C8170E9" w:rsidR="00047602" w:rsidRPr="00590273" w:rsidRDefault="00DD69F7" w:rsidP="00047602">
            <w:pPr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</w:t>
            </w:r>
            <w:r w:rsidR="00047602" w:rsidRPr="00590273">
              <w:rPr>
                <w:rFonts w:cstheme="minorHAnsi"/>
              </w:rPr>
              <w:t>80-84</w:t>
            </w:r>
          </w:p>
        </w:tc>
        <w:tc>
          <w:tcPr>
            <w:tcW w:w="1055" w:type="dxa"/>
            <w:shd w:val="clear" w:color="auto" w:fill="auto"/>
            <w:hideMark/>
          </w:tcPr>
          <w:p w14:paraId="4417BDA3" w14:textId="77777777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3,099</w:t>
            </w:r>
          </w:p>
        </w:tc>
        <w:tc>
          <w:tcPr>
            <w:tcW w:w="1217" w:type="dxa"/>
            <w:shd w:val="clear" w:color="auto" w:fill="auto"/>
          </w:tcPr>
          <w:p w14:paraId="5DD30183" w14:textId="6EE77BD7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61,283</w:t>
            </w:r>
          </w:p>
        </w:tc>
        <w:tc>
          <w:tcPr>
            <w:tcW w:w="1531" w:type="dxa"/>
            <w:shd w:val="clear" w:color="auto" w:fill="auto"/>
          </w:tcPr>
          <w:p w14:paraId="2B616D4C" w14:textId="77A4701F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21.4%</w:t>
            </w:r>
          </w:p>
        </w:tc>
        <w:tc>
          <w:tcPr>
            <w:tcW w:w="1363" w:type="dxa"/>
            <w:shd w:val="clear" w:color="auto" w:fill="auto"/>
            <w:hideMark/>
          </w:tcPr>
          <w:p w14:paraId="02EDF3A2" w14:textId="32957976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02,399</w:t>
            </w:r>
          </w:p>
        </w:tc>
        <w:tc>
          <w:tcPr>
            <w:tcW w:w="1218" w:type="dxa"/>
            <w:shd w:val="clear" w:color="auto" w:fill="auto"/>
          </w:tcPr>
          <w:p w14:paraId="7DA836AF" w14:textId="28DA1CAC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3,574,749</w:t>
            </w:r>
          </w:p>
        </w:tc>
        <w:tc>
          <w:tcPr>
            <w:tcW w:w="1531" w:type="dxa"/>
            <w:shd w:val="clear" w:color="auto" w:fill="auto"/>
          </w:tcPr>
          <w:p w14:paraId="504FBF76" w14:textId="225F4E1B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5.7%</w:t>
            </w:r>
          </w:p>
        </w:tc>
        <w:tc>
          <w:tcPr>
            <w:tcW w:w="2239" w:type="dxa"/>
            <w:shd w:val="clear" w:color="auto" w:fill="auto"/>
          </w:tcPr>
          <w:p w14:paraId="3946D78E" w14:textId="1766F8F0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3.78 (3.72, 3.84) </w:t>
            </w:r>
          </w:p>
        </w:tc>
      </w:tr>
      <w:tr w:rsidR="00047602" w:rsidRPr="00590273" w14:paraId="6D69414F" w14:textId="77777777" w:rsidTr="000F18A0">
        <w:trPr>
          <w:trHeight w:val="312"/>
        </w:trPr>
        <w:tc>
          <w:tcPr>
            <w:tcW w:w="2189" w:type="dxa"/>
            <w:shd w:val="clear" w:color="auto" w:fill="auto"/>
            <w:hideMark/>
          </w:tcPr>
          <w:p w14:paraId="34DCFD9E" w14:textId="19DC10ED" w:rsidR="00047602" w:rsidRPr="00590273" w:rsidRDefault="00DD69F7" w:rsidP="00047602">
            <w:pPr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</w:t>
            </w:r>
            <w:r w:rsidR="00047602" w:rsidRPr="00590273">
              <w:rPr>
                <w:rFonts w:cstheme="minorHAnsi"/>
              </w:rPr>
              <w:t>85-89</w:t>
            </w:r>
          </w:p>
        </w:tc>
        <w:tc>
          <w:tcPr>
            <w:tcW w:w="1055" w:type="dxa"/>
            <w:shd w:val="clear" w:color="auto" w:fill="auto"/>
            <w:hideMark/>
          </w:tcPr>
          <w:p w14:paraId="1CFA605B" w14:textId="77777777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4,387</w:t>
            </w:r>
          </w:p>
        </w:tc>
        <w:tc>
          <w:tcPr>
            <w:tcW w:w="1217" w:type="dxa"/>
            <w:shd w:val="clear" w:color="auto" w:fill="auto"/>
          </w:tcPr>
          <w:p w14:paraId="4C4F4140" w14:textId="4186CD15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56,689</w:t>
            </w:r>
          </w:p>
        </w:tc>
        <w:tc>
          <w:tcPr>
            <w:tcW w:w="1531" w:type="dxa"/>
            <w:shd w:val="clear" w:color="auto" w:fill="auto"/>
          </w:tcPr>
          <w:p w14:paraId="220784A9" w14:textId="7A6E5503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25.4%</w:t>
            </w:r>
          </w:p>
        </w:tc>
        <w:tc>
          <w:tcPr>
            <w:tcW w:w="1363" w:type="dxa"/>
            <w:shd w:val="clear" w:color="auto" w:fill="auto"/>
            <w:hideMark/>
          </w:tcPr>
          <w:p w14:paraId="178704F3" w14:textId="1F307BBB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18,106</w:t>
            </w:r>
          </w:p>
        </w:tc>
        <w:tc>
          <w:tcPr>
            <w:tcW w:w="1218" w:type="dxa"/>
            <w:shd w:val="clear" w:color="auto" w:fill="auto"/>
          </w:tcPr>
          <w:p w14:paraId="31D5A9CE" w14:textId="528ACB59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2,245,413</w:t>
            </w:r>
          </w:p>
        </w:tc>
        <w:tc>
          <w:tcPr>
            <w:tcW w:w="1531" w:type="dxa"/>
            <w:shd w:val="clear" w:color="auto" w:fill="auto"/>
          </w:tcPr>
          <w:p w14:paraId="006CA78B" w14:textId="3D4430DC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9.7%</w:t>
            </w:r>
          </w:p>
        </w:tc>
        <w:tc>
          <w:tcPr>
            <w:tcW w:w="2239" w:type="dxa"/>
            <w:shd w:val="clear" w:color="auto" w:fill="auto"/>
          </w:tcPr>
          <w:p w14:paraId="6CE02145" w14:textId="6468CF66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2.61 (2.57, 2.65) </w:t>
            </w:r>
          </w:p>
        </w:tc>
      </w:tr>
      <w:tr w:rsidR="00047602" w:rsidRPr="00590273" w14:paraId="1AC8171C" w14:textId="77777777" w:rsidTr="000F18A0">
        <w:trPr>
          <w:trHeight w:val="312"/>
        </w:trPr>
        <w:tc>
          <w:tcPr>
            <w:tcW w:w="2189" w:type="dxa"/>
            <w:shd w:val="clear" w:color="auto" w:fill="auto"/>
            <w:hideMark/>
          </w:tcPr>
          <w:p w14:paraId="79FB6D9B" w14:textId="2B7A385E" w:rsidR="00047602" w:rsidRPr="00590273" w:rsidRDefault="00DD69F7" w:rsidP="00047602">
            <w:pPr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</w:t>
            </w:r>
            <w:r w:rsidR="00047602" w:rsidRPr="00590273">
              <w:rPr>
                <w:rFonts w:cstheme="minorHAnsi"/>
              </w:rPr>
              <w:t>90-94</w:t>
            </w:r>
          </w:p>
        </w:tc>
        <w:tc>
          <w:tcPr>
            <w:tcW w:w="1055" w:type="dxa"/>
            <w:shd w:val="clear" w:color="auto" w:fill="auto"/>
            <w:hideMark/>
          </w:tcPr>
          <w:p w14:paraId="3DA8C187" w14:textId="77777777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2,747</w:t>
            </w:r>
          </w:p>
        </w:tc>
        <w:tc>
          <w:tcPr>
            <w:tcW w:w="1217" w:type="dxa"/>
            <w:shd w:val="clear" w:color="auto" w:fill="auto"/>
          </w:tcPr>
          <w:p w14:paraId="0E153961" w14:textId="6B7680B5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39,904</w:t>
            </w:r>
          </w:p>
        </w:tc>
        <w:tc>
          <w:tcPr>
            <w:tcW w:w="1531" w:type="dxa"/>
            <w:shd w:val="clear" w:color="auto" w:fill="auto"/>
          </w:tcPr>
          <w:p w14:paraId="3FDFF588" w14:textId="75C048C0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31.9%</w:t>
            </w:r>
          </w:p>
        </w:tc>
        <w:tc>
          <w:tcPr>
            <w:tcW w:w="1363" w:type="dxa"/>
            <w:shd w:val="clear" w:color="auto" w:fill="auto"/>
            <w:hideMark/>
          </w:tcPr>
          <w:p w14:paraId="5F46EFD7" w14:textId="1FD16A19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84,502</w:t>
            </w:r>
          </w:p>
        </w:tc>
        <w:tc>
          <w:tcPr>
            <w:tcW w:w="1218" w:type="dxa"/>
            <w:shd w:val="clear" w:color="auto" w:fill="auto"/>
          </w:tcPr>
          <w:p w14:paraId="3F6BEE63" w14:textId="31A7FF82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1,164,961</w:t>
            </w:r>
          </w:p>
        </w:tc>
        <w:tc>
          <w:tcPr>
            <w:tcW w:w="1531" w:type="dxa"/>
            <w:shd w:val="clear" w:color="auto" w:fill="auto"/>
          </w:tcPr>
          <w:p w14:paraId="0E9A144D" w14:textId="7C133399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15.8%</w:t>
            </w:r>
          </w:p>
        </w:tc>
        <w:tc>
          <w:tcPr>
            <w:tcW w:w="2239" w:type="dxa"/>
            <w:shd w:val="clear" w:color="auto" w:fill="auto"/>
          </w:tcPr>
          <w:p w14:paraId="2AA5194B" w14:textId="23E96F72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2.01 (1.99, 2.05) </w:t>
            </w:r>
          </w:p>
        </w:tc>
      </w:tr>
      <w:tr w:rsidR="00047602" w:rsidRPr="00590273" w14:paraId="4B893EF4" w14:textId="77777777" w:rsidTr="000F18A0">
        <w:trPr>
          <w:trHeight w:val="312"/>
        </w:trPr>
        <w:tc>
          <w:tcPr>
            <w:tcW w:w="2189" w:type="dxa"/>
            <w:shd w:val="clear" w:color="auto" w:fill="auto"/>
            <w:hideMark/>
          </w:tcPr>
          <w:p w14:paraId="092B3DE1" w14:textId="6D6D69B0" w:rsidR="00047602" w:rsidRPr="00590273" w:rsidRDefault="00DD69F7" w:rsidP="00047602">
            <w:pPr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</w:t>
            </w:r>
            <w:r w:rsidR="00047602" w:rsidRPr="00590273">
              <w:rPr>
                <w:rFonts w:cstheme="minorHAnsi"/>
              </w:rPr>
              <w:t>≥95</w:t>
            </w:r>
          </w:p>
        </w:tc>
        <w:tc>
          <w:tcPr>
            <w:tcW w:w="1055" w:type="dxa"/>
            <w:shd w:val="clear" w:color="auto" w:fill="auto"/>
            <w:hideMark/>
          </w:tcPr>
          <w:p w14:paraId="5AF196C3" w14:textId="77777777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7,199</w:t>
            </w:r>
          </w:p>
        </w:tc>
        <w:tc>
          <w:tcPr>
            <w:tcW w:w="1217" w:type="dxa"/>
            <w:shd w:val="clear" w:color="auto" w:fill="auto"/>
          </w:tcPr>
          <w:p w14:paraId="01318F42" w14:textId="3C34970A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18,304</w:t>
            </w:r>
          </w:p>
        </w:tc>
        <w:tc>
          <w:tcPr>
            <w:tcW w:w="1531" w:type="dxa"/>
            <w:shd w:val="clear" w:color="auto" w:fill="auto"/>
          </w:tcPr>
          <w:p w14:paraId="791B703D" w14:textId="6CB3E6E8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39.3%</w:t>
            </w:r>
          </w:p>
        </w:tc>
        <w:tc>
          <w:tcPr>
            <w:tcW w:w="1363" w:type="dxa"/>
            <w:shd w:val="clear" w:color="auto" w:fill="auto"/>
            <w:hideMark/>
          </w:tcPr>
          <w:p w14:paraId="65519757" w14:textId="7D59CD07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01,388</w:t>
            </w:r>
          </w:p>
        </w:tc>
        <w:tc>
          <w:tcPr>
            <w:tcW w:w="1218" w:type="dxa"/>
            <w:shd w:val="clear" w:color="auto" w:fill="auto"/>
          </w:tcPr>
          <w:p w14:paraId="0627BF93" w14:textId="1501E077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433,526</w:t>
            </w:r>
          </w:p>
        </w:tc>
        <w:tc>
          <w:tcPr>
            <w:tcW w:w="1531" w:type="dxa"/>
            <w:shd w:val="clear" w:color="auto" w:fill="auto"/>
          </w:tcPr>
          <w:p w14:paraId="47B50297" w14:textId="07AF5FF5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23.4%</w:t>
            </w:r>
          </w:p>
        </w:tc>
        <w:tc>
          <w:tcPr>
            <w:tcW w:w="2239" w:type="dxa"/>
            <w:shd w:val="clear" w:color="auto" w:fill="auto"/>
          </w:tcPr>
          <w:p w14:paraId="3DED169C" w14:textId="4D6537C3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.68 (1.65, 1.71) </w:t>
            </w:r>
          </w:p>
        </w:tc>
      </w:tr>
      <w:tr w:rsidR="00047602" w:rsidRPr="00590273" w14:paraId="5F072BE8" w14:textId="77777777" w:rsidTr="000F18A0">
        <w:trPr>
          <w:trHeight w:val="312"/>
        </w:trPr>
        <w:tc>
          <w:tcPr>
            <w:tcW w:w="2189" w:type="dxa"/>
            <w:shd w:val="clear" w:color="auto" w:fill="auto"/>
            <w:hideMark/>
          </w:tcPr>
          <w:p w14:paraId="6B410023" w14:textId="77777777" w:rsidR="00047602" w:rsidRPr="00590273" w:rsidRDefault="00047602" w:rsidP="00047602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Sex (%)</w:t>
            </w:r>
          </w:p>
        </w:tc>
        <w:tc>
          <w:tcPr>
            <w:tcW w:w="1055" w:type="dxa"/>
            <w:shd w:val="clear" w:color="auto" w:fill="auto"/>
            <w:hideMark/>
          </w:tcPr>
          <w:p w14:paraId="37AF3554" w14:textId="77777777" w:rsidR="00047602" w:rsidRPr="00590273" w:rsidRDefault="00047602" w:rsidP="00047602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17" w:type="dxa"/>
            <w:shd w:val="clear" w:color="auto" w:fill="auto"/>
          </w:tcPr>
          <w:p w14:paraId="579D9FAC" w14:textId="77777777" w:rsidR="00047602" w:rsidRPr="00590273" w:rsidRDefault="00047602" w:rsidP="00047602">
            <w:pPr>
              <w:jc w:val="center"/>
              <w:rPr>
                <w:rFonts w:cstheme="minorHAnsi"/>
              </w:rPr>
            </w:pPr>
          </w:p>
        </w:tc>
        <w:tc>
          <w:tcPr>
            <w:tcW w:w="1531" w:type="dxa"/>
            <w:shd w:val="clear" w:color="auto" w:fill="auto"/>
          </w:tcPr>
          <w:p w14:paraId="11F14FA0" w14:textId="77777777" w:rsidR="00047602" w:rsidRPr="00590273" w:rsidRDefault="00047602" w:rsidP="00047602">
            <w:pPr>
              <w:jc w:val="center"/>
              <w:rPr>
                <w:rFonts w:cstheme="minorHAnsi"/>
              </w:rPr>
            </w:pPr>
          </w:p>
        </w:tc>
        <w:tc>
          <w:tcPr>
            <w:tcW w:w="1363" w:type="dxa"/>
            <w:shd w:val="clear" w:color="auto" w:fill="auto"/>
            <w:hideMark/>
          </w:tcPr>
          <w:p w14:paraId="55036040" w14:textId="32160602" w:rsidR="00047602" w:rsidRPr="00590273" w:rsidRDefault="00047602" w:rsidP="00047602">
            <w:pPr>
              <w:jc w:val="center"/>
              <w:rPr>
                <w:rFonts w:cstheme="minorHAnsi"/>
              </w:rPr>
            </w:pPr>
          </w:p>
        </w:tc>
        <w:tc>
          <w:tcPr>
            <w:tcW w:w="1218" w:type="dxa"/>
            <w:shd w:val="clear" w:color="auto" w:fill="auto"/>
          </w:tcPr>
          <w:p w14:paraId="7D905E20" w14:textId="77777777" w:rsidR="00047602" w:rsidRPr="00590273" w:rsidRDefault="00047602" w:rsidP="00047602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531" w:type="dxa"/>
            <w:shd w:val="clear" w:color="auto" w:fill="auto"/>
          </w:tcPr>
          <w:p w14:paraId="4E2AADC4" w14:textId="77777777" w:rsidR="00047602" w:rsidRPr="00590273" w:rsidRDefault="00047602" w:rsidP="00047602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239" w:type="dxa"/>
            <w:shd w:val="clear" w:color="auto" w:fill="auto"/>
          </w:tcPr>
          <w:p w14:paraId="2677DA87" w14:textId="0E903AC1" w:rsidR="00047602" w:rsidRPr="00590273" w:rsidRDefault="00047602" w:rsidP="00047602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047602" w:rsidRPr="00590273" w14:paraId="795D8FB3" w14:textId="77777777" w:rsidTr="000F18A0">
        <w:trPr>
          <w:trHeight w:val="312"/>
        </w:trPr>
        <w:tc>
          <w:tcPr>
            <w:tcW w:w="2189" w:type="dxa"/>
            <w:shd w:val="clear" w:color="auto" w:fill="auto"/>
            <w:hideMark/>
          </w:tcPr>
          <w:p w14:paraId="312C4C55" w14:textId="037D9E0E" w:rsidR="00047602" w:rsidRPr="00590273" w:rsidRDefault="00DD69F7" w:rsidP="00047602">
            <w:pPr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</w:t>
            </w:r>
            <w:r w:rsidR="00047602" w:rsidRPr="00590273">
              <w:rPr>
                <w:rFonts w:cstheme="minorHAnsi"/>
              </w:rPr>
              <w:t>Female</w:t>
            </w:r>
          </w:p>
        </w:tc>
        <w:tc>
          <w:tcPr>
            <w:tcW w:w="1055" w:type="dxa"/>
            <w:shd w:val="clear" w:color="auto" w:fill="auto"/>
            <w:hideMark/>
          </w:tcPr>
          <w:p w14:paraId="0B7925AF" w14:textId="77777777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44,201</w:t>
            </w:r>
          </w:p>
        </w:tc>
        <w:tc>
          <w:tcPr>
            <w:tcW w:w="1217" w:type="dxa"/>
            <w:shd w:val="clear" w:color="auto" w:fill="auto"/>
          </w:tcPr>
          <w:p w14:paraId="41A76505" w14:textId="48933B11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212,289</w:t>
            </w:r>
          </w:p>
        </w:tc>
        <w:tc>
          <w:tcPr>
            <w:tcW w:w="1531" w:type="dxa"/>
            <w:shd w:val="clear" w:color="auto" w:fill="auto"/>
          </w:tcPr>
          <w:p w14:paraId="1C8C0999" w14:textId="4CAE478B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20.8%</w:t>
            </w:r>
          </w:p>
        </w:tc>
        <w:tc>
          <w:tcPr>
            <w:tcW w:w="1363" w:type="dxa"/>
            <w:shd w:val="clear" w:color="auto" w:fill="auto"/>
            <w:hideMark/>
          </w:tcPr>
          <w:p w14:paraId="4DDB3E5E" w14:textId="5FCB7D1F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612,244</w:t>
            </w:r>
          </w:p>
        </w:tc>
        <w:tc>
          <w:tcPr>
            <w:tcW w:w="1218" w:type="dxa"/>
            <w:shd w:val="clear" w:color="auto" w:fill="auto"/>
          </w:tcPr>
          <w:p w14:paraId="6EF475E9" w14:textId="040CFE97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15,916,654</w:t>
            </w:r>
          </w:p>
        </w:tc>
        <w:tc>
          <w:tcPr>
            <w:tcW w:w="1531" w:type="dxa"/>
            <w:shd w:val="clear" w:color="auto" w:fill="auto"/>
          </w:tcPr>
          <w:p w14:paraId="72F82427" w14:textId="6E00F8B7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3.8%</w:t>
            </w:r>
          </w:p>
        </w:tc>
        <w:tc>
          <w:tcPr>
            <w:tcW w:w="2239" w:type="dxa"/>
            <w:shd w:val="clear" w:color="auto" w:fill="auto"/>
          </w:tcPr>
          <w:p w14:paraId="335C5CB6" w14:textId="0301B136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5.41 (5.37, 5.46)</w:t>
            </w:r>
          </w:p>
        </w:tc>
      </w:tr>
      <w:tr w:rsidR="00047602" w:rsidRPr="00590273" w14:paraId="13F5AA11" w14:textId="77777777" w:rsidTr="000F18A0">
        <w:trPr>
          <w:trHeight w:val="312"/>
        </w:trPr>
        <w:tc>
          <w:tcPr>
            <w:tcW w:w="2189" w:type="dxa"/>
            <w:shd w:val="clear" w:color="auto" w:fill="auto"/>
            <w:hideMark/>
          </w:tcPr>
          <w:p w14:paraId="155EC136" w14:textId="62D7D8B0" w:rsidR="00047602" w:rsidRPr="00590273" w:rsidRDefault="00DD69F7" w:rsidP="00047602">
            <w:pPr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 </w:t>
            </w:r>
            <w:r w:rsidR="00047602" w:rsidRPr="00590273">
              <w:rPr>
                <w:rFonts w:cstheme="minorHAnsi"/>
              </w:rPr>
              <w:t>Male</w:t>
            </w:r>
          </w:p>
        </w:tc>
        <w:tc>
          <w:tcPr>
            <w:tcW w:w="1055" w:type="dxa"/>
            <w:shd w:val="clear" w:color="auto" w:fill="auto"/>
            <w:hideMark/>
          </w:tcPr>
          <w:p w14:paraId="6F26FFC5" w14:textId="77777777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8,732</w:t>
            </w:r>
          </w:p>
        </w:tc>
        <w:tc>
          <w:tcPr>
            <w:tcW w:w="1217" w:type="dxa"/>
            <w:shd w:val="clear" w:color="auto" w:fill="auto"/>
          </w:tcPr>
          <w:p w14:paraId="462F0986" w14:textId="534DCC3F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115,427</w:t>
            </w:r>
          </w:p>
        </w:tc>
        <w:tc>
          <w:tcPr>
            <w:tcW w:w="1531" w:type="dxa"/>
            <w:shd w:val="clear" w:color="auto" w:fill="auto"/>
          </w:tcPr>
          <w:p w14:paraId="4C074FDD" w14:textId="54FB83AD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24.9%</w:t>
            </w:r>
          </w:p>
        </w:tc>
        <w:tc>
          <w:tcPr>
            <w:tcW w:w="1363" w:type="dxa"/>
            <w:shd w:val="clear" w:color="auto" w:fill="auto"/>
            <w:hideMark/>
          </w:tcPr>
          <w:p w14:paraId="158D3552" w14:textId="79EB1EBE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581,251</w:t>
            </w:r>
          </w:p>
        </w:tc>
        <w:tc>
          <w:tcPr>
            <w:tcW w:w="1218" w:type="dxa"/>
            <w:shd w:val="clear" w:color="auto" w:fill="auto"/>
          </w:tcPr>
          <w:p w14:paraId="654343E2" w14:textId="018F93AB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13,529,559</w:t>
            </w:r>
          </w:p>
        </w:tc>
        <w:tc>
          <w:tcPr>
            <w:tcW w:w="1531" w:type="dxa"/>
            <w:shd w:val="clear" w:color="auto" w:fill="auto"/>
          </w:tcPr>
          <w:p w14:paraId="072A1123" w14:textId="365285F5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t>4.3%</w:t>
            </w:r>
          </w:p>
        </w:tc>
        <w:tc>
          <w:tcPr>
            <w:tcW w:w="2239" w:type="dxa"/>
            <w:shd w:val="clear" w:color="auto" w:fill="auto"/>
          </w:tcPr>
          <w:p w14:paraId="60901EAD" w14:textId="7A115D02" w:rsidR="00047602" w:rsidRPr="00590273" w:rsidRDefault="00047602" w:rsidP="00047602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5.79 (5.73, 5.85)</w:t>
            </w:r>
          </w:p>
        </w:tc>
      </w:tr>
      <w:bookmarkEnd w:id="1"/>
    </w:tbl>
    <w:p w14:paraId="0D7BC5BD" w14:textId="77777777" w:rsidR="008C3745" w:rsidRPr="00590273" w:rsidRDefault="008C3745" w:rsidP="003511FA">
      <w:pPr>
        <w:spacing w:after="0" w:line="240" w:lineRule="auto"/>
        <w:ind w:left="720"/>
        <w:rPr>
          <w:rFonts w:cstheme="minorHAnsi"/>
        </w:rPr>
      </w:pPr>
    </w:p>
    <w:p w14:paraId="5FC45C0C" w14:textId="374281D6" w:rsidR="00ED7095" w:rsidRPr="00590273" w:rsidRDefault="00BA466F" w:rsidP="003511FA">
      <w:pPr>
        <w:spacing w:after="0" w:line="240" w:lineRule="auto"/>
        <w:ind w:left="720"/>
        <w:rPr>
          <w:rFonts w:cstheme="minorHAnsi"/>
          <w:vertAlign w:val="superscript"/>
        </w:rPr>
      </w:pPr>
      <w:r w:rsidRPr="00590273">
        <w:rPr>
          <w:rFonts w:cstheme="minorHAnsi"/>
        </w:rPr>
        <w:t>Deaths in 2019 are among those who were in the R63</w:t>
      </w:r>
      <w:r w:rsidR="007F7AFE" w:rsidRPr="00590273">
        <w:rPr>
          <w:rFonts w:cstheme="minorHAnsi"/>
        </w:rPr>
        <w:t>.</w:t>
      </w:r>
      <w:r w:rsidRPr="00590273">
        <w:rPr>
          <w:rFonts w:cstheme="minorHAnsi"/>
        </w:rPr>
        <w:t>0 or control populations in the previous year (2018).</w:t>
      </w:r>
    </w:p>
    <w:p w14:paraId="0F204D7E" w14:textId="2A2BA2C7" w:rsidR="00ED7095" w:rsidRPr="00590273" w:rsidRDefault="000B01D0" w:rsidP="003511FA">
      <w:pPr>
        <w:spacing w:after="0" w:line="240" w:lineRule="auto"/>
        <w:ind w:left="720"/>
        <w:rPr>
          <w:rFonts w:cstheme="minorHAnsi"/>
          <w:vertAlign w:val="superscript"/>
        </w:rPr>
      </w:pPr>
      <w:proofErr w:type="spellStart"/>
      <w:r w:rsidRPr="00590273">
        <w:rPr>
          <w:rFonts w:cstheme="minorHAnsi"/>
          <w:vertAlign w:val="superscript"/>
        </w:rPr>
        <w:t>a</w:t>
      </w:r>
      <w:r w:rsidR="00BA466F" w:rsidRPr="00590273">
        <w:rPr>
          <w:rFonts w:cstheme="minorHAnsi"/>
        </w:rPr>
        <w:t>The</w:t>
      </w:r>
      <w:proofErr w:type="spellEnd"/>
      <w:r w:rsidR="00DD69F7" w:rsidRPr="00590273">
        <w:rPr>
          <w:rFonts w:cstheme="minorHAnsi"/>
        </w:rPr>
        <w:t xml:space="preserve"> anorexia </w:t>
      </w:r>
      <w:r w:rsidR="00BA466F" w:rsidRPr="00590273">
        <w:rPr>
          <w:rFonts w:cstheme="minorHAnsi"/>
        </w:rPr>
        <w:t xml:space="preserve">population is all Medicare </w:t>
      </w:r>
      <w:r w:rsidR="00957BCD" w:rsidRPr="00590273">
        <w:rPr>
          <w:rFonts w:cstheme="minorHAnsi"/>
        </w:rPr>
        <w:t xml:space="preserve">fee-for-service </w:t>
      </w:r>
      <w:r w:rsidR="00BA466F" w:rsidRPr="00590273">
        <w:rPr>
          <w:rFonts w:cstheme="minorHAnsi"/>
        </w:rPr>
        <w:t xml:space="preserve">patients 65-115 years of age with continuous </w:t>
      </w:r>
      <w:r w:rsidR="004B0D36" w:rsidRPr="00590273">
        <w:rPr>
          <w:rFonts w:cstheme="minorHAnsi"/>
        </w:rPr>
        <w:br/>
      </w:r>
      <w:r w:rsidR="00BA466F" w:rsidRPr="00590273">
        <w:rPr>
          <w:rFonts w:cstheme="minorHAnsi"/>
        </w:rPr>
        <w:t>medical coverage that year (2019), no Part C enrollment, and an R63.0 diagnosis that year.</w:t>
      </w:r>
    </w:p>
    <w:p w14:paraId="73BE3C7F" w14:textId="177C83BE" w:rsidR="00ED7095" w:rsidRPr="00590273" w:rsidRDefault="000B01D0" w:rsidP="003511FA">
      <w:pPr>
        <w:spacing w:after="0" w:line="240" w:lineRule="auto"/>
        <w:ind w:left="720"/>
        <w:rPr>
          <w:rFonts w:cstheme="minorHAnsi"/>
        </w:rPr>
      </w:pPr>
      <w:proofErr w:type="spellStart"/>
      <w:r w:rsidRPr="00590273">
        <w:rPr>
          <w:rFonts w:cstheme="minorHAnsi"/>
          <w:vertAlign w:val="superscript"/>
        </w:rPr>
        <w:t>b</w:t>
      </w:r>
      <w:r w:rsidR="00BA466F" w:rsidRPr="00590273">
        <w:rPr>
          <w:rFonts w:cstheme="minorHAnsi"/>
        </w:rPr>
        <w:t>The</w:t>
      </w:r>
      <w:proofErr w:type="spellEnd"/>
      <w:r w:rsidR="00BA466F" w:rsidRPr="00590273">
        <w:rPr>
          <w:rFonts w:cstheme="minorHAnsi"/>
        </w:rPr>
        <w:t xml:space="preserve"> control population had no R63.0 diagnosis that year (2019) and no R63.0 diagnosis previously.</w:t>
      </w:r>
    </w:p>
    <w:p w14:paraId="49C333EE" w14:textId="773CF2ED" w:rsidR="00BA466F" w:rsidRPr="00590273" w:rsidRDefault="00ED7095" w:rsidP="003511FA">
      <w:pPr>
        <w:spacing w:after="0" w:line="240" w:lineRule="auto"/>
        <w:ind w:left="720"/>
        <w:rPr>
          <w:rFonts w:cstheme="minorHAnsi"/>
        </w:rPr>
      </w:pPr>
      <w:r w:rsidRPr="00590273">
        <w:rPr>
          <w:rFonts w:cstheme="minorHAnsi"/>
        </w:rPr>
        <w:t xml:space="preserve">Abbreviation: </w:t>
      </w:r>
      <w:r w:rsidR="00BA466F" w:rsidRPr="00590273">
        <w:rPr>
          <w:rFonts w:cstheme="minorHAnsi"/>
        </w:rPr>
        <w:t>CI</w:t>
      </w:r>
      <w:r w:rsidRPr="00590273">
        <w:rPr>
          <w:rFonts w:cstheme="minorHAnsi"/>
        </w:rPr>
        <w:t xml:space="preserve">, </w:t>
      </w:r>
      <w:r w:rsidR="00BA466F" w:rsidRPr="00590273">
        <w:rPr>
          <w:rFonts w:cstheme="minorHAnsi"/>
        </w:rPr>
        <w:t>confidence interval</w:t>
      </w:r>
    </w:p>
    <w:p w14:paraId="49C69ADA" w14:textId="77777777" w:rsidR="00C7375B" w:rsidRPr="00590273" w:rsidRDefault="00C7375B" w:rsidP="003511FA">
      <w:pPr>
        <w:spacing w:line="240" w:lineRule="auto"/>
        <w:rPr>
          <w:rFonts w:cstheme="minorHAnsi"/>
          <w:b/>
          <w:bCs/>
        </w:rPr>
      </w:pPr>
      <w:r w:rsidRPr="00590273">
        <w:rPr>
          <w:rFonts w:cstheme="minorHAnsi"/>
          <w:b/>
          <w:bCs/>
        </w:rPr>
        <w:br w:type="page"/>
      </w:r>
    </w:p>
    <w:p w14:paraId="60AC05C1" w14:textId="37D187DC" w:rsidR="00BA466F" w:rsidRPr="00590273" w:rsidRDefault="00553CE5" w:rsidP="00355E12">
      <w:pPr>
        <w:spacing w:line="240" w:lineRule="auto"/>
        <w:ind w:left="720"/>
        <w:rPr>
          <w:rFonts w:cstheme="minorHAnsi"/>
          <w:sz w:val="24"/>
          <w:szCs w:val="24"/>
        </w:rPr>
      </w:pPr>
      <w:r w:rsidRPr="00590273">
        <w:rPr>
          <w:rFonts w:cstheme="minorHAnsi"/>
          <w:sz w:val="24"/>
          <w:szCs w:val="24"/>
        </w:rPr>
        <w:lastRenderedPageBreak/>
        <w:t>TABLE S8.</w:t>
      </w:r>
      <w:r w:rsidRPr="00590273">
        <w:rPr>
          <w:rFonts w:cstheme="minorHAnsi"/>
          <w:b/>
          <w:bCs/>
          <w:sz w:val="24"/>
          <w:szCs w:val="24"/>
        </w:rPr>
        <w:t xml:space="preserve"> </w:t>
      </w:r>
      <w:r w:rsidR="00BA466F" w:rsidRPr="00590273">
        <w:rPr>
          <w:rFonts w:cstheme="minorHAnsi"/>
          <w:sz w:val="24"/>
          <w:szCs w:val="24"/>
        </w:rPr>
        <w:t xml:space="preserve">Mortality </w:t>
      </w:r>
      <w:r w:rsidRPr="00590273">
        <w:rPr>
          <w:rFonts w:cstheme="minorHAnsi"/>
          <w:sz w:val="24"/>
          <w:szCs w:val="24"/>
        </w:rPr>
        <w:t xml:space="preserve">rates of individuals with and without an </w:t>
      </w:r>
      <w:r w:rsidR="00E24326" w:rsidRPr="00590273">
        <w:rPr>
          <w:rFonts w:cstheme="minorHAnsi"/>
          <w:sz w:val="24"/>
          <w:szCs w:val="24"/>
        </w:rPr>
        <w:t>ICD-10</w:t>
      </w:r>
      <w:r w:rsidR="00BA466F" w:rsidRPr="00590273">
        <w:rPr>
          <w:rFonts w:cstheme="minorHAnsi"/>
          <w:sz w:val="24"/>
          <w:szCs w:val="24"/>
        </w:rPr>
        <w:t xml:space="preserve"> </w:t>
      </w:r>
      <w:r w:rsidRPr="00590273">
        <w:rPr>
          <w:rFonts w:cstheme="minorHAnsi"/>
          <w:sz w:val="24"/>
          <w:szCs w:val="24"/>
        </w:rPr>
        <w:t>diagnosis code for</w:t>
      </w:r>
      <w:r w:rsidR="00DD69F7" w:rsidRPr="00590273">
        <w:rPr>
          <w:rFonts w:cstheme="minorHAnsi"/>
          <w:sz w:val="24"/>
          <w:szCs w:val="24"/>
        </w:rPr>
        <w:t xml:space="preserve"> anorexia </w:t>
      </w:r>
      <w:r w:rsidRPr="00590273">
        <w:rPr>
          <w:rFonts w:cstheme="minorHAnsi"/>
          <w:sz w:val="24"/>
          <w:szCs w:val="24"/>
        </w:rPr>
        <w:t>by sex and age</w:t>
      </w:r>
      <w:r w:rsidR="00B97D54" w:rsidRPr="00590273">
        <w:rPr>
          <w:rFonts w:cstheme="minorHAnsi"/>
          <w:sz w:val="24"/>
          <w:szCs w:val="24"/>
        </w:rPr>
        <w:t xml:space="preserve"> in 2019</w:t>
      </w:r>
    </w:p>
    <w:tbl>
      <w:tblPr>
        <w:tblStyle w:val="TableGrid"/>
        <w:tblW w:w="0" w:type="auto"/>
        <w:tblInd w:w="751" w:type="dxa"/>
        <w:tblLook w:val="04A0" w:firstRow="1" w:lastRow="0" w:firstColumn="1" w:lastColumn="0" w:noHBand="0" w:noVBand="1"/>
      </w:tblPr>
      <w:tblGrid>
        <w:gridCol w:w="1011"/>
        <w:gridCol w:w="1857"/>
        <w:gridCol w:w="1139"/>
        <w:gridCol w:w="1042"/>
        <w:gridCol w:w="1546"/>
        <w:gridCol w:w="1457"/>
        <w:gridCol w:w="1222"/>
        <w:gridCol w:w="1546"/>
        <w:gridCol w:w="2239"/>
      </w:tblGrid>
      <w:tr w:rsidR="003A3F5D" w:rsidRPr="00590273" w14:paraId="0CD02757" w14:textId="77777777" w:rsidTr="000367DB">
        <w:trPr>
          <w:trHeight w:val="287"/>
        </w:trPr>
        <w:tc>
          <w:tcPr>
            <w:tcW w:w="1011" w:type="dxa"/>
            <w:shd w:val="clear" w:color="auto" w:fill="auto"/>
          </w:tcPr>
          <w:p w14:paraId="4265A437" w14:textId="77777777" w:rsidR="003A3F5D" w:rsidRPr="00590273" w:rsidRDefault="003A3F5D" w:rsidP="003604F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57" w:type="dxa"/>
            <w:shd w:val="clear" w:color="auto" w:fill="auto"/>
          </w:tcPr>
          <w:p w14:paraId="5059A96C" w14:textId="77777777" w:rsidR="003A3F5D" w:rsidRPr="00590273" w:rsidRDefault="003A3F5D" w:rsidP="003604F4">
            <w:pPr>
              <w:rPr>
                <w:rFonts w:cstheme="minorHAnsi"/>
              </w:rPr>
            </w:pPr>
          </w:p>
        </w:tc>
        <w:tc>
          <w:tcPr>
            <w:tcW w:w="3727" w:type="dxa"/>
            <w:gridSpan w:val="3"/>
            <w:shd w:val="clear" w:color="auto" w:fill="auto"/>
          </w:tcPr>
          <w:p w14:paraId="0E61AEA8" w14:textId="0552B51F" w:rsidR="003A3F5D" w:rsidRPr="00590273" w:rsidRDefault="00733517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 xml:space="preserve">Anorexia </w:t>
            </w:r>
            <w:proofErr w:type="spellStart"/>
            <w:r w:rsidR="003A3F5D" w:rsidRPr="00590273">
              <w:rPr>
                <w:rFonts w:cstheme="minorHAnsi"/>
                <w:b/>
                <w:bCs/>
              </w:rPr>
              <w:t>population</w:t>
            </w:r>
            <w:r w:rsidR="003A3F5D" w:rsidRPr="00590273">
              <w:rPr>
                <w:rFonts w:cstheme="minorHAns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4225" w:type="dxa"/>
            <w:gridSpan w:val="3"/>
            <w:shd w:val="clear" w:color="auto" w:fill="auto"/>
          </w:tcPr>
          <w:p w14:paraId="5506FE34" w14:textId="4BA0509C" w:rsidR="003A3F5D" w:rsidRPr="00590273" w:rsidRDefault="003A3F5D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 xml:space="preserve">Control </w:t>
            </w:r>
            <w:proofErr w:type="spellStart"/>
            <w:r w:rsidRPr="00590273">
              <w:rPr>
                <w:rFonts w:cstheme="minorHAnsi"/>
                <w:b/>
                <w:bCs/>
              </w:rPr>
              <w:t>population</w:t>
            </w:r>
            <w:r w:rsidRPr="00590273">
              <w:rPr>
                <w:rFonts w:cstheme="minorHAns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239" w:type="dxa"/>
            <w:shd w:val="clear" w:color="auto" w:fill="auto"/>
          </w:tcPr>
          <w:p w14:paraId="02B5A038" w14:textId="004E4057" w:rsidR="003A3F5D" w:rsidRPr="00590273" w:rsidRDefault="003A3F5D" w:rsidP="003604F4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Relative risk (95% CI)</w:t>
            </w:r>
          </w:p>
        </w:tc>
      </w:tr>
      <w:tr w:rsidR="004905D5" w:rsidRPr="00590273" w14:paraId="24032F9F" w14:textId="77777777" w:rsidTr="000367DB">
        <w:tc>
          <w:tcPr>
            <w:tcW w:w="1011" w:type="dxa"/>
            <w:shd w:val="clear" w:color="auto" w:fill="auto"/>
          </w:tcPr>
          <w:p w14:paraId="2881E16B" w14:textId="77777777" w:rsidR="004905D5" w:rsidRPr="00590273" w:rsidRDefault="004905D5" w:rsidP="004905D5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1857" w:type="dxa"/>
            <w:shd w:val="clear" w:color="auto" w:fill="auto"/>
          </w:tcPr>
          <w:p w14:paraId="19B181CF" w14:textId="77777777" w:rsidR="004905D5" w:rsidRPr="00590273" w:rsidRDefault="004905D5" w:rsidP="004905D5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Age group, years</w:t>
            </w:r>
          </w:p>
        </w:tc>
        <w:tc>
          <w:tcPr>
            <w:tcW w:w="1139" w:type="dxa"/>
            <w:shd w:val="clear" w:color="auto" w:fill="auto"/>
          </w:tcPr>
          <w:p w14:paraId="49CD926A" w14:textId="6769560C" w:rsidR="004905D5" w:rsidRPr="00590273" w:rsidRDefault="004905D5" w:rsidP="004905D5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90273">
              <w:rPr>
                <w:rFonts w:cstheme="minorHAnsi"/>
                <w:b/>
                <w:bCs/>
              </w:rPr>
              <w:t>Deaths</w:t>
            </w:r>
          </w:p>
        </w:tc>
        <w:tc>
          <w:tcPr>
            <w:tcW w:w="1042" w:type="dxa"/>
            <w:shd w:val="clear" w:color="auto" w:fill="auto"/>
          </w:tcPr>
          <w:p w14:paraId="6E76D525" w14:textId="3EE0CBCF" w:rsidR="004905D5" w:rsidRPr="00590273" w:rsidRDefault="004905D5" w:rsidP="004905D5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At risk</w:t>
            </w:r>
          </w:p>
        </w:tc>
        <w:tc>
          <w:tcPr>
            <w:tcW w:w="1546" w:type="dxa"/>
            <w:shd w:val="clear" w:color="auto" w:fill="auto"/>
          </w:tcPr>
          <w:p w14:paraId="4F6D5AEC" w14:textId="50F79439" w:rsidR="004905D5" w:rsidRPr="00590273" w:rsidRDefault="004905D5" w:rsidP="004905D5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90273">
              <w:rPr>
                <w:rFonts w:cstheme="minorHAnsi"/>
                <w:b/>
                <w:bCs/>
              </w:rPr>
              <w:t>Incidence (%)</w:t>
            </w:r>
          </w:p>
        </w:tc>
        <w:tc>
          <w:tcPr>
            <w:tcW w:w="1457" w:type="dxa"/>
            <w:shd w:val="clear" w:color="auto" w:fill="auto"/>
          </w:tcPr>
          <w:p w14:paraId="5FDBCC7F" w14:textId="655AD50C" w:rsidR="004905D5" w:rsidRPr="00590273" w:rsidRDefault="004905D5" w:rsidP="004905D5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590273">
              <w:rPr>
                <w:rFonts w:cstheme="minorHAnsi"/>
                <w:b/>
                <w:bCs/>
              </w:rPr>
              <w:t>Deaths</w:t>
            </w:r>
          </w:p>
        </w:tc>
        <w:tc>
          <w:tcPr>
            <w:tcW w:w="1222" w:type="dxa"/>
            <w:shd w:val="clear" w:color="auto" w:fill="auto"/>
          </w:tcPr>
          <w:p w14:paraId="0E411F3F" w14:textId="2D042586" w:rsidR="004905D5" w:rsidRPr="00590273" w:rsidRDefault="004905D5" w:rsidP="004905D5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At risk</w:t>
            </w:r>
          </w:p>
        </w:tc>
        <w:tc>
          <w:tcPr>
            <w:tcW w:w="1546" w:type="dxa"/>
            <w:shd w:val="clear" w:color="auto" w:fill="auto"/>
          </w:tcPr>
          <w:p w14:paraId="18386976" w14:textId="13205F86" w:rsidR="004905D5" w:rsidRPr="00590273" w:rsidRDefault="004905D5" w:rsidP="004905D5">
            <w:pPr>
              <w:jc w:val="center"/>
              <w:rPr>
                <w:rFonts w:cstheme="minorHAnsi"/>
                <w:color w:val="000000"/>
              </w:rPr>
            </w:pPr>
            <w:r w:rsidRPr="00590273">
              <w:rPr>
                <w:rFonts w:cstheme="minorHAnsi"/>
                <w:b/>
                <w:bCs/>
              </w:rPr>
              <w:t>Incidence (%)</w:t>
            </w:r>
          </w:p>
        </w:tc>
        <w:tc>
          <w:tcPr>
            <w:tcW w:w="2239" w:type="dxa"/>
            <w:shd w:val="clear" w:color="auto" w:fill="auto"/>
          </w:tcPr>
          <w:p w14:paraId="73587812" w14:textId="3CF82F39" w:rsidR="004905D5" w:rsidRPr="00590273" w:rsidRDefault="004905D5" w:rsidP="004905D5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3A3F5D" w:rsidRPr="00590273" w14:paraId="771F3E26" w14:textId="77777777" w:rsidTr="000367DB">
        <w:tc>
          <w:tcPr>
            <w:tcW w:w="1011" w:type="dxa"/>
            <w:vMerge w:val="restart"/>
            <w:shd w:val="clear" w:color="auto" w:fill="auto"/>
          </w:tcPr>
          <w:p w14:paraId="2A04FCC3" w14:textId="62C5556C" w:rsidR="003A3F5D" w:rsidRPr="00590273" w:rsidRDefault="003A3F5D" w:rsidP="003A3F5D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Female</w:t>
            </w:r>
          </w:p>
        </w:tc>
        <w:tc>
          <w:tcPr>
            <w:tcW w:w="1857" w:type="dxa"/>
            <w:shd w:val="clear" w:color="auto" w:fill="auto"/>
          </w:tcPr>
          <w:p w14:paraId="1C618AC0" w14:textId="77777777" w:rsidR="003A3F5D" w:rsidRPr="00590273" w:rsidRDefault="003A3F5D" w:rsidP="003A3F5D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65-69</w:t>
            </w:r>
          </w:p>
        </w:tc>
        <w:tc>
          <w:tcPr>
            <w:tcW w:w="1139" w:type="dxa"/>
            <w:shd w:val="clear" w:color="auto" w:fill="auto"/>
          </w:tcPr>
          <w:p w14:paraId="6514AD48" w14:textId="371FBF6D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2,927</w:t>
            </w:r>
          </w:p>
        </w:tc>
        <w:tc>
          <w:tcPr>
            <w:tcW w:w="1042" w:type="dxa"/>
            <w:shd w:val="clear" w:color="auto" w:fill="auto"/>
          </w:tcPr>
          <w:p w14:paraId="65489293" w14:textId="740BDF55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22,602</w:t>
            </w:r>
          </w:p>
        </w:tc>
        <w:tc>
          <w:tcPr>
            <w:tcW w:w="1546" w:type="dxa"/>
            <w:shd w:val="clear" w:color="auto" w:fill="auto"/>
          </w:tcPr>
          <w:p w14:paraId="5C02324F" w14:textId="0683C3AE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13.0%</w:t>
            </w:r>
          </w:p>
        </w:tc>
        <w:tc>
          <w:tcPr>
            <w:tcW w:w="1457" w:type="dxa"/>
            <w:shd w:val="clear" w:color="auto" w:fill="auto"/>
          </w:tcPr>
          <w:p w14:paraId="2C2BEF10" w14:textId="786BD61E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51,163 </w:t>
            </w:r>
          </w:p>
        </w:tc>
        <w:tc>
          <w:tcPr>
            <w:tcW w:w="1222" w:type="dxa"/>
            <w:shd w:val="clear" w:color="auto" w:fill="auto"/>
          </w:tcPr>
          <w:p w14:paraId="2C7F149A" w14:textId="45EED9E3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4,313,801</w:t>
            </w:r>
          </w:p>
        </w:tc>
        <w:tc>
          <w:tcPr>
            <w:tcW w:w="1546" w:type="dxa"/>
            <w:shd w:val="clear" w:color="auto" w:fill="auto"/>
          </w:tcPr>
          <w:p w14:paraId="6DDF517A" w14:textId="7729A969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t>1.2%</w:t>
            </w:r>
          </w:p>
        </w:tc>
        <w:tc>
          <w:tcPr>
            <w:tcW w:w="2239" w:type="dxa"/>
            <w:shd w:val="clear" w:color="auto" w:fill="auto"/>
          </w:tcPr>
          <w:p w14:paraId="22461EFB" w14:textId="55F33259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rPr>
                <w:rFonts w:cstheme="minorHAnsi"/>
                <w:color w:val="000000"/>
              </w:rPr>
              <w:t>10.92 (10.55-11.31)</w:t>
            </w:r>
          </w:p>
        </w:tc>
      </w:tr>
      <w:tr w:rsidR="003A3F5D" w:rsidRPr="00590273" w14:paraId="2101E0AD" w14:textId="77777777" w:rsidTr="000367DB">
        <w:tc>
          <w:tcPr>
            <w:tcW w:w="1011" w:type="dxa"/>
            <w:vMerge/>
            <w:shd w:val="clear" w:color="auto" w:fill="auto"/>
          </w:tcPr>
          <w:p w14:paraId="04A03623" w14:textId="77777777" w:rsidR="003A3F5D" w:rsidRPr="00590273" w:rsidRDefault="003A3F5D" w:rsidP="003A3F5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57" w:type="dxa"/>
            <w:shd w:val="clear" w:color="auto" w:fill="auto"/>
          </w:tcPr>
          <w:p w14:paraId="114999C9" w14:textId="77777777" w:rsidR="003A3F5D" w:rsidRPr="00590273" w:rsidRDefault="003A3F5D" w:rsidP="003A3F5D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70-74</w:t>
            </w:r>
          </w:p>
        </w:tc>
        <w:tc>
          <w:tcPr>
            <w:tcW w:w="1139" w:type="dxa"/>
            <w:shd w:val="clear" w:color="auto" w:fill="auto"/>
          </w:tcPr>
          <w:p w14:paraId="4F9D68EB" w14:textId="014E73A0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4,431</w:t>
            </w:r>
          </w:p>
        </w:tc>
        <w:tc>
          <w:tcPr>
            <w:tcW w:w="1042" w:type="dxa"/>
            <w:shd w:val="clear" w:color="auto" w:fill="auto"/>
          </w:tcPr>
          <w:p w14:paraId="64CEE259" w14:textId="07F6B12C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31,493</w:t>
            </w:r>
          </w:p>
        </w:tc>
        <w:tc>
          <w:tcPr>
            <w:tcW w:w="1546" w:type="dxa"/>
            <w:shd w:val="clear" w:color="auto" w:fill="auto"/>
          </w:tcPr>
          <w:p w14:paraId="0DD0D1FF" w14:textId="1DF798FD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14.1%</w:t>
            </w:r>
          </w:p>
        </w:tc>
        <w:tc>
          <w:tcPr>
            <w:tcW w:w="1457" w:type="dxa"/>
            <w:shd w:val="clear" w:color="auto" w:fill="auto"/>
          </w:tcPr>
          <w:p w14:paraId="6FCE6E82" w14:textId="09BC09CE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71,236 </w:t>
            </w:r>
          </w:p>
        </w:tc>
        <w:tc>
          <w:tcPr>
            <w:tcW w:w="1222" w:type="dxa"/>
            <w:shd w:val="clear" w:color="auto" w:fill="auto"/>
          </w:tcPr>
          <w:p w14:paraId="5D726CEF" w14:textId="14551A15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4,199,293</w:t>
            </w:r>
          </w:p>
        </w:tc>
        <w:tc>
          <w:tcPr>
            <w:tcW w:w="1546" w:type="dxa"/>
            <w:shd w:val="clear" w:color="auto" w:fill="auto"/>
          </w:tcPr>
          <w:p w14:paraId="081FDD9A" w14:textId="1FD651B3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t>1.7%</w:t>
            </w:r>
          </w:p>
        </w:tc>
        <w:tc>
          <w:tcPr>
            <w:tcW w:w="2239" w:type="dxa"/>
            <w:shd w:val="clear" w:color="auto" w:fill="auto"/>
          </w:tcPr>
          <w:p w14:paraId="09C9E279" w14:textId="5DB1C6AE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rPr>
                <w:rFonts w:cstheme="minorHAnsi"/>
                <w:color w:val="000000"/>
              </w:rPr>
              <w:t>8.30 (8.07-8.54)</w:t>
            </w:r>
          </w:p>
        </w:tc>
      </w:tr>
      <w:tr w:rsidR="003A3F5D" w:rsidRPr="00590273" w14:paraId="29777455" w14:textId="77777777" w:rsidTr="000367DB">
        <w:tc>
          <w:tcPr>
            <w:tcW w:w="1011" w:type="dxa"/>
            <w:vMerge/>
            <w:shd w:val="clear" w:color="auto" w:fill="auto"/>
          </w:tcPr>
          <w:p w14:paraId="60150079" w14:textId="77777777" w:rsidR="003A3F5D" w:rsidRPr="00590273" w:rsidRDefault="003A3F5D" w:rsidP="003A3F5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57" w:type="dxa"/>
            <w:shd w:val="clear" w:color="auto" w:fill="auto"/>
          </w:tcPr>
          <w:p w14:paraId="20C00191" w14:textId="77777777" w:rsidR="003A3F5D" w:rsidRPr="00590273" w:rsidRDefault="003A3F5D" w:rsidP="003A3F5D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75-79</w:t>
            </w:r>
          </w:p>
        </w:tc>
        <w:tc>
          <w:tcPr>
            <w:tcW w:w="1139" w:type="dxa"/>
            <w:shd w:val="clear" w:color="auto" w:fill="auto"/>
          </w:tcPr>
          <w:p w14:paraId="0108E8D4" w14:textId="25B59FDD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5,783</w:t>
            </w:r>
          </w:p>
        </w:tc>
        <w:tc>
          <w:tcPr>
            <w:tcW w:w="1042" w:type="dxa"/>
            <w:shd w:val="clear" w:color="auto" w:fill="auto"/>
          </w:tcPr>
          <w:p w14:paraId="4DD8B5A0" w14:textId="3EB4D7A2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35,529</w:t>
            </w:r>
          </w:p>
        </w:tc>
        <w:tc>
          <w:tcPr>
            <w:tcW w:w="1546" w:type="dxa"/>
            <w:shd w:val="clear" w:color="auto" w:fill="auto"/>
          </w:tcPr>
          <w:p w14:paraId="29D98BE3" w14:textId="3AC144C2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16.3%</w:t>
            </w:r>
          </w:p>
        </w:tc>
        <w:tc>
          <w:tcPr>
            <w:tcW w:w="1457" w:type="dxa"/>
            <w:shd w:val="clear" w:color="auto" w:fill="auto"/>
          </w:tcPr>
          <w:p w14:paraId="0DBCA634" w14:textId="103DB1C5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82,685 </w:t>
            </w:r>
          </w:p>
        </w:tc>
        <w:tc>
          <w:tcPr>
            <w:tcW w:w="1222" w:type="dxa"/>
            <w:shd w:val="clear" w:color="auto" w:fill="auto"/>
          </w:tcPr>
          <w:p w14:paraId="1940C720" w14:textId="7C091119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2,914,354</w:t>
            </w:r>
          </w:p>
        </w:tc>
        <w:tc>
          <w:tcPr>
            <w:tcW w:w="1546" w:type="dxa"/>
            <w:shd w:val="clear" w:color="auto" w:fill="auto"/>
          </w:tcPr>
          <w:p w14:paraId="14F4F9DC" w14:textId="02E1DA75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t>2.8%</w:t>
            </w:r>
          </w:p>
        </w:tc>
        <w:tc>
          <w:tcPr>
            <w:tcW w:w="2239" w:type="dxa"/>
            <w:shd w:val="clear" w:color="auto" w:fill="auto"/>
          </w:tcPr>
          <w:p w14:paraId="6523CCDF" w14:textId="79C851BF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rPr>
                <w:rFonts w:cstheme="minorHAnsi"/>
                <w:color w:val="000000"/>
              </w:rPr>
              <w:t>5.74 (5.60-5.88)</w:t>
            </w:r>
          </w:p>
        </w:tc>
      </w:tr>
      <w:tr w:rsidR="003A3F5D" w:rsidRPr="00590273" w14:paraId="0BFA00F7" w14:textId="77777777" w:rsidTr="000367DB">
        <w:tc>
          <w:tcPr>
            <w:tcW w:w="1011" w:type="dxa"/>
            <w:vMerge/>
            <w:shd w:val="clear" w:color="auto" w:fill="auto"/>
          </w:tcPr>
          <w:p w14:paraId="66B6BB3E" w14:textId="77777777" w:rsidR="003A3F5D" w:rsidRPr="00590273" w:rsidRDefault="003A3F5D" w:rsidP="003A3F5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57" w:type="dxa"/>
            <w:shd w:val="clear" w:color="auto" w:fill="auto"/>
          </w:tcPr>
          <w:p w14:paraId="0B3A159D" w14:textId="77777777" w:rsidR="003A3F5D" w:rsidRPr="00590273" w:rsidRDefault="003A3F5D" w:rsidP="003A3F5D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80-84</w:t>
            </w:r>
          </w:p>
        </w:tc>
        <w:tc>
          <w:tcPr>
            <w:tcW w:w="1139" w:type="dxa"/>
            <w:shd w:val="clear" w:color="auto" w:fill="auto"/>
          </w:tcPr>
          <w:p w14:paraId="4E5BE494" w14:textId="1F35BBF3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7,459</w:t>
            </w:r>
          </w:p>
        </w:tc>
        <w:tc>
          <w:tcPr>
            <w:tcW w:w="1042" w:type="dxa"/>
            <w:shd w:val="clear" w:color="auto" w:fill="auto"/>
          </w:tcPr>
          <w:p w14:paraId="365CD29D" w14:textId="23779754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39,350</w:t>
            </w:r>
          </w:p>
        </w:tc>
        <w:tc>
          <w:tcPr>
            <w:tcW w:w="1546" w:type="dxa"/>
            <w:shd w:val="clear" w:color="auto" w:fill="auto"/>
          </w:tcPr>
          <w:p w14:paraId="23BAC976" w14:textId="3DF5249E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19.0%</w:t>
            </w:r>
          </w:p>
        </w:tc>
        <w:tc>
          <w:tcPr>
            <w:tcW w:w="1457" w:type="dxa"/>
            <w:shd w:val="clear" w:color="auto" w:fill="auto"/>
          </w:tcPr>
          <w:p w14:paraId="2208AA80" w14:textId="1876E1A2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99,771 </w:t>
            </w:r>
          </w:p>
        </w:tc>
        <w:tc>
          <w:tcPr>
            <w:tcW w:w="1222" w:type="dxa"/>
            <w:shd w:val="clear" w:color="auto" w:fill="auto"/>
          </w:tcPr>
          <w:p w14:paraId="4181C5B2" w14:textId="2D865D0C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2,026,675</w:t>
            </w:r>
          </w:p>
        </w:tc>
        <w:tc>
          <w:tcPr>
            <w:tcW w:w="1546" w:type="dxa"/>
            <w:shd w:val="clear" w:color="auto" w:fill="auto"/>
          </w:tcPr>
          <w:p w14:paraId="650E54ED" w14:textId="16AC6517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t>4.9%</w:t>
            </w:r>
          </w:p>
        </w:tc>
        <w:tc>
          <w:tcPr>
            <w:tcW w:w="2239" w:type="dxa"/>
            <w:shd w:val="clear" w:color="auto" w:fill="auto"/>
          </w:tcPr>
          <w:p w14:paraId="2A8A054C" w14:textId="5B0189BF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rPr>
                <w:rFonts w:cstheme="minorHAnsi"/>
                <w:color w:val="000000"/>
              </w:rPr>
              <w:t>3.86 (3.77-3.94)</w:t>
            </w:r>
          </w:p>
        </w:tc>
      </w:tr>
      <w:tr w:rsidR="003A3F5D" w:rsidRPr="00590273" w14:paraId="44284F24" w14:textId="77777777" w:rsidTr="000367DB">
        <w:tc>
          <w:tcPr>
            <w:tcW w:w="1011" w:type="dxa"/>
            <w:vMerge/>
            <w:shd w:val="clear" w:color="auto" w:fill="auto"/>
          </w:tcPr>
          <w:p w14:paraId="1103BABB" w14:textId="77777777" w:rsidR="003A3F5D" w:rsidRPr="00590273" w:rsidRDefault="003A3F5D" w:rsidP="003A3F5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57" w:type="dxa"/>
            <w:shd w:val="clear" w:color="auto" w:fill="auto"/>
          </w:tcPr>
          <w:p w14:paraId="571F57D9" w14:textId="77777777" w:rsidR="003A3F5D" w:rsidRPr="00590273" w:rsidRDefault="003A3F5D" w:rsidP="003A3F5D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85-89</w:t>
            </w:r>
          </w:p>
        </w:tc>
        <w:tc>
          <w:tcPr>
            <w:tcW w:w="1139" w:type="dxa"/>
            <w:shd w:val="clear" w:color="auto" w:fill="auto"/>
          </w:tcPr>
          <w:p w14:paraId="6879F759" w14:textId="7779FAB0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9,058</w:t>
            </w:r>
          </w:p>
        </w:tc>
        <w:tc>
          <w:tcPr>
            <w:tcW w:w="1042" w:type="dxa"/>
            <w:shd w:val="clear" w:color="auto" w:fill="auto"/>
          </w:tcPr>
          <w:p w14:paraId="2A12F12B" w14:textId="008A9699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39,078</w:t>
            </w:r>
          </w:p>
        </w:tc>
        <w:tc>
          <w:tcPr>
            <w:tcW w:w="1546" w:type="dxa"/>
            <w:shd w:val="clear" w:color="auto" w:fill="auto"/>
          </w:tcPr>
          <w:p w14:paraId="24125D93" w14:textId="5FC00CD9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23.2%</w:t>
            </w:r>
          </w:p>
        </w:tc>
        <w:tc>
          <w:tcPr>
            <w:tcW w:w="1457" w:type="dxa"/>
            <w:shd w:val="clear" w:color="auto" w:fill="auto"/>
          </w:tcPr>
          <w:p w14:paraId="33BABE50" w14:textId="106C4150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19,170 </w:t>
            </w:r>
          </w:p>
        </w:tc>
        <w:tc>
          <w:tcPr>
            <w:tcW w:w="1222" w:type="dxa"/>
            <w:shd w:val="clear" w:color="auto" w:fill="auto"/>
          </w:tcPr>
          <w:p w14:paraId="1E23C5AD" w14:textId="6EAED1A9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1,364,198</w:t>
            </w:r>
          </w:p>
        </w:tc>
        <w:tc>
          <w:tcPr>
            <w:tcW w:w="1546" w:type="dxa"/>
            <w:shd w:val="clear" w:color="auto" w:fill="auto"/>
          </w:tcPr>
          <w:p w14:paraId="089D5ADC" w14:textId="43AE23F9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t>8.7%</w:t>
            </w:r>
          </w:p>
        </w:tc>
        <w:tc>
          <w:tcPr>
            <w:tcW w:w="2239" w:type="dxa"/>
            <w:shd w:val="clear" w:color="auto" w:fill="auto"/>
          </w:tcPr>
          <w:p w14:paraId="5D6343AE" w14:textId="5932B02C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rPr>
                <w:rFonts w:cstheme="minorHAnsi"/>
                <w:color w:val="000000"/>
              </w:rPr>
              <w:t>2.66 (2.61-2.71)</w:t>
            </w:r>
          </w:p>
        </w:tc>
      </w:tr>
      <w:tr w:rsidR="003A3F5D" w:rsidRPr="00590273" w14:paraId="1605428D" w14:textId="77777777" w:rsidTr="000367DB">
        <w:tc>
          <w:tcPr>
            <w:tcW w:w="1011" w:type="dxa"/>
            <w:vMerge/>
            <w:shd w:val="clear" w:color="auto" w:fill="auto"/>
          </w:tcPr>
          <w:p w14:paraId="5970E541" w14:textId="77777777" w:rsidR="003A3F5D" w:rsidRPr="00590273" w:rsidRDefault="003A3F5D" w:rsidP="003A3F5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57" w:type="dxa"/>
            <w:shd w:val="clear" w:color="auto" w:fill="auto"/>
          </w:tcPr>
          <w:p w14:paraId="5B17CBE6" w14:textId="77777777" w:rsidR="003A3F5D" w:rsidRPr="00590273" w:rsidRDefault="003A3F5D" w:rsidP="003A3F5D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90-94</w:t>
            </w:r>
          </w:p>
        </w:tc>
        <w:tc>
          <w:tcPr>
            <w:tcW w:w="1139" w:type="dxa"/>
            <w:shd w:val="clear" w:color="auto" w:fill="auto"/>
          </w:tcPr>
          <w:p w14:paraId="3AF615DD" w14:textId="317BF1E6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8,884</w:t>
            </w:r>
          </w:p>
        </w:tc>
        <w:tc>
          <w:tcPr>
            <w:tcW w:w="1042" w:type="dxa"/>
            <w:shd w:val="clear" w:color="auto" w:fill="auto"/>
          </w:tcPr>
          <w:p w14:paraId="0DB19AED" w14:textId="65B9D38C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29,520</w:t>
            </w:r>
          </w:p>
        </w:tc>
        <w:tc>
          <w:tcPr>
            <w:tcW w:w="1546" w:type="dxa"/>
            <w:shd w:val="clear" w:color="auto" w:fill="auto"/>
          </w:tcPr>
          <w:p w14:paraId="612F0B32" w14:textId="24F58AB0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30.1%</w:t>
            </w:r>
          </w:p>
        </w:tc>
        <w:tc>
          <w:tcPr>
            <w:tcW w:w="1457" w:type="dxa"/>
            <w:shd w:val="clear" w:color="auto" w:fill="auto"/>
          </w:tcPr>
          <w:p w14:paraId="71912F31" w14:textId="79A59AC2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14,940 </w:t>
            </w:r>
          </w:p>
        </w:tc>
        <w:tc>
          <w:tcPr>
            <w:tcW w:w="1222" w:type="dxa"/>
            <w:shd w:val="clear" w:color="auto" w:fill="auto"/>
          </w:tcPr>
          <w:p w14:paraId="69CC545F" w14:textId="0AA6F0BC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779,940</w:t>
            </w:r>
          </w:p>
        </w:tc>
        <w:tc>
          <w:tcPr>
            <w:tcW w:w="1546" w:type="dxa"/>
            <w:shd w:val="clear" w:color="auto" w:fill="auto"/>
          </w:tcPr>
          <w:p w14:paraId="7E9ED3A4" w14:textId="416E17A4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t>14.7%</w:t>
            </w:r>
          </w:p>
        </w:tc>
        <w:tc>
          <w:tcPr>
            <w:tcW w:w="2239" w:type="dxa"/>
            <w:shd w:val="clear" w:color="auto" w:fill="auto"/>
          </w:tcPr>
          <w:p w14:paraId="5ECDBE2A" w14:textId="47DCD9DD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rPr>
                <w:rFonts w:cstheme="minorHAnsi"/>
                <w:color w:val="000000"/>
              </w:rPr>
              <w:t>2.05 (2.01-2.08)</w:t>
            </w:r>
          </w:p>
        </w:tc>
      </w:tr>
      <w:tr w:rsidR="003A3F5D" w:rsidRPr="00590273" w14:paraId="6FEDEDDD" w14:textId="77777777" w:rsidTr="000367DB">
        <w:tc>
          <w:tcPr>
            <w:tcW w:w="1011" w:type="dxa"/>
            <w:vMerge/>
            <w:shd w:val="clear" w:color="auto" w:fill="auto"/>
          </w:tcPr>
          <w:p w14:paraId="62D6E746" w14:textId="77777777" w:rsidR="003A3F5D" w:rsidRPr="00590273" w:rsidRDefault="003A3F5D" w:rsidP="003A3F5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57" w:type="dxa"/>
            <w:shd w:val="clear" w:color="auto" w:fill="auto"/>
          </w:tcPr>
          <w:p w14:paraId="69735047" w14:textId="77777777" w:rsidR="003A3F5D" w:rsidRPr="00590273" w:rsidRDefault="003A3F5D" w:rsidP="003A3F5D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≥95</w:t>
            </w:r>
          </w:p>
        </w:tc>
        <w:tc>
          <w:tcPr>
            <w:tcW w:w="1139" w:type="dxa"/>
            <w:shd w:val="clear" w:color="auto" w:fill="auto"/>
          </w:tcPr>
          <w:p w14:paraId="07DBAA8F" w14:textId="27D2656E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5,659</w:t>
            </w:r>
          </w:p>
        </w:tc>
        <w:tc>
          <w:tcPr>
            <w:tcW w:w="1042" w:type="dxa"/>
            <w:shd w:val="clear" w:color="auto" w:fill="auto"/>
          </w:tcPr>
          <w:p w14:paraId="112ADF9B" w14:textId="7AD639D5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14,717</w:t>
            </w:r>
          </w:p>
        </w:tc>
        <w:tc>
          <w:tcPr>
            <w:tcW w:w="1546" w:type="dxa"/>
            <w:shd w:val="clear" w:color="auto" w:fill="auto"/>
          </w:tcPr>
          <w:p w14:paraId="669AF442" w14:textId="07758D8E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38.5%</w:t>
            </w:r>
          </w:p>
        </w:tc>
        <w:tc>
          <w:tcPr>
            <w:tcW w:w="1457" w:type="dxa"/>
            <w:shd w:val="clear" w:color="auto" w:fill="auto"/>
          </w:tcPr>
          <w:p w14:paraId="34D104DE" w14:textId="76A6586B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73,279 </w:t>
            </w:r>
          </w:p>
        </w:tc>
        <w:tc>
          <w:tcPr>
            <w:tcW w:w="1222" w:type="dxa"/>
            <w:shd w:val="clear" w:color="auto" w:fill="auto"/>
          </w:tcPr>
          <w:p w14:paraId="51B47E08" w14:textId="378DC306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318,393</w:t>
            </w:r>
          </w:p>
        </w:tc>
        <w:tc>
          <w:tcPr>
            <w:tcW w:w="1546" w:type="dxa"/>
            <w:shd w:val="clear" w:color="auto" w:fill="auto"/>
          </w:tcPr>
          <w:p w14:paraId="477140D1" w14:textId="547F8BDA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t>23.0%</w:t>
            </w:r>
          </w:p>
        </w:tc>
        <w:tc>
          <w:tcPr>
            <w:tcW w:w="2239" w:type="dxa"/>
            <w:shd w:val="clear" w:color="auto" w:fill="auto"/>
          </w:tcPr>
          <w:p w14:paraId="1453DA64" w14:textId="0FDA5EBD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rPr>
                <w:rFonts w:cstheme="minorHAnsi"/>
                <w:color w:val="000000"/>
              </w:rPr>
              <w:t>1.68 (1.64-1.71)</w:t>
            </w:r>
          </w:p>
        </w:tc>
      </w:tr>
      <w:tr w:rsidR="003A3F5D" w:rsidRPr="00590273" w14:paraId="1FC31E6A" w14:textId="77777777" w:rsidTr="000367DB">
        <w:tc>
          <w:tcPr>
            <w:tcW w:w="1011" w:type="dxa"/>
            <w:vMerge/>
            <w:shd w:val="clear" w:color="auto" w:fill="auto"/>
          </w:tcPr>
          <w:p w14:paraId="3518455B" w14:textId="77777777" w:rsidR="003A3F5D" w:rsidRPr="00590273" w:rsidRDefault="003A3F5D" w:rsidP="003A3F5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57" w:type="dxa"/>
            <w:shd w:val="clear" w:color="auto" w:fill="auto"/>
          </w:tcPr>
          <w:p w14:paraId="7F297671" w14:textId="5917F0AF" w:rsidR="003A3F5D" w:rsidRPr="00590273" w:rsidRDefault="003A3F5D" w:rsidP="003A3F5D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74B1CAB4" w14:textId="3028E90F" w:rsidR="003A3F5D" w:rsidRPr="00590273" w:rsidRDefault="003A3F5D" w:rsidP="003A3F5D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44,201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63BA4CC1" w14:textId="19EABAB7" w:rsidR="003A3F5D" w:rsidRPr="00590273" w:rsidRDefault="003A3F5D" w:rsidP="003A3F5D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  <w:color w:val="000000"/>
              </w:rPr>
              <w:t>212,289</w:t>
            </w:r>
          </w:p>
        </w:tc>
        <w:tc>
          <w:tcPr>
            <w:tcW w:w="1546" w:type="dxa"/>
            <w:shd w:val="clear" w:color="auto" w:fill="auto"/>
          </w:tcPr>
          <w:p w14:paraId="7D1F8192" w14:textId="7CF29063" w:rsidR="003A3F5D" w:rsidRPr="00590273" w:rsidRDefault="003A3F5D" w:rsidP="003A3F5D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b/>
                <w:bCs/>
              </w:rPr>
              <w:t>20.8%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3CBAA8BD" w14:textId="1C012A63" w:rsidR="003A3F5D" w:rsidRPr="00590273" w:rsidRDefault="003A3F5D" w:rsidP="003A3F5D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612,244</w:t>
            </w:r>
          </w:p>
        </w:tc>
        <w:tc>
          <w:tcPr>
            <w:tcW w:w="1222" w:type="dxa"/>
            <w:shd w:val="clear" w:color="auto" w:fill="auto"/>
          </w:tcPr>
          <w:p w14:paraId="5FE8274F" w14:textId="77402F16" w:rsidR="003A3F5D" w:rsidRPr="00590273" w:rsidRDefault="003A3F5D" w:rsidP="003A3F5D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b/>
                <w:bCs/>
              </w:rPr>
              <w:t>15,916,654</w:t>
            </w:r>
          </w:p>
        </w:tc>
        <w:tc>
          <w:tcPr>
            <w:tcW w:w="1546" w:type="dxa"/>
            <w:shd w:val="clear" w:color="auto" w:fill="auto"/>
          </w:tcPr>
          <w:p w14:paraId="6838FAEE" w14:textId="745B687C" w:rsidR="003A3F5D" w:rsidRPr="00590273" w:rsidRDefault="003A3F5D" w:rsidP="003A3F5D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590273">
              <w:rPr>
                <w:b/>
                <w:bCs/>
              </w:rPr>
              <w:t>3.8%</w:t>
            </w:r>
          </w:p>
        </w:tc>
        <w:tc>
          <w:tcPr>
            <w:tcW w:w="2239" w:type="dxa"/>
            <w:shd w:val="clear" w:color="auto" w:fill="auto"/>
          </w:tcPr>
          <w:p w14:paraId="6CFF789D" w14:textId="208311DF" w:rsidR="003A3F5D" w:rsidRPr="00590273" w:rsidRDefault="00F601E1" w:rsidP="003A3F5D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590273">
              <w:rPr>
                <w:rFonts w:cstheme="minorHAnsi"/>
                <w:b/>
                <w:bCs/>
                <w:color w:val="000000"/>
              </w:rPr>
              <w:t>5.41 (5.37, 5.46)</w:t>
            </w:r>
          </w:p>
        </w:tc>
      </w:tr>
      <w:tr w:rsidR="003A3F5D" w:rsidRPr="00590273" w14:paraId="6FF32D5F" w14:textId="77777777" w:rsidTr="000367DB">
        <w:tc>
          <w:tcPr>
            <w:tcW w:w="1011" w:type="dxa"/>
            <w:vMerge w:val="restart"/>
            <w:shd w:val="clear" w:color="auto" w:fill="auto"/>
          </w:tcPr>
          <w:p w14:paraId="64F44E8C" w14:textId="7A66C570" w:rsidR="003A3F5D" w:rsidRPr="00590273" w:rsidRDefault="003A3F5D" w:rsidP="003A3F5D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Male</w:t>
            </w:r>
          </w:p>
        </w:tc>
        <w:tc>
          <w:tcPr>
            <w:tcW w:w="1857" w:type="dxa"/>
            <w:shd w:val="clear" w:color="auto" w:fill="auto"/>
          </w:tcPr>
          <w:p w14:paraId="0B763EEF" w14:textId="77777777" w:rsidR="003A3F5D" w:rsidRPr="00590273" w:rsidRDefault="003A3F5D" w:rsidP="003A3F5D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65-69</w:t>
            </w:r>
          </w:p>
        </w:tc>
        <w:tc>
          <w:tcPr>
            <w:tcW w:w="1139" w:type="dxa"/>
            <w:shd w:val="clear" w:color="auto" w:fill="auto"/>
          </w:tcPr>
          <w:p w14:paraId="525903C8" w14:textId="4639B40B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,039</w:t>
            </w:r>
          </w:p>
        </w:tc>
        <w:tc>
          <w:tcPr>
            <w:tcW w:w="1042" w:type="dxa"/>
            <w:shd w:val="clear" w:color="auto" w:fill="auto"/>
          </w:tcPr>
          <w:p w14:paraId="3BF2E8E5" w14:textId="661AB436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17,135</w:t>
            </w:r>
          </w:p>
        </w:tc>
        <w:tc>
          <w:tcPr>
            <w:tcW w:w="1546" w:type="dxa"/>
            <w:shd w:val="clear" w:color="auto" w:fill="auto"/>
          </w:tcPr>
          <w:p w14:paraId="636CF660" w14:textId="009A1D08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17.7%</w:t>
            </w:r>
          </w:p>
        </w:tc>
        <w:tc>
          <w:tcPr>
            <w:tcW w:w="1457" w:type="dxa"/>
            <w:shd w:val="clear" w:color="auto" w:fill="auto"/>
          </w:tcPr>
          <w:p w14:paraId="70DD7FD7" w14:textId="0E76176A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79,800 </w:t>
            </w:r>
          </w:p>
        </w:tc>
        <w:tc>
          <w:tcPr>
            <w:tcW w:w="1222" w:type="dxa"/>
            <w:shd w:val="clear" w:color="auto" w:fill="auto"/>
          </w:tcPr>
          <w:p w14:paraId="7C7E5576" w14:textId="71C442DF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4,156,531</w:t>
            </w:r>
          </w:p>
        </w:tc>
        <w:tc>
          <w:tcPr>
            <w:tcW w:w="1546" w:type="dxa"/>
            <w:shd w:val="clear" w:color="auto" w:fill="auto"/>
          </w:tcPr>
          <w:p w14:paraId="0F54A26C" w14:textId="11465F86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t>1.9%</w:t>
            </w:r>
          </w:p>
        </w:tc>
        <w:tc>
          <w:tcPr>
            <w:tcW w:w="2239" w:type="dxa"/>
            <w:shd w:val="clear" w:color="auto" w:fill="auto"/>
          </w:tcPr>
          <w:p w14:paraId="15A18189" w14:textId="3C43C7CC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rPr>
                <w:rFonts w:cstheme="minorHAnsi"/>
                <w:color w:val="000000"/>
              </w:rPr>
              <w:t>9.24 (8.94-9.55)</w:t>
            </w:r>
          </w:p>
        </w:tc>
      </w:tr>
      <w:tr w:rsidR="003A3F5D" w:rsidRPr="00590273" w14:paraId="4FCA2CAE" w14:textId="77777777" w:rsidTr="000367DB">
        <w:tc>
          <w:tcPr>
            <w:tcW w:w="1011" w:type="dxa"/>
            <w:vMerge/>
            <w:shd w:val="clear" w:color="auto" w:fill="auto"/>
          </w:tcPr>
          <w:p w14:paraId="5F209616" w14:textId="77777777" w:rsidR="003A3F5D" w:rsidRPr="00590273" w:rsidRDefault="003A3F5D" w:rsidP="003A3F5D">
            <w:pPr>
              <w:rPr>
                <w:rFonts w:cstheme="minorHAnsi"/>
              </w:rPr>
            </w:pPr>
          </w:p>
        </w:tc>
        <w:tc>
          <w:tcPr>
            <w:tcW w:w="1857" w:type="dxa"/>
            <w:shd w:val="clear" w:color="auto" w:fill="auto"/>
          </w:tcPr>
          <w:p w14:paraId="002ABE83" w14:textId="77777777" w:rsidR="003A3F5D" w:rsidRPr="00590273" w:rsidRDefault="003A3F5D" w:rsidP="003A3F5D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70-74</w:t>
            </w:r>
          </w:p>
        </w:tc>
        <w:tc>
          <w:tcPr>
            <w:tcW w:w="1139" w:type="dxa"/>
            <w:shd w:val="clear" w:color="auto" w:fill="auto"/>
          </w:tcPr>
          <w:p w14:paraId="02DB4604" w14:textId="2071AF6C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4,311</w:t>
            </w:r>
          </w:p>
        </w:tc>
        <w:tc>
          <w:tcPr>
            <w:tcW w:w="1042" w:type="dxa"/>
            <w:shd w:val="clear" w:color="auto" w:fill="auto"/>
          </w:tcPr>
          <w:p w14:paraId="3119B131" w14:textId="29806352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21,941</w:t>
            </w:r>
          </w:p>
        </w:tc>
        <w:tc>
          <w:tcPr>
            <w:tcW w:w="1546" w:type="dxa"/>
            <w:shd w:val="clear" w:color="auto" w:fill="auto"/>
          </w:tcPr>
          <w:p w14:paraId="3BF70300" w14:textId="33586126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19.6%</w:t>
            </w:r>
          </w:p>
        </w:tc>
        <w:tc>
          <w:tcPr>
            <w:tcW w:w="1457" w:type="dxa"/>
            <w:shd w:val="clear" w:color="auto" w:fill="auto"/>
          </w:tcPr>
          <w:p w14:paraId="41AF6D52" w14:textId="40BD5F1F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01,302 </w:t>
            </w:r>
          </w:p>
        </w:tc>
        <w:tc>
          <w:tcPr>
            <w:tcW w:w="1222" w:type="dxa"/>
            <w:shd w:val="clear" w:color="auto" w:fill="auto"/>
          </w:tcPr>
          <w:p w14:paraId="0201B627" w14:textId="53CB4A8E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3,953,304</w:t>
            </w:r>
          </w:p>
        </w:tc>
        <w:tc>
          <w:tcPr>
            <w:tcW w:w="1546" w:type="dxa"/>
            <w:shd w:val="clear" w:color="auto" w:fill="auto"/>
          </w:tcPr>
          <w:p w14:paraId="41D2ECFB" w14:textId="38F8103D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t>2.6%</w:t>
            </w:r>
          </w:p>
        </w:tc>
        <w:tc>
          <w:tcPr>
            <w:tcW w:w="2239" w:type="dxa"/>
            <w:shd w:val="clear" w:color="auto" w:fill="auto"/>
          </w:tcPr>
          <w:p w14:paraId="16B59963" w14:textId="785DCEC9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rPr>
                <w:rFonts w:cstheme="minorHAnsi"/>
                <w:color w:val="000000"/>
              </w:rPr>
              <w:t>7.67 (7.47-7.89)</w:t>
            </w:r>
          </w:p>
        </w:tc>
      </w:tr>
      <w:tr w:rsidR="003A3F5D" w:rsidRPr="00590273" w14:paraId="098005D8" w14:textId="77777777" w:rsidTr="000367DB">
        <w:tc>
          <w:tcPr>
            <w:tcW w:w="1011" w:type="dxa"/>
            <w:vMerge/>
            <w:shd w:val="clear" w:color="auto" w:fill="auto"/>
          </w:tcPr>
          <w:p w14:paraId="1A20E528" w14:textId="77777777" w:rsidR="003A3F5D" w:rsidRPr="00590273" w:rsidRDefault="003A3F5D" w:rsidP="003A3F5D">
            <w:pPr>
              <w:rPr>
                <w:rFonts w:cstheme="minorHAnsi"/>
              </w:rPr>
            </w:pPr>
          </w:p>
        </w:tc>
        <w:tc>
          <w:tcPr>
            <w:tcW w:w="1857" w:type="dxa"/>
            <w:shd w:val="clear" w:color="auto" w:fill="auto"/>
          </w:tcPr>
          <w:p w14:paraId="7B03F01E" w14:textId="77777777" w:rsidR="003A3F5D" w:rsidRPr="00590273" w:rsidRDefault="003A3F5D" w:rsidP="003A3F5D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75-79</w:t>
            </w:r>
          </w:p>
        </w:tc>
        <w:tc>
          <w:tcPr>
            <w:tcW w:w="1139" w:type="dxa"/>
            <w:shd w:val="clear" w:color="auto" w:fill="auto"/>
          </w:tcPr>
          <w:p w14:paraId="611F9EC4" w14:textId="3B958004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5,010</w:t>
            </w:r>
          </w:p>
        </w:tc>
        <w:tc>
          <w:tcPr>
            <w:tcW w:w="1042" w:type="dxa"/>
            <w:shd w:val="clear" w:color="auto" w:fill="auto"/>
          </w:tcPr>
          <w:p w14:paraId="151AA663" w14:textId="3D6F0340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22,836</w:t>
            </w:r>
          </w:p>
        </w:tc>
        <w:tc>
          <w:tcPr>
            <w:tcW w:w="1546" w:type="dxa"/>
            <w:shd w:val="clear" w:color="auto" w:fill="auto"/>
          </w:tcPr>
          <w:p w14:paraId="069F945B" w14:textId="6093ACD8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21.9%</w:t>
            </w:r>
          </w:p>
        </w:tc>
        <w:tc>
          <w:tcPr>
            <w:tcW w:w="1457" w:type="dxa"/>
            <w:shd w:val="clear" w:color="auto" w:fill="auto"/>
          </w:tcPr>
          <w:p w14:paraId="3A6DEDFF" w14:textId="16A6588B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00,914 </w:t>
            </w:r>
          </w:p>
        </w:tc>
        <w:tc>
          <w:tcPr>
            <w:tcW w:w="1222" w:type="dxa"/>
            <w:shd w:val="clear" w:color="auto" w:fill="auto"/>
          </w:tcPr>
          <w:p w14:paraId="265014CC" w14:textId="1F93C828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2,490,282</w:t>
            </w:r>
          </w:p>
        </w:tc>
        <w:tc>
          <w:tcPr>
            <w:tcW w:w="1546" w:type="dxa"/>
            <w:shd w:val="clear" w:color="auto" w:fill="auto"/>
          </w:tcPr>
          <w:p w14:paraId="040836ED" w14:textId="037271C3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t>4.1%</w:t>
            </w:r>
          </w:p>
        </w:tc>
        <w:tc>
          <w:tcPr>
            <w:tcW w:w="2239" w:type="dxa"/>
            <w:shd w:val="clear" w:color="auto" w:fill="auto"/>
          </w:tcPr>
          <w:p w14:paraId="693AA2AF" w14:textId="3C57814D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rPr>
                <w:rFonts w:cstheme="minorHAnsi"/>
                <w:color w:val="000000"/>
              </w:rPr>
              <w:t>5.42 (5.28-5.56)</w:t>
            </w:r>
          </w:p>
        </w:tc>
      </w:tr>
      <w:tr w:rsidR="003A3F5D" w:rsidRPr="00590273" w14:paraId="3DF7262E" w14:textId="77777777" w:rsidTr="000367DB">
        <w:tc>
          <w:tcPr>
            <w:tcW w:w="1011" w:type="dxa"/>
            <w:vMerge/>
            <w:shd w:val="clear" w:color="auto" w:fill="auto"/>
          </w:tcPr>
          <w:p w14:paraId="0F6CE306" w14:textId="77777777" w:rsidR="003A3F5D" w:rsidRPr="00590273" w:rsidRDefault="003A3F5D" w:rsidP="003A3F5D">
            <w:pPr>
              <w:rPr>
                <w:rFonts w:cstheme="minorHAnsi"/>
              </w:rPr>
            </w:pPr>
          </w:p>
        </w:tc>
        <w:tc>
          <w:tcPr>
            <w:tcW w:w="1857" w:type="dxa"/>
            <w:shd w:val="clear" w:color="auto" w:fill="auto"/>
          </w:tcPr>
          <w:p w14:paraId="5F4E0F74" w14:textId="77777777" w:rsidR="003A3F5D" w:rsidRPr="00590273" w:rsidRDefault="003A3F5D" w:rsidP="003A3F5D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80-84</w:t>
            </w:r>
          </w:p>
        </w:tc>
        <w:tc>
          <w:tcPr>
            <w:tcW w:w="1139" w:type="dxa"/>
            <w:shd w:val="clear" w:color="auto" w:fill="auto"/>
          </w:tcPr>
          <w:p w14:paraId="50B3D0C6" w14:textId="14F4412C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5,640</w:t>
            </w:r>
          </w:p>
        </w:tc>
        <w:tc>
          <w:tcPr>
            <w:tcW w:w="1042" w:type="dxa"/>
            <w:shd w:val="clear" w:color="auto" w:fill="auto"/>
          </w:tcPr>
          <w:p w14:paraId="1D5D0A88" w14:textId="66DC8C82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21,933</w:t>
            </w:r>
          </w:p>
        </w:tc>
        <w:tc>
          <w:tcPr>
            <w:tcW w:w="1546" w:type="dxa"/>
            <w:shd w:val="clear" w:color="auto" w:fill="auto"/>
          </w:tcPr>
          <w:p w14:paraId="138DCC5A" w14:textId="1C5ACF19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25.7%</w:t>
            </w:r>
          </w:p>
        </w:tc>
        <w:tc>
          <w:tcPr>
            <w:tcW w:w="1457" w:type="dxa"/>
            <w:shd w:val="clear" w:color="auto" w:fill="auto"/>
          </w:tcPr>
          <w:p w14:paraId="1569CBA4" w14:textId="3A957A9E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102,628 </w:t>
            </w:r>
          </w:p>
        </w:tc>
        <w:tc>
          <w:tcPr>
            <w:tcW w:w="1222" w:type="dxa"/>
            <w:shd w:val="clear" w:color="auto" w:fill="auto"/>
          </w:tcPr>
          <w:p w14:paraId="16B609F4" w14:textId="58830767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1,548,074</w:t>
            </w:r>
          </w:p>
        </w:tc>
        <w:tc>
          <w:tcPr>
            <w:tcW w:w="1546" w:type="dxa"/>
            <w:shd w:val="clear" w:color="auto" w:fill="auto"/>
          </w:tcPr>
          <w:p w14:paraId="5435DBCD" w14:textId="35BFD1C9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t>6.6%</w:t>
            </w:r>
          </w:p>
        </w:tc>
        <w:tc>
          <w:tcPr>
            <w:tcW w:w="2239" w:type="dxa"/>
            <w:shd w:val="clear" w:color="auto" w:fill="auto"/>
          </w:tcPr>
          <w:p w14:paraId="60A89208" w14:textId="550FA4E6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rPr>
                <w:rFonts w:cstheme="minorHAnsi"/>
                <w:color w:val="000000"/>
              </w:rPr>
              <w:t>3.88 (3.79-3.98)</w:t>
            </w:r>
          </w:p>
        </w:tc>
      </w:tr>
      <w:tr w:rsidR="003A3F5D" w:rsidRPr="00590273" w14:paraId="0915751B" w14:textId="77777777" w:rsidTr="000367DB">
        <w:tc>
          <w:tcPr>
            <w:tcW w:w="1011" w:type="dxa"/>
            <w:vMerge/>
            <w:shd w:val="clear" w:color="auto" w:fill="auto"/>
          </w:tcPr>
          <w:p w14:paraId="4D80946B" w14:textId="77777777" w:rsidR="003A3F5D" w:rsidRPr="00590273" w:rsidRDefault="003A3F5D" w:rsidP="003A3F5D">
            <w:pPr>
              <w:rPr>
                <w:rFonts w:cstheme="minorHAnsi"/>
              </w:rPr>
            </w:pPr>
          </w:p>
        </w:tc>
        <w:tc>
          <w:tcPr>
            <w:tcW w:w="1857" w:type="dxa"/>
            <w:shd w:val="clear" w:color="auto" w:fill="auto"/>
          </w:tcPr>
          <w:p w14:paraId="58CAA150" w14:textId="77777777" w:rsidR="003A3F5D" w:rsidRPr="00590273" w:rsidRDefault="003A3F5D" w:rsidP="003A3F5D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85-89</w:t>
            </w:r>
          </w:p>
        </w:tc>
        <w:tc>
          <w:tcPr>
            <w:tcW w:w="1139" w:type="dxa"/>
            <w:shd w:val="clear" w:color="auto" w:fill="auto"/>
          </w:tcPr>
          <w:p w14:paraId="709B6F19" w14:textId="16F5324C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5,329</w:t>
            </w:r>
          </w:p>
        </w:tc>
        <w:tc>
          <w:tcPr>
            <w:tcW w:w="1042" w:type="dxa"/>
            <w:shd w:val="clear" w:color="auto" w:fill="auto"/>
          </w:tcPr>
          <w:p w14:paraId="160207A6" w14:textId="36074466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17,611</w:t>
            </w:r>
          </w:p>
        </w:tc>
        <w:tc>
          <w:tcPr>
            <w:tcW w:w="1546" w:type="dxa"/>
            <w:shd w:val="clear" w:color="auto" w:fill="auto"/>
          </w:tcPr>
          <w:p w14:paraId="33998108" w14:textId="62C7AE2C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30.3%</w:t>
            </w:r>
          </w:p>
        </w:tc>
        <w:tc>
          <w:tcPr>
            <w:tcW w:w="1457" w:type="dxa"/>
            <w:shd w:val="clear" w:color="auto" w:fill="auto"/>
          </w:tcPr>
          <w:p w14:paraId="66EC1EA1" w14:textId="3BAB3EEB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98,936 </w:t>
            </w:r>
          </w:p>
        </w:tc>
        <w:tc>
          <w:tcPr>
            <w:tcW w:w="1222" w:type="dxa"/>
            <w:shd w:val="clear" w:color="auto" w:fill="auto"/>
          </w:tcPr>
          <w:p w14:paraId="0B5FF097" w14:textId="1ADFDDEB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881,214</w:t>
            </w:r>
          </w:p>
        </w:tc>
        <w:tc>
          <w:tcPr>
            <w:tcW w:w="1546" w:type="dxa"/>
            <w:shd w:val="clear" w:color="auto" w:fill="auto"/>
          </w:tcPr>
          <w:p w14:paraId="165489ED" w14:textId="1951484E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t>11.2%</w:t>
            </w:r>
          </w:p>
        </w:tc>
        <w:tc>
          <w:tcPr>
            <w:tcW w:w="2239" w:type="dxa"/>
            <w:shd w:val="clear" w:color="auto" w:fill="auto"/>
          </w:tcPr>
          <w:p w14:paraId="7A9D8C1F" w14:textId="3E88849E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rPr>
                <w:rFonts w:cstheme="minorHAnsi"/>
                <w:color w:val="000000"/>
              </w:rPr>
              <w:t>2.70 (2.64-2.76)</w:t>
            </w:r>
          </w:p>
        </w:tc>
      </w:tr>
      <w:tr w:rsidR="003A3F5D" w:rsidRPr="00590273" w14:paraId="176BD579" w14:textId="77777777" w:rsidTr="000367DB">
        <w:tc>
          <w:tcPr>
            <w:tcW w:w="1011" w:type="dxa"/>
            <w:vMerge/>
            <w:shd w:val="clear" w:color="auto" w:fill="auto"/>
          </w:tcPr>
          <w:p w14:paraId="173A3965" w14:textId="77777777" w:rsidR="003A3F5D" w:rsidRPr="00590273" w:rsidRDefault="003A3F5D" w:rsidP="003A3F5D">
            <w:pPr>
              <w:rPr>
                <w:rFonts w:cstheme="minorHAnsi"/>
              </w:rPr>
            </w:pPr>
          </w:p>
        </w:tc>
        <w:tc>
          <w:tcPr>
            <w:tcW w:w="1857" w:type="dxa"/>
            <w:shd w:val="clear" w:color="auto" w:fill="auto"/>
          </w:tcPr>
          <w:p w14:paraId="2FB88E17" w14:textId="77777777" w:rsidR="003A3F5D" w:rsidRPr="00590273" w:rsidRDefault="003A3F5D" w:rsidP="003A3F5D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90-94</w:t>
            </w:r>
          </w:p>
        </w:tc>
        <w:tc>
          <w:tcPr>
            <w:tcW w:w="1139" w:type="dxa"/>
            <w:shd w:val="clear" w:color="auto" w:fill="auto"/>
          </w:tcPr>
          <w:p w14:paraId="562FDD40" w14:textId="639F9885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3,863</w:t>
            </w:r>
          </w:p>
        </w:tc>
        <w:tc>
          <w:tcPr>
            <w:tcW w:w="1042" w:type="dxa"/>
            <w:shd w:val="clear" w:color="auto" w:fill="auto"/>
          </w:tcPr>
          <w:p w14:paraId="0547B260" w14:textId="4FD7C97B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10,384</w:t>
            </w:r>
          </w:p>
        </w:tc>
        <w:tc>
          <w:tcPr>
            <w:tcW w:w="1546" w:type="dxa"/>
            <w:shd w:val="clear" w:color="auto" w:fill="auto"/>
          </w:tcPr>
          <w:p w14:paraId="7456768F" w14:textId="2171C1C0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37.2%</w:t>
            </w:r>
          </w:p>
        </w:tc>
        <w:tc>
          <w:tcPr>
            <w:tcW w:w="1457" w:type="dxa"/>
            <w:shd w:val="clear" w:color="auto" w:fill="auto"/>
          </w:tcPr>
          <w:p w14:paraId="2A92C359" w14:textId="2F94A3A3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69,562 </w:t>
            </w:r>
          </w:p>
        </w:tc>
        <w:tc>
          <w:tcPr>
            <w:tcW w:w="1222" w:type="dxa"/>
            <w:shd w:val="clear" w:color="auto" w:fill="auto"/>
          </w:tcPr>
          <w:p w14:paraId="5B5D0931" w14:textId="5E4F9A32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385,021</w:t>
            </w:r>
          </w:p>
        </w:tc>
        <w:tc>
          <w:tcPr>
            <w:tcW w:w="1546" w:type="dxa"/>
            <w:shd w:val="clear" w:color="auto" w:fill="auto"/>
          </w:tcPr>
          <w:p w14:paraId="2A275AD3" w14:textId="2EDB6368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t>18.1%</w:t>
            </w:r>
          </w:p>
        </w:tc>
        <w:tc>
          <w:tcPr>
            <w:tcW w:w="2239" w:type="dxa"/>
            <w:shd w:val="clear" w:color="auto" w:fill="auto"/>
          </w:tcPr>
          <w:p w14:paraId="1B36912B" w14:textId="3BCFB389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rPr>
                <w:rFonts w:cstheme="minorHAnsi"/>
                <w:color w:val="000000"/>
              </w:rPr>
              <w:t>2.06 (2.01-2.12)</w:t>
            </w:r>
          </w:p>
        </w:tc>
      </w:tr>
      <w:tr w:rsidR="003A3F5D" w:rsidRPr="00590273" w14:paraId="7457F482" w14:textId="77777777" w:rsidTr="000367DB">
        <w:tc>
          <w:tcPr>
            <w:tcW w:w="1011" w:type="dxa"/>
            <w:vMerge/>
            <w:shd w:val="clear" w:color="auto" w:fill="auto"/>
          </w:tcPr>
          <w:p w14:paraId="1EE934F0" w14:textId="77777777" w:rsidR="003A3F5D" w:rsidRPr="00590273" w:rsidRDefault="003A3F5D" w:rsidP="003A3F5D">
            <w:pPr>
              <w:rPr>
                <w:rFonts w:cstheme="minorHAnsi"/>
              </w:rPr>
            </w:pPr>
          </w:p>
        </w:tc>
        <w:tc>
          <w:tcPr>
            <w:tcW w:w="1857" w:type="dxa"/>
            <w:shd w:val="clear" w:color="auto" w:fill="auto"/>
          </w:tcPr>
          <w:p w14:paraId="73A09494" w14:textId="77777777" w:rsidR="003A3F5D" w:rsidRPr="00590273" w:rsidRDefault="003A3F5D" w:rsidP="003A3F5D">
            <w:pPr>
              <w:rPr>
                <w:rFonts w:cstheme="minorHAnsi"/>
              </w:rPr>
            </w:pPr>
            <w:r w:rsidRPr="00590273">
              <w:rPr>
                <w:rFonts w:cstheme="minorHAnsi"/>
                <w:b/>
                <w:bCs/>
              </w:rPr>
              <w:t>≥95</w:t>
            </w:r>
          </w:p>
        </w:tc>
        <w:tc>
          <w:tcPr>
            <w:tcW w:w="1139" w:type="dxa"/>
            <w:shd w:val="clear" w:color="auto" w:fill="auto"/>
          </w:tcPr>
          <w:p w14:paraId="7270F736" w14:textId="4ACF668F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>1,540</w:t>
            </w:r>
          </w:p>
        </w:tc>
        <w:tc>
          <w:tcPr>
            <w:tcW w:w="1042" w:type="dxa"/>
            <w:shd w:val="clear" w:color="auto" w:fill="auto"/>
          </w:tcPr>
          <w:p w14:paraId="72C8BFC9" w14:textId="24595804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3,587</w:t>
            </w:r>
          </w:p>
        </w:tc>
        <w:tc>
          <w:tcPr>
            <w:tcW w:w="1546" w:type="dxa"/>
            <w:shd w:val="clear" w:color="auto" w:fill="auto"/>
          </w:tcPr>
          <w:p w14:paraId="46218D02" w14:textId="2422AE94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42.9%</w:t>
            </w:r>
          </w:p>
        </w:tc>
        <w:tc>
          <w:tcPr>
            <w:tcW w:w="1457" w:type="dxa"/>
            <w:shd w:val="clear" w:color="auto" w:fill="auto"/>
          </w:tcPr>
          <w:p w14:paraId="1A7274E3" w14:textId="72190D56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rPr>
                <w:rFonts w:cstheme="minorHAnsi"/>
              </w:rPr>
              <w:t xml:space="preserve">28,109 </w:t>
            </w:r>
          </w:p>
        </w:tc>
        <w:tc>
          <w:tcPr>
            <w:tcW w:w="1222" w:type="dxa"/>
            <w:shd w:val="clear" w:color="auto" w:fill="auto"/>
          </w:tcPr>
          <w:p w14:paraId="33FAED7A" w14:textId="31814E32" w:rsidR="003A3F5D" w:rsidRPr="00590273" w:rsidRDefault="003A3F5D" w:rsidP="003A3F5D">
            <w:pPr>
              <w:jc w:val="center"/>
              <w:rPr>
                <w:rFonts w:cstheme="minorHAnsi"/>
              </w:rPr>
            </w:pPr>
            <w:r w:rsidRPr="00590273">
              <w:t>115,133</w:t>
            </w:r>
          </w:p>
        </w:tc>
        <w:tc>
          <w:tcPr>
            <w:tcW w:w="1546" w:type="dxa"/>
            <w:shd w:val="clear" w:color="auto" w:fill="auto"/>
          </w:tcPr>
          <w:p w14:paraId="237CAE2A" w14:textId="48A19D98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t>24.4%</w:t>
            </w:r>
          </w:p>
        </w:tc>
        <w:tc>
          <w:tcPr>
            <w:tcW w:w="2239" w:type="dxa"/>
            <w:shd w:val="clear" w:color="auto" w:fill="auto"/>
          </w:tcPr>
          <w:p w14:paraId="3C751FF6" w14:textId="1C668157" w:rsidR="003A3F5D" w:rsidRPr="00590273" w:rsidRDefault="003A3F5D" w:rsidP="003A3F5D">
            <w:pPr>
              <w:jc w:val="center"/>
              <w:rPr>
                <w:rFonts w:cstheme="minorHAnsi"/>
                <w:color w:val="000000"/>
              </w:rPr>
            </w:pPr>
            <w:r w:rsidRPr="00590273">
              <w:rPr>
                <w:rFonts w:cstheme="minorHAnsi"/>
                <w:color w:val="000000"/>
              </w:rPr>
              <w:t>1.76 (1.70-1.83)</w:t>
            </w:r>
          </w:p>
        </w:tc>
      </w:tr>
      <w:tr w:rsidR="003A3F5D" w:rsidRPr="00590273" w14:paraId="6D5E6B8B" w14:textId="77777777" w:rsidTr="000367DB">
        <w:tc>
          <w:tcPr>
            <w:tcW w:w="1011" w:type="dxa"/>
            <w:vMerge/>
            <w:shd w:val="clear" w:color="auto" w:fill="auto"/>
          </w:tcPr>
          <w:p w14:paraId="12552ECB" w14:textId="77777777" w:rsidR="003A3F5D" w:rsidRPr="00590273" w:rsidRDefault="003A3F5D" w:rsidP="003A3F5D">
            <w:pPr>
              <w:rPr>
                <w:rFonts w:cstheme="minorHAnsi"/>
              </w:rPr>
            </w:pPr>
          </w:p>
        </w:tc>
        <w:tc>
          <w:tcPr>
            <w:tcW w:w="1857" w:type="dxa"/>
            <w:shd w:val="clear" w:color="auto" w:fill="auto"/>
          </w:tcPr>
          <w:p w14:paraId="68F0CFAD" w14:textId="2B3ECD1C" w:rsidR="003A3F5D" w:rsidRPr="00590273" w:rsidRDefault="003A3F5D" w:rsidP="003A3F5D">
            <w:pPr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1139" w:type="dxa"/>
            <w:shd w:val="clear" w:color="auto" w:fill="auto"/>
          </w:tcPr>
          <w:p w14:paraId="795C06F2" w14:textId="039DBF6F" w:rsidR="003A3F5D" w:rsidRPr="00590273" w:rsidRDefault="003A3F5D" w:rsidP="003A3F5D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28,732</w:t>
            </w:r>
          </w:p>
        </w:tc>
        <w:tc>
          <w:tcPr>
            <w:tcW w:w="1042" w:type="dxa"/>
            <w:shd w:val="clear" w:color="auto" w:fill="auto"/>
          </w:tcPr>
          <w:p w14:paraId="5A836FB8" w14:textId="1C5FE7D9" w:rsidR="003A3F5D" w:rsidRPr="00590273" w:rsidRDefault="003A3F5D" w:rsidP="003A3F5D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115,427</w:t>
            </w:r>
          </w:p>
        </w:tc>
        <w:tc>
          <w:tcPr>
            <w:tcW w:w="1546" w:type="dxa"/>
            <w:shd w:val="clear" w:color="auto" w:fill="auto"/>
          </w:tcPr>
          <w:p w14:paraId="7F61BEC8" w14:textId="619036B6" w:rsidR="003A3F5D" w:rsidRPr="00590273" w:rsidRDefault="003A3F5D" w:rsidP="003A3F5D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b/>
                <w:bCs/>
              </w:rPr>
              <w:t>24.9%</w:t>
            </w:r>
          </w:p>
        </w:tc>
        <w:tc>
          <w:tcPr>
            <w:tcW w:w="1457" w:type="dxa"/>
            <w:shd w:val="clear" w:color="auto" w:fill="auto"/>
          </w:tcPr>
          <w:p w14:paraId="63E0EFCC" w14:textId="466F2E98" w:rsidR="003A3F5D" w:rsidRPr="00590273" w:rsidRDefault="003A3F5D" w:rsidP="003A3F5D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rFonts w:cstheme="minorHAnsi"/>
                <w:b/>
                <w:bCs/>
              </w:rPr>
              <w:t>581,251</w:t>
            </w:r>
          </w:p>
        </w:tc>
        <w:tc>
          <w:tcPr>
            <w:tcW w:w="1222" w:type="dxa"/>
            <w:shd w:val="clear" w:color="auto" w:fill="auto"/>
          </w:tcPr>
          <w:p w14:paraId="475C49BD" w14:textId="3BBF529B" w:rsidR="003A3F5D" w:rsidRPr="00590273" w:rsidRDefault="003A3F5D" w:rsidP="003A3F5D">
            <w:pPr>
              <w:jc w:val="center"/>
              <w:rPr>
                <w:rFonts w:cstheme="minorHAnsi"/>
                <w:b/>
                <w:bCs/>
              </w:rPr>
            </w:pPr>
            <w:r w:rsidRPr="00590273">
              <w:rPr>
                <w:b/>
                <w:bCs/>
              </w:rPr>
              <w:t>13,529,559</w:t>
            </w:r>
          </w:p>
        </w:tc>
        <w:tc>
          <w:tcPr>
            <w:tcW w:w="1546" w:type="dxa"/>
            <w:shd w:val="clear" w:color="auto" w:fill="auto"/>
          </w:tcPr>
          <w:p w14:paraId="3A85AF54" w14:textId="35D0CD5D" w:rsidR="003A3F5D" w:rsidRPr="00590273" w:rsidRDefault="003A3F5D" w:rsidP="003A3F5D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590273">
              <w:rPr>
                <w:b/>
                <w:bCs/>
              </w:rPr>
              <w:t>4.3%</w:t>
            </w:r>
          </w:p>
        </w:tc>
        <w:tc>
          <w:tcPr>
            <w:tcW w:w="2239" w:type="dxa"/>
            <w:shd w:val="clear" w:color="auto" w:fill="auto"/>
          </w:tcPr>
          <w:p w14:paraId="35A3F0EC" w14:textId="1207963C" w:rsidR="003A3F5D" w:rsidRPr="00590273" w:rsidRDefault="00A4636F" w:rsidP="003A3F5D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590273">
              <w:rPr>
                <w:rFonts w:cstheme="minorHAnsi"/>
                <w:b/>
                <w:bCs/>
                <w:color w:val="000000"/>
              </w:rPr>
              <w:t xml:space="preserve">5.79 </w:t>
            </w:r>
            <w:r w:rsidR="000F18A0" w:rsidRPr="00590273">
              <w:rPr>
                <w:rFonts w:cstheme="minorHAnsi"/>
                <w:b/>
                <w:bCs/>
                <w:color w:val="000000"/>
              </w:rPr>
              <w:t>(</w:t>
            </w:r>
            <w:r w:rsidR="00F601E1" w:rsidRPr="00590273">
              <w:rPr>
                <w:rFonts w:cstheme="minorHAnsi"/>
                <w:b/>
                <w:bCs/>
              </w:rPr>
              <w:t>5.73, 5.85)</w:t>
            </w:r>
          </w:p>
        </w:tc>
      </w:tr>
    </w:tbl>
    <w:p w14:paraId="1DE8A4E3" w14:textId="77777777" w:rsidR="008C3745" w:rsidRPr="00590273" w:rsidRDefault="008C3745" w:rsidP="00355E12">
      <w:pPr>
        <w:spacing w:after="0" w:line="240" w:lineRule="auto"/>
        <w:ind w:left="720"/>
        <w:rPr>
          <w:rFonts w:cstheme="minorHAnsi"/>
        </w:rPr>
      </w:pPr>
    </w:p>
    <w:p w14:paraId="31AD8DEB" w14:textId="0E0982B9" w:rsidR="00ED7095" w:rsidRPr="00590273" w:rsidRDefault="00BA466F" w:rsidP="00355E12">
      <w:pPr>
        <w:spacing w:after="0" w:line="240" w:lineRule="auto"/>
        <w:ind w:left="720"/>
        <w:rPr>
          <w:rFonts w:cstheme="minorHAnsi"/>
          <w:vertAlign w:val="superscript"/>
        </w:rPr>
      </w:pPr>
      <w:r w:rsidRPr="00590273">
        <w:rPr>
          <w:rFonts w:cstheme="minorHAnsi"/>
        </w:rPr>
        <w:t>Deaths in 2019 are among those who were in the R63</w:t>
      </w:r>
      <w:r w:rsidR="007F7AFE" w:rsidRPr="00590273">
        <w:rPr>
          <w:rFonts w:cstheme="minorHAnsi"/>
        </w:rPr>
        <w:t>.</w:t>
      </w:r>
      <w:r w:rsidRPr="00590273">
        <w:rPr>
          <w:rFonts w:cstheme="minorHAnsi"/>
        </w:rPr>
        <w:t>0 or control populations in the previous year (2018).</w:t>
      </w:r>
    </w:p>
    <w:p w14:paraId="4FA88C42" w14:textId="4DB7CA20" w:rsidR="00ED7095" w:rsidRPr="00590273" w:rsidRDefault="000B01D0" w:rsidP="00355E12">
      <w:pPr>
        <w:spacing w:after="0" w:line="240" w:lineRule="auto"/>
        <w:ind w:left="720"/>
        <w:rPr>
          <w:rFonts w:cstheme="minorHAnsi"/>
          <w:vertAlign w:val="superscript"/>
        </w:rPr>
      </w:pPr>
      <w:proofErr w:type="spellStart"/>
      <w:r w:rsidRPr="00590273">
        <w:rPr>
          <w:rFonts w:cstheme="minorHAnsi"/>
          <w:vertAlign w:val="superscript"/>
        </w:rPr>
        <w:t>a</w:t>
      </w:r>
      <w:r w:rsidR="00BA466F" w:rsidRPr="00590273">
        <w:rPr>
          <w:rFonts w:cstheme="minorHAnsi"/>
        </w:rPr>
        <w:t>The</w:t>
      </w:r>
      <w:proofErr w:type="spellEnd"/>
      <w:r w:rsidR="00DD69F7" w:rsidRPr="00590273">
        <w:rPr>
          <w:rFonts w:cstheme="minorHAnsi"/>
        </w:rPr>
        <w:t xml:space="preserve"> anorexia </w:t>
      </w:r>
      <w:r w:rsidR="00BA466F" w:rsidRPr="00590273">
        <w:rPr>
          <w:rFonts w:cstheme="minorHAnsi"/>
        </w:rPr>
        <w:t xml:space="preserve">population is all Medicare </w:t>
      </w:r>
      <w:r w:rsidR="00957BCD" w:rsidRPr="00590273">
        <w:rPr>
          <w:rFonts w:cstheme="minorHAnsi"/>
        </w:rPr>
        <w:t>fee-for-service</w:t>
      </w:r>
      <w:r w:rsidR="00BA466F" w:rsidRPr="00590273">
        <w:rPr>
          <w:rFonts w:cstheme="minorHAnsi"/>
        </w:rPr>
        <w:t xml:space="preserve"> patients 65-115 years of age with continuous medical </w:t>
      </w:r>
      <w:r w:rsidR="00470871" w:rsidRPr="00590273">
        <w:rPr>
          <w:rFonts w:cstheme="minorHAnsi"/>
        </w:rPr>
        <w:br/>
      </w:r>
      <w:r w:rsidR="00BA466F" w:rsidRPr="00590273">
        <w:rPr>
          <w:rFonts w:cstheme="minorHAnsi"/>
        </w:rPr>
        <w:t>coverage that year (2019), no Part C enrollment, and an R63.0 diagnosis that year.</w:t>
      </w:r>
    </w:p>
    <w:p w14:paraId="02161B1A" w14:textId="07112EB6" w:rsidR="00733517" w:rsidRPr="00590273" w:rsidRDefault="000B01D0" w:rsidP="00931DA5">
      <w:pPr>
        <w:spacing w:after="0" w:line="240" w:lineRule="auto"/>
        <w:ind w:left="720"/>
        <w:rPr>
          <w:rFonts w:cstheme="minorHAnsi"/>
        </w:rPr>
      </w:pPr>
      <w:proofErr w:type="spellStart"/>
      <w:r w:rsidRPr="00590273">
        <w:rPr>
          <w:rFonts w:cstheme="minorHAnsi"/>
          <w:vertAlign w:val="superscript"/>
        </w:rPr>
        <w:t>b</w:t>
      </w:r>
      <w:r w:rsidR="00BA466F" w:rsidRPr="00590273">
        <w:rPr>
          <w:rFonts w:cstheme="minorHAnsi"/>
        </w:rPr>
        <w:t>The</w:t>
      </w:r>
      <w:proofErr w:type="spellEnd"/>
      <w:r w:rsidR="00BA466F" w:rsidRPr="00590273">
        <w:rPr>
          <w:rFonts w:cstheme="minorHAnsi"/>
        </w:rPr>
        <w:t xml:space="preserve"> control population had no R63.0 diagnosis that year (2019) and no R63.0 diagnosis previously.</w:t>
      </w:r>
      <w:r w:rsidR="00D80B78" w:rsidRPr="00590273">
        <w:rPr>
          <w:rFonts w:cstheme="minorHAnsi"/>
        </w:rPr>
        <w:t xml:space="preserve"> In 2018, &lt;11 individuals </w:t>
      </w:r>
      <w:r w:rsidR="00470871" w:rsidRPr="00590273">
        <w:rPr>
          <w:rFonts w:cstheme="minorHAnsi"/>
        </w:rPr>
        <w:br/>
      </w:r>
      <w:r w:rsidR="00D80B78" w:rsidRPr="00590273">
        <w:rPr>
          <w:rFonts w:cstheme="minorHAnsi"/>
        </w:rPr>
        <w:t>in the control population had a missing or unknown sex characteristic.</w:t>
      </w:r>
    </w:p>
    <w:p w14:paraId="41725CDB" w14:textId="3EC80AF3" w:rsidR="005703E0" w:rsidRPr="00716791" w:rsidRDefault="00ED7095" w:rsidP="00355E12">
      <w:pPr>
        <w:spacing w:after="0" w:line="240" w:lineRule="auto"/>
        <w:ind w:left="720"/>
        <w:rPr>
          <w:rFonts w:cstheme="minorHAnsi"/>
        </w:rPr>
      </w:pPr>
      <w:r w:rsidRPr="00590273">
        <w:rPr>
          <w:rFonts w:cstheme="minorHAnsi"/>
        </w:rPr>
        <w:t xml:space="preserve">Abbreviation: </w:t>
      </w:r>
      <w:r w:rsidR="00733517" w:rsidRPr="00590273">
        <w:rPr>
          <w:rFonts w:cstheme="minorHAnsi"/>
        </w:rPr>
        <w:t>CI, confidence interval</w:t>
      </w:r>
      <w:bookmarkEnd w:id="0"/>
    </w:p>
    <w:sectPr w:rsidR="005703E0" w:rsidRPr="00716791" w:rsidSect="00AF0761">
      <w:footerReference w:type="default" r:id="rId12"/>
      <w:pgSz w:w="15840" w:h="12240" w:orient="landscape"/>
      <w:pgMar w:top="720" w:right="90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1DA5D" w14:textId="77777777" w:rsidR="009E0F52" w:rsidRDefault="009E0F52" w:rsidP="00E712B8">
      <w:pPr>
        <w:spacing w:after="0" w:line="240" w:lineRule="auto"/>
      </w:pPr>
      <w:r>
        <w:separator/>
      </w:r>
    </w:p>
  </w:endnote>
  <w:endnote w:type="continuationSeparator" w:id="0">
    <w:p w14:paraId="09360B4C" w14:textId="77777777" w:rsidR="009E0F52" w:rsidRDefault="009E0F52" w:rsidP="00E712B8">
      <w:pPr>
        <w:spacing w:after="0" w:line="240" w:lineRule="auto"/>
      </w:pPr>
      <w:r>
        <w:continuationSeparator/>
      </w:r>
    </w:p>
  </w:endnote>
  <w:endnote w:type="continuationNotice" w:id="1">
    <w:p w14:paraId="5E57A9B0" w14:textId="77777777" w:rsidR="009E0F52" w:rsidRDefault="009E0F5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30060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75ED1A" w14:textId="0C04C26C" w:rsidR="00A54D98" w:rsidRDefault="00A54D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155023" w14:textId="77777777" w:rsidR="00A54D98" w:rsidRDefault="00A54D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C5B95" w14:textId="77777777" w:rsidR="009E0F52" w:rsidRDefault="009E0F52" w:rsidP="00E712B8">
      <w:pPr>
        <w:spacing w:after="0" w:line="240" w:lineRule="auto"/>
      </w:pPr>
      <w:r>
        <w:separator/>
      </w:r>
    </w:p>
  </w:footnote>
  <w:footnote w:type="continuationSeparator" w:id="0">
    <w:p w14:paraId="75D64A68" w14:textId="77777777" w:rsidR="009E0F52" w:rsidRDefault="009E0F52" w:rsidP="00E712B8">
      <w:pPr>
        <w:spacing w:after="0" w:line="240" w:lineRule="auto"/>
      </w:pPr>
      <w:r>
        <w:continuationSeparator/>
      </w:r>
    </w:p>
  </w:footnote>
  <w:footnote w:type="continuationNotice" w:id="1">
    <w:p w14:paraId="204D4A79" w14:textId="77777777" w:rsidR="009E0F52" w:rsidRDefault="009E0F5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A21D73"/>
    <w:multiLevelType w:val="hybridMultilevel"/>
    <w:tmpl w:val="146A8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0366BB"/>
    <w:multiLevelType w:val="hybridMultilevel"/>
    <w:tmpl w:val="BF48B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CB27CC"/>
    <w:multiLevelType w:val="hybridMultilevel"/>
    <w:tmpl w:val="D7BCC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7B3A44"/>
    <w:multiLevelType w:val="multilevel"/>
    <w:tmpl w:val="1D7A4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5E855FE"/>
    <w:multiLevelType w:val="hybridMultilevel"/>
    <w:tmpl w:val="603A1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793246"/>
    <w:multiLevelType w:val="hybridMultilevel"/>
    <w:tmpl w:val="CCB4B6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8B3CE9"/>
    <w:multiLevelType w:val="hybridMultilevel"/>
    <w:tmpl w:val="FBA0DB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5641BE"/>
    <w:multiLevelType w:val="multilevel"/>
    <w:tmpl w:val="AC2A3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69A3A4E"/>
    <w:multiLevelType w:val="multilevel"/>
    <w:tmpl w:val="EE6C2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9B979E9"/>
    <w:multiLevelType w:val="multilevel"/>
    <w:tmpl w:val="75BC1D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F73265F"/>
    <w:multiLevelType w:val="hybridMultilevel"/>
    <w:tmpl w:val="B0FE9B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1008D5"/>
    <w:multiLevelType w:val="multilevel"/>
    <w:tmpl w:val="28B05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8D065C3"/>
    <w:multiLevelType w:val="multilevel"/>
    <w:tmpl w:val="6CFEA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AE3834"/>
    <w:multiLevelType w:val="hybridMultilevel"/>
    <w:tmpl w:val="E24C1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C35F3F"/>
    <w:multiLevelType w:val="hybridMultilevel"/>
    <w:tmpl w:val="906E6F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0D5B17"/>
    <w:multiLevelType w:val="hybridMultilevel"/>
    <w:tmpl w:val="B8D43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B006B0"/>
    <w:multiLevelType w:val="hybridMultilevel"/>
    <w:tmpl w:val="9ADA3D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7058C2"/>
    <w:multiLevelType w:val="multilevel"/>
    <w:tmpl w:val="97EC9F8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36D155B"/>
    <w:multiLevelType w:val="hybridMultilevel"/>
    <w:tmpl w:val="FDAC533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9" w15:restartNumberingAfterBreak="0">
    <w:nsid w:val="6C7C2D71"/>
    <w:multiLevelType w:val="hybridMultilevel"/>
    <w:tmpl w:val="0DA85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7278F6"/>
    <w:multiLevelType w:val="hybridMultilevel"/>
    <w:tmpl w:val="9DE28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A750AB"/>
    <w:multiLevelType w:val="hybridMultilevel"/>
    <w:tmpl w:val="E1505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A3218D"/>
    <w:multiLevelType w:val="hybridMultilevel"/>
    <w:tmpl w:val="9A16A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3F7765"/>
    <w:multiLevelType w:val="hybridMultilevel"/>
    <w:tmpl w:val="55FE6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9"/>
  </w:num>
  <w:num w:numId="3">
    <w:abstractNumId w:val="1"/>
  </w:num>
  <w:num w:numId="4">
    <w:abstractNumId w:val="15"/>
  </w:num>
  <w:num w:numId="5">
    <w:abstractNumId w:val="5"/>
  </w:num>
  <w:num w:numId="6">
    <w:abstractNumId w:val="16"/>
  </w:num>
  <w:num w:numId="7">
    <w:abstractNumId w:val="22"/>
  </w:num>
  <w:num w:numId="8">
    <w:abstractNumId w:val="21"/>
  </w:num>
  <w:num w:numId="9">
    <w:abstractNumId w:val="23"/>
  </w:num>
  <w:num w:numId="10">
    <w:abstractNumId w:val="10"/>
  </w:num>
  <w:num w:numId="11">
    <w:abstractNumId w:val="0"/>
  </w:num>
  <w:num w:numId="12">
    <w:abstractNumId w:val="11"/>
  </w:num>
  <w:num w:numId="13">
    <w:abstractNumId w:val="3"/>
  </w:num>
  <w:num w:numId="14">
    <w:abstractNumId w:val="9"/>
  </w:num>
  <w:num w:numId="15">
    <w:abstractNumId w:val="7"/>
  </w:num>
  <w:num w:numId="16">
    <w:abstractNumId w:val="17"/>
  </w:num>
  <w:num w:numId="17">
    <w:abstractNumId w:val="8"/>
  </w:num>
  <w:num w:numId="18">
    <w:abstractNumId w:val="12"/>
  </w:num>
  <w:num w:numId="19">
    <w:abstractNumId w:val="2"/>
  </w:num>
  <w:num w:numId="20">
    <w:abstractNumId w:val="20"/>
  </w:num>
  <w:num w:numId="21">
    <w:abstractNumId w:val="18"/>
  </w:num>
  <w:num w:numId="22">
    <w:abstractNumId w:val="4"/>
  </w:num>
  <w:num w:numId="23">
    <w:abstractNumId w:val="6"/>
  </w:num>
  <w:num w:numId="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en-US" w:vendorID="64" w:dllVersion="0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720&lt;/FirstLineIndent&gt;&lt;HangingIndent&gt;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22twrv1v0va2e0zrmvsdd4r2saddfe2x90&quot;&gt;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99410B"/>
    <w:rsid w:val="000006C4"/>
    <w:rsid w:val="0000116E"/>
    <w:rsid w:val="00001775"/>
    <w:rsid w:val="000017B2"/>
    <w:rsid w:val="00001AFF"/>
    <w:rsid w:val="00002047"/>
    <w:rsid w:val="000026ED"/>
    <w:rsid w:val="00004AEA"/>
    <w:rsid w:val="000058AD"/>
    <w:rsid w:val="0000606D"/>
    <w:rsid w:val="000067D2"/>
    <w:rsid w:val="00006AF7"/>
    <w:rsid w:val="00007744"/>
    <w:rsid w:val="00007799"/>
    <w:rsid w:val="0001114C"/>
    <w:rsid w:val="000111C5"/>
    <w:rsid w:val="00011723"/>
    <w:rsid w:val="0001416C"/>
    <w:rsid w:val="0001433F"/>
    <w:rsid w:val="000158D6"/>
    <w:rsid w:val="00015F6B"/>
    <w:rsid w:val="00017389"/>
    <w:rsid w:val="00017A36"/>
    <w:rsid w:val="0002151E"/>
    <w:rsid w:val="000215BE"/>
    <w:rsid w:val="00021C44"/>
    <w:rsid w:val="00021EB9"/>
    <w:rsid w:val="00021F12"/>
    <w:rsid w:val="00023588"/>
    <w:rsid w:val="00025730"/>
    <w:rsid w:val="00027D5B"/>
    <w:rsid w:val="000302AA"/>
    <w:rsid w:val="000310F4"/>
    <w:rsid w:val="000311B1"/>
    <w:rsid w:val="00032159"/>
    <w:rsid w:val="000327E5"/>
    <w:rsid w:val="0003379C"/>
    <w:rsid w:val="00034077"/>
    <w:rsid w:val="00034706"/>
    <w:rsid w:val="000347E6"/>
    <w:rsid w:val="00034ACE"/>
    <w:rsid w:val="00034CEE"/>
    <w:rsid w:val="0003579B"/>
    <w:rsid w:val="00035D97"/>
    <w:rsid w:val="000367DB"/>
    <w:rsid w:val="00037383"/>
    <w:rsid w:val="000375D2"/>
    <w:rsid w:val="00037675"/>
    <w:rsid w:val="00037BFB"/>
    <w:rsid w:val="00037CF5"/>
    <w:rsid w:val="0004017E"/>
    <w:rsid w:val="00040467"/>
    <w:rsid w:val="000404F7"/>
    <w:rsid w:val="00040582"/>
    <w:rsid w:val="0004101D"/>
    <w:rsid w:val="00041AA9"/>
    <w:rsid w:val="00042966"/>
    <w:rsid w:val="00042C6B"/>
    <w:rsid w:val="0004430A"/>
    <w:rsid w:val="00044501"/>
    <w:rsid w:val="00044653"/>
    <w:rsid w:val="00044D89"/>
    <w:rsid w:val="00044F98"/>
    <w:rsid w:val="000450DF"/>
    <w:rsid w:val="0004635F"/>
    <w:rsid w:val="00046502"/>
    <w:rsid w:val="000471EE"/>
    <w:rsid w:val="00047602"/>
    <w:rsid w:val="00047D09"/>
    <w:rsid w:val="00047ED4"/>
    <w:rsid w:val="0005048C"/>
    <w:rsid w:val="00050593"/>
    <w:rsid w:val="0005070B"/>
    <w:rsid w:val="00050B21"/>
    <w:rsid w:val="00050D6E"/>
    <w:rsid w:val="00050F96"/>
    <w:rsid w:val="000518DE"/>
    <w:rsid w:val="00052318"/>
    <w:rsid w:val="0005250F"/>
    <w:rsid w:val="00053519"/>
    <w:rsid w:val="00053737"/>
    <w:rsid w:val="000538BC"/>
    <w:rsid w:val="0005445C"/>
    <w:rsid w:val="00055F45"/>
    <w:rsid w:val="000568FA"/>
    <w:rsid w:val="0005702D"/>
    <w:rsid w:val="000577FD"/>
    <w:rsid w:val="000606F6"/>
    <w:rsid w:val="00060BFB"/>
    <w:rsid w:val="0006225F"/>
    <w:rsid w:val="000629BB"/>
    <w:rsid w:val="000631EF"/>
    <w:rsid w:val="00063375"/>
    <w:rsid w:val="00064CF1"/>
    <w:rsid w:val="00065E78"/>
    <w:rsid w:val="000663CF"/>
    <w:rsid w:val="00066892"/>
    <w:rsid w:val="00066D4D"/>
    <w:rsid w:val="00067917"/>
    <w:rsid w:val="00067934"/>
    <w:rsid w:val="00067DCC"/>
    <w:rsid w:val="00070154"/>
    <w:rsid w:val="0007072A"/>
    <w:rsid w:val="00072B61"/>
    <w:rsid w:val="000732CD"/>
    <w:rsid w:val="00073E40"/>
    <w:rsid w:val="00074725"/>
    <w:rsid w:val="00075CB9"/>
    <w:rsid w:val="00077D36"/>
    <w:rsid w:val="000811CC"/>
    <w:rsid w:val="000816BE"/>
    <w:rsid w:val="0008188F"/>
    <w:rsid w:val="00081909"/>
    <w:rsid w:val="00081ED9"/>
    <w:rsid w:val="000820B3"/>
    <w:rsid w:val="0008290A"/>
    <w:rsid w:val="00082BDB"/>
    <w:rsid w:val="00083D34"/>
    <w:rsid w:val="00085034"/>
    <w:rsid w:val="000851EF"/>
    <w:rsid w:val="000855D7"/>
    <w:rsid w:val="00086E8F"/>
    <w:rsid w:val="0008728E"/>
    <w:rsid w:val="0009059B"/>
    <w:rsid w:val="00091230"/>
    <w:rsid w:val="00091F7D"/>
    <w:rsid w:val="0009319C"/>
    <w:rsid w:val="0009597D"/>
    <w:rsid w:val="00095F4B"/>
    <w:rsid w:val="000964D9"/>
    <w:rsid w:val="00096E77"/>
    <w:rsid w:val="000977C9"/>
    <w:rsid w:val="000978C9"/>
    <w:rsid w:val="000A2FF6"/>
    <w:rsid w:val="000A583F"/>
    <w:rsid w:val="000A586C"/>
    <w:rsid w:val="000A5FBD"/>
    <w:rsid w:val="000B001D"/>
    <w:rsid w:val="000B01D0"/>
    <w:rsid w:val="000B036B"/>
    <w:rsid w:val="000B04F6"/>
    <w:rsid w:val="000B16A4"/>
    <w:rsid w:val="000B1BAE"/>
    <w:rsid w:val="000B22B0"/>
    <w:rsid w:val="000B2E6D"/>
    <w:rsid w:val="000B37BC"/>
    <w:rsid w:val="000B3802"/>
    <w:rsid w:val="000B4A27"/>
    <w:rsid w:val="000B6286"/>
    <w:rsid w:val="000B6335"/>
    <w:rsid w:val="000B72EE"/>
    <w:rsid w:val="000B72FC"/>
    <w:rsid w:val="000B7339"/>
    <w:rsid w:val="000B7EBE"/>
    <w:rsid w:val="000C089B"/>
    <w:rsid w:val="000C1964"/>
    <w:rsid w:val="000C1982"/>
    <w:rsid w:val="000C19E9"/>
    <w:rsid w:val="000C27A9"/>
    <w:rsid w:val="000C329D"/>
    <w:rsid w:val="000C37AE"/>
    <w:rsid w:val="000C5336"/>
    <w:rsid w:val="000C53B2"/>
    <w:rsid w:val="000C7902"/>
    <w:rsid w:val="000C79F3"/>
    <w:rsid w:val="000C7F07"/>
    <w:rsid w:val="000D025B"/>
    <w:rsid w:val="000D05E1"/>
    <w:rsid w:val="000D06D7"/>
    <w:rsid w:val="000D1A9C"/>
    <w:rsid w:val="000D20FE"/>
    <w:rsid w:val="000D2B4F"/>
    <w:rsid w:val="000D2DC7"/>
    <w:rsid w:val="000D3D49"/>
    <w:rsid w:val="000D4340"/>
    <w:rsid w:val="000D4BE0"/>
    <w:rsid w:val="000D5064"/>
    <w:rsid w:val="000D57F1"/>
    <w:rsid w:val="000D75D5"/>
    <w:rsid w:val="000D7B4D"/>
    <w:rsid w:val="000E2A8C"/>
    <w:rsid w:val="000E3179"/>
    <w:rsid w:val="000E3EED"/>
    <w:rsid w:val="000E4E9E"/>
    <w:rsid w:val="000E548E"/>
    <w:rsid w:val="000E5FE1"/>
    <w:rsid w:val="000E6810"/>
    <w:rsid w:val="000E6AFB"/>
    <w:rsid w:val="000E7474"/>
    <w:rsid w:val="000E7AD5"/>
    <w:rsid w:val="000F0023"/>
    <w:rsid w:val="000F027E"/>
    <w:rsid w:val="000F1578"/>
    <w:rsid w:val="000F18A0"/>
    <w:rsid w:val="000F304A"/>
    <w:rsid w:val="000F328D"/>
    <w:rsid w:val="000F3B92"/>
    <w:rsid w:val="000F422C"/>
    <w:rsid w:val="000F430D"/>
    <w:rsid w:val="000F49BB"/>
    <w:rsid w:val="000F7762"/>
    <w:rsid w:val="000F7CB2"/>
    <w:rsid w:val="001015DB"/>
    <w:rsid w:val="00101C24"/>
    <w:rsid w:val="00101D47"/>
    <w:rsid w:val="00101D75"/>
    <w:rsid w:val="00102DD1"/>
    <w:rsid w:val="00103BD6"/>
    <w:rsid w:val="0010454E"/>
    <w:rsid w:val="001049D2"/>
    <w:rsid w:val="00104D6F"/>
    <w:rsid w:val="001068D6"/>
    <w:rsid w:val="00107079"/>
    <w:rsid w:val="0010720E"/>
    <w:rsid w:val="00110714"/>
    <w:rsid w:val="00111CA4"/>
    <w:rsid w:val="00111D05"/>
    <w:rsid w:val="00112D55"/>
    <w:rsid w:val="0011383A"/>
    <w:rsid w:val="00114E03"/>
    <w:rsid w:val="00115A6D"/>
    <w:rsid w:val="00115D13"/>
    <w:rsid w:val="001164E6"/>
    <w:rsid w:val="001173A4"/>
    <w:rsid w:val="001209A8"/>
    <w:rsid w:val="001216CF"/>
    <w:rsid w:val="00121B5C"/>
    <w:rsid w:val="001228F4"/>
    <w:rsid w:val="00122AD8"/>
    <w:rsid w:val="00122F86"/>
    <w:rsid w:val="00123318"/>
    <w:rsid w:val="00123919"/>
    <w:rsid w:val="00124CC8"/>
    <w:rsid w:val="001258AB"/>
    <w:rsid w:val="00125D76"/>
    <w:rsid w:val="00125F67"/>
    <w:rsid w:val="00126466"/>
    <w:rsid w:val="00126637"/>
    <w:rsid w:val="0012668D"/>
    <w:rsid w:val="00126726"/>
    <w:rsid w:val="00126A66"/>
    <w:rsid w:val="00126BC9"/>
    <w:rsid w:val="00130A74"/>
    <w:rsid w:val="001311D2"/>
    <w:rsid w:val="00131B0E"/>
    <w:rsid w:val="0013232D"/>
    <w:rsid w:val="001333C3"/>
    <w:rsid w:val="00133EBB"/>
    <w:rsid w:val="00133F12"/>
    <w:rsid w:val="00134025"/>
    <w:rsid w:val="00134B60"/>
    <w:rsid w:val="00136402"/>
    <w:rsid w:val="00136435"/>
    <w:rsid w:val="00136801"/>
    <w:rsid w:val="00136A29"/>
    <w:rsid w:val="00136DBF"/>
    <w:rsid w:val="001376E1"/>
    <w:rsid w:val="00137D5E"/>
    <w:rsid w:val="00141F81"/>
    <w:rsid w:val="00142B7D"/>
    <w:rsid w:val="00142EFD"/>
    <w:rsid w:val="0014302D"/>
    <w:rsid w:val="00143318"/>
    <w:rsid w:val="001445A3"/>
    <w:rsid w:val="001449FC"/>
    <w:rsid w:val="00144A12"/>
    <w:rsid w:val="00146585"/>
    <w:rsid w:val="00146B3F"/>
    <w:rsid w:val="00147D2E"/>
    <w:rsid w:val="00151358"/>
    <w:rsid w:val="00151666"/>
    <w:rsid w:val="00151C53"/>
    <w:rsid w:val="00154DCB"/>
    <w:rsid w:val="00155BA1"/>
    <w:rsid w:val="0015649B"/>
    <w:rsid w:val="001566DE"/>
    <w:rsid w:val="00156A3D"/>
    <w:rsid w:val="001577C5"/>
    <w:rsid w:val="00157A7F"/>
    <w:rsid w:val="0016023C"/>
    <w:rsid w:val="00161634"/>
    <w:rsid w:val="001619EC"/>
    <w:rsid w:val="00162CF3"/>
    <w:rsid w:val="00163114"/>
    <w:rsid w:val="001645CD"/>
    <w:rsid w:val="0016468E"/>
    <w:rsid w:val="00165DF9"/>
    <w:rsid w:val="00167006"/>
    <w:rsid w:val="001671B7"/>
    <w:rsid w:val="0016760F"/>
    <w:rsid w:val="0016782A"/>
    <w:rsid w:val="00167E10"/>
    <w:rsid w:val="00167F7D"/>
    <w:rsid w:val="00167FAC"/>
    <w:rsid w:val="00171982"/>
    <w:rsid w:val="0017238B"/>
    <w:rsid w:val="001724AF"/>
    <w:rsid w:val="0017270B"/>
    <w:rsid w:val="00172E89"/>
    <w:rsid w:val="00174308"/>
    <w:rsid w:val="001760E0"/>
    <w:rsid w:val="001762E7"/>
    <w:rsid w:val="00176DF3"/>
    <w:rsid w:val="00177626"/>
    <w:rsid w:val="00177CD9"/>
    <w:rsid w:val="00177E54"/>
    <w:rsid w:val="00177F4B"/>
    <w:rsid w:val="001812A1"/>
    <w:rsid w:val="00181ABB"/>
    <w:rsid w:val="00181D6A"/>
    <w:rsid w:val="001821F4"/>
    <w:rsid w:val="0018235C"/>
    <w:rsid w:val="00182DCB"/>
    <w:rsid w:val="00183E86"/>
    <w:rsid w:val="00183EE0"/>
    <w:rsid w:val="001840FD"/>
    <w:rsid w:val="00184754"/>
    <w:rsid w:val="00184F91"/>
    <w:rsid w:val="00185584"/>
    <w:rsid w:val="00185C88"/>
    <w:rsid w:val="00185E8C"/>
    <w:rsid w:val="00186F3C"/>
    <w:rsid w:val="00190B38"/>
    <w:rsid w:val="0019105D"/>
    <w:rsid w:val="00191814"/>
    <w:rsid w:val="00192AA4"/>
    <w:rsid w:val="00192B69"/>
    <w:rsid w:val="001931C4"/>
    <w:rsid w:val="00193447"/>
    <w:rsid w:val="00193D40"/>
    <w:rsid w:val="00195928"/>
    <w:rsid w:val="00195BA9"/>
    <w:rsid w:val="00197C50"/>
    <w:rsid w:val="00197C51"/>
    <w:rsid w:val="00197C7F"/>
    <w:rsid w:val="001A06EB"/>
    <w:rsid w:val="001A1F55"/>
    <w:rsid w:val="001A25B3"/>
    <w:rsid w:val="001A337A"/>
    <w:rsid w:val="001A39E9"/>
    <w:rsid w:val="001A3CE6"/>
    <w:rsid w:val="001A4411"/>
    <w:rsid w:val="001A5C8A"/>
    <w:rsid w:val="001A692E"/>
    <w:rsid w:val="001B0A76"/>
    <w:rsid w:val="001B0DFC"/>
    <w:rsid w:val="001B1D0E"/>
    <w:rsid w:val="001B207F"/>
    <w:rsid w:val="001B3844"/>
    <w:rsid w:val="001B38CA"/>
    <w:rsid w:val="001B4203"/>
    <w:rsid w:val="001B47B3"/>
    <w:rsid w:val="001B4AC6"/>
    <w:rsid w:val="001B4B83"/>
    <w:rsid w:val="001B5408"/>
    <w:rsid w:val="001B5755"/>
    <w:rsid w:val="001B6504"/>
    <w:rsid w:val="001B67E8"/>
    <w:rsid w:val="001C0B68"/>
    <w:rsid w:val="001C3999"/>
    <w:rsid w:val="001C3A53"/>
    <w:rsid w:val="001C486D"/>
    <w:rsid w:val="001C4AA6"/>
    <w:rsid w:val="001C5AD9"/>
    <w:rsid w:val="001C5F24"/>
    <w:rsid w:val="001C5F9A"/>
    <w:rsid w:val="001C7B2D"/>
    <w:rsid w:val="001C7FDC"/>
    <w:rsid w:val="001D01DE"/>
    <w:rsid w:val="001D0401"/>
    <w:rsid w:val="001D1D82"/>
    <w:rsid w:val="001D47B0"/>
    <w:rsid w:val="001D5FC3"/>
    <w:rsid w:val="001D6601"/>
    <w:rsid w:val="001D7347"/>
    <w:rsid w:val="001D759B"/>
    <w:rsid w:val="001D7D4D"/>
    <w:rsid w:val="001D7E4A"/>
    <w:rsid w:val="001E28C2"/>
    <w:rsid w:val="001E3800"/>
    <w:rsid w:val="001E4944"/>
    <w:rsid w:val="001E4EE5"/>
    <w:rsid w:val="001E52DC"/>
    <w:rsid w:val="001E67C2"/>
    <w:rsid w:val="001E740B"/>
    <w:rsid w:val="001F0B25"/>
    <w:rsid w:val="001F0DFE"/>
    <w:rsid w:val="001F12D5"/>
    <w:rsid w:val="001F133D"/>
    <w:rsid w:val="001F1A25"/>
    <w:rsid w:val="001F1B35"/>
    <w:rsid w:val="001F2818"/>
    <w:rsid w:val="001F2C70"/>
    <w:rsid w:val="001F36BE"/>
    <w:rsid w:val="001F3DC0"/>
    <w:rsid w:val="001F4E4D"/>
    <w:rsid w:val="001F6B0E"/>
    <w:rsid w:val="001F6EFD"/>
    <w:rsid w:val="002010B7"/>
    <w:rsid w:val="00201484"/>
    <w:rsid w:val="00203925"/>
    <w:rsid w:val="00204EF2"/>
    <w:rsid w:val="002057B4"/>
    <w:rsid w:val="00205F0E"/>
    <w:rsid w:val="002073FE"/>
    <w:rsid w:val="00211D18"/>
    <w:rsid w:val="0021218E"/>
    <w:rsid w:val="0021235E"/>
    <w:rsid w:val="00212E94"/>
    <w:rsid w:val="00214940"/>
    <w:rsid w:val="00214FCD"/>
    <w:rsid w:val="00215582"/>
    <w:rsid w:val="00215635"/>
    <w:rsid w:val="00215750"/>
    <w:rsid w:val="00215801"/>
    <w:rsid w:val="00215D82"/>
    <w:rsid w:val="00216C53"/>
    <w:rsid w:val="00217174"/>
    <w:rsid w:val="002201AB"/>
    <w:rsid w:val="00221102"/>
    <w:rsid w:val="002219EF"/>
    <w:rsid w:val="00221ADC"/>
    <w:rsid w:val="00222BE0"/>
    <w:rsid w:val="00222FB7"/>
    <w:rsid w:val="00224AE9"/>
    <w:rsid w:val="00224F7A"/>
    <w:rsid w:val="00225099"/>
    <w:rsid w:val="00225100"/>
    <w:rsid w:val="002253B8"/>
    <w:rsid w:val="00225502"/>
    <w:rsid w:val="0022601F"/>
    <w:rsid w:val="002260AE"/>
    <w:rsid w:val="00226F53"/>
    <w:rsid w:val="002279C3"/>
    <w:rsid w:val="00227AA2"/>
    <w:rsid w:val="002305F1"/>
    <w:rsid w:val="002313E9"/>
    <w:rsid w:val="00231898"/>
    <w:rsid w:val="00231A58"/>
    <w:rsid w:val="00231EE8"/>
    <w:rsid w:val="00232CCE"/>
    <w:rsid w:val="00233716"/>
    <w:rsid w:val="00233976"/>
    <w:rsid w:val="00233D2E"/>
    <w:rsid w:val="00234A07"/>
    <w:rsid w:val="00234EE5"/>
    <w:rsid w:val="00234F7C"/>
    <w:rsid w:val="00235E47"/>
    <w:rsid w:val="002363EB"/>
    <w:rsid w:val="00240498"/>
    <w:rsid w:val="00241D3D"/>
    <w:rsid w:val="00242102"/>
    <w:rsid w:val="00242A7F"/>
    <w:rsid w:val="00243912"/>
    <w:rsid w:val="0024642D"/>
    <w:rsid w:val="002464B7"/>
    <w:rsid w:val="00246601"/>
    <w:rsid w:val="00246D6D"/>
    <w:rsid w:val="00247125"/>
    <w:rsid w:val="002478DD"/>
    <w:rsid w:val="002479EF"/>
    <w:rsid w:val="00250698"/>
    <w:rsid w:val="00251668"/>
    <w:rsid w:val="00252A01"/>
    <w:rsid w:val="0025485B"/>
    <w:rsid w:val="002553AE"/>
    <w:rsid w:val="00255D33"/>
    <w:rsid w:val="00256B82"/>
    <w:rsid w:val="00256CBA"/>
    <w:rsid w:val="002575BC"/>
    <w:rsid w:val="00257752"/>
    <w:rsid w:val="002620C3"/>
    <w:rsid w:val="00262135"/>
    <w:rsid w:val="00262C5B"/>
    <w:rsid w:val="00262D15"/>
    <w:rsid w:val="002632F4"/>
    <w:rsid w:val="00263F85"/>
    <w:rsid w:val="002647F1"/>
    <w:rsid w:val="00265417"/>
    <w:rsid w:val="002657F3"/>
    <w:rsid w:val="00265844"/>
    <w:rsid w:val="00266AF7"/>
    <w:rsid w:val="00266D5A"/>
    <w:rsid w:val="00267235"/>
    <w:rsid w:val="0026736B"/>
    <w:rsid w:val="00271D74"/>
    <w:rsid w:val="002724BD"/>
    <w:rsid w:val="00274195"/>
    <w:rsid w:val="00275107"/>
    <w:rsid w:val="00275AD5"/>
    <w:rsid w:val="00275D80"/>
    <w:rsid w:val="00275E97"/>
    <w:rsid w:val="00275EF5"/>
    <w:rsid w:val="00277D1C"/>
    <w:rsid w:val="00277ECC"/>
    <w:rsid w:val="0028041C"/>
    <w:rsid w:val="00280C1B"/>
    <w:rsid w:val="00281B32"/>
    <w:rsid w:val="00281BD5"/>
    <w:rsid w:val="0028214B"/>
    <w:rsid w:val="00282C2A"/>
    <w:rsid w:val="002835E0"/>
    <w:rsid w:val="00283F8B"/>
    <w:rsid w:val="0028451D"/>
    <w:rsid w:val="00284596"/>
    <w:rsid w:val="00284CDE"/>
    <w:rsid w:val="0028523B"/>
    <w:rsid w:val="002854F1"/>
    <w:rsid w:val="0028651E"/>
    <w:rsid w:val="002869F6"/>
    <w:rsid w:val="00287631"/>
    <w:rsid w:val="002876DE"/>
    <w:rsid w:val="00290575"/>
    <w:rsid w:val="002916A2"/>
    <w:rsid w:val="002916EF"/>
    <w:rsid w:val="0029214B"/>
    <w:rsid w:val="00293A25"/>
    <w:rsid w:val="002955B0"/>
    <w:rsid w:val="00295AA9"/>
    <w:rsid w:val="00295CEB"/>
    <w:rsid w:val="00295F9F"/>
    <w:rsid w:val="002A0DCA"/>
    <w:rsid w:val="002A1BA6"/>
    <w:rsid w:val="002A1DE2"/>
    <w:rsid w:val="002A1E28"/>
    <w:rsid w:val="002A2B73"/>
    <w:rsid w:val="002A2E00"/>
    <w:rsid w:val="002A30CF"/>
    <w:rsid w:val="002A4B26"/>
    <w:rsid w:val="002A4D96"/>
    <w:rsid w:val="002A4F2C"/>
    <w:rsid w:val="002A644D"/>
    <w:rsid w:val="002A6733"/>
    <w:rsid w:val="002A6762"/>
    <w:rsid w:val="002A6CBB"/>
    <w:rsid w:val="002A6D25"/>
    <w:rsid w:val="002B041D"/>
    <w:rsid w:val="002B0AFE"/>
    <w:rsid w:val="002B2073"/>
    <w:rsid w:val="002B2419"/>
    <w:rsid w:val="002B3008"/>
    <w:rsid w:val="002B5263"/>
    <w:rsid w:val="002B5793"/>
    <w:rsid w:val="002B698C"/>
    <w:rsid w:val="002B6CE5"/>
    <w:rsid w:val="002C0198"/>
    <w:rsid w:val="002C0AD3"/>
    <w:rsid w:val="002C0E79"/>
    <w:rsid w:val="002C17A6"/>
    <w:rsid w:val="002C18AA"/>
    <w:rsid w:val="002C2BA4"/>
    <w:rsid w:val="002C2D0F"/>
    <w:rsid w:val="002C33A4"/>
    <w:rsid w:val="002C39F8"/>
    <w:rsid w:val="002C3B3A"/>
    <w:rsid w:val="002C54DD"/>
    <w:rsid w:val="002C57F2"/>
    <w:rsid w:val="002C6FB0"/>
    <w:rsid w:val="002D06E5"/>
    <w:rsid w:val="002D11C8"/>
    <w:rsid w:val="002D23C3"/>
    <w:rsid w:val="002D2698"/>
    <w:rsid w:val="002D3AC7"/>
    <w:rsid w:val="002D3C76"/>
    <w:rsid w:val="002D42E8"/>
    <w:rsid w:val="002D5625"/>
    <w:rsid w:val="002D6A0B"/>
    <w:rsid w:val="002D7D43"/>
    <w:rsid w:val="002E1DD4"/>
    <w:rsid w:val="002E38FC"/>
    <w:rsid w:val="002E3C61"/>
    <w:rsid w:val="002E4835"/>
    <w:rsid w:val="002E502B"/>
    <w:rsid w:val="002E6D21"/>
    <w:rsid w:val="002E73CE"/>
    <w:rsid w:val="002E7957"/>
    <w:rsid w:val="002E7D6D"/>
    <w:rsid w:val="002F02F7"/>
    <w:rsid w:val="002F0B48"/>
    <w:rsid w:val="002F15C3"/>
    <w:rsid w:val="002F16CA"/>
    <w:rsid w:val="002F1B5A"/>
    <w:rsid w:val="002F2528"/>
    <w:rsid w:val="002F27C6"/>
    <w:rsid w:val="002F2A98"/>
    <w:rsid w:val="002F2F90"/>
    <w:rsid w:val="002F5DDC"/>
    <w:rsid w:val="002F6E60"/>
    <w:rsid w:val="002F6EAB"/>
    <w:rsid w:val="002F7000"/>
    <w:rsid w:val="002F7013"/>
    <w:rsid w:val="002F7250"/>
    <w:rsid w:val="002F79E9"/>
    <w:rsid w:val="002F7CD6"/>
    <w:rsid w:val="0030019C"/>
    <w:rsid w:val="003006E0"/>
    <w:rsid w:val="00300BD3"/>
    <w:rsid w:val="003012BE"/>
    <w:rsid w:val="00301543"/>
    <w:rsid w:val="00301740"/>
    <w:rsid w:val="00301872"/>
    <w:rsid w:val="00301CDD"/>
    <w:rsid w:val="003028CB"/>
    <w:rsid w:val="00303E49"/>
    <w:rsid w:val="0030407A"/>
    <w:rsid w:val="00304395"/>
    <w:rsid w:val="00304F8E"/>
    <w:rsid w:val="0030549D"/>
    <w:rsid w:val="0030617B"/>
    <w:rsid w:val="003065F9"/>
    <w:rsid w:val="00307502"/>
    <w:rsid w:val="0030763F"/>
    <w:rsid w:val="0031052A"/>
    <w:rsid w:val="00310DAE"/>
    <w:rsid w:val="00311FFE"/>
    <w:rsid w:val="00312E2F"/>
    <w:rsid w:val="00312EA3"/>
    <w:rsid w:val="00317E4E"/>
    <w:rsid w:val="00321200"/>
    <w:rsid w:val="0032132F"/>
    <w:rsid w:val="00321B92"/>
    <w:rsid w:val="0032215F"/>
    <w:rsid w:val="003223DA"/>
    <w:rsid w:val="00322784"/>
    <w:rsid w:val="0032281E"/>
    <w:rsid w:val="00323EBB"/>
    <w:rsid w:val="00324371"/>
    <w:rsid w:val="00324966"/>
    <w:rsid w:val="003258FA"/>
    <w:rsid w:val="00326499"/>
    <w:rsid w:val="00326D44"/>
    <w:rsid w:val="003272CE"/>
    <w:rsid w:val="00330562"/>
    <w:rsid w:val="003308DD"/>
    <w:rsid w:val="0033127B"/>
    <w:rsid w:val="003319C6"/>
    <w:rsid w:val="003320E4"/>
    <w:rsid w:val="00332E8D"/>
    <w:rsid w:val="00333F49"/>
    <w:rsid w:val="00334049"/>
    <w:rsid w:val="0033409F"/>
    <w:rsid w:val="003341BD"/>
    <w:rsid w:val="00336180"/>
    <w:rsid w:val="00336A77"/>
    <w:rsid w:val="00337948"/>
    <w:rsid w:val="003402C2"/>
    <w:rsid w:val="00340AA1"/>
    <w:rsid w:val="00341A2F"/>
    <w:rsid w:val="0034355C"/>
    <w:rsid w:val="00343B94"/>
    <w:rsid w:val="00344236"/>
    <w:rsid w:val="00344432"/>
    <w:rsid w:val="003448C0"/>
    <w:rsid w:val="0034671D"/>
    <w:rsid w:val="00346F5F"/>
    <w:rsid w:val="003477B3"/>
    <w:rsid w:val="003478C9"/>
    <w:rsid w:val="00347E88"/>
    <w:rsid w:val="003511BA"/>
    <w:rsid w:val="003511FA"/>
    <w:rsid w:val="00352088"/>
    <w:rsid w:val="0035229E"/>
    <w:rsid w:val="003526A0"/>
    <w:rsid w:val="00352946"/>
    <w:rsid w:val="00352C22"/>
    <w:rsid w:val="00352C98"/>
    <w:rsid w:val="00352D65"/>
    <w:rsid w:val="003538C0"/>
    <w:rsid w:val="003548CE"/>
    <w:rsid w:val="00355153"/>
    <w:rsid w:val="003553ED"/>
    <w:rsid w:val="00355E12"/>
    <w:rsid w:val="00355E5D"/>
    <w:rsid w:val="00356455"/>
    <w:rsid w:val="00356C25"/>
    <w:rsid w:val="003604F4"/>
    <w:rsid w:val="003605A2"/>
    <w:rsid w:val="00360875"/>
    <w:rsid w:val="003611E9"/>
    <w:rsid w:val="0036199D"/>
    <w:rsid w:val="00361D42"/>
    <w:rsid w:val="003636D6"/>
    <w:rsid w:val="003641A5"/>
    <w:rsid w:val="003641F3"/>
    <w:rsid w:val="00365112"/>
    <w:rsid w:val="003674AA"/>
    <w:rsid w:val="003704FA"/>
    <w:rsid w:val="00370EFE"/>
    <w:rsid w:val="00374C83"/>
    <w:rsid w:val="00374DEF"/>
    <w:rsid w:val="00376BD4"/>
    <w:rsid w:val="0037718C"/>
    <w:rsid w:val="0037774B"/>
    <w:rsid w:val="003779C3"/>
    <w:rsid w:val="00381D70"/>
    <w:rsid w:val="0038319A"/>
    <w:rsid w:val="00383778"/>
    <w:rsid w:val="0038479D"/>
    <w:rsid w:val="003858C2"/>
    <w:rsid w:val="003863AB"/>
    <w:rsid w:val="003877F9"/>
    <w:rsid w:val="003915E9"/>
    <w:rsid w:val="0039172A"/>
    <w:rsid w:val="00391DA2"/>
    <w:rsid w:val="00392033"/>
    <w:rsid w:val="003922A9"/>
    <w:rsid w:val="00392A1C"/>
    <w:rsid w:val="003933FC"/>
    <w:rsid w:val="003947D9"/>
    <w:rsid w:val="00394DC1"/>
    <w:rsid w:val="00396BB4"/>
    <w:rsid w:val="00396BBA"/>
    <w:rsid w:val="00397016"/>
    <w:rsid w:val="003970D7"/>
    <w:rsid w:val="00397766"/>
    <w:rsid w:val="003978BB"/>
    <w:rsid w:val="003A0052"/>
    <w:rsid w:val="003A0073"/>
    <w:rsid w:val="003A2506"/>
    <w:rsid w:val="003A2DCE"/>
    <w:rsid w:val="003A3F5D"/>
    <w:rsid w:val="003A53A6"/>
    <w:rsid w:val="003A54DF"/>
    <w:rsid w:val="003A5563"/>
    <w:rsid w:val="003A584E"/>
    <w:rsid w:val="003A7FAD"/>
    <w:rsid w:val="003B0F88"/>
    <w:rsid w:val="003B1BD5"/>
    <w:rsid w:val="003B2590"/>
    <w:rsid w:val="003B285F"/>
    <w:rsid w:val="003B3554"/>
    <w:rsid w:val="003B3A7F"/>
    <w:rsid w:val="003B5F96"/>
    <w:rsid w:val="003B6FCB"/>
    <w:rsid w:val="003B7648"/>
    <w:rsid w:val="003B7A33"/>
    <w:rsid w:val="003B7E28"/>
    <w:rsid w:val="003C052E"/>
    <w:rsid w:val="003C06D4"/>
    <w:rsid w:val="003C0770"/>
    <w:rsid w:val="003C1158"/>
    <w:rsid w:val="003C1AC4"/>
    <w:rsid w:val="003C3428"/>
    <w:rsid w:val="003C34AC"/>
    <w:rsid w:val="003C45B7"/>
    <w:rsid w:val="003C4AA1"/>
    <w:rsid w:val="003C5B50"/>
    <w:rsid w:val="003C5DB6"/>
    <w:rsid w:val="003C6161"/>
    <w:rsid w:val="003C6E0D"/>
    <w:rsid w:val="003C7B73"/>
    <w:rsid w:val="003D004A"/>
    <w:rsid w:val="003D0188"/>
    <w:rsid w:val="003D04D7"/>
    <w:rsid w:val="003D0A41"/>
    <w:rsid w:val="003D0DBC"/>
    <w:rsid w:val="003D1F44"/>
    <w:rsid w:val="003D2109"/>
    <w:rsid w:val="003D304C"/>
    <w:rsid w:val="003D3732"/>
    <w:rsid w:val="003D43EC"/>
    <w:rsid w:val="003D4557"/>
    <w:rsid w:val="003D50C3"/>
    <w:rsid w:val="003D5842"/>
    <w:rsid w:val="003E040E"/>
    <w:rsid w:val="003E0FF8"/>
    <w:rsid w:val="003E1564"/>
    <w:rsid w:val="003E1C3C"/>
    <w:rsid w:val="003E1D66"/>
    <w:rsid w:val="003E2426"/>
    <w:rsid w:val="003E3D19"/>
    <w:rsid w:val="003E40BF"/>
    <w:rsid w:val="003E4534"/>
    <w:rsid w:val="003E4CC4"/>
    <w:rsid w:val="003E5B7F"/>
    <w:rsid w:val="003E63BA"/>
    <w:rsid w:val="003E6946"/>
    <w:rsid w:val="003E6E7C"/>
    <w:rsid w:val="003E7969"/>
    <w:rsid w:val="003F0762"/>
    <w:rsid w:val="003F2A69"/>
    <w:rsid w:val="003F2ACE"/>
    <w:rsid w:val="003F2C53"/>
    <w:rsid w:val="003F446E"/>
    <w:rsid w:val="003F5436"/>
    <w:rsid w:val="003F5747"/>
    <w:rsid w:val="003F691B"/>
    <w:rsid w:val="0040095F"/>
    <w:rsid w:val="00402359"/>
    <w:rsid w:val="00402516"/>
    <w:rsid w:val="00402AD8"/>
    <w:rsid w:val="004032B2"/>
    <w:rsid w:val="00403F4B"/>
    <w:rsid w:val="0040499E"/>
    <w:rsid w:val="00405293"/>
    <w:rsid w:val="00405751"/>
    <w:rsid w:val="004060CF"/>
    <w:rsid w:val="00406810"/>
    <w:rsid w:val="00406D58"/>
    <w:rsid w:val="00406DD1"/>
    <w:rsid w:val="004103A0"/>
    <w:rsid w:val="0041074F"/>
    <w:rsid w:val="00410AD0"/>
    <w:rsid w:val="0041100F"/>
    <w:rsid w:val="004112D0"/>
    <w:rsid w:val="00412BD8"/>
    <w:rsid w:val="00413197"/>
    <w:rsid w:val="00413781"/>
    <w:rsid w:val="00413EEE"/>
    <w:rsid w:val="00414300"/>
    <w:rsid w:val="00416316"/>
    <w:rsid w:val="00416483"/>
    <w:rsid w:val="004166CD"/>
    <w:rsid w:val="00416EA6"/>
    <w:rsid w:val="00416EF2"/>
    <w:rsid w:val="00417C04"/>
    <w:rsid w:val="0042001A"/>
    <w:rsid w:val="00420779"/>
    <w:rsid w:val="00420C66"/>
    <w:rsid w:val="0042145C"/>
    <w:rsid w:val="004215E9"/>
    <w:rsid w:val="00421735"/>
    <w:rsid w:val="00421C41"/>
    <w:rsid w:val="00421C53"/>
    <w:rsid w:val="00421EFE"/>
    <w:rsid w:val="00422090"/>
    <w:rsid w:val="00422295"/>
    <w:rsid w:val="004230DB"/>
    <w:rsid w:val="0042343B"/>
    <w:rsid w:val="00423A89"/>
    <w:rsid w:val="0042424A"/>
    <w:rsid w:val="00425FF3"/>
    <w:rsid w:val="00426427"/>
    <w:rsid w:val="004266A4"/>
    <w:rsid w:val="00426EC6"/>
    <w:rsid w:val="00427953"/>
    <w:rsid w:val="004305E3"/>
    <w:rsid w:val="0043152D"/>
    <w:rsid w:val="00432103"/>
    <w:rsid w:val="0043241B"/>
    <w:rsid w:val="00432CA3"/>
    <w:rsid w:val="0043336D"/>
    <w:rsid w:val="00433DF3"/>
    <w:rsid w:val="00434211"/>
    <w:rsid w:val="00434351"/>
    <w:rsid w:val="00434994"/>
    <w:rsid w:val="0043519C"/>
    <w:rsid w:val="004359A7"/>
    <w:rsid w:val="00436697"/>
    <w:rsid w:val="00437465"/>
    <w:rsid w:val="00437760"/>
    <w:rsid w:val="00437949"/>
    <w:rsid w:val="00437A59"/>
    <w:rsid w:val="00437BF0"/>
    <w:rsid w:val="0044054E"/>
    <w:rsid w:val="00440613"/>
    <w:rsid w:val="00440960"/>
    <w:rsid w:val="00441631"/>
    <w:rsid w:val="004425DB"/>
    <w:rsid w:val="004428EE"/>
    <w:rsid w:val="00442A7B"/>
    <w:rsid w:val="00442E3D"/>
    <w:rsid w:val="0044337D"/>
    <w:rsid w:val="00444211"/>
    <w:rsid w:val="00445D91"/>
    <w:rsid w:val="004461AD"/>
    <w:rsid w:val="00447236"/>
    <w:rsid w:val="00447AEF"/>
    <w:rsid w:val="00447F27"/>
    <w:rsid w:val="00450987"/>
    <w:rsid w:val="00450CE7"/>
    <w:rsid w:val="00451532"/>
    <w:rsid w:val="00451A04"/>
    <w:rsid w:val="00451F37"/>
    <w:rsid w:val="0045255E"/>
    <w:rsid w:val="0045265D"/>
    <w:rsid w:val="00452E75"/>
    <w:rsid w:val="00454844"/>
    <w:rsid w:val="00454C12"/>
    <w:rsid w:val="004551BA"/>
    <w:rsid w:val="00455E5B"/>
    <w:rsid w:val="00460600"/>
    <w:rsid w:val="00460683"/>
    <w:rsid w:val="00460A5B"/>
    <w:rsid w:val="004613F3"/>
    <w:rsid w:val="004619F7"/>
    <w:rsid w:val="00461D65"/>
    <w:rsid w:val="00462E45"/>
    <w:rsid w:val="004635A3"/>
    <w:rsid w:val="00463B9F"/>
    <w:rsid w:val="004658B7"/>
    <w:rsid w:val="00465D00"/>
    <w:rsid w:val="00466404"/>
    <w:rsid w:val="0046653B"/>
    <w:rsid w:val="00467415"/>
    <w:rsid w:val="00467566"/>
    <w:rsid w:val="00467B69"/>
    <w:rsid w:val="004702FA"/>
    <w:rsid w:val="00470871"/>
    <w:rsid w:val="00472295"/>
    <w:rsid w:val="004725FD"/>
    <w:rsid w:val="004729FE"/>
    <w:rsid w:val="0047307F"/>
    <w:rsid w:val="004738F6"/>
    <w:rsid w:val="00473B59"/>
    <w:rsid w:val="004752A4"/>
    <w:rsid w:val="00475815"/>
    <w:rsid w:val="00475D0F"/>
    <w:rsid w:val="004763E4"/>
    <w:rsid w:val="00480CAA"/>
    <w:rsid w:val="00480F6E"/>
    <w:rsid w:val="00481F53"/>
    <w:rsid w:val="00482A5E"/>
    <w:rsid w:val="00482DA9"/>
    <w:rsid w:val="004832B1"/>
    <w:rsid w:val="00483AF6"/>
    <w:rsid w:val="004849B8"/>
    <w:rsid w:val="004851F0"/>
    <w:rsid w:val="004871D3"/>
    <w:rsid w:val="0048767F"/>
    <w:rsid w:val="00487ADE"/>
    <w:rsid w:val="00487D7F"/>
    <w:rsid w:val="00487E03"/>
    <w:rsid w:val="004905D5"/>
    <w:rsid w:val="00490D3D"/>
    <w:rsid w:val="00490F4B"/>
    <w:rsid w:val="00491732"/>
    <w:rsid w:val="0049177D"/>
    <w:rsid w:val="00491FCD"/>
    <w:rsid w:val="00492F6F"/>
    <w:rsid w:val="004935B3"/>
    <w:rsid w:val="0049620C"/>
    <w:rsid w:val="00496836"/>
    <w:rsid w:val="004968FD"/>
    <w:rsid w:val="00497FEB"/>
    <w:rsid w:val="004A0313"/>
    <w:rsid w:val="004A0BBD"/>
    <w:rsid w:val="004A226E"/>
    <w:rsid w:val="004A22F1"/>
    <w:rsid w:val="004A29B2"/>
    <w:rsid w:val="004A2FDB"/>
    <w:rsid w:val="004A3AA5"/>
    <w:rsid w:val="004A3CE6"/>
    <w:rsid w:val="004A55E7"/>
    <w:rsid w:val="004A55F5"/>
    <w:rsid w:val="004A6C4E"/>
    <w:rsid w:val="004A6E87"/>
    <w:rsid w:val="004A75B5"/>
    <w:rsid w:val="004B0D36"/>
    <w:rsid w:val="004B14C4"/>
    <w:rsid w:val="004B1ACB"/>
    <w:rsid w:val="004B2156"/>
    <w:rsid w:val="004B3740"/>
    <w:rsid w:val="004B3957"/>
    <w:rsid w:val="004B5073"/>
    <w:rsid w:val="004B660D"/>
    <w:rsid w:val="004B6651"/>
    <w:rsid w:val="004B71D2"/>
    <w:rsid w:val="004B7468"/>
    <w:rsid w:val="004B74AC"/>
    <w:rsid w:val="004B75FA"/>
    <w:rsid w:val="004C04B6"/>
    <w:rsid w:val="004C123A"/>
    <w:rsid w:val="004C13C6"/>
    <w:rsid w:val="004C2F92"/>
    <w:rsid w:val="004C3143"/>
    <w:rsid w:val="004C3CA2"/>
    <w:rsid w:val="004C5653"/>
    <w:rsid w:val="004C57B6"/>
    <w:rsid w:val="004C6602"/>
    <w:rsid w:val="004D0BC9"/>
    <w:rsid w:val="004D0DA1"/>
    <w:rsid w:val="004D1EDC"/>
    <w:rsid w:val="004D3229"/>
    <w:rsid w:val="004D35D6"/>
    <w:rsid w:val="004D4568"/>
    <w:rsid w:val="004D464C"/>
    <w:rsid w:val="004D61EA"/>
    <w:rsid w:val="004D6852"/>
    <w:rsid w:val="004E007E"/>
    <w:rsid w:val="004E1551"/>
    <w:rsid w:val="004E2A41"/>
    <w:rsid w:val="004E3A34"/>
    <w:rsid w:val="004E4992"/>
    <w:rsid w:val="004E5108"/>
    <w:rsid w:val="004E5704"/>
    <w:rsid w:val="004E6914"/>
    <w:rsid w:val="004E713C"/>
    <w:rsid w:val="004E7DA8"/>
    <w:rsid w:val="004F0341"/>
    <w:rsid w:val="004F1054"/>
    <w:rsid w:val="004F183A"/>
    <w:rsid w:val="004F205F"/>
    <w:rsid w:val="004F2700"/>
    <w:rsid w:val="004F2ED0"/>
    <w:rsid w:val="004F3143"/>
    <w:rsid w:val="004F3731"/>
    <w:rsid w:val="004F4CAC"/>
    <w:rsid w:val="004F5663"/>
    <w:rsid w:val="004F58D3"/>
    <w:rsid w:val="004F6468"/>
    <w:rsid w:val="004F6C73"/>
    <w:rsid w:val="004F766E"/>
    <w:rsid w:val="004F7C06"/>
    <w:rsid w:val="00500673"/>
    <w:rsid w:val="00500C29"/>
    <w:rsid w:val="00500DD0"/>
    <w:rsid w:val="00501087"/>
    <w:rsid w:val="005016AD"/>
    <w:rsid w:val="00501EC9"/>
    <w:rsid w:val="005022D2"/>
    <w:rsid w:val="00502DB8"/>
    <w:rsid w:val="00502FEB"/>
    <w:rsid w:val="005031AC"/>
    <w:rsid w:val="00503804"/>
    <w:rsid w:val="00503D53"/>
    <w:rsid w:val="005045DB"/>
    <w:rsid w:val="00504D20"/>
    <w:rsid w:val="00504D8E"/>
    <w:rsid w:val="005071DA"/>
    <w:rsid w:val="00507471"/>
    <w:rsid w:val="00510DDB"/>
    <w:rsid w:val="00511046"/>
    <w:rsid w:val="005120FF"/>
    <w:rsid w:val="005132A2"/>
    <w:rsid w:val="005148C1"/>
    <w:rsid w:val="0051603D"/>
    <w:rsid w:val="0051656C"/>
    <w:rsid w:val="00520599"/>
    <w:rsid w:val="00520AE5"/>
    <w:rsid w:val="00520E0E"/>
    <w:rsid w:val="005230BC"/>
    <w:rsid w:val="00524BCE"/>
    <w:rsid w:val="0052507C"/>
    <w:rsid w:val="005255A9"/>
    <w:rsid w:val="00525CF8"/>
    <w:rsid w:val="00525D3C"/>
    <w:rsid w:val="00526360"/>
    <w:rsid w:val="00526386"/>
    <w:rsid w:val="00526C88"/>
    <w:rsid w:val="00527518"/>
    <w:rsid w:val="005277AB"/>
    <w:rsid w:val="00530026"/>
    <w:rsid w:val="0053047A"/>
    <w:rsid w:val="00530983"/>
    <w:rsid w:val="00530E5C"/>
    <w:rsid w:val="00533283"/>
    <w:rsid w:val="00533C9D"/>
    <w:rsid w:val="005346D7"/>
    <w:rsid w:val="00535205"/>
    <w:rsid w:val="005352FC"/>
    <w:rsid w:val="00535414"/>
    <w:rsid w:val="005357C9"/>
    <w:rsid w:val="005361E8"/>
    <w:rsid w:val="00537367"/>
    <w:rsid w:val="0053770F"/>
    <w:rsid w:val="00537AD5"/>
    <w:rsid w:val="00537FE5"/>
    <w:rsid w:val="0054028A"/>
    <w:rsid w:val="005418BA"/>
    <w:rsid w:val="00541DE8"/>
    <w:rsid w:val="0054307D"/>
    <w:rsid w:val="00543279"/>
    <w:rsid w:val="00543975"/>
    <w:rsid w:val="00544943"/>
    <w:rsid w:val="00546729"/>
    <w:rsid w:val="00546DC6"/>
    <w:rsid w:val="00547391"/>
    <w:rsid w:val="00547E3B"/>
    <w:rsid w:val="00550135"/>
    <w:rsid w:val="00550BEF"/>
    <w:rsid w:val="00550CC2"/>
    <w:rsid w:val="0055128A"/>
    <w:rsid w:val="00551777"/>
    <w:rsid w:val="005523EE"/>
    <w:rsid w:val="00552F77"/>
    <w:rsid w:val="005536E5"/>
    <w:rsid w:val="0055374D"/>
    <w:rsid w:val="00553CE5"/>
    <w:rsid w:val="0055420B"/>
    <w:rsid w:val="0055429C"/>
    <w:rsid w:val="005544F5"/>
    <w:rsid w:val="00554590"/>
    <w:rsid w:val="005549D9"/>
    <w:rsid w:val="00554C99"/>
    <w:rsid w:val="00554D15"/>
    <w:rsid w:val="00555392"/>
    <w:rsid w:val="00555C49"/>
    <w:rsid w:val="00555F01"/>
    <w:rsid w:val="00556939"/>
    <w:rsid w:val="00556FE0"/>
    <w:rsid w:val="00560941"/>
    <w:rsid w:val="00560A69"/>
    <w:rsid w:val="0056121C"/>
    <w:rsid w:val="00561BF1"/>
    <w:rsid w:val="00561FA7"/>
    <w:rsid w:val="00562925"/>
    <w:rsid w:val="00564026"/>
    <w:rsid w:val="005668D8"/>
    <w:rsid w:val="0056792E"/>
    <w:rsid w:val="00567BBD"/>
    <w:rsid w:val="005703E0"/>
    <w:rsid w:val="00572139"/>
    <w:rsid w:val="00572392"/>
    <w:rsid w:val="005724B7"/>
    <w:rsid w:val="0057375F"/>
    <w:rsid w:val="005750A3"/>
    <w:rsid w:val="00575401"/>
    <w:rsid w:val="00575BBD"/>
    <w:rsid w:val="00575EF2"/>
    <w:rsid w:val="00576731"/>
    <w:rsid w:val="00576D44"/>
    <w:rsid w:val="00580248"/>
    <w:rsid w:val="00580932"/>
    <w:rsid w:val="00580CCB"/>
    <w:rsid w:val="0058150D"/>
    <w:rsid w:val="005817D6"/>
    <w:rsid w:val="00581818"/>
    <w:rsid w:val="005829C4"/>
    <w:rsid w:val="00582AC4"/>
    <w:rsid w:val="00582B6A"/>
    <w:rsid w:val="00582C84"/>
    <w:rsid w:val="00582F28"/>
    <w:rsid w:val="005846F6"/>
    <w:rsid w:val="00585610"/>
    <w:rsid w:val="005856BC"/>
    <w:rsid w:val="00585BE2"/>
    <w:rsid w:val="00585BF3"/>
    <w:rsid w:val="005863E1"/>
    <w:rsid w:val="005867E7"/>
    <w:rsid w:val="00586EFF"/>
    <w:rsid w:val="005879B7"/>
    <w:rsid w:val="00587F3F"/>
    <w:rsid w:val="0059012F"/>
    <w:rsid w:val="005901BB"/>
    <w:rsid w:val="00590273"/>
    <w:rsid w:val="005907FC"/>
    <w:rsid w:val="005908BA"/>
    <w:rsid w:val="005908CD"/>
    <w:rsid w:val="00590D5E"/>
    <w:rsid w:val="0059110E"/>
    <w:rsid w:val="005911DE"/>
    <w:rsid w:val="00595C6D"/>
    <w:rsid w:val="0059674D"/>
    <w:rsid w:val="00596E60"/>
    <w:rsid w:val="00597057"/>
    <w:rsid w:val="00597275"/>
    <w:rsid w:val="005976F8"/>
    <w:rsid w:val="005977CE"/>
    <w:rsid w:val="00597971"/>
    <w:rsid w:val="005A12F6"/>
    <w:rsid w:val="005A1BE2"/>
    <w:rsid w:val="005A27AE"/>
    <w:rsid w:val="005A27BD"/>
    <w:rsid w:val="005A2C55"/>
    <w:rsid w:val="005A60BA"/>
    <w:rsid w:val="005A6323"/>
    <w:rsid w:val="005A73F1"/>
    <w:rsid w:val="005A7BDF"/>
    <w:rsid w:val="005B0059"/>
    <w:rsid w:val="005B0649"/>
    <w:rsid w:val="005B0F50"/>
    <w:rsid w:val="005B1063"/>
    <w:rsid w:val="005B13E4"/>
    <w:rsid w:val="005B1493"/>
    <w:rsid w:val="005B192F"/>
    <w:rsid w:val="005B1A3C"/>
    <w:rsid w:val="005B1C00"/>
    <w:rsid w:val="005B1E36"/>
    <w:rsid w:val="005B31DC"/>
    <w:rsid w:val="005B4104"/>
    <w:rsid w:val="005B5C9A"/>
    <w:rsid w:val="005B5F94"/>
    <w:rsid w:val="005B7711"/>
    <w:rsid w:val="005B7EF3"/>
    <w:rsid w:val="005C06C2"/>
    <w:rsid w:val="005C0833"/>
    <w:rsid w:val="005C0FC8"/>
    <w:rsid w:val="005C15AA"/>
    <w:rsid w:val="005C1A9A"/>
    <w:rsid w:val="005C1F77"/>
    <w:rsid w:val="005C1FF5"/>
    <w:rsid w:val="005C215D"/>
    <w:rsid w:val="005C3E45"/>
    <w:rsid w:val="005C45F8"/>
    <w:rsid w:val="005C474F"/>
    <w:rsid w:val="005C573A"/>
    <w:rsid w:val="005C6B26"/>
    <w:rsid w:val="005C7204"/>
    <w:rsid w:val="005D0855"/>
    <w:rsid w:val="005D0E15"/>
    <w:rsid w:val="005D1C95"/>
    <w:rsid w:val="005D4212"/>
    <w:rsid w:val="005D447F"/>
    <w:rsid w:val="005D5437"/>
    <w:rsid w:val="005D5DD0"/>
    <w:rsid w:val="005D5E14"/>
    <w:rsid w:val="005D63CC"/>
    <w:rsid w:val="005E14AA"/>
    <w:rsid w:val="005E14EA"/>
    <w:rsid w:val="005E2A88"/>
    <w:rsid w:val="005E3069"/>
    <w:rsid w:val="005E3304"/>
    <w:rsid w:val="005E3444"/>
    <w:rsid w:val="005E4124"/>
    <w:rsid w:val="005E5954"/>
    <w:rsid w:val="005E659B"/>
    <w:rsid w:val="005E6DFB"/>
    <w:rsid w:val="005E7B53"/>
    <w:rsid w:val="005E7D92"/>
    <w:rsid w:val="005E7FF2"/>
    <w:rsid w:val="005F0ED7"/>
    <w:rsid w:val="005F1281"/>
    <w:rsid w:val="005F135E"/>
    <w:rsid w:val="005F1B08"/>
    <w:rsid w:val="005F1C72"/>
    <w:rsid w:val="005F2298"/>
    <w:rsid w:val="005F2E6C"/>
    <w:rsid w:val="005F3CC8"/>
    <w:rsid w:val="005F3F38"/>
    <w:rsid w:val="005F411E"/>
    <w:rsid w:val="005F4FAC"/>
    <w:rsid w:val="005F6220"/>
    <w:rsid w:val="005F65D7"/>
    <w:rsid w:val="006002D2"/>
    <w:rsid w:val="00602005"/>
    <w:rsid w:val="006036AC"/>
    <w:rsid w:val="006043A2"/>
    <w:rsid w:val="00604931"/>
    <w:rsid w:val="0060494C"/>
    <w:rsid w:val="006071E6"/>
    <w:rsid w:val="006079B8"/>
    <w:rsid w:val="006079C5"/>
    <w:rsid w:val="00610D07"/>
    <w:rsid w:val="00611474"/>
    <w:rsid w:val="00611979"/>
    <w:rsid w:val="0061310B"/>
    <w:rsid w:val="006145DE"/>
    <w:rsid w:val="00614743"/>
    <w:rsid w:val="00614964"/>
    <w:rsid w:val="00615BEC"/>
    <w:rsid w:val="00616A41"/>
    <w:rsid w:val="0062052F"/>
    <w:rsid w:val="006212E6"/>
    <w:rsid w:val="00622485"/>
    <w:rsid w:val="00622AA5"/>
    <w:rsid w:val="0062322A"/>
    <w:rsid w:val="00623E92"/>
    <w:rsid w:val="006248F0"/>
    <w:rsid w:val="00624A1A"/>
    <w:rsid w:val="00624F9C"/>
    <w:rsid w:val="00625651"/>
    <w:rsid w:val="00626442"/>
    <w:rsid w:val="00627413"/>
    <w:rsid w:val="006302CB"/>
    <w:rsid w:val="00631513"/>
    <w:rsid w:val="00631E61"/>
    <w:rsid w:val="00632654"/>
    <w:rsid w:val="00632DE6"/>
    <w:rsid w:val="00633283"/>
    <w:rsid w:val="00634614"/>
    <w:rsid w:val="00634B69"/>
    <w:rsid w:val="0063548C"/>
    <w:rsid w:val="00635B0A"/>
    <w:rsid w:val="0063665C"/>
    <w:rsid w:val="0063696C"/>
    <w:rsid w:val="00636B87"/>
    <w:rsid w:val="00637E85"/>
    <w:rsid w:val="00640E44"/>
    <w:rsid w:val="00641243"/>
    <w:rsid w:val="00641758"/>
    <w:rsid w:val="0064226E"/>
    <w:rsid w:val="00643539"/>
    <w:rsid w:val="00643FE3"/>
    <w:rsid w:val="00644809"/>
    <w:rsid w:val="006449BE"/>
    <w:rsid w:val="00645446"/>
    <w:rsid w:val="006458E1"/>
    <w:rsid w:val="00645C48"/>
    <w:rsid w:val="006464B8"/>
    <w:rsid w:val="0064741A"/>
    <w:rsid w:val="00647890"/>
    <w:rsid w:val="00647F36"/>
    <w:rsid w:val="006512DB"/>
    <w:rsid w:val="00651CFC"/>
    <w:rsid w:val="006523B7"/>
    <w:rsid w:val="0065447E"/>
    <w:rsid w:val="006546B7"/>
    <w:rsid w:val="00654A90"/>
    <w:rsid w:val="00654F3F"/>
    <w:rsid w:val="00655E63"/>
    <w:rsid w:val="006571EE"/>
    <w:rsid w:val="006578F8"/>
    <w:rsid w:val="00657C9B"/>
    <w:rsid w:val="00660168"/>
    <w:rsid w:val="00660A1B"/>
    <w:rsid w:val="00660CF2"/>
    <w:rsid w:val="00660D5C"/>
    <w:rsid w:val="00660F87"/>
    <w:rsid w:val="0066147C"/>
    <w:rsid w:val="006615D5"/>
    <w:rsid w:val="00662D23"/>
    <w:rsid w:val="00663116"/>
    <w:rsid w:val="00663292"/>
    <w:rsid w:val="00663E48"/>
    <w:rsid w:val="00663E96"/>
    <w:rsid w:val="00664619"/>
    <w:rsid w:val="00666E78"/>
    <w:rsid w:val="00667E10"/>
    <w:rsid w:val="00670164"/>
    <w:rsid w:val="006701D9"/>
    <w:rsid w:val="00670985"/>
    <w:rsid w:val="00670E60"/>
    <w:rsid w:val="006731EC"/>
    <w:rsid w:val="0067334D"/>
    <w:rsid w:val="00673499"/>
    <w:rsid w:val="00673A18"/>
    <w:rsid w:val="00673CB0"/>
    <w:rsid w:val="006740E0"/>
    <w:rsid w:val="006740EA"/>
    <w:rsid w:val="0067525D"/>
    <w:rsid w:val="006753FC"/>
    <w:rsid w:val="0067583F"/>
    <w:rsid w:val="0067594E"/>
    <w:rsid w:val="00675E04"/>
    <w:rsid w:val="00675EE3"/>
    <w:rsid w:val="00676653"/>
    <w:rsid w:val="00676799"/>
    <w:rsid w:val="006774FA"/>
    <w:rsid w:val="0068047D"/>
    <w:rsid w:val="00681465"/>
    <w:rsid w:val="00681BFB"/>
    <w:rsid w:val="00681D21"/>
    <w:rsid w:val="00682A13"/>
    <w:rsid w:val="00682ED4"/>
    <w:rsid w:val="00683C47"/>
    <w:rsid w:val="0068566F"/>
    <w:rsid w:val="00685AE4"/>
    <w:rsid w:val="00685DD9"/>
    <w:rsid w:val="006865DD"/>
    <w:rsid w:val="00686B26"/>
    <w:rsid w:val="00686B67"/>
    <w:rsid w:val="00686DDB"/>
    <w:rsid w:val="00687EE7"/>
    <w:rsid w:val="006901E0"/>
    <w:rsid w:val="006920BB"/>
    <w:rsid w:val="00692608"/>
    <w:rsid w:val="00694E4A"/>
    <w:rsid w:val="0069542C"/>
    <w:rsid w:val="006956EE"/>
    <w:rsid w:val="00696208"/>
    <w:rsid w:val="006967D3"/>
    <w:rsid w:val="00697FCC"/>
    <w:rsid w:val="006A060C"/>
    <w:rsid w:val="006A263C"/>
    <w:rsid w:val="006A26ED"/>
    <w:rsid w:val="006A2A22"/>
    <w:rsid w:val="006A35A0"/>
    <w:rsid w:val="006A35A9"/>
    <w:rsid w:val="006A38D4"/>
    <w:rsid w:val="006A4365"/>
    <w:rsid w:val="006A5B21"/>
    <w:rsid w:val="006A5C79"/>
    <w:rsid w:val="006A5E68"/>
    <w:rsid w:val="006A67A2"/>
    <w:rsid w:val="006A7EEB"/>
    <w:rsid w:val="006B01C1"/>
    <w:rsid w:val="006B06D9"/>
    <w:rsid w:val="006B07BB"/>
    <w:rsid w:val="006B0A1A"/>
    <w:rsid w:val="006B171C"/>
    <w:rsid w:val="006B1E90"/>
    <w:rsid w:val="006B2B39"/>
    <w:rsid w:val="006B2CB7"/>
    <w:rsid w:val="006B3364"/>
    <w:rsid w:val="006B544A"/>
    <w:rsid w:val="006B579C"/>
    <w:rsid w:val="006B5A23"/>
    <w:rsid w:val="006B651C"/>
    <w:rsid w:val="006B6642"/>
    <w:rsid w:val="006B6787"/>
    <w:rsid w:val="006B67B8"/>
    <w:rsid w:val="006B766C"/>
    <w:rsid w:val="006C0726"/>
    <w:rsid w:val="006C0B36"/>
    <w:rsid w:val="006C1478"/>
    <w:rsid w:val="006C14E9"/>
    <w:rsid w:val="006C15C8"/>
    <w:rsid w:val="006C1D9F"/>
    <w:rsid w:val="006C2AFE"/>
    <w:rsid w:val="006C2E64"/>
    <w:rsid w:val="006C301B"/>
    <w:rsid w:val="006C366F"/>
    <w:rsid w:val="006C3E48"/>
    <w:rsid w:val="006C453F"/>
    <w:rsid w:val="006C4A71"/>
    <w:rsid w:val="006C4B43"/>
    <w:rsid w:val="006C6345"/>
    <w:rsid w:val="006C66B5"/>
    <w:rsid w:val="006D05F6"/>
    <w:rsid w:val="006D0809"/>
    <w:rsid w:val="006D1354"/>
    <w:rsid w:val="006D1405"/>
    <w:rsid w:val="006D31CB"/>
    <w:rsid w:val="006D343D"/>
    <w:rsid w:val="006D3A10"/>
    <w:rsid w:val="006D424D"/>
    <w:rsid w:val="006D4EEB"/>
    <w:rsid w:val="006D569C"/>
    <w:rsid w:val="006D7071"/>
    <w:rsid w:val="006E09D7"/>
    <w:rsid w:val="006E0F9C"/>
    <w:rsid w:val="006E0FF5"/>
    <w:rsid w:val="006E1AAA"/>
    <w:rsid w:val="006E1D5A"/>
    <w:rsid w:val="006E20CB"/>
    <w:rsid w:val="006E20E0"/>
    <w:rsid w:val="006E2279"/>
    <w:rsid w:val="006E39CE"/>
    <w:rsid w:val="006E3AF6"/>
    <w:rsid w:val="006E46C6"/>
    <w:rsid w:val="006E54F3"/>
    <w:rsid w:val="006E55CB"/>
    <w:rsid w:val="006E5895"/>
    <w:rsid w:val="006E637A"/>
    <w:rsid w:val="006E6D20"/>
    <w:rsid w:val="006E72F2"/>
    <w:rsid w:val="006F0CBE"/>
    <w:rsid w:val="006F13A7"/>
    <w:rsid w:val="006F24BC"/>
    <w:rsid w:val="006F2B5B"/>
    <w:rsid w:val="006F3FE5"/>
    <w:rsid w:val="006F4ECC"/>
    <w:rsid w:val="006F5103"/>
    <w:rsid w:val="006F6B63"/>
    <w:rsid w:val="006F71BF"/>
    <w:rsid w:val="006F7381"/>
    <w:rsid w:val="007004BD"/>
    <w:rsid w:val="00700D5B"/>
    <w:rsid w:val="0070117C"/>
    <w:rsid w:val="007014B6"/>
    <w:rsid w:val="00701F5E"/>
    <w:rsid w:val="007025DA"/>
    <w:rsid w:val="00702B68"/>
    <w:rsid w:val="00703324"/>
    <w:rsid w:val="00703562"/>
    <w:rsid w:val="00704E14"/>
    <w:rsid w:val="00705096"/>
    <w:rsid w:val="007053CB"/>
    <w:rsid w:val="00705A4F"/>
    <w:rsid w:val="00705C91"/>
    <w:rsid w:val="00705DA0"/>
    <w:rsid w:val="0070631D"/>
    <w:rsid w:val="00707629"/>
    <w:rsid w:val="00710A02"/>
    <w:rsid w:val="007118C7"/>
    <w:rsid w:val="0071234C"/>
    <w:rsid w:val="0071281F"/>
    <w:rsid w:val="00713169"/>
    <w:rsid w:val="00716258"/>
    <w:rsid w:val="00716518"/>
    <w:rsid w:val="00716715"/>
    <w:rsid w:val="00716791"/>
    <w:rsid w:val="00717111"/>
    <w:rsid w:val="007176D7"/>
    <w:rsid w:val="007211A2"/>
    <w:rsid w:val="007213ED"/>
    <w:rsid w:val="00721B89"/>
    <w:rsid w:val="00721D97"/>
    <w:rsid w:val="00722848"/>
    <w:rsid w:val="00722DF1"/>
    <w:rsid w:val="00723486"/>
    <w:rsid w:val="00723979"/>
    <w:rsid w:val="00723C64"/>
    <w:rsid w:val="00724F52"/>
    <w:rsid w:val="00725035"/>
    <w:rsid w:val="00725C3A"/>
    <w:rsid w:val="00726870"/>
    <w:rsid w:val="00727BF9"/>
    <w:rsid w:val="007302B8"/>
    <w:rsid w:val="0073157A"/>
    <w:rsid w:val="00733156"/>
    <w:rsid w:val="00733517"/>
    <w:rsid w:val="00733977"/>
    <w:rsid w:val="00734B6E"/>
    <w:rsid w:val="00735448"/>
    <w:rsid w:val="00736421"/>
    <w:rsid w:val="0073667E"/>
    <w:rsid w:val="00736856"/>
    <w:rsid w:val="007368C7"/>
    <w:rsid w:val="00736AF8"/>
    <w:rsid w:val="00736B07"/>
    <w:rsid w:val="007403E2"/>
    <w:rsid w:val="00740A26"/>
    <w:rsid w:val="00740EBE"/>
    <w:rsid w:val="00742766"/>
    <w:rsid w:val="00742EED"/>
    <w:rsid w:val="007445F7"/>
    <w:rsid w:val="007472F8"/>
    <w:rsid w:val="007506A8"/>
    <w:rsid w:val="00750C7C"/>
    <w:rsid w:val="00752179"/>
    <w:rsid w:val="00752DC4"/>
    <w:rsid w:val="00753A59"/>
    <w:rsid w:val="0075462E"/>
    <w:rsid w:val="00754C4D"/>
    <w:rsid w:val="00754CDB"/>
    <w:rsid w:val="007562A6"/>
    <w:rsid w:val="00756A51"/>
    <w:rsid w:val="00756AA2"/>
    <w:rsid w:val="00760295"/>
    <w:rsid w:val="007604DA"/>
    <w:rsid w:val="007609AD"/>
    <w:rsid w:val="00760A39"/>
    <w:rsid w:val="00760A80"/>
    <w:rsid w:val="00760CE0"/>
    <w:rsid w:val="0076105C"/>
    <w:rsid w:val="007628E3"/>
    <w:rsid w:val="00763325"/>
    <w:rsid w:val="007634B1"/>
    <w:rsid w:val="00763BA9"/>
    <w:rsid w:val="00764A5C"/>
    <w:rsid w:val="00767612"/>
    <w:rsid w:val="00767DB6"/>
    <w:rsid w:val="007700B6"/>
    <w:rsid w:val="00770297"/>
    <w:rsid w:val="00770312"/>
    <w:rsid w:val="00770B49"/>
    <w:rsid w:val="00770D8A"/>
    <w:rsid w:val="00770EF5"/>
    <w:rsid w:val="007710A8"/>
    <w:rsid w:val="007711B8"/>
    <w:rsid w:val="007713E7"/>
    <w:rsid w:val="0077180A"/>
    <w:rsid w:val="00771CF4"/>
    <w:rsid w:val="00771F47"/>
    <w:rsid w:val="00772388"/>
    <w:rsid w:val="0077261A"/>
    <w:rsid w:val="00772F88"/>
    <w:rsid w:val="0077480A"/>
    <w:rsid w:val="00774B7A"/>
    <w:rsid w:val="00774F1D"/>
    <w:rsid w:val="00775556"/>
    <w:rsid w:val="007757DD"/>
    <w:rsid w:val="00775899"/>
    <w:rsid w:val="00775C32"/>
    <w:rsid w:val="007763CF"/>
    <w:rsid w:val="007767B7"/>
    <w:rsid w:val="00777629"/>
    <w:rsid w:val="0077778F"/>
    <w:rsid w:val="00780990"/>
    <w:rsid w:val="007826A3"/>
    <w:rsid w:val="00782706"/>
    <w:rsid w:val="007829C8"/>
    <w:rsid w:val="00782A51"/>
    <w:rsid w:val="00783221"/>
    <w:rsid w:val="00783D52"/>
    <w:rsid w:val="007851F5"/>
    <w:rsid w:val="00785BDD"/>
    <w:rsid w:val="00786F4A"/>
    <w:rsid w:val="007870A4"/>
    <w:rsid w:val="007877D3"/>
    <w:rsid w:val="0079011E"/>
    <w:rsid w:val="00790F57"/>
    <w:rsid w:val="00793305"/>
    <w:rsid w:val="0079335F"/>
    <w:rsid w:val="00794B36"/>
    <w:rsid w:val="00795721"/>
    <w:rsid w:val="00795DE6"/>
    <w:rsid w:val="00795DFC"/>
    <w:rsid w:val="00797660"/>
    <w:rsid w:val="00797818"/>
    <w:rsid w:val="0079793E"/>
    <w:rsid w:val="00797980"/>
    <w:rsid w:val="007A03F9"/>
    <w:rsid w:val="007A0822"/>
    <w:rsid w:val="007A0EE2"/>
    <w:rsid w:val="007A1C49"/>
    <w:rsid w:val="007A20BE"/>
    <w:rsid w:val="007A25CC"/>
    <w:rsid w:val="007A37AD"/>
    <w:rsid w:val="007A381E"/>
    <w:rsid w:val="007A4061"/>
    <w:rsid w:val="007A4F8E"/>
    <w:rsid w:val="007A5A13"/>
    <w:rsid w:val="007A5B65"/>
    <w:rsid w:val="007A61AA"/>
    <w:rsid w:val="007A6F49"/>
    <w:rsid w:val="007A7E59"/>
    <w:rsid w:val="007B0221"/>
    <w:rsid w:val="007B07B2"/>
    <w:rsid w:val="007B16C9"/>
    <w:rsid w:val="007B2644"/>
    <w:rsid w:val="007B2791"/>
    <w:rsid w:val="007B3EF9"/>
    <w:rsid w:val="007B4DAF"/>
    <w:rsid w:val="007B4DF4"/>
    <w:rsid w:val="007B4F7B"/>
    <w:rsid w:val="007B6230"/>
    <w:rsid w:val="007B63B0"/>
    <w:rsid w:val="007B69AE"/>
    <w:rsid w:val="007B6A41"/>
    <w:rsid w:val="007B6AC6"/>
    <w:rsid w:val="007B70EB"/>
    <w:rsid w:val="007B751D"/>
    <w:rsid w:val="007B76AE"/>
    <w:rsid w:val="007B7B17"/>
    <w:rsid w:val="007C0018"/>
    <w:rsid w:val="007C00E4"/>
    <w:rsid w:val="007C10E9"/>
    <w:rsid w:val="007C1139"/>
    <w:rsid w:val="007C1423"/>
    <w:rsid w:val="007C1808"/>
    <w:rsid w:val="007C1BA1"/>
    <w:rsid w:val="007C23E6"/>
    <w:rsid w:val="007C2E69"/>
    <w:rsid w:val="007C2F86"/>
    <w:rsid w:val="007C3441"/>
    <w:rsid w:val="007C3A81"/>
    <w:rsid w:val="007C4789"/>
    <w:rsid w:val="007C4791"/>
    <w:rsid w:val="007C53E4"/>
    <w:rsid w:val="007C7BD2"/>
    <w:rsid w:val="007D0062"/>
    <w:rsid w:val="007D0EE4"/>
    <w:rsid w:val="007D1936"/>
    <w:rsid w:val="007D1B51"/>
    <w:rsid w:val="007D20EC"/>
    <w:rsid w:val="007D2772"/>
    <w:rsid w:val="007D3283"/>
    <w:rsid w:val="007D3487"/>
    <w:rsid w:val="007D3748"/>
    <w:rsid w:val="007D386B"/>
    <w:rsid w:val="007D4405"/>
    <w:rsid w:val="007D4E96"/>
    <w:rsid w:val="007D577F"/>
    <w:rsid w:val="007D6A92"/>
    <w:rsid w:val="007D6C25"/>
    <w:rsid w:val="007D7003"/>
    <w:rsid w:val="007D75BD"/>
    <w:rsid w:val="007D7B14"/>
    <w:rsid w:val="007E0316"/>
    <w:rsid w:val="007E0556"/>
    <w:rsid w:val="007E0B90"/>
    <w:rsid w:val="007E10CB"/>
    <w:rsid w:val="007E16ED"/>
    <w:rsid w:val="007E1A5A"/>
    <w:rsid w:val="007E2540"/>
    <w:rsid w:val="007E3671"/>
    <w:rsid w:val="007E4C6E"/>
    <w:rsid w:val="007E6B67"/>
    <w:rsid w:val="007E6E2F"/>
    <w:rsid w:val="007E6F63"/>
    <w:rsid w:val="007E72D2"/>
    <w:rsid w:val="007E7392"/>
    <w:rsid w:val="007F0A41"/>
    <w:rsid w:val="007F0D89"/>
    <w:rsid w:val="007F11E6"/>
    <w:rsid w:val="007F13E8"/>
    <w:rsid w:val="007F1B1B"/>
    <w:rsid w:val="007F1CE4"/>
    <w:rsid w:val="007F2966"/>
    <w:rsid w:val="007F3342"/>
    <w:rsid w:val="007F3896"/>
    <w:rsid w:val="007F3F04"/>
    <w:rsid w:val="007F4B0F"/>
    <w:rsid w:val="007F4D83"/>
    <w:rsid w:val="007F4F88"/>
    <w:rsid w:val="007F78F8"/>
    <w:rsid w:val="007F7AFE"/>
    <w:rsid w:val="00800A29"/>
    <w:rsid w:val="00801167"/>
    <w:rsid w:val="00801763"/>
    <w:rsid w:val="00801AED"/>
    <w:rsid w:val="00802536"/>
    <w:rsid w:val="00802887"/>
    <w:rsid w:val="008028E7"/>
    <w:rsid w:val="00805146"/>
    <w:rsid w:val="00805175"/>
    <w:rsid w:val="0080584A"/>
    <w:rsid w:val="00805E4F"/>
    <w:rsid w:val="00806BC8"/>
    <w:rsid w:val="008074D5"/>
    <w:rsid w:val="00807969"/>
    <w:rsid w:val="00807ECD"/>
    <w:rsid w:val="008119F4"/>
    <w:rsid w:val="00811F15"/>
    <w:rsid w:val="00812857"/>
    <w:rsid w:val="00812ABE"/>
    <w:rsid w:val="00812E64"/>
    <w:rsid w:val="0081369F"/>
    <w:rsid w:val="008136F3"/>
    <w:rsid w:val="0081472B"/>
    <w:rsid w:val="00814A2E"/>
    <w:rsid w:val="00814B00"/>
    <w:rsid w:val="00816B7D"/>
    <w:rsid w:val="008210E7"/>
    <w:rsid w:val="00821489"/>
    <w:rsid w:val="00821E1E"/>
    <w:rsid w:val="008220C7"/>
    <w:rsid w:val="0082310F"/>
    <w:rsid w:val="00824AE0"/>
    <w:rsid w:val="00824F20"/>
    <w:rsid w:val="00825AB6"/>
    <w:rsid w:val="008267CB"/>
    <w:rsid w:val="00827A58"/>
    <w:rsid w:val="00827D92"/>
    <w:rsid w:val="0083001C"/>
    <w:rsid w:val="00830992"/>
    <w:rsid w:val="0083135D"/>
    <w:rsid w:val="008317E4"/>
    <w:rsid w:val="00831B74"/>
    <w:rsid w:val="00832AF1"/>
    <w:rsid w:val="00832BA7"/>
    <w:rsid w:val="00833074"/>
    <w:rsid w:val="00833AA9"/>
    <w:rsid w:val="00834050"/>
    <w:rsid w:val="00834BAB"/>
    <w:rsid w:val="00834CB4"/>
    <w:rsid w:val="008354DD"/>
    <w:rsid w:val="00836A0E"/>
    <w:rsid w:val="008372A5"/>
    <w:rsid w:val="00837B19"/>
    <w:rsid w:val="00840A1F"/>
    <w:rsid w:val="00840FFA"/>
    <w:rsid w:val="0084134C"/>
    <w:rsid w:val="0084153D"/>
    <w:rsid w:val="00841A9B"/>
    <w:rsid w:val="00841CC5"/>
    <w:rsid w:val="008429B0"/>
    <w:rsid w:val="0084334C"/>
    <w:rsid w:val="00843553"/>
    <w:rsid w:val="0084498A"/>
    <w:rsid w:val="00844E42"/>
    <w:rsid w:val="00845B27"/>
    <w:rsid w:val="00845CAC"/>
    <w:rsid w:val="00846077"/>
    <w:rsid w:val="00850459"/>
    <w:rsid w:val="008509A6"/>
    <w:rsid w:val="00850B94"/>
    <w:rsid w:val="00851521"/>
    <w:rsid w:val="0085226D"/>
    <w:rsid w:val="008527E6"/>
    <w:rsid w:val="00852997"/>
    <w:rsid w:val="00852F85"/>
    <w:rsid w:val="00854015"/>
    <w:rsid w:val="00854151"/>
    <w:rsid w:val="008550E5"/>
    <w:rsid w:val="00855463"/>
    <w:rsid w:val="00855A16"/>
    <w:rsid w:val="008566C0"/>
    <w:rsid w:val="00856C43"/>
    <w:rsid w:val="00856DC3"/>
    <w:rsid w:val="00857BE8"/>
    <w:rsid w:val="00860805"/>
    <w:rsid w:val="00860903"/>
    <w:rsid w:val="00861C5E"/>
    <w:rsid w:val="0086293D"/>
    <w:rsid w:val="00862D60"/>
    <w:rsid w:val="0086389A"/>
    <w:rsid w:val="00863980"/>
    <w:rsid w:val="008639DC"/>
    <w:rsid w:val="00864142"/>
    <w:rsid w:val="00864DDD"/>
    <w:rsid w:val="00865866"/>
    <w:rsid w:val="008660BF"/>
    <w:rsid w:val="0086627A"/>
    <w:rsid w:val="008667AC"/>
    <w:rsid w:val="00867827"/>
    <w:rsid w:val="00867E0A"/>
    <w:rsid w:val="00867EC5"/>
    <w:rsid w:val="00870166"/>
    <w:rsid w:val="008712AB"/>
    <w:rsid w:val="008715DA"/>
    <w:rsid w:val="008736EE"/>
    <w:rsid w:val="00873A05"/>
    <w:rsid w:val="00874054"/>
    <w:rsid w:val="00874B25"/>
    <w:rsid w:val="00874D28"/>
    <w:rsid w:val="00875475"/>
    <w:rsid w:val="0087658E"/>
    <w:rsid w:val="0087712F"/>
    <w:rsid w:val="00877CC8"/>
    <w:rsid w:val="0088036F"/>
    <w:rsid w:val="00880755"/>
    <w:rsid w:val="00880DE8"/>
    <w:rsid w:val="00881F81"/>
    <w:rsid w:val="00882768"/>
    <w:rsid w:val="0088287F"/>
    <w:rsid w:val="008847FF"/>
    <w:rsid w:val="00884F98"/>
    <w:rsid w:val="00885977"/>
    <w:rsid w:val="00885F5F"/>
    <w:rsid w:val="00886EA4"/>
    <w:rsid w:val="00886ECB"/>
    <w:rsid w:val="00887A5E"/>
    <w:rsid w:val="00887A60"/>
    <w:rsid w:val="0089051A"/>
    <w:rsid w:val="00891347"/>
    <w:rsid w:val="008924A6"/>
    <w:rsid w:val="00892E58"/>
    <w:rsid w:val="00893D79"/>
    <w:rsid w:val="0089599B"/>
    <w:rsid w:val="00895DD3"/>
    <w:rsid w:val="00896EB5"/>
    <w:rsid w:val="008A02C9"/>
    <w:rsid w:val="008A04F5"/>
    <w:rsid w:val="008A05AD"/>
    <w:rsid w:val="008A1512"/>
    <w:rsid w:val="008A1D60"/>
    <w:rsid w:val="008A32BE"/>
    <w:rsid w:val="008A3BA0"/>
    <w:rsid w:val="008A432C"/>
    <w:rsid w:val="008A53A7"/>
    <w:rsid w:val="008A5EB9"/>
    <w:rsid w:val="008A60B6"/>
    <w:rsid w:val="008A64CF"/>
    <w:rsid w:val="008A66D5"/>
    <w:rsid w:val="008A679A"/>
    <w:rsid w:val="008A6B61"/>
    <w:rsid w:val="008A6C0E"/>
    <w:rsid w:val="008A7304"/>
    <w:rsid w:val="008A7F2B"/>
    <w:rsid w:val="008B20F8"/>
    <w:rsid w:val="008B2444"/>
    <w:rsid w:val="008B3020"/>
    <w:rsid w:val="008B386A"/>
    <w:rsid w:val="008B4522"/>
    <w:rsid w:val="008B46AB"/>
    <w:rsid w:val="008B4B76"/>
    <w:rsid w:val="008B5243"/>
    <w:rsid w:val="008B5302"/>
    <w:rsid w:val="008B6DB6"/>
    <w:rsid w:val="008B6ED6"/>
    <w:rsid w:val="008B766C"/>
    <w:rsid w:val="008B79DA"/>
    <w:rsid w:val="008B7BBB"/>
    <w:rsid w:val="008C0049"/>
    <w:rsid w:val="008C00D1"/>
    <w:rsid w:val="008C042A"/>
    <w:rsid w:val="008C0E6D"/>
    <w:rsid w:val="008C16CC"/>
    <w:rsid w:val="008C25AF"/>
    <w:rsid w:val="008C2E67"/>
    <w:rsid w:val="008C2F18"/>
    <w:rsid w:val="008C3745"/>
    <w:rsid w:val="008C54D9"/>
    <w:rsid w:val="008C63B1"/>
    <w:rsid w:val="008C6AF2"/>
    <w:rsid w:val="008C6E40"/>
    <w:rsid w:val="008C713C"/>
    <w:rsid w:val="008C7C61"/>
    <w:rsid w:val="008C7F0D"/>
    <w:rsid w:val="008D00C0"/>
    <w:rsid w:val="008D0969"/>
    <w:rsid w:val="008D1C2A"/>
    <w:rsid w:val="008D21A7"/>
    <w:rsid w:val="008D23DE"/>
    <w:rsid w:val="008D37C4"/>
    <w:rsid w:val="008D3DC8"/>
    <w:rsid w:val="008D44C7"/>
    <w:rsid w:val="008D47F9"/>
    <w:rsid w:val="008D4DDB"/>
    <w:rsid w:val="008D52A8"/>
    <w:rsid w:val="008D5F4C"/>
    <w:rsid w:val="008D63A7"/>
    <w:rsid w:val="008D78A3"/>
    <w:rsid w:val="008D7A06"/>
    <w:rsid w:val="008D7E5D"/>
    <w:rsid w:val="008E0494"/>
    <w:rsid w:val="008E0B2D"/>
    <w:rsid w:val="008E0E6F"/>
    <w:rsid w:val="008E15C3"/>
    <w:rsid w:val="008E23C2"/>
    <w:rsid w:val="008E295D"/>
    <w:rsid w:val="008E2EE7"/>
    <w:rsid w:val="008E30A6"/>
    <w:rsid w:val="008E3893"/>
    <w:rsid w:val="008E40B4"/>
    <w:rsid w:val="008E4166"/>
    <w:rsid w:val="008E42B5"/>
    <w:rsid w:val="008E42FD"/>
    <w:rsid w:val="008E43FE"/>
    <w:rsid w:val="008E54BD"/>
    <w:rsid w:val="008E54EA"/>
    <w:rsid w:val="008E6C7F"/>
    <w:rsid w:val="008E72A0"/>
    <w:rsid w:val="008E73AA"/>
    <w:rsid w:val="008E73D2"/>
    <w:rsid w:val="008E7AAB"/>
    <w:rsid w:val="008E7E48"/>
    <w:rsid w:val="008F0A83"/>
    <w:rsid w:val="008F1E28"/>
    <w:rsid w:val="008F2394"/>
    <w:rsid w:val="008F2B31"/>
    <w:rsid w:val="008F2C97"/>
    <w:rsid w:val="008F3353"/>
    <w:rsid w:val="008F492B"/>
    <w:rsid w:val="008F5867"/>
    <w:rsid w:val="008F610C"/>
    <w:rsid w:val="008F6306"/>
    <w:rsid w:val="008F6638"/>
    <w:rsid w:val="008F6D4A"/>
    <w:rsid w:val="008F7460"/>
    <w:rsid w:val="00900123"/>
    <w:rsid w:val="0090058B"/>
    <w:rsid w:val="009008C8"/>
    <w:rsid w:val="00900DBC"/>
    <w:rsid w:val="00901151"/>
    <w:rsid w:val="00901416"/>
    <w:rsid w:val="00901754"/>
    <w:rsid w:val="00901A88"/>
    <w:rsid w:val="00902E4E"/>
    <w:rsid w:val="0090300B"/>
    <w:rsid w:val="00903A85"/>
    <w:rsid w:val="0090461B"/>
    <w:rsid w:val="009062D7"/>
    <w:rsid w:val="009063AA"/>
    <w:rsid w:val="00907906"/>
    <w:rsid w:val="00907C8B"/>
    <w:rsid w:val="00907DBC"/>
    <w:rsid w:val="00907E86"/>
    <w:rsid w:val="00907F5D"/>
    <w:rsid w:val="00910E9C"/>
    <w:rsid w:val="0091123E"/>
    <w:rsid w:val="009113DC"/>
    <w:rsid w:val="0091258C"/>
    <w:rsid w:val="00912CB3"/>
    <w:rsid w:val="009137D5"/>
    <w:rsid w:val="00915190"/>
    <w:rsid w:val="00915798"/>
    <w:rsid w:val="00915C0A"/>
    <w:rsid w:val="00915D34"/>
    <w:rsid w:val="00915EDC"/>
    <w:rsid w:val="009168BF"/>
    <w:rsid w:val="009172BE"/>
    <w:rsid w:val="00920138"/>
    <w:rsid w:val="00920CAF"/>
    <w:rsid w:val="00922040"/>
    <w:rsid w:val="009234C2"/>
    <w:rsid w:val="0092352C"/>
    <w:rsid w:val="00924B3B"/>
    <w:rsid w:val="009263F5"/>
    <w:rsid w:val="0092778F"/>
    <w:rsid w:val="009315E9"/>
    <w:rsid w:val="00931DA5"/>
    <w:rsid w:val="009321D5"/>
    <w:rsid w:val="009329B6"/>
    <w:rsid w:val="00932B74"/>
    <w:rsid w:val="00932EC2"/>
    <w:rsid w:val="0093431C"/>
    <w:rsid w:val="00935080"/>
    <w:rsid w:val="009350DA"/>
    <w:rsid w:val="009354F7"/>
    <w:rsid w:val="00936113"/>
    <w:rsid w:val="00936642"/>
    <w:rsid w:val="00936B6A"/>
    <w:rsid w:val="00937951"/>
    <w:rsid w:val="009407D7"/>
    <w:rsid w:val="00940DCC"/>
    <w:rsid w:val="009423A6"/>
    <w:rsid w:val="0094256C"/>
    <w:rsid w:val="009442B9"/>
    <w:rsid w:val="00944C0F"/>
    <w:rsid w:val="009450B9"/>
    <w:rsid w:val="00945254"/>
    <w:rsid w:val="00945F9C"/>
    <w:rsid w:val="0094699A"/>
    <w:rsid w:val="00946A75"/>
    <w:rsid w:val="00947336"/>
    <w:rsid w:val="00950F22"/>
    <w:rsid w:val="00950F97"/>
    <w:rsid w:val="0095128A"/>
    <w:rsid w:val="00951755"/>
    <w:rsid w:val="009527EA"/>
    <w:rsid w:val="009546F7"/>
    <w:rsid w:val="0095483D"/>
    <w:rsid w:val="00954EB6"/>
    <w:rsid w:val="009553E9"/>
    <w:rsid w:val="009555CA"/>
    <w:rsid w:val="00956A05"/>
    <w:rsid w:val="00957BCD"/>
    <w:rsid w:val="009606F6"/>
    <w:rsid w:val="0096086A"/>
    <w:rsid w:val="00961443"/>
    <w:rsid w:val="00961BDB"/>
    <w:rsid w:val="00962202"/>
    <w:rsid w:val="009627B1"/>
    <w:rsid w:val="00962872"/>
    <w:rsid w:val="00962E2C"/>
    <w:rsid w:val="00963094"/>
    <w:rsid w:val="00963806"/>
    <w:rsid w:val="00963FDB"/>
    <w:rsid w:val="0096413E"/>
    <w:rsid w:val="0096482E"/>
    <w:rsid w:val="00964D50"/>
    <w:rsid w:val="0096573B"/>
    <w:rsid w:val="0096641A"/>
    <w:rsid w:val="00967877"/>
    <w:rsid w:val="00970627"/>
    <w:rsid w:val="00970B83"/>
    <w:rsid w:val="00970C92"/>
    <w:rsid w:val="00970F6E"/>
    <w:rsid w:val="00971B83"/>
    <w:rsid w:val="0097224A"/>
    <w:rsid w:val="009729D6"/>
    <w:rsid w:val="00972CD9"/>
    <w:rsid w:val="009747C8"/>
    <w:rsid w:val="00974C1B"/>
    <w:rsid w:val="009760DE"/>
    <w:rsid w:val="009763FE"/>
    <w:rsid w:val="00977039"/>
    <w:rsid w:val="00977CA6"/>
    <w:rsid w:val="00977D88"/>
    <w:rsid w:val="0098061C"/>
    <w:rsid w:val="0098089B"/>
    <w:rsid w:val="00980BA5"/>
    <w:rsid w:val="00980E58"/>
    <w:rsid w:val="00981021"/>
    <w:rsid w:val="00981151"/>
    <w:rsid w:val="009813C6"/>
    <w:rsid w:val="00982075"/>
    <w:rsid w:val="0098283C"/>
    <w:rsid w:val="00982A2D"/>
    <w:rsid w:val="00982AD1"/>
    <w:rsid w:val="00983ED7"/>
    <w:rsid w:val="00984452"/>
    <w:rsid w:val="0098516D"/>
    <w:rsid w:val="00985EAC"/>
    <w:rsid w:val="0098793C"/>
    <w:rsid w:val="00987B4A"/>
    <w:rsid w:val="00991677"/>
    <w:rsid w:val="00993B59"/>
    <w:rsid w:val="00993F7E"/>
    <w:rsid w:val="0099410B"/>
    <w:rsid w:val="0099469D"/>
    <w:rsid w:val="00995636"/>
    <w:rsid w:val="00995EDD"/>
    <w:rsid w:val="00995F05"/>
    <w:rsid w:val="009961CF"/>
    <w:rsid w:val="00996456"/>
    <w:rsid w:val="009969DD"/>
    <w:rsid w:val="00996EBC"/>
    <w:rsid w:val="009979D3"/>
    <w:rsid w:val="00997B18"/>
    <w:rsid w:val="009A0200"/>
    <w:rsid w:val="009A0D72"/>
    <w:rsid w:val="009A0FC2"/>
    <w:rsid w:val="009A1349"/>
    <w:rsid w:val="009A1375"/>
    <w:rsid w:val="009A21E6"/>
    <w:rsid w:val="009A2AA2"/>
    <w:rsid w:val="009A2EE2"/>
    <w:rsid w:val="009A3505"/>
    <w:rsid w:val="009A3723"/>
    <w:rsid w:val="009A4DC1"/>
    <w:rsid w:val="009A539B"/>
    <w:rsid w:val="009A59D7"/>
    <w:rsid w:val="009A5EB9"/>
    <w:rsid w:val="009A61C7"/>
    <w:rsid w:val="009A7110"/>
    <w:rsid w:val="009A73C6"/>
    <w:rsid w:val="009A7BFC"/>
    <w:rsid w:val="009B0496"/>
    <w:rsid w:val="009B1399"/>
    <w:rsid w:val="009B1EB7"/>
    <w:rsid w:val="009B26BF"/>
    <w:rsid w:val="009B297A"/>
    <w:rsid w:val="009B3F05"/>
    <w:rsid w:val="009C101B"/>
    <w:rsid w:val="009C2C24"/>
    <w:rsid w:val="009C2D22"/>
    <w:rsid w:val="009C385D"/>
    <w:rsid w:val="009C3922"/>
    <w:rsid w:val="009C4098"/>
    <w:rsid w:val="009C4245"/>
    <w:rsid w:val="009C4761"/>
    <w:rsid w:val="009C4A71"/>
    <w:rsid w:val="009C4CB9"/>
    <w:rsid w:val="009C56B7"/>
    <w:rsid w:val="009C63EF"/>
    <w:rsid w:val="009C6463"/>
    <w:rsid w:val="009D114C"/>
    <w:rsid w:val="009D1B86"/>
    <w:rsid w:val="009D1FCB"/>
    <w:rsid w:val="009D4A51"/>
    <w:rsid w:val="009D5924"/>
    <w:rsid w:val="009D6B9A"/>
    <w:rsid w:val="009D72E9"/>
    <w:rsid w:val="009D788A"/>
    <w:rsid w:val="009E09F3"/>
    <w:rsid w:val="009E0F52"/>
    <w:rsid w:val="009E120E"/>
    <w:rsid w:val="009E1291"/>
    <w:rsid w:val="009E1F60"/>
    <w:rsid w:val="009E24CB"/>
    <w:rsid w:val="009E39C5"/>
    <w:rsid w:val="009E3E63"/>
    <w:rsid w:val="009E4018"/>
    <w:rsid w:val="009E44E3"/>
    <w:rsid w:val="009E4770"/>
    <w:rsid w:val="009E4A5D"/>
    <w:rsid w:val="009E4EC0"/>
    <w:rsid w:val="009E5972"/>
    <w:rsid w:val="009E6710"/>
    <w:rsid w:val="009E6A77"/>
    <w:rsid w:val="009E7FEB"/>
    <w:rsid w:val="009F1E26"/>
    <w:rsid w:val="009F1FD0"/>
    <w:rsid w:val="009F2D10"/>
    <w:rsid w:val="009F2FA5"/>
    <w:rsid w:val="009F487F"/>
    <w:rsid w:val="009F503F"/>
    <w:rsid w:val="009F5439"/>
    <w:rsid w:val="009F6671"/>
    <w:rsid w:val="009F6766"/>
    <w:rsid w:val="009F75FB"/>
    <w:rsid w:val="009F7C32"/>
    <w:rsid w:val="00A00E78"/>
    <w:rsid w:val="00A0159D"/>
    <w:rsid w:val="00A01A3E"/>
    <w:rsid w:val="00A01AB2"/>
    <w:rsid w:val="00A02500"/>
    <w:rsid w:val="00A02974"/>
    <w:rsid w:val="00A0376A"/>
    <w:rsid w:val="00A05D6B"/>
    <w:rsid w:val="00A060A6"/>
    <w:rsid w:val="00A060ED"/>
    <w:rsid w:val="00A072BC"/>
    <w:rsid w:val="00A10090"/>
    <w:rsid w:val="00A10A71"/>
    <w:rsid w:val="00A12262"/>
    <w:rsid w:val="00A124FA"/>
    <w:rsid w:val="00A13196"/>
    <w:rsid w:val="00A13208"/>
    <w:rsid w:val="00A13C92"/>
    <w:rsid w:val="00A14AE8"/>
    <w:rsid w:val="00A14C3B"/>
    <w:rsid w:val="00A14CB0"/>
    <w:rsid w:val="00A15E4A"/>
    <w:rsid w:val="00A1657A"/>
    <w:rsid w:val="00A16A22"/>
    <w:rsid w:val="00A16EA8"/>
    <w:rsid w:val="00A20A81"/>
    <w:rsid w:val="00A20CB3"/>
    <w:rsid w:val="00A2124C"/>
    <w:rsid w:val="00A21862"/>
    <w:rsid w:val="00A21E9E"/>
    <w:rsid w:val="00A232A4"/>
    <w:rsid w:val="00A23385"/>
    <w:rsid w:val="00A237FF"/>
    <w:rsid w:val="00A23AD3"/>
    <w:rsid w:val="00A246D7"/>
    <w:rsid w:val="00A25046"/>
    <w:rsid w:val="00A25610"/>
    <w:rsid w:val="00A256A7"/>
    <w:rsid w:val="00A26BBB"/>
    <w:rsid w:val="00A26FFC"/>
    <w:rsid w:val="00A3039D"/>
    <w:rsid w:val="00A30B4A"/>
    <w:rsid w:val="00A30F1E"/>
    <w:rsid w:val="00A310B2"/>
    <w:rsid w:val="00A32E98"/>
    <w:rsid w:val="00A32F80"/>
    <w:rsid w:val="00A349D0"/>
    <w:rsid w:val="00A34B83"/>
    <w:rsid w:val="00A35D61"/>
    <w:rsid w:val="00A361AB"/>
    <w:rsid w:val="00A366A1"/>
    <w:rsid w:val="00A36D99"/>
    <w:rsid w:val="00A373DF"/>
    <w:rsid w:val="00A37567"/>
    <w:rsid w:val="00A37F70"/>
    <w:rsid w:val="00A401CF"/>
    <w:rsid w:val="00A41F14"/>
    <w:rsid w:val="00A42C73"/>
    <w:rsid w:val="00A43C3A"/>
    <w:rsid w:val="00A44580"/>
    <w:rsid w:val="00A45011"/>
    <w:rsid w:val="00A45532"/>
    <w:rsid w:val="00A456A5"/>
    <w:rsid w:val="00A45B17"/>
    <w:rsid w:val="00A460F1"/>
    <w:rsid w:val="00A46174"/>
    <w:rsid w:val="00A4636F"/>
    <w:rsid w:val="00A46867"/>
    <w:rsid w:val="00A470AD"/>
    <w:rsid w:val="00A47500"/>
    <w:rsid w:val="00A47CD7"/>
    <w:rsid w:val="00A47E4D"/>
    <w:rsid w:val="00A47E91"/>
    <w:rsid w:val="00A507C1"/>
    <w:rsid w:val="00A50C2D"/>
    <w:rsid w:val="00A513FF"/>
    <w:rsid w:val="00A51654"/>
    <w:rsid w:val="00A5193D"/>
    <w:rsid w:val="00A520D2"/>
    <w:rsid w:val="00A52D39"/>
    <w:rsid w:val="00A52F38"/>
    <w:rsid w:val="00A53D77"/>
    <w:rsid w:val="00A54645"/>
    <w:rsid w:val="00A547B6"/>
    <w:rsid w:val="00A54D98"/>
    <w:rsid w:val="00A55189"/>
    <w:rsid w:val="00A55A09"/>
    <w:rsid w:val="00A5647C"/>
    <w:rsid w:val="00A56771"/>
    <w:rsid w:val="00A576F7"/>
    <w:rsid w:val="00A60391"/>
    <w:rsid w:val="00A60835"/>
    <w:rsid w:val="00A60996"/>
    <w:rsid w:val="00A62083"/>
    <w:rsid w:val="00A62193"/>
    <w:rsid w:val="00A62CA2"/>
    <w:rsid w:val="00A63964"/>
    <w:rsid w:val="00A64BAE"/>
    <w:rsid w:val="00A65A72"/>
    <w:rsid w:val="00A663C4"/>
    <w:rsid w:val="00A668D6"/>
    <w:rsid w:val="00A6790B"/>
    <w:rsid w:val="00A70762"/>
    <w:rsid w:val="00A708F2"/>
    <w:rsid w:val="00A70C45"/>
    <w:rsid w:val="00A70C9C"/>
    <w:rsid w:val="00A718A7"/>
    <w:rsid w:val="00A72289"/>
    <w:rsid w:val="00A7262B"/>
    <w:rsid w:val="00A72E78"/>
    <w:rsid w:val="00A73393"/>
    <w:rsid w:val="00A74B9A"/>
    <w:rsid w:val="00A75F38"/>
    <w:rsid w:val="00A76641"/>
    <w:rsid w:val="00A77B27"/>
    <w:rsid w:val="00A77D7E"/>
    <w:rsid w:val="00A8175C"/>
    <w:rsid w:val="00A82C94"/>
    <w:rsid w:val="00A82E6C"/>
    <w:rsid w:val="00A83066"/>
    <w:rsid w:val="00A8348E"/>
    <w:rsid w:val="00A84D30"/>
    <w:rsid w:val="00A86BC5"/>
    <w:rsid w:val="00A87025"/>
    <w:rsid w:val="00A90143"/>
    <w:rsid w:val="00A90BD3"/>
    <w:rsid w:val="00A90F18"/>
    <w:rsid w:val="00A92F34"/>
    <w:rsid w:val="00A93C09"/>
    <w:rsid w:val="00A93EC8"/>
    <w:rsid w:val="00A94BDF"/>
    <w:rsid w:val="00A9657A"/>
    <w:rsid w:val="00A96A55"/>
    <w:rsid w:val="00A97034"/>
    <w:rsid w:val="00A97FED"/>
    <w:rsid w:val="00AA0BFA"/>
    <w:rsid w:val="00AA0FF9"/>
    <w:rsid w:val="00AA115A"/>
    <w:rsid w:val="00AA129B"/>
    <w:rsid w:val="00AA2805"/>
    <w:rsid w:val="00AA28DE"/>
    <w:rsid w:val="00AA2C71"/>
    <w:rsid w:val="00AA2D3A"/>
    <w:rsid w:val="00AA3AA6"/>
    <w:rsid w:val="00AA43C9"/>
    <w:rsid w:val="00AA4724"/>
    <w:rsid w:val="00AA4B31"/>
    <w:rsid w:val="00AA73E8"/>
    <w:rsid w:val="00AA760D"/>
    <w:rsid w:val="00AA7711"/>
    <w:rsid w:val="00AA7D75"/>
    <w:rsid w:val="00AB0954"/>
    <w:rsid w:val="00AB202A"/>
    <w:rsid w:val="00AB3B84"/>
    <w:rsid w:val="00AB4373"/>
    <w:rsid w:val="00AB4499"/>
    <w:rsid w:val="00AB44BF"/>
    <w:rsid w:val="00AB4924"/>
    <w:rsid w:val="00AB4A04"/>
    <w:rsid w:val="00AB628A"/>
    <w:rsid w:val="00AB666D"/>
    <w:rsid w:val="00AB68E3"/>
    <w:rsid w:val="00AB78BE"/>
    <w:rsid w:val="00AB79AE"/>
    <w:rsid w:val="00AC0CEB"/>
    <w:rsid w:val="00AC126B"/>
    <w:rsid w:val="00AC13C0"/>
    <w:rsid w:val="00AC248B"/>
    <w:rsid w:val="00AC2690"/>
    <w:rsid w:val="00AC3C1F"/>
    <w:rsid w:val="00AC3C7F"/>
    <w:rsid w:val="00AC40CA"/>
    <w:rsid w:val="00AC4654"/>
    <w:rsid w:val="00AC48DD"/>
    <w:rsid w:val="00AC521F"/>
    <w:rsid w:val="00AC6EE2"/>
    <w:rsid w:val="00AC74A6"/>
    <w:rsid w:val="00AC7981"/>
    <w:rsid w:val="00AD07C2"/>
    <w:rsid w:val="00AD0975"/>
    <w:rsid w:val="00AD0DEE"/>
    <w:rsid w:val="00AD1363"/>
    <w:rsid w:val="00AD1D2E"/>
    <w:rsid w:val="00AD228A"/>
    <w:rsid w:val="00AD3B58"/>
    <w:rsid w:val="00AD3C42"/>
    <w:rsid w:val="00AD4CDD"/>
    <w:rsid w:val="00AD516C"/>
    <w:rsid w:val="00AD53D9"/>
    <w:rsid w:val="00AD7521"/>
    <w:rsid w:val="00AD77DA"/>
    <w:rsid w:val="00AD7B6B"/>
    <w:rsid w:val="00AD7CD6"/>
    <w:rsid w:val="00AE0C0E"/>
    <w:rsid w:val="00AE23DD"/>
    <w:rsid w:val="00AE2965"/>
    <w:rsid w:val="00AE3956"/>
    <w:rsid w:val="00AE4AE7"/>
    <w:rsid w:val="00AF0564"/>
    <w:rsid w:val="00AF0761"/>
    <w:rsid w:val="00AF1AD8"/>
    <w:rsid w:val="00AF24B9"/>
    <w:rsid w:val="00AF323A"/>
    <w:rsid w:val="00AF34F6"/>
    <w:rsid w:val="00AF3AE7"/>
    <w:rsid w:val="00AF3F76"/>
    <w:rsid w:val="00AF4E80"/>
    <w:rsid w:val="00AF5B0F"/>
    <w:rsid w:val="00AF6562"/>
    <w:rsid w:val="00AF6C2D"/>
    <w:rsid w:val="00AF6E57"/>
    <w:rsid w:val="00AF7EA2"/>
    <w:rsid w:val="00B002EA"/>
    <w:rsid w:val="00B018B5"/>
    <w:rsid w:val="00B01B45"/>
    <w:rsid w:val="00B01FAA"/>
    <w:rsid w:val="00B027C6"/>
    <w:rsid w:val="00B03F14"/>
    <w:rsid w:val="00B054EB"/>
    <w:rsid w:val="00B05B9D"/>
    <w:rsid w:val="00B06325"/>
    <w:rsid w:val="00B0639C"/>
    <w:rsid w:val="00B07424"/>
    <w:rsid w:val="00B10B7C"/>
    <w:rsid w:val="00B10F9A"/>
    <w:rsid w:val="00B1123D"/>
    <w:rsid w:val="00B11F51"/>
    <w:rsid w:val="00B1274F"/>
    <w:rsid w:val="00B1449C"/>
    <w:rsid w:val="00B14A63"/>
    <w:rsid w:val="00B14CAE"/>
    <w:rsid w:val="00B15146"/>
    <w:rsid w:val="00B151AA"/>
    <w:rsid w:val="00B1561C"/>
    <w:rsid w:val="00B15D36"/>
    <w:rsid w:val="00B16ACF"/>
    <w:rsid w:val="00B17F56"/>
    <w:rsid w:val="00B20A51"/>
    <w:rsid w:val="00B20CC0"/>
    <w:rsid w:val="00B21233"/>
    <w:rsid w:val="00B228FD"/>
    <w:rsid w:val="00B22E13"/>
    <w:rsid w:val="00B2420B"/>
    <w:rsid w:val="00B24D12"/>
    <w:rsid w:val="00B25018"/>
    <w:rsid w:val="00B2530D"/>
    <w:rsid w:val="00B25407"/>
    <w:rsid w:val="00B255BF"/>
    <w:rsid w:val="00B257FE"/>
    <w:rsid w:val="00B25FF9"/>
    <w:rsid w:val="00B2633C"/>
    <w:rsid w:val="00B2682B"/>
    <w:rsid w:val="00B271D6"/>
    <w:rsid w:val="00B279C9"/>
    <w:rsid w:val="00B27AD8"/>
    <w:rsid w:val="00B27B97"/>
    <w:rsid w:val="00B27C80"/>
    <w:rsid w:val="00B30758"/>
    <w:rsid w:val="00B30C01"/>
    <w:rsid w:val="00B31AA5"/>
    <w:rsid w:val="00B31BBF"/>
    <w:rsid w:val="00B32719"/>
    <w:rsid w:val="00B3334F"/>
    <w:rsid w:val="00B3492B"/>
    <w:rsid w:val="00B34B75"/>
    <w:rsid w:val="00B34D8D"/>
    <w:rsid w:val="00B34E06"/>
    <w:rsid w:val="00B36349"/>
    <w:rsid w:val="00B37A50"/>
    <w:rsid w:val="00B405CE"/>
    <w:rsid w:val="00B418F3"/>
    <w:rsid w:val="00B4190E"/>
    <w:rsid w:val="00B420E1"/>
    <w:rsid w:val="00B43290"/>
    <w:rsid w:val="00B4373F"/>
    <w:rsid w:val="00B43C20"/>
    <w:rsid w:val="00B446F9"/>
    <w:rsid w:val="00B45B08"/>
    <w:rsid w:val="00B45D54"/>
    <w:rsid w:val="00B460FB"/>
    <w:rsid w:val="00B47406"/>
    <w:rsid w:val="00B47720"/>
    <w:rsid w:val="00B50BD9"/>
    <w:rsid w:val="00B512AF"/>
    <w:rsid w:val="00B5159A"/>
    <w:rsid w:val="00B51BD9"/>
    <w:rsid w:val="00B51CFE"/>
    <w:rsid w:val="00B51D18"/>
    <w:rsid w:val="00B53511"/>
    <w:rsid w:val="00B53A68"/>
    <w:rsid w:val="00B559A0"/>
    <w:rsid w:val="00B55C63"/>
    <w:rsid w:val="00B55EF0"/>
    <w:rsid w:val="00B56984"/>
    <w:rsid w:val="00B56A55"/>
    <w:rsid w:val="00B57327"/>
    <w:rsid w:val="00B6090C"/>
    <w:rsid w:val="00B614A2"/>
    <w:rsid w:val="00B61789"/>
    <w:rsid w:val="00B61969"/>
    <w:rsid w:val="00B620DA"/>
    <w:rsid w:val="00B621BF"/>
    <w:rsid w:val="00B6250D"/>
    <w:rsid w:val="00B63D06"/>
    <w:rsid w:val="00B64B44"/>
    <w:rsid w:val="00B65250"/>
    <w:rsid w:val="00B658DD"/>
    <w:rsid w:val="00B65F4F"/>
    <w:rsid w:val="00B66DC0"/>
    <w:rsid w:val="00B67105"/>
    <w:rsid w:val="00B67332"/>
    <w:rsid w:val="00B675D7"/>
    <w:rsid w:val="00B6790F"/>
    <w:rsid w:val="00B67CD4"/>
    <w:rsid w:val="00B67ECF"/>
    <w:rsid w:val="00B70AB1"/>
    <w:rsid w:val="00B70CDA"/>
    <w:rsid w:val="00B721D1"/>
    <w:rsid w:val="00B72D97"/>
    <w:rsid w:val="00B7476A"/>
    <w:rsid w:val="00B74A7E"/>
    <w:rsid w:val="00B74DAF"/>
    <w:rsid w:val="00B74FC4"/>
    <w:rsid w:val="00B7531F"/>
    <w:rsid w:val="00B762D3"/>
    <w:rsid w:val="00B7685D"/>
    <w:rsid w:val="00B76984"/>
    <w:rsid w:val="00B80EE4"/>
    <w:rsid w:val="00B81133"/>
    <w:rsid w:val="00B8203B"/>
    <w:rsid w:val="00B8253E"/>
    <w:rsid w:val="00B82D19"/>
    <w:rsid w:val="00B82F16"/>
    <w:rsid w:val="00B83279"/>
    <w:rsid w:val="00B83439"/>
    <w:rsid w:val="00B850CB"/>
    <w:rsid w:val="00B86101"/>
    <w:rsid w:val="00B87595"/>
    <w:rsid w:val="00B87CA3"/>
    <w:rsid w:val="00B9007E"/>
    <w:rsid w:val="00B90290"/>
    <w:rsid w:val="00B905EF"/>
    <w:rsid w:val="00B90687"/>
    <w:rsid w:val="00B90834"/>
    <w:rsid w:val="00B910C2"/>
    <w:rsid w:val="00B911BE"/>
    <w:rsid w:val="00B9150D"/>
    <w:rsid w:val="00B9201C"/>
    <w:rsid w:val="00B933DB"/>
    <w:rsid w:val="00B94EF2"/>
    <w:rsid w:val="00B951BC"/>
    <w:rsid w:val="00B952C5"/>
    <w:rsid w:val="00B95DE1"/>
    <w:rsid w:val="00B9611C"/>
    <w:rsid w:val="00B96526"/>
    <w:rsid w:val="00B96D1A"/>
    <w:rsid w:val="00B97D54"/>
    <w:rsid w:val="00B97E3D"/>
    <w:rsid w:val="00BA0348"/>
    <w:rsid w:val="00BA1B46"/>
    <w:rsid w:val="00BA1F87"/>
    <w:rsid w:val="00BA274E"/>
    <w:rsid w:val="00BA3697"/>
    <w:rsid w:val="00BA37C3"/>
    <w:rsid w:val="00BA3B13"/>
    <w:rsid w:val="00BA466F"/>
    <w:rsid w:val="00BA4FB5"/>
    <w:rsid w:val="00BA5186"/>
    <w:rsid w:val="00BA57B3"/>
    <w:rsid w:val="00BA63F6"/>
    <w:rsid w:val="00BA663A"/>
    <w:rsid w:val="00BA78C3"/>
    <w:rsid w:val="00BA7F62"/>
    <w:rsid w:val="00BB0293"/>
    <w:rsid w:val="00BB14A4"/>
    <w:rsid w:val="00BB2473"/>
    <w:rsid w:val="00BB2908"/>
    <w:rsid w:val="00BB35BB"/>
    <w:rsid w:val="00BB3AB9"/>
    <w:rsid w:val="00BB3E21"/>
    <w:rsid w:val="00BB43FE"/>
    <w:rsid w:val="00BB4711"/>
    <w:rsid w:val="00BB4997"/>
    <w:rsid w:val="00BB4C80"/>
    <w:rsid w:val="00BB57F4"/>
    <w:rsid w:val="00BB7D01"/>
    <w:rsid w:val="00BC0F4F"/>
    <w:rsid w:val="00BC1305"/>
    <w:rsid w:val="00BC1D47"/>
    <w:rsid w:val="00BC1DBA"/>
    <w:rsid w:val="00BC1F72"/>
    <w:rsid w:val="00BC2FD2"/>
    <w:rsid w:val="00BC30F1"/>
    <w:rsid w:val="00BC3459"/>
    <w:rsid w:val="00BC3609"/>
    <w:rsid w:val="00BC3F27"/>
    <w:rsid w:val="00BC56DD"/>
    <w:rsid w:val="00BC6015"/>
    <w:rsid w:val="00BC61F8"/>
    <w:rsid w:val="00BC6863"/>
    <w:rsid w:val="00BD00C5"/>
    <w:rsid w:val="00BD025A"/>
    <w:rsid w:val="00BD03FA"/>
    <w:rsid w:val="00BD183D"/>
    <w:rsid w:val="00BD2235"/>
    <w:rsid w:val="00BD38AE"/>
    <w:rsid w:val="00BD3A2C"/>
    <w:rsid w:val="00BD436B"/>
    <w:rsid w:val="00BD4B4D"/>
    <w:rsid w:val="00BD53A4"/>
    <w:rsid w:val="00BD54E9"/>
    <w:rsid w:val="00BD5D45"/>
    <w:rsid w:val="00BD74F7"/>
    <w:rsid w:val="00BD75D7"/>
    <w:rsid w:val="00BD7A47"/>
    <w:rsid w:val="00BE08C7"/>
    <w:rsid w:val="00BE0B8F"/>
    <w:rsid w:val="00BE1500"/>
    <w:rsid w:val="00BE34F9"/>
    <w:rsid w:val="00BE3681"/>
    <w:rsid w:val="00BE3F9A"/>
    <w:rsid w:val="00BE4453"/>
    <w:rsid w:val="00BE6E00"/>
    <w:rsid w:val="00BE7AF9"/>
    <w:rsid w:val="00BF01E1"/>
    <w:rsid w:val="00BF0CC0"/>
    <w:rsid w:val="00BF13B4"/>
    <w:rsid w:val="00BF1684"/>
    <w:rsid w:val="00BF37E8"/>
    <w:rsid w:val="00BF5100"/>
    <w:rsid w:val="00BF547E"/>
    <w:rsid w:val="00BF57E3"/>
    <w:rsid w:val="00BF659C"/>
    <w:rsid w:val="00BF66CA"/>
    <w:rsid w:val="00BF67DF"/>
    <w:rsid w:val="00BF6C55"/>
    <w:rsid w:val="00BF6FBA"/>
    <w:rsid w:val="00BF7922"/>
    <w:rsid w:val="00BF7964"/>
    <w:rsid w:val="00C008F6"/>
    <w:rsid w:val="00C00C58"/>
    <w:rsid w:val="00C01286"/>
    <w:rsid w:val="00C013FF"/>
    <w:rsid w:val="00C02612"/>
    <w:rsid w:val="00C02A5D"/>
    <w:rsid w:val="00C02B39"/>
    <w:rsid w:val="00C0329B"/>
    <w:rsid w:val="00C03A04"/>
    <w:rsid w:val="00C03A5C"/>
    <w:rsid w:val="00C03C0C"/>
    <w:rsid w:val="00C03C26"/>
    <w:rsid w:val="00C03C73"/>
    <w:rsid w:val="00C04FC3"/>
    <w:rsid w:val="00C053F4"/>
    <w:rsid w:val="00C05BA3"/>
    <w:rsid w:val="00C05F2E"/>
    <w:rsid w:val="00C06420"/>
    <w:rsid w:val="00C06D5E"/>
    <w:rsid w:val="00C06E50"/>
    <w:rsid w:val="00C07D54"/>
    <w:rsid w:val="00C11690"/>
    <w:rsid w:val="00C124A0"/>
    <w:rsid w:val="00C1302A"/>
    <w:rsid w:val="00C130F5"/>
    <w:rsid w:val="00C13808"/>
    <w:rsid w:val="00C149CD"/>
    <w:rsid w:val="00C16566"/>
    <w:rsid w:val="00C16B79"/>
    <w:rsid w:val="00C20C6F"/>
    <w:rsid w:val="00C21774"/>
    <w:rsid w:val="00C22907"/>
    <w:rsid w:val="00C23398"/>
    <w:rsid w:val="00C23827"/>
    <w:rsid w:val="00C2384B"/>
    <w:rsid w:val="00C23935"/>
    <w:rsid w:val="00C23CBB"/>
    <w:rsid w:val="00C23CC3"/>
    <w:rsid w:val="00C23E48"/>
    <w:rsid w:val="00C23FB6"/>
    <w:rsid w:val="00C23FF0"/>
    <w:rsid w:val="00C24483"/>
    <w:rsid w:val="00C2543B"/>
    <w:rsid w:val="00C25FCE"/>
    <w:rsid w:val="00C263EC"/>
    <w:rsid w:val="00C27A29"/>
    <w:rsid w:val="00C33A2D"/>
    <w:rsid w:val="00C33EA7"/>
    <w:rsid w:val="00C35760"/>
    <w:rsid w:val="00C357E8"/>
    <w:rsid w:val="00C36CB4"/>
    <w:rsid w:val="00C371E9"/>
    <w:rsid w:val="00C402C9"/>
    <w:rsid w:val="00C406D3"/>
    <w:rsid w:val="00C407E4"/>
    <w:rsid w:val="00C42259"/>
    <w:rsid w:val="00C4311A"/>
    <w:rsid w:val="00C43F23"/>
    <w:rsid w:val="00C440F5"/>
    <w:rsid w:val="00C445A2"/>
    <w:rsid w:val="00C45A5B"/>
    <w:rsid w:val="00C45B61"/>
    <w:rsid w:val="00C4639B"/>
    <w:rsid w:val="00C47A8F"/>
    <w:rsid w:val="00C50696"/>
    <w:rsid w:val="00C50C1D"/>
    <w:rsid w:val="00C51541"/>
    <w:rsid w:val="00C525FD"/>
    <w:rsid w:val="00C526F7"/>
    <w:rsid w:val="00C54859"/>
    <w:rsid w:val="00C55781"/>
    <w:rsid w:val="00C56363"/>
    <w:rsid w:val="00C56406"/>
    <w:rsid w:val="00C56F6E"/>
    <w:rsid w:val="00C575D6"/>
    <w:rsid w:val="00C603FA"/>
    <w:rsid w:val="00C6142F"/>
    <w:rsid w:val="00C61924"/>
    <w:rsid w:val="00C6224A"/>
    <w:rsid w:val="00C629AC"/>
    <w:rsid w:val="00C62F8F"/>
    <w:rsid w:val="00C63983"/>
    <w:rsid w:val="00C63B49"/>
    <w:rsid w:val="00C6430B"/>
    <w:rsid w:val="00C645A7"/>
    <w:rsid w:val="00C66885"/>
    <w:rsid w:val="00C66E21"/>
    <w:rsid w:val="00C66E4C"/>
    <w:rsid w:val="00C677DD"/>
    <w:rsid w:val="00C70623"/>
    <w:rsid w:val="00C707A3"/>
    <w:rsid w:val="00C707B7"/>
    <w:rsid w:val="00C7087E"/>
    <w:rsid w:val="00C70B30"/>
    <w:rsid w:val="00C710B4"/>
    <w:rsid w:val="00C71E54"/>
    <w:rsid w:val="00C72031"/>
    <w:rsid w:val="00C73434"/>
    <w:rsid w:val="00C7375B"/>
    <w:rsid w:val="00C737F1"/>
    <w:rsid w:val="00C739DF"/>
    <w:rsid w:val="00C73FC7"/>
    <w:rsid w:val="00C74B92"/>
    <w:rsid w:val="00C74D83"/>
    <w:rsid w:val="00C751E3"/>
    <w:rsid w:val="00C75898"/>
    <w:rsid w:val="00C76666"/>
    <w:rsid w:val="00C769E5"/>
    <w:rsid w:val="00C76BB9"/>
    <w:rsid w:val="00C7719C"/>
    <w:rsid w:val="00C7721E"/>
    <w:rsid w:val="00C77BFF"/>
    <w:rsid w:val="00C80368"/>
    <w:rsid w:val="00C8056A"/>
    <w:rsid w:val="00C82031"/>
    <w:rsid w:val="00C82A41"/>
    <w:rsid w:val="00C82CC8"/>
    <w:rsid w:val="00C83A6A"/>
    <w:rsid w:val="00C8518D"/>
    <w:rsid w:val="00C85C7C"/>
    <w:rsid w:val="00C861B1"/>
    <w:rsid w:val="00C90540"/>
    <w:rsid w:val="00C90D21"/>
    <w:rsid w:val="00C91451"/>
    <w:rsid w:val="00C91F65"/>
    <w:rsid w:val="00C925E5"/>
    <w:rsid w:val="00C92750"/>
    <w:rsid w:val="00C92B65"/>
    <w:rsid w:val="00C940EB"/>
    <w:rsid w:val="00C9467F"/>
    <w:rsid w:val="00C94C91"/>
    <w:rsid w:val="00C9531D"/>
    <w:rsid w:val="00C95913"/>
    <w:rsid w:val="00C95E7E"/>
    <w:rsid w:val="00C97AFC"/>
    <w:rsid w:val="00CA0D4D"/>
    <w:rsid w:val="00CA1FB6"/>
    <w:rsid w:val="00CA228A"/>
    <w:rsid w:val="00CA23D7"/>
    <w:rsid w:val="00CA25E4"/>
    <w:rsid w:val="00CA39DE"/>
    <w:rsid w:val="00CA3B45"/>
    <w:rsid w:val="00CA433A"/>
    <w:rsid w:val="00CA4425"/>
    <w:rsid w:val="00CA4CB8"/>
    <w:rsid w:val="00CA606B"/>
    <w:rsid w:val="00CA60A0"/>
    <w:rsid w:val="00CB0291"/>
    <w:rsid w:val="00CB0AFD"/>
    <w:rsid w:val="00CB12D7"/>
    <w:rsid w:val="00CB1B52"/>
    <w:rsid w:val="00CB26C4"/>
    <w:rsid w:val="00CB4C00"/>
    <w:rsid w:val="00CB530D"/>
    <w:rsid w:val="00CB5E7D"/>
    <w:rsid w:val="00CB6649"/>
    <w:rsid w:val="00CB695E"/>
    <w:rsid w:val="00CB6CDA"/>
    <w:rsid w:val="00CB6D9C"/>
    <w:rsid w:val="00CB7736"/>
    <w:rsid w:val="00CB783B"/>
    <w:rsid w:val="00CC0BBA"/>
    <w:rsid w:val="00CC2112"/>
    <w:rsid w:val="00CC2125"/>
    <w:rsid w:val="00CC222E"/>
    <w:rsid w:val="00CC3043"/>
    <w:rsid w:val="00CC3BE0"/>
    <w:rsid w:val="00CC3D22"/>
    <w:rsid w:val="00CC486D"/>
    <w:rsid w:val="00CC49EC"/>
    <w:rsid w:val="00CC4E6E"/>
    <w:rsid w:val="00CC5B11"/>
    <w:rsid w:val="00CC5B5A"/>
    <w:rsid w:val="00CC5C9A"/>
    <w:rsid w:val="00CC602E"/>
    <w:rsid w:val="00CC6856"/>
    <w:rsid w:val="00CC6987"/>
    <w:rsid w:val="00CC72A0"/>
    <w:rsid w:val="00CC7596"/>
    <w:rsid w:val="00CD06EC"/>
    <w:rsid w:val="00CD0E37"/>
    <w:rsid w:val="00CD124F"/>
    <w:rsid w:val="00CD2A23"/>
    <w:rsid w:val="00CD3614"/>
    <w:rsid w:val="00CD57EE"/>
    <w:rsid w:val="00CD6331"/>
    <w:rsid w:val="00CD70AB"/>
    <w:rsid w:val="00CD72CA"/>
    <w:rsid w:val="00CE0AED"/>
    <w:rsid w:val="00CE2B5B"/>
    <w:rsid w:val="00CE3545"/>
    <w:rsid w:val="00CE3582"/>
    <w:rsid w:val="00CE381C"/>
    <w:rsid w:val="00CE3A22"/>
    <w:rsid w:val="00CE3A5C"/>
    <w:rsid w:val="00CE3B1E"/>
    <w:rsid w:val="00CE3EEF"/>
    <w:rsid w:val="00CE3F2E"/>
    <w:rsid w:val="00CE3F32"/>
    <w:rsid w:val="00CE4F11"/>
    <w:rsid w:val="00CE579F"/>
    <w:rsid w:val="00CE5C13"/>
    <w:rsid w:val="00CE5FD8"/>
    <w:rsid w:val="00CE619D"/>
    <w:rsid w:val="00CE61FC"/>
    <w:rsid w:val="00CE6420"/>
    <w:rsid w:val="00CE7940"/>
    <w:rsid w:val="00CF001A"/>
    <w:rsid w:val="00CF0FB6"/>
    <w:rsid w:val="00CF29AF"/>
    <w:rsid w:val="00CF2CC0"/>
    <w:rsid w:val="00CF3182"/>
    <w:rsid w:val="00CF35A7"/>
    <w:rsid w:val="00CF3613"/>
    <w:rsid w:val="00CF4192"/>
    <w:rsid w:val="00CF4D25"/>
    <w:rsid w:val="00CF619A"/>
    <w:rsid w:val="00CF64CD"/>
    <w:rsid w:val="00CF67B2"/>
    <w:rsid w:val="00CF6A7F"/>
    <w:rsid w:val="00CF6EB1"/>
    <w:rsid w:val="00CF7B33"/>
    <w:rsid w:val="00D00B4C"/>
    <w:rsid w:val="00D01265"/>
    <w:rsid w:val="00D0188B"/>
    <w:rsid w:val="00D01B89"/>
    <w:rsid w:val="00D01C0D"/>
    <w:rsid w:val="00D022C5"/>
    <w:rsid w:val="00D0263C"/>
    <w:rsid w:val="00D026D5"/>
    <w:rsid w:val="00D02EB7"/>
    <w:rsid w:val="00D03CFD"/>
    <w:rsid w:val="00D0512B"/>
    <w:rsid w:val="00D05870"/>
    <w:rsid w:val="00D05AF3"/>
    <w:rsid w:val="00D065DD"/>
    <w:rsid w:val="00D06B89"/>
    <w:rsid w:val="00D10386"/>
    <w:rsid w:val="00D1161B"/>
    <w:rsid w:val="00D1203D"/>
    <w:rsid w:val="00D12717"/>
    <w:rsid w:val="00D14424"/>
    <w:rsid w:val="00D16318"/>
    <w:rsid w:val="00D16EF5"/>
    <w:rsid w:val="00D173DB"/>
    <w:rsid w:val="00D20265"/>
    <w:rsid w:val="00D205B6"/>
    <w:rsid w:val="00D2093E"/>
    <w:rsid w:val="00D20B82"/>
    <w:rsid w:val="00D20CE7"/>
    <w:rsid w:val="00D21082"/>
    <w:rsid w:val="00D21309"/>
    <w:rsid w:val="00D21805"/>
    <w:rsid w:val="00D22A5E"/>
    <w:rsid w:val="00D23821"/>
    <w:rsid w:val="00D2453B"/>
    <w:rsid w:val="00D2457F"/>
    <w:rsid w:val="00D250F5"/>
    <w:rsid w:val="00D255B2"/>
    <w:rsid w:val="00D25A57"/>
    <w:rsid w:val="00D25BE2"/>
    <w:rsid w:val="00D267E1"/>
    <w:rsid w:val="00D2693D"/>
    <w:rsid w:val="00D27279"/>
    <w:rsid w:val="00D2750F"/>
    <w:rsid w:val="00D3021F"/>
    <w:rsid w:val="00D30776"/>
    <w:rsid w:val="00D308B1"/>
    <w:rsid w:val="00D30FB3"/>
    <w:rsid w:val="00D31AE5"/>
    <w:rsid w:val="00D32505"/>
    <w:rsid w:val="00D32D59"/>
    <w:rsid w:val="00D33405"/>
    <w:rsid w:val="00D33EBC"/>
    <w:rsid w:val="00D342F4"/>
    <w:rsid w:val="00D347ED"/>
    <w:rsid w:val="00D34E5B"/>
    <w:rsid w:val="00D360F8"/>
    <w:rsid w:val="00D36D36"/>
    <w:rsid w:val="00D40E99"/>
    <w:rsid w:val="00D41232"/>
    <w:rsid w:val="00D41EC3"/>
    <w:rsid w:val="00D4221A"/>
    <w:rsid w:val="00D42C3C"/>
    <w:rsid w:val="00D42FB9"/>
    <w:rsid w:val="00D43850"/>
    <w:rsid w:val="00D44953"/>
    <w:rsid w:val="00D45066"/>
    <w:rsid w:val="00D45875"/>
    <w:rsid w:val="00D4670F"/>
    <w:rsid w:val="00D46787"/>
    <w:rsid w:val="00D46B67"/>
    <w:rsid w:val="00D4704E"/>
    <w:rsid w:val="00D47A11"/>
    <w:rsid w:val="00D50171"/>
    <w:rsid w:val="00D51820"/>
    <w:rsid w:val="00D52058"/>
    <w:rsid w:val="00D52907"/>
    <w:rsid w:val="00D529E6"/>
    <w:rsid w:val="00D53DF4"/>
    <w:rsid w:val="00D559DB"/>
    <w:rsid w:val="00D55E9F"/>
    <w:rsid w:val="00D5642C"/>
    <w:rsid w:val="00D56936"/>
    <w:rsid w:val="00D575D9"/>
    <w:rsid w:val="00D57A13"/>
    <w:rsid w:val="00D60746"/>
    <w:rsid w:val="00D61A15"/>
    <w:rsid w:val="00D63B80"/>
    <w:rsid w:val="00D64174"/>
    <w:rsid w:val="00D643D1"/>
    <w:rsid w:val="00D647DB"/>
    <w:rsid w:val="00D6481E"/>
    <w:rsid w:val="00D654FB"/>
    <w:rsid w:val="00D65570"/>
    <w:rsid w:val="00D663BC"/>
    <w:rsid w:val="00D66723"/>
    <w:rsid w:val="00D7155D"/>
    <w:rsid w:val="00D71757"/>
    <w:rsid w:val="00D720E4"/>
    <w:rsid w:val="00D73075"/>
    <w:rsid w:val="00D74BE5"/>
    <w:rsid w:val="00D756B5"/>
    <w:rsid w:val="00D75E70"/>
    <w:rsid w:val="00D768A6"/>
    <w:rsid w:val="00D77085"/>
    <w:rsid w:val="00D80B78"/>
    <w:rsid w:val="00D80F91"/>
    <w:rsid w:val="00D81E37"/>
    <w:rsid w:val="00D821B7"/>
    <w:rsid w:val="00D82590"/>
    <w:rsid w:val="00D82779"/>
    <w:rsid w:val="00D82A8C"/>
    <w:rsid w:val="00D8308B"/>
    <w:rsid w:val="00D83BE8"/>
    <w:rsid w:val="00D84501"/>
    <w:rsid w:val="00D84D92"/>
    <w:rsid w:val="00D85254"/>
    <w:rsid w:val="00D856AD"/>
    <w:rsid w:val="00D85748"/>
    <w:rsid w:val="00D86740"/>
    <w:rsid w:val="00D86C89"/>
    <w:rsid w:val="00D873B2"/>
    <w:rsid w:val="00D87C27"/>
    <w:rsid w:val="00D90718"/>
    <w:rsid w:val="00D91BCD"/>
    <w:rsid w:val="00D93508"/>
    <w:rsid w:val="00D9364C"/>
    <w:rsid w:val="00D9392F"/>
    <w:rsid w:val="00D94701"/>
    <w:rsid w:val="00D94898"/>
    <w:rsid w:val="00D94B1C"/>
    <w:rsid w:val="00D9559E"/>
    <w:rsid w:val="00D96001"/>
    <w:rsid w:val="00D978FA"/>
    <w:rsid w:val="00DA00ED"/>
    <w:rsid w:val="00DA028A"/>
    <w:rsid w:val="00DA0518"/>
    <w:rsid w:val="00DA0F76"/>
    <w:rsid w:val="00DA1CD6"/>
    <w:rsid w:val="00DA1ECE"/>
    <w:rsid w:val="00DA260F"/>
    <w:rsid w:val="00DA3399"/>
    <w:rsid w:val="00DA36A8"/>
    <w:rsid w:val="00DA41BC"/>
    <w:rsid w:val="00DA4288"/>
    <w:rsid w:val="00DA46AD"/>
    <w:rsid w:val="00DA4787"/>
    <w:rsid w:val="00DA55CB"/>
    <w:rsid w:val="00DA6138"/>
    <w:rsid w:val="00DA6228"/>
    <w:rsid w:val="00DA71FA"/>
    <w:rsid w:val="00DA7A5C"/>
    <w:rsid w:val="00DA7AE4"/>
    <w:rsid w:val="00DB0661"/>
    <w:rsid w:val="00DB0E14"/>
    <w:rsid w:val="00DB1A33"/>
    <w:rsid w:val="00DB39D3"/>
    <w:rsid w:val="00DB3ECD"/>
    <w:rsid w:val="00DB4EE3"/>
    <w:rsid w:val="00DB5196"/>
    <w:rsid w:val="00DB5C80"/>
    <w:rsid w:val="00DB6381"/>
    <w:rsid w:val="00DB64D5"/>
    <w:rsid w:val="00DB659A"/>
    <w:rsid w:val="00DB65FD"/>
    <w:rsid w:val="00DB6927"/>
    <w:rsid w:val="00DB6F08"/>
    <w:rsid w:val="00DB7291"/>
    <w:rsid w:val="00DC01DA"/>
    <w:rsid w:val="00DC02F9"/>
    <w:rsid w:val="00DC0782"/>
    <w:rsid w:val="00DC0D4D"/>
    <w:rsid w:val="00DC23E1"/>
    <w:rsid w:val="00DC285A"/>
    <w:rsid w:val="00DC29E3"/>
    <w:rsid w:val="00DC2FE6"/>
    <w:rsid w:val="00DC4635"/>
    <w:rsid w:val="00DC46D6"/>
    <w:rsid w:val="00DC4D31"/>
    <w:rsid w:val="00DC5266"/>
    <w:rsid w:val="00DC56AB"/>
    <w:rsid w:val="00DC5BBD"/>
    <w:rsid w:val="00DC603E"/>
    <w:rsid w:val="00DC632A"/>
    <w:rsid w:val="00DC6537"/>
    <w:rsid w:val="00DC6E86"/>
    <w:rsid w:val="00DC6EF2"/>
    <w:rsid w:val="00DC6F85"/>
    <w:rsid w:val="00DC729C"/>
    <w:rsid w:val="00DD0536"/>
    <w:rsid w:val="00DD1469"/>
    <w:rsid w:val="00DD1FFA"/>
    <w:rsid w:val="00DD21B8"/>
    <w:rsid w:val="00DD4045"/>
    <w:rsid w:val="00DD4605"/>
    <w:rsid w:val="00DD4AB9"/>
    <w:rsid w:val="00DD65C1"/>
    <w:rsid w:val="00DD69F7"/>
    <w:rsid w:val="00DD770A"/>
    <w:rsid w:val="00DD7C9F"/>
    <w:rsid w:val="00DE029B"/>
    <w:rsid w:val="00DE086A"/>
    <w:rsid w:val="00DE18E6"/>
    <w:rsid w:val="00DE1D00"/>
    <w:rsid w:val="00DE28E6"/>
    <w:rsid w:val="00DE29E4"/>
    <w:rsid w:val="00DE2EB8"/>
    <w:rsid w:val="00DE2FF0"/>
    <w:rsid w:val="00DE4436"/>
    <w:rsid w:val="00DE5FEB"/>
    <w:rsid w:val="00DE7A2B"/>
    <w:rsid w:val="00DF084A"/>
    <w:rsid w:val="00DF1741"/>
    <w:rsid w:val="00DF2207"/>
    <w:rsid w:val="00DF3F5A"/>
    <w:rsid w:val="00DF4BBE"/>
    <w:rsid w:val="00DF5A16"/>
    <w:rsid w:val="00DF67B6"/>
    <w:rsid w:val="00DF77A2"/>
    <w:rsid w:val="00E00D4A"/>
    <w:rsid w:val="00E01ED7"/>
    <w:rsid w:val="00E025E0"/>
    <w:rsid w:val="00E050A0"/>
    <w:rsid w:val="00E0656B"/>
    <w:rsid w:val="00E10498"/>
    <w:rsid w:val="00E10683"/>
    <w:rsid w:val="00E11204"/>
    <w:rsid w:val="00E11D2C"/>
    <w:rsid w:val="00E11F40"/>
    <w:rsid w:val="00E12278"/>
    <w:rsid w:val="00E12C60"/>
    <w:rsid w:val="00E13F0A"/>
    <w:rsid w:val="00E14201"/>
    <w:rsid w:val="00E1487F"/>
    <w:rsid w:val="00E156D1"/>
    <w:rsid w:val="00E177CA"/>
    <w:rsid w:val="00E20BD9"/>
    <w:rsid w:val="00E2187F"/>
    <w:rsid w:val="00E21CEF"/>
    <w:rsid w:val="00E22C8B"/>
    <w:rsid w:val="00E23564"/>
    <w:rsid w:val="00E23A0B"/>
    <w:rsid w:val="00E24326"/>
    <w:rsid w:val="00E24767"/>
    <w:rsid w:val="00E248EF"/>
    <w:rsid w:val="00E24DAF"/>
    <w:rsid w:val="00E25640"/>
    <w:rsid w:val="00E25812"/>
    <w:rsid w:val="00E25F89"/>
    <w:rsid w:val="00E26880"/>
    <w:rsid w:val="00E27E4D"/>
    <w:rsid w:val="00E30082"/>
    <w:rsid w:val="00E30F8F"/>
    <w:rsid w:val="00E3134B"/>
    <w:rsid w:val="00E315F1"/>
    <w:rsid w:val="00E318BC"/>
    <w:rsid w:val="00E327D8"/>
    <w:rsid w:val="00E3312E"/>
    <w:rsid w:val="00E33347"/>
    <w:rsid w:val="00E3338E"/>
    <w:rsid w:val="00E339F6"/>
    <w:rsid w:val="00E33AEA"/>
    <w:rsid w:val="00E33B6D"/>
    <w:rsid w:val="00E34508"/>
    <w:rsid w:val="00E35644"/>
    <w:rsid w:val="00E368CC"/>
    <w:rsid w:val="00E36EE1"/>
    <w:rsid w:val="00E37FF8"/>
    <w:rsid w:val="00E4009D"/>
    <w:rsid w:val="00E402C5"/>
    <w:rsid w:val="00E41A97"/>
    <w:rsid w:val="00E4205C"/>
    <w:rsid w:val="00E425D6"/>
    <w:rsid w:val="00E426AD"/>
    <w:rsid w:val="00E42B3D"/>
    <w:rsid w:val="00E43347"/>
    <w:rsid w:val="00E43FCA"/>
    <w:rsid w:val="00E4415D"/>
    <w:rsid w:val="00E444E7"/>
    <w:rsid w:val="00E467E5"/>
    <w:rsid w:val="00E470F2"/>
    <w:rsid w:val="00E47740"/>
    <w:rsid w:val="00E501B7"/>
    <w:rsid w:val="00E50696"/>
    <w:rsid w:val="00E526B6"/>
    <w:rsid w:val="00E52EF1"/>
    <w:rsid w:val="00E54726"/>
    <w:rsid w:val="00E5588A"/>
    <w:rsid w:val="00E55C5A"/>
    <w:rsid w:val="00E56456"/>
    <w:rsid w:val="00E57799"/>
    <w:rsid w:val="00E57F6C"/>
    <w:rsid w:val="00E60406"/>
    <w:rsid w:val="00E617E6"/>
    <w:rsid w:val="00E64CA1"/>
    <w:rsid w:val="00E64CC2"/>
    <w:rsid w:val="00E64D94"/>
    <w:rsid w:val="00E652C2"/>
    <w:rsid w:val="00E65404"/>
    <w:rsid w:val="00E657C2"/>
    <w:rsid w:val="00E65E57"/>
    <w:rsid w:val="00E663B6"/>
    <w:rsid w:val="00E6691F"/>
    <w:rsid w:val="00E66D1C"/>
    <w:rsid w:val="00E66D91"/>
    <w:rsid w:val="00E7077B"/>
    <w:rsid w:val="00E7103A"/>
    <w:rsid w:val="00E712B8"/>
    <w:rsid w:val="00E716CA"/>
    <w:rsid w:val="00E7186C"/>
    <w:rsid w:val="00E72BD0"/>
    <w:rsid w:val="00E7355A"/>
    <w:rsid w:val="00E7366F"/>
    <w:rsid w:val="00E73D25"/>
    <w:rsid w:val="00E7460B"/>
    <w:rsid w:val="00E74988"/>
    <w:rsid w:val="00E756CB"/>
    <w:rsid w:val="00E7625B"/>
    <w:rsid w:val="00E76CB5"/>
    <w:rsid w:val="00E7748C"/>
    <w:rsid w:val="00E80025"/>
    <w:rsid w:val="00E8043B"/>
    <w:rsid w:val="00E8132D"/>
    <w:rsid w:val="00E81531"/>
    <w:rsid w:val="00E82C8F"/>
    <w:rsid w:val="00E832BC"/>
    <w:rsid w:val="00E83347"/>
    <w:rsid w:val="00E842D4"/>
    <w:rsid w:val="00E842FE"/>
    <w:rsid w:val="00E8439D"/>
    <w:rsid w:val="00E846E0"/>
    <w:rsid w:val="00E8573C"/>
    <w:rsid w:val="00E857F1"/>
    <w:rsid w:val="00E860CB"/>
    <w:rsid w:val="00E8614C"/>
    <w:rsid w:val="00E8695B"/>
    <w:rsid w:val="00E87157"/>
    <w:rsid w:val="00E87851"/>
    <w:rsid w:val="00E87C53"/>
    <w:rsid w:val="00E87DE8"/>
    <w:rsid w:val="00E90136"/>
    <w:rsid w:val="00E90412"/>
    <w:rsid w:val="00E90EA2"/>
    <w:rsid w:val="00E915C0"/>
    <w:rsid w:val="00E9177C"/>
    <w:rsid w:val="00E91F75"/>
    <w:rsid w:val="00E9214A"/>
    <w:rsid w:val="00E92385"/>
    <w:rsid w:val="00E923C4"/>
    <w:rsid w:val="00E92F0C"/>
    <w:rsid w:val="00E93409"/>
    <w:rsid w:val="00E93A89"/>
    <w:rsid w:val="00E9465D"/>
    <w:rsid w:val="00E951C9"/>
    <w:rsid w:val="00E967B0"/>
    <w:rsid w:val="00E96A59"/>
    <w:rsid w:val="00E97902"/>
    <w:rsid w:val="00E979FF"/>
    <w:rsid w:val="00E97D0E"/>
    <w:rsid w:val="00EA031E"/>
    <w:rsid w:val="00EA1267"/>
    <w:rsid w:val="00EA1CD0"/>
    <w:rsid w:val="00EA2E07"/>
    <w:rsid w:val="00EA342A"/>
    <w:rsid w:val="00EA37C6"/>
    <w:rsid w:val="00EA491C"/>
    <w:rsid w:val="00EA54B2"/>
    <w:rsid w:val="00EA5A38"/>
    <w:rsid w:val="00EA5BD9"/>
    <w:rsid w:val="00EA5BE0"/>
    <w:rsid w:val="00EA5DC4"/>
    <w:rsid w:val="00EA7228"/>
    <w:rsid w:val="00EB1B20"/>
    <w:rsid w:val="00EB1DAB"/>
    <w:rsid w:val="00EB21F0"/>
    <w:rsid w:val="00EB2D12"/>
    <w:rsid w:val="00EB3DF0"/>
    <w:rsid w:val="00EB5DE0"/>
    <w:rsid w:val="00EB6537"/>
    <w:rsid w:val="00EB65DD"/>
    <w:rsid w:val="00EB6CED"/>
    <w:rsid w:val="00EC2E8D"/>
    <w:rsid w:val="00EC4256"/>
    <w:rsid w:val="00EC482E"/>
    <w:rsid w:val="00EC5708"/>
    <w:rsid w:val="00EC5751"/>
    <w:rsid w:val="00EC598E"/>
    <w:rsid w:val="00EC5B3A"/>
    <w:rsid w:val="00EC64B6"/>
    <w:rsid w:val="00EC6A29"/>
    <w:rsid w:val="00EC6ADD"/>
    <w:rsid w:val="00EC6C3F"/>
    <w:rsid w:val="00EC7630"/>
    <w:rsid w:val="00EC773A"/>
    <w:rsid w:val="00ED1B0D"/>
    <w:rsid w:val="00ED2116"/>
    <w:rsid w:val="00ED2B62"/>
    <w:rsid w:val="00ED2DED"/>
    <w:rsid w:val="00ED3DE1"/>
    <w:rsid w:val="00ED50C8"/>
    <w:rsid w:val="00ED51E6"/>
    <w:rsid w:val="00ED521C"/>
    <w:rsid w:val="00ED542E"/>
    <w:rsid w:val="00ED584A"/>
    <w:rsid w:val="00ED6316"/>
    <w:rsid w:val="00ED7095"/>
    <w:rsid w:val="00ED78FE"/>
    <w:rsid w:val="00ED7DDE"/>
    <w:rsid w:val="00EE013B"/>
    <w:rsid w:val="00EE1B80"/>
    <w:rsid w:val="00EE2959"/>
    <w:rsid w:val="00EE5FB4"/>
    <w:rsid w:val="00EE6BF0"/>
    <w:rsid w:val="00EE6DE2"/>
    <w:rsid w:val="00EF138E"/>
    <w:rsid w:val="00EF1C43"/>
    <w:rsid w:val="00EF1E22"/>
    <w:rsid w:val="00EF3037"/>
    <w:rsid w:val="00EF3280"/>
    <w:rsid w:val="00EF37CB"/>
    <w:rsid w:val="00EF419F"/>
    <w:rsid w:val="00EF425A"/>
    <w:rsid w:val="00EF4A2A"/>
    <w:rsid w:val="00EF4B03"/>
    <w:rsid w:val="00EF5398"/>
    <w:rsid w:val="00EF5C88"/>
    <w:rsid w:val="00EF5EB6"/>
    <w:rsid w:val="00EF618D"/>
    <w:rsid w:val="00EF66DC"/>
    <w:rsid w:val="00EF72B3"/>
    <w:rsid w:val="00EF7DCB"/>
    <w:rsid w:val="00F00422"/>
    <w:rsid w:val="00F0058D"/>
    <w:rsid w:val="00F016E6"/>
    <w:rsid w:val="00F02428"/>
    <w:rsid w:val="00F02B8E"/>
    <w:rsid w:val="00F02D60"/>
    <w:rsid w:val="00F03033"/>
    <w:rsid w:val="00F0360E"/>
    <w:rsid w:val="00F047BA"/>
    <w:rsid w:val="00F04B17"/>
    <w:rsid w:val="00F06D99"/>
    <w:rsid w:val="00F07F9D"/>
    <w:rsid w:val="00F11C3C"/>
    <w:rsid w:val="00F11D3B"/>
    <w:rsid w:val="00F12A35"/>
    <w:rsid w:val="00F1358C"/>
    <w:rsid w:val="00F15373"/>
    <w:rsid w:val="00F1593D"/>
    <w:rsid w:val="00F15982"/>
    <w:rsid w:val="00F159BC"/>
    <w:rsid w:val="00F166A4"/>
    <w:rsid w:val="00F175B4"/>
    <w:rsid w:val="00F17E80"/>
    <w:rsid w:val="00F210BA"/>
    <w:rsid w:val="00F215BB"/>
    <w:rsid w:val="00F21BC5"/>
    <w:rsid w:val="00F22D46"/>
    <w:rsid w:val="00F2364F"/>
    <w:rsid w:val="00F23FE1"/>
    <w:rsid w:val="00F24312"/>
    <w:rsid w:val="00F2471C"/>
    <w:rsid w:val="00F24811"/>
    <w:rsid w:val="00F249C9"/>
    <w:rsid w:val="00F249CC"/>
    <w:rsid w:val="00F24A63"/>
    <w:rsid w:val="00F2514D"/>
    <w:rsid w:val="00F2574C"/>
    <w:rsid w:val="00F257BD"/>
    <w:rsid w:val="00F26BB7"/>
    <w:rsid w:val="00F274C3"/>
    <w:rsid w:val="00F3170F"/>
    <w:rsid w:val="00F32346"/>
    <w:rsid w:val="00F32DBF"/>
    <w:rsid w:val="00F33073"/>
    <w:rsid w:val="00F3457B"/>
    <w:rsid w:val="00F35231"/>
    <w:rsid w:val="00F353EA"/>
    <w:rsid w:val="00F36510"/>
    <w:rsid w:val="00F37942"/>
    <w:rsid w:val="00F37BCB"/>
    <w:rsid w:val="00F41289"/>
    <w:rsid w:val="00F42270"/>
    <w:rsid w:val="00F422A9"/>
    <w:rsid w:val="00F42F92"/>
    <w:rsid w:val="00F444D6"/>
    <w:rsid w:val="00F4455A"/>
    <w:rsid w:val="00F447F8"/>
    <w:rsid w:val="00F4530E"/>
    <w:rsid w:val="00F4545E"/>
    <w:rsid w:val="00F45DE8"/>
    <w:rsid w:val="00F45ECA"/>
    <w:rsid w:val="00F476E4"/>
    <w:rsid w:val="00F47AFA"/>
    <w:rsid w:val="00F50750"/>
    <w:rsid w:val="00F50883"/>
    <w:rsid w:val="00F5246C"/>
    <w:rsid w:val="00F5262D"/>
    <w:rsid w:val="00F52715"/>
    <w:rsid w:val="00F5287A"/>
    <w:rsid w:val="00F52CE0"/>
    <w:rsid w:val="00F532BE"/>
    <w:rsid w:val="00F53799"/>
    <w:rsid w:val="00F54189"/>
    <w:rsid w:val="00F54D74"/>
    <w:rsid w:val="00F54DB3"/>
    <w:rsid w:val="00F54F01"/>
    <w:rsid w:val="00F5511C"/>
    <w:rsid w:val="00F55B01"/>
    <w:rsid w:val="00F56571"/>
    <w:rsid w:val="00F56AAD"/>
    <w:rsid w:val="00F57A59"/>
    <w:rsid w:val="00F601E1"/>
    <w:rsid w:val="00F601E7"/>
    <w:rsid w:val="00F60DE7"/>
    <w:rsid w:val="00F63BFF"/>
    <w:rsid w:val="00F63E6B"/>
    <w:rsid w:val="00F649E6"/>
    <w:rsid w:val="00F64D05"/>
    <w:rsid w:val="00F64FEB"/>
    <w:rsid w:val="00F65785"/>
    <w:rsid w:val="00F65D6F"/>
    <w:rsid w:val="00F66E49"/>
    <w:rsid w:val="00F67830"/>
    <w:rsid w:val="00F70D4E"/>
    <w:rsid w:val="00F70E79"/>
    <w:rsid w:val="00F71CDA"/>
    <w:rsid w:val="00F7250D"/>
    <w:rsid w:val="00F72B2E"/>
    <w:rsid w:val="00F73875"/>
    <w:rsid w:val="00F73AA0"/>
    <w:rsid w:val="00F73AB3"/>
    <w:rsid w:val="00F74037"/>
    <w:rsid w:val="00F74BE6"/>
    <w:rsid w:val="00F74FA4"/>
    <w:rsid w:val="00F74FC8"/>
    <w:rsid w:val="00F7578C"/>
    <w:rsid w:val="00F760B8"/>
    <w:rsid w:val="00F7694D"/>
    <w:rsid w:val="00F77F33"/>
    <w:rsid w:val="00F838AF"/>
    <w:rsid w:val="00F8396B"/>
    <w:rsid w:val="00F844FB"/>
    <w:rsid w:val="00F854DD"/>
    <w:rsid w:val="00F85ACE"/>
    <w:rsid w:val="00F85B4B"/>
    <w:rsid w:val="00F86953"/>
    <w:rsid w:val="00F8704B"/>
    <w:rsid w:val="00F9079A"/>
    <w:rsid w:val="00F90F17"/>
    <w:rsid w:val="00F9197A"/>
    <w:rsid w:val="00F91C71"/>
    <w:rsid w:val="00F926AF"/>
    <w:rsid w:val="00F94250"/>
    <w:rsid w:val="00F94CEE"/>
    <w:rsid w:val="00F95B97"/>
    <w:rsid w:val="00F95EA1"/>
    <w:rsid w:val="00F968F5"/>
    <w:rsid w:val="00F96AF5"/>
    <w:rsid w:val="00F96C5A"/>
    <w:rsid w:val="00F96D96"/>
    <w:rsid w:val="00F9764C"/>
    <w:rsid w:val="00FA0269"/>
    <w:rsid w:val="00FA0EDC"/>
    <w:rsid w:val="00FA2901"/>
    <w:rsid w:val="00FA3D13"/>
    <w:rsid w:val="00FA3DE2"/>
    <w:rsid w:val="00FA44D7"/>
    <w:rsid w:val="00FA474F"/>
    <w:rsid w:val="00FA58E8"/>
    <w:rsid w:val="00FA7D52"/>
    <w:rsid w:val="00FA7D7C"/>
    <w:rsid w:val="00FB1A55"/>
    <w:rsid w:val="00FB1D77"/>
    <w:rsid w:val="00FB1D7C"/>
    <w:rsid w:val="00FB2B68"/>
    <w:rsid w:val="00FB3210"/>
    <w:rsid w:val="00FB4346"/>
    <w:rsid w:val="00FB4357"/>
    <w:rsid w:val="00FB4359"/>
    <w:rsid w:val="00FB46E4"/>
    <w:rsid w:val="00FB5B40"/>
    <w:rsid w:val="00FB5C2E"/>
    <w:rsid w:val="00FB5EBE"/>
    <w:rsid w:val="00FB6E24"/>
    <w:rsid w:val="00FB6E5D"/>
    <w:rsid w:val="00FB787F"/>
    <w:rsid w:val="00FC0989"/>
    <w:rsid w:val="00FC10AD"/>
    <w:rsid w:val="00FC17EA"/>
    <w:rsid w:val="00FC1992"/>
    <w:rsid w:val="00FC27CE"/>
    <w:rsid w:val="00FC3306"/>
    <w:rsid w:val="00FC330D"/>
    <w:rsid w:val="00FC3977"/>
    <w:rsid w:val="00FC3E3B"/>
    <w:rsid w:val="00FC5687"/>
    <w:rsid w:val="00FC588A"/>
    <w:rsid w:val="00FC754C"/>
    <w:rsid w:val="00FC7A09"/>
    <w:rsid w:val="00FD0253"/>
    <w:rsid w:val="00FD05D5"/>
    <w:rsid w:val="00FD075D"/>
    <w:rsid w:val="00FD1DFE"/>
    <w:rsid w:val="00FD22B6"/>
    <w:rsid w:val="00FD5CCA"/>
    <w:rsid w:val="00FD6319"/>
    <w:rsid w:val="00FD76C2"/>
    <w:rsid w:val="00FD7D19"/>
    <w:rsid w:val="00FD7FD5"/>
    <w:rsid w:val="00FE00AB"/>
    <w:rsid w:val="00FE0F4B"/>
    <w:rsid w:val="00FE2327"/>
    <w:rsid w:val="00FE39EE"/>
    <w:rsid w:val="00FE4FAE"/>
    <w:rsid w:val="00FE5C77"/>
    <w:rsid w:val="00FE6A8A"/>
    <w:rsid w:val="00FE7503"/>
    <w:rsid w:val="00FF0B1C"/>
    <w:rsid w:val="00FF0B9E"/>
    <w:rsid w:val="00FF314E"/>
    <w:rsid w:val="00FF3454"/>
    <w:rsid w:val="00FF38BD"/>
    <w:rsid w:val="00FF3F6D"/>
    <w:rsid w:val="00FF412C"/>
    <w:rsid w:val="00FF489B"/>
    <w:rsid w:val="00FF63D8"/>
    <w:rsid w:val="00FF66CE"/>
    <w:rsid w:val="00FF6EC0"/>
    <w:rsid w:val="00FF7BBC"/>
    <w:rsid w:val="00FF7F3B"/>
    <w:rsid w:val="1818C618"/>
    <w:rsid w:val="46018016"/>
    <w:rsid w:val="7D7C8CB7"/>
    <w:rsid w:val="7EEC3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66B70"/>
  <w15:chartTrackingRefBased/>
  <w15:docId w15:val="{70CAFB5C-2701-4701-96CF-5E4FAED72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5928"/>
    <w:pPr>
      <w:ind w:left="720"/>
      <w:contextualSpacing/>
    </w:pPr>
  </w:style>
  <w:style w:type="table" w:styleId="TableGrid">
    <w:name w:val="Table Grid"/>
    <w:basedOn w:val="TableNormal"/>
    <w:uiPriority w:val="39"/>
    <w:rsid w:val="00B24D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060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060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90D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lnk">
    <w:name w:val="ref-lnk"/>
    <w:basedOn w:val="DefaultParagraphFont"/>
    <w:rsid w:val="00C90D21"/>
  </w:style>
  <w:style w:type="paragraph" w:styleId="Header">
    <w:name w:val="header"/>
    <w:basedOn w:val="Normal"/>
    <w:link w:val="HeaderChar"/>
    <w:uiPriority w:val="99"/>
    <w:unhideWhenUsed/>
    <w:rsid w:val="00E712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2B8"/>
  </w:style>
  <w:style w:type="paragraph" w:styleId="Footer">
    <w:name w:val="footer"/>
    <w:basedOn w:val="Normal"/>
    <w:link w:val="FooterChar"/>
    <w:uiPriority w:val="99"/>
    <w:unhideWhenUsed/>
    <w:rsid w:val="00E712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2B8"/>
  </w:style>
  <w:style w:type="paragraph" w:customStyle="1" w:styleId="EndNoteBibliographyTitle">
    <w:name w:val="EndNote Bibliography Title"/>
    <w:basedOn w:val="Normal"/>
    <w:link w:val="EndNoteBibliographyTitleChar"/>
    <w:rsid w:val="007B6A41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6A41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B6A41"/>
    <w:pPr>
      <w:spacing w:line="36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B6A41"/>
    <w:rPr>
      <w:rFonts w:ascii="Calibri" w:hAnsi="Calibri" w:cs="Calibri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525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25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25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5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55E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B06325"/>
    <w:rPr>
      <w:b/>
      <w:bCs/>
    </w:rPr>
  </w:style>
  <w:style w:type="character" w:styleId="Emphasis">
    <w:name w:val="Emphasis"/>
    <w:basedOn w:val="DefaultParagraphFont"/>
    <w:uiPriority w:val="20"/>
    <w:qFormat/>
    <w:rsid w:val="00B06325"/>
    <w:rPr>
      <w:i/>
      <w:iCs/>
    </w:rPr>
  </w:style>
  <w:style w:type="paragraph" w:styleId="Revision">
    <w:name w:val="Revision"/>
    <w:hidden/>
    <w:uiPriority w:val="99"/>
    <w:semiHidden/>
    <w:rsid w:val="00554C99"/>
    <w:pPr>
      <w:spacing w:after="0" w:line="240" w:lineRule="auto"/>
    </w:pPr>
  </w:style>
  <w:style w:type="paragraph" w:customStyle="1" w:styleId="Default">
    <w:name w:val="Default"/>
    <w:rsid w:val="00277D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31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9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2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3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1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655cf40-b46b-4abc-9099-a91b42b3dfa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844E94FFDDA04EA353926C415D125F" ma:contentTypeVersion="13" ma:contentTypeDescription="Create a new document." ma:contentTypeScope="" ma:versionID="90a6ebcdd8161495ee06ea0d7e259594">
  <xsd:schema xmlns:xsd="http://www.w3.org/2001/XMLSchema" xmlns:xs="http://www.w3.org/2001/XMLSchema" xmlns:p="http://schemas.microsoft.com/office/2006/metadata/properties" xmlns:ns3="7655cf40-b46b-4abc-9099-a91b42b3dfa1" xmlns:ns4="796849be-3c9b-41b9-8bbd-22e5132029ea" targetNamespace="http://schemas.microsoft.com/office/2006/metadata/properties" ma:root="true" ma:fieldsID="b42824fb0fee310aebc9165e829a6ac6" ns3:_="" ns4:_="">
    <xsd:import namespace="7655cf40-b46b-4abc-9099-a91b42b3dfa1"/>
    <xsd:import namespace="796849be-3c9b-41b9-8bbd-22e5132029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55cf40-b46b-4abc-9099-a91b42b3df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6849be-3c9b-41b9-8bbd-22e5132029e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0C3C26-1397-4FED-B6CB-0A6F91F093F4}">
  <ds:schemaRefs>
    <ds:schemaRef ds:uri="http://schemas.microsoft.com/office/2006/metadata/properties"/>
    <ds:schemaRef ds:uri="http://schemas.microsoft.com/office/infopath/2007/PartnerControls"/>
    <ds:schemaRef ds:uri="7655cf40-b46b-4abc-9099-a91b42b3dfa1"/>
  </ds:schemaRefs>
</ds:datastoreItem>
</file>

<file path=customXml/itemProps2.xml><?xml version="1.0" encoding="utf-8"?>
<ds:datastoreItem xmlns:ds="http://schemas.openxmlformats.org/officeDocument/2006/customXml" ds:itemID="{BB0854FF-04F7-4796-8082-1D64EAD776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D70587-8F14-4306-A8CB-11C46B9A23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55cf40-b46b-4abc-9099-a91b42b3dfa1"/>
    <ds:schemaRef ds:uri="796849be-3c9b-41b9-8bbd-22e5132029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B425158-CB35-4B91-86C0-1C594DF98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732</Words>
  <Characters>987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2</CharactersWithSpaces>
  <SharedDoc>false</SharedDoc>
  <HLinks>
    <vt:vector size="24" baseType="variant">
      <vt:variant>
        <vt:i4>4128801</vt:i4>
      </vt:variant>
      <vt:variant>
        <vt:i4>73</vt:i4>
      </vt:variant>
      <vt:variant>
        <vt:i4>0</vt:i4>
      </vt:variant>
      <vt:variant>
        <vt:i4>5</vt:i4>
      </vt:variant>
      <vt:variant>
        <vt:lpwstr>https://www.icd10data.com/ICD10CM/Codes/R00-R99/R50-R69/R63-/R63.0</vt:lpwstr>
      </vt:variant>
      <vt:variant>
        <vt:lpwstr/>
      </vt:variant>
      <vt:variant>
        <vt:i4>3473509</vt:i4>
      </vt:variant>
      <vt:variant>
        <vt:i4>70</vt:i4>
      </vt:variant>
      <vt:variant>
        <vt:i4>0</vt:i4>
      </vt:variant>
      <vt:variant>
        <vt:i4>5</vt:i4>
      </vt:variant>
      <vt:variant>
        <vt:lpwstr>https://resdac.org/cms-data/variables/age-beneficiary-end-year</vt:lpwstr>
      </vt:variant>
      <vt:variant>
        <vt:lpwstr/>
      </vt:variant>
      <vt:variant>
        <vt:i4>2752552</vt:i4>
      </vt:variant>
      <vt:variant>
        <vt:i4>3</vt:i4>
      </vt:variant>
      <vt:variant>
        <vt:i4>0</vt:i4>
      </vt:variant>
      <vt:variant>
        <vt:i4>5</vt:i4>
      </vt:variant>
      <vt:variant>
        <vt:lpwstr>https://www.bettermedicarealliance.org/wp-content/uploads/2020/10/Comparing-the-Demographics-of-Enrollees-in-Medicare-Advantage-and-Fee-for-Service-Medicare-202010141.pdf</vt:lpwstr>
      </vt:variant>
      <vt:variant>
        <vt:lpwstr/>
      </vt:variant>
      <vt:variant>
        <vt:i4>4128801</vt:i4>
      </vt:variant>
      <vt:variant>
        <vt:i4>0</vt:i4>
      </vt:variant>
      <vt:variant>
        <vt:i4>0</vt:i4>
      </vt:variant>
      <vt:variant>
        <vt:i4>5</vt:i4>
      </vt:variant>
      <vt:variant>
        <vt:lpwstr>https://www.icd10data.com/ICD10CM/Codes/R00-R99/R50-R69/R63-/R63.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, Sunday</dc:creator>
  <cp:keywords/>
  <dc:description/>
  <cp:lastModifiedBy>Dagenais, Simon</cp:lastModifiedBy>
  <cp:revision>3</cp:revision>
  <dcterms:created xsi:type="dcterms:W3CDTF">2023-01-09T13:16:00Z</dcterms:created>
  <dcterms:modified xsi:type="dcterms:W3CDTF">2023-01-09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844E94FFDDA04EA353926C415D125F</vt:lpwstr>
  </property>
</Properties>
</file>